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94D25" w14:textId="77777777" w:rsidR="00CC1FA6" w:rsidRPr="00DE72EE" w:rsidRDefault="00000000">
      <w:pPr>
        <w:spacing w:after="0" w:line="360" w:lineRule="auto"/>
        <w:jc w:val="center"/>
        <w:rPr>
          <w:rFonts w:ascii="Times New Roman" w:hAnsi="Times New Roman" w:cs="Times New Roman"/>
          <w:b/>
          <w:bCs/>
          <w:szCs w:val="22"/>
        </w:rPr>
      </w:pPr>
      <w:bookmarkStart w:id="7" w:name="OLE_LINK52"/>
      <w:bookmarkStart w:id="8" w:name="OLE_LINK2"/>
      <w:bookmarkStart w:id="9" w:name="OLE_LINK31"/>
      <w:r w:rsidRPr="00DE72EE">
        <w:rPr>
          <w:rFonts w:ascii="Times New Roman" w:hAnsi="Times New Roman" w:cs="Times New Roman"/>
          <w:b/>
          <w:bCs/>
          <w:szCs w:val="22"/>
        </w:rPr>
        <w:t>Rapid Awake Airway Stabilization by Direct Tracheal Intubation Through an Open Cervical Wound in Severe Laryngotracheal Injury: A Case Report</w:t>
      </w:r>
    </w:p>
    <w:bookmarkEnd w:id="7"/>
    <w:p w14:paraId="65F18B89" w14:textId="77777777" w:rsidR="00CC1FA6" w:rsidRPr="00DE72EE" w:rsidRDefault="00CC1FA6">
      <w:pPr>
        <w:spacing w:after="0" w:line="360" w:lineRule="auto"/>
        <w:jc w:val="both"/>
        <w:rPr>
          <w:rFonts w:ascii="Times New Roman" w:hAnsi="Times New Roman" w:cs="Times New Roman"/>
          <w:b/>
          <w:bCs/>
          <w:szCs w:val="22"/>
        </w:rPr>
      </w:pPr>
    </w:p>
    <w:p w14:paraId="112C9545" w14:textId="77777777" w:rsidR="00944953" w:rsidRPr="00DE72EE" w:rsidRDefault="00000000">
      <w:pPr>
        <w:spacing w:after="0" w:line="360" w:lineRule="auto"/>
        <w:jc w:val="both"/>
        <w:rPr>
          <w:del w:id="10" w:author="yj zhao" w:date="2026-03-28T20:32:00Z" w16du:dateUtc="2026-03-28T12:32:00Z"/>
          <w:rFonts w:ascii="Times New Roman" w:hAnsi="Times New Roman" w:cs="Times New Roman"/>
          <w:b/>
          <w:bCs/>
          <w:szCs w:val="22"/>
        </w:rPr>
      </w:pPr>
      <w:del w:id="11" w:author="yj zhao" w:date="2026-03-28T20:32:00Z" w16du:dateUtc="2026-03-28T12:32:00Z">
        <w:r w:rsidRPr="00E50CC2">
          <w:rPr>
            <w:rFonts w:ascii="Times New Roman" w:hAnsi="Times New Roman" w:cs="Times New Roman"/>
            <w:b/>
            <w:bCs/>
            <w:szCs w:val="22"/>
          </w:rPr>
          <w:delText>Authors infromation</w:delText>
        </w:r>
      </w:del>
    </w:p>
    <w:p w14:paraId="7E82F3C9" w14:textId="1C921652" w:rsidR="00CC1FA6" w:rsidRPr="00DE72EE" w:rsidRDefault="00000000">
      <w:pPr>
        <w:spacing w:after="0" w:line="360" w:lineRule="auto"/>
        <w:jc w:val="both"/>
        <w:rPr>
          <w:ins w:id="12" w:author="yj zhao" w:date="2026-03-28T20:32:00Z" w16du:dateUtc="2026-03-28T12:32:00Z"/>
          <w:rFonts w:ascii="Times New Roman" w:hAnsi="Times New Roman" w:cs="Times New Roman"/>
          <w:b/>
          <w:bCs/>
          <w:color w:val="EE0000"/>
          <w:szCs w:val="22"/>
        </w:rPr>
      </w:pPr>
      <w:ins w:id="13" w:author="yj zhao" w:date="2026-03-28T20:32:00Z" w16du:dateUtc="2026-03-28T12:32:00Z">
        <w:r w:rsidRPr="00DE72EE">
          <w:rPr>
            <w:rFonts w:ascii="Times New Roman" w:hAnsi="Times New Roman" w:cs="Times New Roman"/>
            <w:b/>
            <w:bCs/>
            <w:color w:val="EE0000"/>
            <w:szCs w:val="22"/>
            <w:rPrChange w:id="14" w:author="yj zhao" w:date="2026-03-28T20:40:00Z" w16du:dateUtc="2026-03-28T12:40:00Z">
              <w:rPr>
                <w:rFonts w:ascii="Times New Roman" w:hAnsi="Times New Roman" w:cs="Times New Roman"/>
                <w:b/>
                <w:bCs/>
                <w:color w:val="EE0000"/>
                <w:szCs w:val="22"/>
                <w:highlight w:val="yellow"/>
              </w:rPr>
            </w:rPrChange>
          </w:rPr>
          <w:t>Author</w:t>
        </w:r>
        <w:r w:rsidR="00CB7B6B" w:rsidRPr="00DE72EE">
          <w:rPr>
            <w:rFonts w:ascii="Times New Roman" w:hAnsi="Times New Roman" w:cs="Times New Roman" w:hint="eastAsia"/>
            <w:b/>
            <w:bCs/>
            <w:color w:val="EE0000"/>
            <w:szCs w:val="22"/>
            <w:rPrChange w:id="15" w:author="yj zhao" w:date="2026-03-28T20:40:00Z" w16du:dateUtc="2026-03-28T12:40:00Z">
              <w:rPr>
                <w:rFonts w:ascii="Times New Roman" w:hAnsi="Times New Roman" w:cs="Times New Roman" w:hint="eastAsia"/>
                <w:b/>
                <w:bCs/>
                <w:color w:val="EE0000"/>
                <w:szCs w:val="22"/>
                <w:highlight w:val="yellow"/>
              </w:rPr>
            </w:rPrChange>
          </w:rPr>
          <w:t xml:space="preserve"> </w:t>
        </w:r>
        <w:r w:rsidRPr="00DE72EE">
          <w:rPr>
            <w:rFonts w:ascii="Times New Roman" w:hAnsi="Times New Roman" w:cs="Times New Roman"/>
            <w:b/>
            <w:bCs/>
            <w:color w:val="EE0000"/>
            <w:szCs w:val="22"/>
            <w:rPrChange w:id="16" w:author="yj zhao" w:date="2026-03-28T20:40:00Z" w16du:dateUtc="2026-03-28T12:40:00Z">
              <w:rPr>
                <w:rFonts w:ascii="Times New Roman" w:hAnsi="Times New Roman" w:cs="Times New Roman"/>
                <w:b/>
                <w:bCs/>
                <w:color w:val="EE0000"/>
                <w:szCs w:val="22"/>
                <w:highlight w:val="yellow"/>
              </w:rPr>
            </w:rPrChange>
          </w:rPr>
          <w:t>inf</w:t>
        </w:r>
        <w:r w:rsidR="00216DDD" w:rsidRPr="00DE72EE">
          <w:rPr>
            <w:rFonts w:ascii="Times New Roman" w:hAnsi="Times New Roman" w:cs="Times New Roman" w:hint="eastAsia"/>
            <w:b/>
            <w:bCs/>
            <w:color w:val="EE0000"/>
            <w:szCs w:val="22"/>
            <w:rPrChange w:id="17" w:author="yj zhao" w:date="2026-03-28T20:40:00Z" w16du:dateUtc="2026-03-28T12:40:00Z">
              <w:rPr>
                <w:rFonts w:ascii="Times New Roman" w:hAnsi="Times New Roman" w:cs="Times New Roman" w:hint="eastAsia"/>
                <w:b/>
                <w:bCs/>
                <w:color w:val="EE0000"/>
                <w:szCs w:val="22"/>
                <w:highlight w:val="yellow"/>
              </w:rPr>
            </w:rPrChange>
          </w:rPr>
          <w:t>or</w:t>
        </w:r>
        <w:r w:rsidRPr="00DE72EE">
          <w:rPr>
            <w:rFonts w:ascii="Times New Roman" w:hAnsi="Times New Roman" w:cs="Times New Roman"/>
            <w:b/>
            <w:bCs/>
            <w:color w:val="EE0000"/>
            <w:szCs w:val="22"/>
            <w:rPrChange w:id="18" w:author="yj zhao" w:date="2026-03-28T20:40:00Z" w16du:dateUtc="2026-03-28T12:40:00Z">
              <w:rPr>
                <w:rFonts w:ascii="Times New Roman" w:hAnsi="Times New Roman" w:cs="Times New Roman"/>
                <w:b/>
                <w:bCs/>
                <w:color w:val="EE0000"/>
                <w:szCs w:val="22"/>
                <w:highlight w:val="yellow"/>
              </w:rPr>
            </w:rPrChange>
          </w:rPr>
          <w:t>mation</w:t>
        </w:r>
      </w:ins>
    </w:p>
    <w:p w14:paraId="00CF713E" w14:textId="0C0592A5" w:rsidR="00CC1FA6" w:rsidRPr="00DE72EE" w:rsidRDefault="00000000">
      <w:pPr>
        <w:spacing w:after="0" w:line="360" w:lineRule="auto"/>
        <w:jc w:val="both"/>
        <w:rPr>
          <w:rFonts w:ascii="Times New Roman" w:hAnsi="Times New Roman" w:cs="Times New Roman"/>
          <w:szCs w:val="22"/>
        </w:rPr>
      </w:pPr>
      <w:proofErr w:type="spellStart"/>
      <w:r w:rsidRPr="00DE72EE">
        <w:rPr>
          <w:rFonts w:ascii="Times New Roman" w:hAnsi="Times New Roman" w:cs="Times New Roman"/>
          <w:szCs w:val="22"/>
        </w:rPr>
        <w:t>Yajie</w:t>
      </w:r>
      <w:proofErr w:type="spellEnd"/>
      <w:r w:rsidRPr="00DE72EE">
        <w:rPr>
          <w:rFonts w:ascii="Times New Roman" w:hAnsi="Times New Roman" w:cs="Times New Roman"/>
          <w:szCs w:val="22"/>
        </w:rPr>
        <w:t xml:space="preserve"> Zhao</w:t>
      </w:r>
      <w:r w:rsidRPr="00DE72EE">
        <w:rPr>
          <w:rFonts w:ascii="Times New Roman" w:hAnsi="Times New Roman" w:cs="Times New Roman"/>
          <w:szCs w:val="22"/>
          <w:vertAlign w:val="superscript"/>
        </w:rPr>
        <w:t>1</w:t>
      </w:r>
      <w:r w:rsidR="00B726FE" w:rsidRPr="00DE72EE">
        <w:rPr>
          <w:rFonts w:ascii="Times New Roman" w:hAnsi="Times New Roman" w:cs="Times New Roman" w:hint="eastAsia"/>
          <w:szCs w:val="22"/>
        </w:rPr>
        <w:t xml:space="preserve">, </w:t>
      </w:r>
      <w:proofErr w:type="spellStart"/>
      <w:r w:rsidRPr="00DE72EE">
        <w:rPr>
          <w:rFonts w:ascii="Times New Roman" w:hAnsi="Times New Roman" w:cs="Times New Roman"/>
          <w:szCs w:val="22"/>
        </w:rPr>
        <w:t>Hansheng</w:t>
      </w:r>
      <w:proofErr w:type="spellEnd"/>
      <w:r w:rsidRPr="00DE72EE">
        <w:rPr>
          <w:rFonts w:ascii="Times New Roman" w:hAnsi="Times New Roman" w:cs="Times New Roman"/>
          <w:szCs w:val="22"/>
        </w:rPr>
        <w:t xml:space="preserve"> Liang</w:t>
      </w:r>
      <w:r w:rsidRPr="00DE72EE">
        <w:rPr>
          <w:rFonts w:ascii="Times New Roman" w:hAnsi="Times New Roman" w:cs="Times New Roman"/>
          <w:szCs w:val="22"/>
          <w:vertAlign w:val="superscript"/>
        </w:rPr>
        <w:t>1</w:t>
      </w:r>
      <w:r w:rsidR="00B15BAA" w:rsidRPr="00DE72EE">
        <w:rPr>
          <w:rFonts w:ascii="Times New Roman" w:hAnsi="Times New Roman" w:cs="Times New Roman" w:hint="eastAsia"/>
          <w:szCs w:val="22"/>
        </w:rPr>
        <w:t xml:space="preserve">, </w:t>
      </w:r>
      <w:r w:rsidR="0021609E" w:rsidRPr="00DE72EE">
        <w:rPr>
          <w:rFonts w:ascii="Times New Roman" w:hAnsi="Times New Roman" w:cs="Times New Roman" w:hint="eastAsia"/>
          <w:szCs w:val="22"/>
        </w:rPr>
        <w:t>Yi Feng</w:t>
      </w:r>
      <w:r w:rsidR="0021609E" w:rsidRPr="00DE72EE">
        <w:rPr>
          <w:rFonts w:ascii="Times New Roman" w:hAnsi="Times New Roman" w:cs="Times New Roman" w:hint="eastAsia"/>
          <w:szCs w:val="22"/>
          <w:vertAlign w:val="superscript"/>
        </w:rPr>
        <w:t>1</w:t>
      </w:r>
    </w:p>
    <w:p w14:paraId="3137F785" w14:textId="77777777" w:rsidR="00CC1FA6" w:rsidRPr="00DE72EE" w:rsidRDefault="00000000">
      <w:pPr>
        <w:spacing w:after="0" w:line="360" w:lineRule="auto"/>
        <w:jc w:val="both"/>
        <w:rPr>
          <w:rFonts w:ascii="Times New Roman" w:hAnsi="Times New Roman" w:cs="Times New Roman"/>
          <w:szCs w:val="22"/>
        </w:rPr>
      </w:pPr>
      <w:r w:rsidRPr="00DE72EE">
        <w:rPr>
          <w:rFonts w:ascii="Times New Roman" w:hAnsi="Times New Roman" w:cs="Times New Roman"/>
          <w:szCs w:val="22"/>
        </w:rPr>
        <w:t>1 Department of Anesthesiology, Peking University People’s Hospital, Beijing 100044, China</w:t>
      </w:r>
    </w:p>
    <w:p w14:paraId="4B1F724C" w14:textId="77777777" w:rsidR="00CC1FA6" w:rsidRPr="00DE72EE" w:rsidRDefault="00000000">
      <w:pPr>
        <w:spacing w:after="0" w:line="360" w:lineRule="auto"/>
        <w:jc w:val="both"/>
        <w:rPr>
          <w:rFonts w:ascii="Times New Roman" w:hAnsi="Times New Roman" w:cs="Times New Roman"/>
          <w:szCs w:val="22"/>
        </w:rPr>
      </w:pPr>
      <w:r w:rsidRPr="00DE72EE">
        <w:rPr>
          <w:rFonts w:ascii="Times New Roman" w:hAnsi="Times New Roman" w:cs="Times New Roman"/>
          <w:b/>
          <w:bCs/>
          <w:szCs w:val="22"/>
        </w:rPr>
        <w:t>Corresponding author:</w:t>
      </w:r>
      <w:r w:rsidRPr="00DE72EE">
        <w:rPr>
          <w:rFonts w:ascii="Times New Roman" w:hAnsi="Times New Roman" w:cs="Times New Roman"/>
          <w:szCs w:val="22"/>
        </w:rPr>
        <w:t xml:space="preserve"> </w:t>
      </w:r>
      <w:proofErr w:type="spellStart"/>
      <w:r w:rsidRPr="00DE72EE">
        <w:rPr>
          <w:rFonts w:ascii="Times New Roman" w:hAnsi="Times New Roman" w:cs="Times New Roman"/>
          <w:szCs w:val="22"/>
        </w:rPr>
        <w:t>Hansheng</w:t>
      </w:r>
      <w:proofErr w:type="spellEnd"/>
      <w:r w:rsidRPr="00DE72EE">
        <w:rPr>
          <w:rFonts w:ascii="Times New Roman" w:hAnsi="Times New Roman" w:cs="Times New Roman"/>
          <w:szCs w:val="22"/>
        </w:rPr>
        <w:t xml:space="preserve"> Liang, Department of Anesthesiology, Peking University People’s Hospital, No.11 </w:t>
      </w:r>
      <w:proofErr w:type="spellStart"/>
      <w:r w:rsidRPr="00DE72EE">
        <w:rPr>
          <w:rFonts w:ascii="Times New Roman" w:hAnsi="Times New Roman" w:cs="Times New Roman"/>
          <w:szCs w:val="22"/>
        </w:rPr>
        <w:t>Xizhimen</w:t>
      </w:r>
      <w:proofErr w:type="spellEnd"/>
      <w:r w:rsidRPr="00DE72EE">
        <w:rPr>
          <w:rFonts w:ascii="Times New Roman" w:hAnsi="Times New Roman" w:cs="Times New Roman"/>
          <w:szCs w:val="22"/>
        </w:rPr>
        <w:t xml:space="preserve"> South Street, Xicheng District, Beijing, 100044, P. R. China</w:t>
      </w:r>
    </w:p>
    <w:p w14:paraId="1070AFCE" w14:textId="3C2C24E3" w:rsidR="00CC1FA6" w:rsidRPr="00DE72EE" w:rsidRDefault="00000000">
      <w:pPr>
        <w:spacing w:after="0" w:line="360" w:lineRule="auto"/>
        <w:jc w:val="both"/>
        <w:rPr>
          <w:rFonts w:ascii="Times New Roman" w:hAnsi="Times New Roman" w:cs="Times New Roman"/>
          <w:szCs w:val="22"/>
        </w:rPr>
      </w:pPr>
      <w:r w:rsidRPr="00DE72EE">
        <w:rPr>
          <w:rFonts w:ascii="Times New Roman" w:hAnsi="Times New Roman" w:cs="Times New Roman"/>
          <w:szCs w:val="22"/>
        </w:rPr>
        <w:t xml:space="preserve">Email: </w:t>
      </w:r>
      <w:r w:rsidR="00DE3237" w:rsidRPr="00DE72EE">
        <w:rPr>
          <w:rFonts w:ascii="Times New Roman" w:hAnsi="Times New Roman" w:cs="Times New Roman" w:hint="eastAsia"/>
          <w:szCs w:val="22"/>
        </w:rPr>
        <w:t>professor</w:t>
      </w:r>
      <w:r w:rsidRPr="00DE72EE">
        <w:rPr>
          <w:rFonts w:ascii="Times New Roman" w:hAnsi="Times New Roman" w:cs="Times New Roman"/>
          <w:szCs w:val="22"/>
        </w:rPr>
        <w:t>hansh@sina.com</w:t>
      </w:r>
    </w:p>
    <w:p w14:paraId="4E153A11" w14:textId="77777777" w:rsidR="00CC1FA6" w:rsidRPr="00DE72EE" w:rsidRDefault="00000000">
      <w:pPr>
        <w:spacing w:after="0" w:line="360" w:lineRule="auto"/>
        <w:jc w:val="both"/>
        <w:rPr>
          <w:rFonts w:ascii="Times New Roman" w:hAnsi="Times New Roman" w:cs="Times New Roman"/>
          <w:szCs w:val="22"/>
        </w:rPr>
      </w:pPr>
      <w:r w:rsidRPr="00DE72EE">
        <w:rPr>
          <w:rFonts w:ascii="Times New Roman" w:hAnsi="Times New Roman" w:cs="Times New Roman"/>
          <w:szCs w:val="22"/>
        </w:rPr>
        <w:t>ORCID Id: 0009-0007-9256-3116</w:t>
      </w:r>
    </w:p>
    <w:p w14:paraId="1F617BEA" w14:textId="77777777" w:rsidR="00CC1FA6" w:rsidRPr="00DE72EE" w:rsidRDefault="00CC1FA6">
      <w:pPr>
        <w:spacing w:after="0" w:line="360" w:lineRule="auto"/>
        <w:jc w:val="both"/>
        <w:rPr>
          <w:rFonts w:ascii="Times New Roman" w:hAnsi="Times New Roman" w:cs="Times New Roman"/>
          <w:b/>
          <w:bCs/>
          <w:szCs w:val="22"/>
        </w:rPr>
      </w:pPr>
    </w:p>
    <w:p w14:paraId="366EF635" w14:textId="24CFE079" w:rsidR="00182ACF" w:rsidRPr="00DE72EE" w:rsidRDefault="00000000">
      <w:pPr>
        <w:spacing w:after="0" w:line="360" w:lineRule="auto"/>
        <w:jc w:val="both"/>
        <w:rPr>
          <w:ins w:id="19" w:author="yj zhao" w:date="2026-03-28T20:32:00Z" w16du:dateUtc="2026-03-28T12:32:00Z"/>
          <w:rFonts w:ascii="Times New Roman" w:hAnsi="Times New Roman" w:cs="Times New Roman"/>
          <w:b/>
          <w:bCs/>
          <w:color w:val="EE0000"/>
          <w:szCs w:val="22"/>
          <w:rPrChange w:id="20" w:author="yj zhao" w:date="2026-03-28T20:40:00Z" w16du:dateUtc="2026-03-28T12:40:00Z">
            <w:rPr>
              <w:ins w:id="21" w:author="yj zhao" w:date="2026-03-28T20:32:00Z" w16du:dateUtc="2026-03-28T12:32:00Z"/>
              <w:rFonts w:ascii="Times New Roman" w:hAnsi="Times New Roman" w:cs="Times New Roman"/>
              <w:b/>
              <w:bCs/>
              <w:color w:val="EE0000"/>
              <w:szCs w:val="22"/>
              <w:highlight w:val="yellow"/>
            </w:rPr>
          </w:rPrChange>
        </w:rPr>
      </w:pPr>
      <w:r w:rsidRPr="00DE72EE">
        <w:rPr>
          <w:rFonts w:ascii="Times New Roman" w:hAnsi="Times New Roman"/>
          <w:b/>
          <w:color w:val="EE0000"/>
          <w:rPrChange w:id="22" w:author="yj zhao" w:date="2026-03-28T20:40:00Z" w16du:dateUtc="2026-03-28T12:40:00Z">
            <w:rPr>
              <w:rFonts w:ascii="Times New Roman" w:hAnsi="Times New Roman"/>
              <w:b/>
            </w:rPr>
          </w:rPrChange>
        </w:rPr>
        <w:t>Abstract</w:t>
      </w:r>
      <w:bookmarkEnd w:id="8"/>
      <w:del w:id="23" w:author="yj zhao" w:date="2026-03-28T20:32:00Z" w16du:dateUtc="2026-03-28T12:32:00Z">
        <w:r w:rsidRPr="00DE72EE">
          <w:rPr>
            <w:rFonts w:ascii="Times New Roman" w:hAnsi="Times New Roman" w:cs="Times New Roman"/>
            <w:b/>
            <w:bCs/>
            <w:szCs w:val="22"/>
          </w:rPr>
          <w:delText xml:space="preserve">: </w:delText>
        </w:r>
      </w:del>
    </w:p>
    <w:p w14:paraId="4AEBD138" w14:textId="54DDD11E" w:rsidR="00182ACF" w:rsidRPr="00DE72EE" w:rsidRDefault="00182ACF">
      <w:pPr>
        <w:spacing w:after="0" w:line="360" w:lineRule="auto"/>
        <w:jc w:val="both"/>
        <w:rPr>
          <w:ins w:id="24" w:author="yj zhao" w:date="2026-03-28T20:32:00Z" w16du:dateUtc="2026-03-28T12:32:00Z"/>
          <w:rFonts w:ascii="Times New Roman" w:hAnsi="Times New Roman" w:cs="Times New Roman"/>
          <w:b/>
          <w:bCs/>
          <w:color w:val="EE0000"/>
          <w:szCs w:val="22"/>
        </w:rPr>
      </w:pPr>
      <w:ins w:id="25" w:author="yj zhao" w:date="2026-03-28T20:32:00Z" w16du:dateUtc="2026-03-28T12:32:00Z">
        <w:r w:rsidRPr="00DE72EE">
          <w:rPr>
            <w:rFonts w:ascii="Times New Roman" w:hAnsi="Times New Roman" w:cs="Times New Roman"/>
            <w:b/>
            <w:bCs/>
            <w:color w:val="EE0000"/>
            <w:szCs w:val="22"/>
            <w:rPrChange w:id="26" w:author="yj zhao" w:date="2026-03-28T20:40:00Z" w16du:dateUtc="2026-03-28T12:40:00Z">
              <w:rPr>
                <w:rFonts w:ascii="Times New Roman" w:hAnsi="Times New Roman" w:cs="Times New Roman"/>
                <w:b/>
                <w:bCs/>
                <w:color w:val="EE0000"/>
                <w:szCs w:val="22"/>
                <w:highlight w:val="yellow"/>
              </w:rPr>
            </w:rPrChange>
          </w:rPr>
          <w:t>B</w:t>
        </w:r>
        <w:r w:rsidRPr="00DE72EE">
          <w:rPr>
            <w:rFonts w:ascii="Times New Roman" w:hAnsi="Times New Roman" w:cs="Times New Roman" w:hint="eastAsia"/>
            <w:b/>
            <w:bCs/>
            <w:color w:val="EE0000"/>
            <w:szCs w:val="22"/>
            <w:rPrChange w:id="27" w:author="yj zhao" w:date="2026-03-28T20:40:00Z" w16du:dateUtc="2026-03-28T12:40:00Z">
              <w:rPr>
                <w:rFonts w:ascii="Times New Roman" w:hAnsi="Times New Roman" w:cs="Times New Roman" w:hint="eastAsia"/>
                <w:b/>
                <w:bCs/>
                <w:color w:val="EE0000"/>
                <w:szCs w:val="22"/>
                <w:highlight w:val="yellow"/>
              </w:rPr>
            </w:rPrChange>
          </w:rPr>
          <w:t>ackground</w:t>
        </w:r>
      </w:ins>
    </w:p>
    <w:p w14:paraId="1A45E0E8" w14:textId="2B64CF93" w:rsidR="00182ACF" w:rsidRPr="00DE72EE" w:rsidRDefault="00000000">
      <w:pPr>
        <w:spacing w:after="0" w:line="360" w:lineRule="auto"/>
        <w:jc w:val="both"/>
        <w:rPr>
          <w:ins w:id="28" w:author="yj zhao" w:date="2026-03-28T20:32:00Z" w16du:dateUtc="2026-03-28T12:32:00Z"/>
          <w:rFonts w:ascii="Times New Roman" w:hAnsi="Times New Roman" w:cs="Times New Roman"/>
          <w:szCs w:val="22"/>
        </w:rPr>
      </w:pPr>
      <w:r w:rsidRPr="00DE72EE">
        <w:rPr>
          <w:rFonts w:ascii="Times New Roman" w:hAnsi="Times New Roman" w:cs="Times New Roman"/>
          <w:szCs w:val="22"/>
        </w:rPr>
        <w:t>Penetrating neck injuries with open laryngotracheal disruption are rare but represent an extreme airway emergency in which standard airway management algorithms may be unsafe due to profound anatomical distortion. In such situations, airway control must be tailored to the extent of structural disruption.</w:t>
      </w:r>
      <w:del w:id="29" w:author="yj zhao" w:date="2026-03-28T20:32:00Z" w16du:dateUtc="2026-03-28T12:32:00Z">
        <w:r w:rsidRPr="00DE72EE">
          <w:rPr>
            <w:rFonts w:ascii="Times New Roman" w:hAnsi="Times New Roman" w:cs="Times New Roman"/>
            <w:szCs w:val="22"/>
          </w:rPr>
          <w:delText xml:space="preserve"> </w:delText>
        </w:r>
      </w:del>
    </w:p>
    <w:p w14:paraId="4E62D5D7" w14:textId="77777777" w:rsidR="00182ACF" w:rsidRPr="00DE72EE" w:rsidRDefault="00182ACF">
      <w:pPr>
        <w:spacing w:after="0" w:line="360" w:lineRule="auto"/>
        <w:jc w:val="both"/>
        <w:rPr>
          <w:ins w:id="30" w:author="yj zhao" w:date="2026-03-28T20:32:00Z" w16du:dateUtc="2026-03-28T12:32:00Z"/>
          <w:rFonts w:ascii="Times New Roman" w:hAnsi="Times New Roman" w:cs="Times New Roman"/>
          <w:b/>
          <w:bCs/>
          <w:szCs w:val="22"/>
        </w:rPr>
      </w:pPr>
      <w:ins w:id="31" w:author="yj zhao" w:date="2026-03-28T20:32:00Z" w16du:dateUtc="2026-03-28T12:32:00Z">
        <w:r w:rsidRPr="00DE72EE">
          <w:rPr>
            <w:rFonts w:ascii="Times New Roman" w:hAnsi="Times New Roman" w:cs="Times New Roman"/>
            <w:b/>
            <w:bCs/>
            <w:szCs w:val="22"/>
          </w:rPr>
          <w:t>C</w:t>
        </w:r>
        <w:r w:rsidRPr="00DE72EE">
          <w:rPr>
            <w:rFonts w:ascii="Times New Roman" w:hAnsi="Times New Roman" w:cs="Times New Roman" w:hint="eastAsia"/>
            <w:b/>
            <w:bCs/>
            <w:szCs w:val="22"/>
          </w:rPr>
          <w:t>ase presentation</w:t>
        </w:r>
      </w:ins>
    </w:p>
    <w:p w14:paraId="5165025E" w14:textId="39A99D8F" w:rsidR="00182ACF" w:rsidRPr="00DE72EE" w:rsidRDefault="00000000">
      <w:pPr>
        <w:spacing w:after="0" w:line="360" w:lineRule="auto"/>
        <w:jc w:val="both"/>
        <w:rPr>
          <w:ins w:id="32" w:author="yj zhao" w:date="2026-03-28T20:32:00Z" w16du:dateUtc="2026-03-28T12:32:00Z"/>
          <w:rFonts w:ascii="Times New Roman" w:hAnsi="Times New Roman" w:cs="Times New Roman"/>
          <w:szCs w:val="22"/>
        </w:rPr>
      </w:pPr>
      <w:r w:rsidRPr="00DE72EE">
        <w:rPr>
          <w:rFonts w:ascii="Times New Roman" w:hAnsi="Times New Roman" w:cs="Times New Roman"/>
          <w:szCs w:val="22"/>
        </w:rPr>
        <w:t xml:space="preserve">We report a 38-year-old woman who sustained a severe anterior cervical stab wound resulting in complete </w:t>
      </w:r>
      <w:r w:rsidRPr="00DE72EE">
        <w:rPr>
          <w:rFonts w:ascii="Times New Roman" w:hAnsi="Times New Roman"/>
          <w:color w:val="EE0000"/>
          <w:rPrChange w:id="33" w:author="yj zhao" w:date="2026-03-28T20:40:00Z" w16du:dateUtc="2026-03-28T12:40:00Z">
            <w:rPr>
              <w:rFonts w:ascii="Times New Roman" w:hAnsi="Times New Roman"/>
            </w:rPr>
          </w:rPrChange>
        </w:rPr>
        <w:t xml:space="preserve">laryngotracheal </w:t>
      </w:r>
      <w:del w:id="34" w:author="yj zhao" w:date="2026-03-28T20:32:00Z" w16du:dateUtc="2026-03-28T12:32:00Z">
        <w:r w:rsidRPr="00DE72EE">
          <w:rPr>
            <w:rFonts w:ascii="Times New Roman" w:hAnsi="Times New Roman" w:cs="Times New Roman"/>
            <w:szCs w:val="22"/>
          </w:rPr>
          <w:delText xml:space="preserve">framework </w:delText>
        </w:r>
      </w:del>
      <w:r w:rsidRPr="00DE72EE">
        <w:rPr>
          <w:rFonts w:ascii="Times New Roman" w:hAnsi="Times New Roman"/>
          <w:color w:val="EE0000"/>
          <w:rPrChange w:id="35" w:author="yj zhao" w:date="2026-03-28T20:40:00Z" w16du:dateUtc="2026-03-28T12:40:00Z">
            <w:rPr>
              <w:rFonts w:ascii="Times New Roman" w:hAnsi="Times New Roman"/>
            </w:rPr>
          </w:rPrChange>
        </w:rPr>
        <w:t>disruption</w:t>
      </w:r>
      <w:r w:rsidRPr="00DE72EE">
        <w:rPr>
          <w:rFonts w:ascii="Times New Roman" w:hAnsi="Times New Roman" w:cs="Times New Roman"/>
          <w:szCs w:val="22"/>
        </w:rPr>
        <w:t>, including transection of the thyroid cartilage</w:t>
      </w:r>
      <w:r w:rsidR="00117CFC" w:rsidRPr="00DE72EE">
        <w:rPr>
          <w:rFonts w:ascii="Times New Roman" w:hAnsi="Times New Roman" w:cs="Times New Roman" w:hint="eastAsia"/>
          <w:szCs w:val="22"/>
        </w:rPr>
        <w:t xml:space="preserve"> and </w:t>
      </w:r>
      <w:r w:rsidRPr="00DE72EE">
        <w:rPr>
          <w:rFonts w:ascii="Times New Roman" w:hAnsi="Times New Roman" w:cs="Times New Roman"/>
          <w:szCs w:val="22"/>
        </w:rPr>
        <w:t>rupture of the cricoid cartilage</w:t>
      </w:r>
      <w:del w:id="36" w:author="yj zhao" w:date="2026-03-28T20:32:00Z" w16du:dateUtc="2026-03-28T12:32:00Z">
        <w:r w:rsidRPr="00DE72EE">
          <w:rPr>
            <w:rFonts w:ascii="Times New Roman" w:hAnsi="Times New Roman" w:cs="Times New Roman"/>
            <w:szCs w:val="22"/>
          </w:rPr>
          <w:delText>, and exposure of laryngeal structures. Because conventional</w:delText>
        </w:r>
      </w:del>
      <w:ins w:id="37" w:author="yj zhao" w:date="2026-03-28T20:32:00Z" w16du:dateUtc="2026-03-28T12:32:00Z">
        <w:r w:rsidR="00117CFC" w:rsidRPr="00DE72EE">
          <w:rPr>
            <w:rFonts w:ascii="Times New Roman" w:hAnsi="Times New Roman" w:cs="Times New Roman" w:hint="eastAsia"/>
            <w:szCs w:val="22"/>
          </w:rPr>
          <w:t>.</w:t>
        </w:r>
        <w:r w:rsidRPr="00DE72EE">
          <w:rPr>
            <w:rFonts w:ascii="Times New Roman" w:hAnsi="Times New Roman" w:cs="Times New Roman"/>
            <w:szCs w:val="22"/>
          </w:rPr>
          <w:t xml:space="preserve"> </w:t>
        </w:r>
        <w:r w:rsidR="00117CFC" w:rsidRPr="00DE72EE">
          <w:rPr>
            <w:rFonts w:ascii="Times New Roman" w:hAnsi="Times New Roman" w:cs="Times New Roman" w:hint="eastAsia"/>
            <w:szCs w:val="22"/>
          </w:rPr>
          <w:t>C</w:t>
        </w:r>
        <w:r w:rsidRPr="00DE72EE">
          <w:rPr>
            <w:rFonts w:ascii="Times New Roman" w:hAnsi="Times New Roman" w:cs="Times New Roman"/>
            <w:szCs w:val="22"/>
          </w:rPr>
          <w:t>onventional</w:t>
        </w:r>
      </w:ins>
      <w:r w:rsidRPr="00DE72EE">
        <w:rPr>
          <w:rFonts w:ascii="Times New Roman" w:hAnsi="Times New Roman" w:cs="Times New Roman"/>
          <w:szCs w:val="22"/>
        </w:rPr>
        <w:t xml:space="preserve"> oral intubation and rapid sequence intubation were contraindicated </w:t>
      </w:r>
      <w:del w:id="38" w:author="yj zhao" w:date="2026-03-28T20:32:00Z" w16du:dateUtc="2026-03-28T12:32:00Z">
        <w:r w:rsidRPr="00DE72EE">
          <w:rPr>
            <w:rFonts w:ascii="Times New Roman" w:hAnsi="Times New Roman" w:cs="Times New Roman"/>
            <w:szCs w:val="22"/>
          </w:rPr>
          <w:delText>by</w:delText>
        </w:r>
      </w:del>
      <w:ins w:id="39" w:author="yj zhao" w:date="2026-03-28T20:32:00Z" w16du:dateUtc="2026-03-28T12:32:00Z">
        <w:r w:rsidR="00117CFC" w:rsidRPr="00DE72EE">
          <w:rPr>
            <w:rFonts w:ascii="Times New Roman" w:hAnsi="Times New Roman" w:cs="Times New Roman" w:hint="eastAsia"/>
            <w:szCs w:val="22"/>
          </w:rPr>
          <w:t>due to</w:t>
        </w:r>
      </w:ins>
      <w:r w:rsidRPr="00DE72EE">
        <w:rPr>
          <w:rFonts w:ascii="Times New Roman" w:hAnsi="Times New Roman" w:cs="Times New Roman"/>
          <w:szCs w:val="22"/>
        </w:rPr>
        <w:t xml:space="preserve"> distorted anatomy, and immediate tracheotomy was not feasible under awake conditions</w:t>
      </w:r>
      <w:ins w:id="40" w:author="yj zhao" w:date="2026-03-28T20:32:00Z" w16du:dateUtc="2026-03-28T12:32:00Z">
        <w:r w:rsidR="00117CFC" w:rsidRPr="00DE72EE">
          <w:rPr>
            <w:rFonts w:ascii="Times New Roman" w:hAnsi="Times New Roman" w:cs="Times New Roman" w:hint="eastAsia"/>
            <w:szCs w:val="22"/>
          </w:rPr>
          <w:t xml:space="preserve">. </w:t>
        </w:r>
        <w:r w:rsidR="00117CFC" w:rsidRPr="00DE72EE">
          <w:rPr>
            <w:rFonts w:ascii="Times New Roman" w:hAnsi="Times New Roman" w:cs="Times New Roman"/>
            <w:szCs w:val="22"/>
          </w:rPr>
          <w:t>T</w:t>
        </w:r>
        <w:r w:rsidR="00117CFC" w:rsidRPr="00DE72EE">
          <w:rPr>
            <w:rFonts w:ascii="Times New Roman" w:hAnsi="Times New Roman" w:cs="Times New Roman" w:hint="eastAsia"/>
            <w:szCs w:val="22"/>
          </w:rPr>
          <w:t>herefore</w:t>
        </w:r>
      </w:ins>
      <w:r w:rsidR="00217B87" w:rsidRPr="00DE72EE">
        <w:rPr>
          <w:rFonts w:ascii="Times New Roman" w:hAnsi="Times New Roman" w:cs="Times New Roman" w:hint="eastAsia"/>
          <w:szCs w:val="22"/>
        </w:rPr>
        <w:t>,</w:t>
      </w:r>
      <w:r w:rsidRPr="00DE72EE">
        <w:rPr>
          <w:rFonts w:ascii="Times New Roman" w:hAnsi="Times New Roman" w:cs="Times New Roman"/>
          <w:szCs w:val="22"/>
        </w:rPr>
        <w:t xml:space="preserve"> awake tracheal intubation through the open cervical wound was deliberately selected as a nonconventional airway management strategy to achieve rapid airway stabilization. Following successful airway control, the patient underwent definitive tracheostomy and surgical reconstruction, with successful decannulation four weeks later. </w:t>
      </w:r>
      <w:ins w:id="41" w:author="yj zhao" w:date="2026-03-28T20:32:00Z" w16du:dateUtc="2026-03-28T12:32:00Z">
        <w:r w:rsidR="00764365" w:rsidRPr="00DE72EE">
          <w:rPr>
            <w:rFonts w:ascii="Times New Roman" w:hAnsi="Times New Roman" w:cs="Times New Roman" w:hint="eastAsia"/>
            <w:color w:val="EE0000"/>
            <w:szCs w:val="22"/>
            <w:rPrChange w:id="42" w:author="yj zhao" w:date="2026-03-28T20:40:00Z" w16du:dateUtc="2026-03-28T12:40:00Z">
              <w:rPr>
                <w:rFonts w:ascii="Times New Roman" w:hAnsi="Times New Roman" w:cs="Times New Roman" w:hint="eastAsia"/>
                <w:color w:val="EE0000"/>
                <w:szCs w:val="22"/>
                <w:highlight w:val="yellow"/>
              </w:rPr>
            </w:rPrChange>
          </w:rPr>
          <w:t xml:space="preserve">Follow-up examinations at three and six months demonstrated normal vocal cord mobility and </w:t>
        </w:r>
        <w:r w:rsidR="00764365" w:rsidRPr="00DE72EE">
          <w:rPr>
            <w:rFonts w:ascii="Times New Roman" w:hAnsi="Times New Roman" w:cs="Times New Roman" w:hint="eastAsia"/>
            <w:color w:val="EE0000"/>
            <w:szCs w:val="22"/>
            <w:rPrChange w:id="43" w:author="yj zhao" w:date="2026-03-28T20:40:00Z" w16du:dateUtc="2026-03-28T12:40:00Z">
              <w:rPr>
                <w:rFonts w:ascii="Times New Roman" w:hAnsi="Times New Roman" w:cs="Times New Roman" w:hint="eastAsia"/>
                <w:color w:val="EE0000"/>
                <w:szCs w:val="22"/>
                <w:highlight w:val="yellow"/>
              </w:rPr>
            </w:rPrChange>
          </w:rPr>
          <w:lastRenderedPageBreak/>
          <w:t>showed no evidence of tracheal stenosis on flexible laryngoscopy.</w:t>
        </w:r>
      </w:ins>
    </w:p>
    <w:p w14:paraId="30F76EA0" w14:textId="2BE6D22D" w:rsidR="00182ACF" w:rsidRPr="00DE72EE" w:rsidRDefault="00182ACF">
      <w:pPr>
        <w:spacing w:after="0" w:line="360" w:lineRule="auto"/>
        <w:jc w:val="both"/>
        <w:rPr>
          <w:ins w:id="44" w:author="yj zhao" w:date="2026-03-28T20:32:00Z" w16du:dateUtc="2026-03-28T12:32:00Z"/>
          <w:rFonts w:ascii="Times New Roman" w:hAnsi="Times New Roman" w:cs="Times New Roman"/>
          <w:b/>
          <w:bCs/>
          <w:szCs w:val="22"/>
        </w:rPr>
      </w:pPr>
      <w:ins w:id="45" w:author="yj zhao" w:date="2026-03-28T20:32:00Z" w16du:dateUtc="2026-03-28T12:32:00Z">
        <w:r w:rsidRPr="00DE72EE">
          <w:rPr>
            <w:rFonts w:ascii="Times New Roman" w:hAnsi="Times New Roman" w:cs="Times New Roman"/>
            <w:b/>
            <w:bCs/>
            <w:szCs w:val="22"/>
          </w:rPr>
          <w:t>C</w:t>
        </w:r>
        <w:r w:rsidRPr="00DE72EE">
          <w:rPr>
            <w:rFonts w:ascii="Times New Roman" w:hAnsi="Times New Roman" w:cs="Times New Roman" w:hint="eastAsia"/>
            <w:b/>
            <w:bCs/>
            <w:szCs w:val="22"/>
          </w:rPr>
          <w:t>onclusions</w:t>
        </w:r>
      </w:ins>
    </w:p>
    <w:p w14:paraId="79DB7C66" w14:textId="7F7E7264" w:rsidR="00CC1FA6" w:rsidRPr="00DE72EE" w:rsidRDefault="00000000">
      <w:pPr>
        <w:spacing w:after="0" w:line="360" w:lineRule="auto"/>
        <w:jc w:val="both"/>
        <w:rPr>
          <w:rFonts w:ascii="Times New Roman" w:hAnsi="Times New Roman" w:cs="Times New Roman"/>
          <w:b/>
          <w:bCs/>
          <w:szCs w:val="22"/>
        </w:rPr>
      </w:pPr>
      <w:r w:rsidRPr="00DE72EE">
        <w:rPr>
          <w:rFonts w:ascii="Times New Roman" w:hAnsi="Times New Roman" w:cs="Times New Roman"/>
          <w:szCs w:val="22"/>
        </w:rPr>
        <w:t>This case highlights the importance of anatomy-driven and innovative airway decision-making and suggests that direct wound intubation may expand the available airway management options in carefully selected patients with severe penetrating laryngotracheal trauma.</w:t>
      </w:r>
    </w:p>
    <w:p w14:paraId="5FA3FE4C" w14:textId="24C5967F" w:rsidR="00CC1FA6" w:rsidRPr="00DE72EE" w:rsidRDefault="00000000">
      <w:pPr>
        <w:spacing w:after="0" w:line="360" w:lineRule="auto"/>
        <w:jc w:val="both"/>
        <w:rPr>
          <w:rFonts w:ascii="Times New Roman" w:hAnsi="Times New Roman"/>
          <w:b/>
          <w:color w:val="EE0000"/>
          <w:rPrChange w:id="46" w:author="yj zhao" w:date="2026-03-28T20:40:00Z" w16du:dateUtc="2026-03-28T12:40:00Z">
            <w:rPr>
              <w:rFonts w:ascii="Times New Roman" w:hAnsi="Times New Roman"/>
              <w:b/>
            </w:rPr>
          </w:rPrChange>
        </w:rPr>
      </w:pPr>
      <w:r w:rsidRPr="00DE72EE">
        <w:rPr>
          <w:rFonts w:ascii="Times New Roman" w:hAnsi="Times New Roman" w:cs="Times New Roman"/>
          <w:b/>
          <w:bCs/>
          <w:szCs w:val="22"/>
        </w:rPr>
        <w:t xml:space="preserve">Keywords: </w:t>
      </w:r>
      <w:r w:rsidRPr="00DE72EE">
        <w:rPr>
          <w:rFonts w:ascii="Times New Roman" w:hAnsi="Times New Roman" w:cs="Times New Roman"/>
          <w:szCs w:val="22"/>
        </w:rPr>
        <w:t xml:space="preserve">Airway </w:t>
      </w:r>
      <w:r w:rsidR="00544A39" w:rsidRPr="00DE72EE">
        <w:rPr>
          <w:rFonts w:ascii="Times New Roman" w:hAnsi="Times New Roman" w:cs="Times New Roman" w:hint="eastAsia"/>
          <w:szCs w:val="22"/>
        </w:rPr>
        <w:t>m</w:t>
      </w:r>
      <w:r w:rsidRPr="00DE72EE">
        <w:rPr>
          <w:rFonts w:ascii="Times New Roman" w:hAnsi="Times New Roman" w:cs="Times New Roman"/>
          <w:szCs w:val="22"/>
        </w:rPr>
        <w:t xml:space="preserve">anagement, Laryngotracheal </w:t>
      </w:r>
      <w:r w:rsidR="00544A39" w:rsidRPr="00DE72EE">
        <w:rPr>
          <w:rFonts w:ascii="Times New Roman" w:hAnsi="Times New Roman" w:cs="Times New Roman" w:hint="eastAsia"/>
          <w:szCs w:val="22"/>
        </w:rPr>
        <w:t>t</w:t>
      </w:r>
      <w:r w:rsidRPr="00DE72EE">
        <w:rPr>
          <w:rFonts w:ascii="Times New Roman" w:hAnsi="Times New Roman" w:cs="Times New Roman"/>
          <w:szCs w:val="22"/>
        </w:rPr>
        <w:t xml:space="preserve">rauma, Penetrating </w:t>
      </w:r>
      <w:r w:rsidR="00544A39" w:rsidRPr="00DE72EE">
        <w:rPr>
          <w:rFonts w:ascii="Times New Roman" w:hAnsi="Times New Roman" w:cs="Times New Roman" w:hint="eastAsia"/>
          <w:szCs w:val="22"/>
        </w:rPr>
        <w:t>n</w:t>
      </w:r>
      <w:r w:rsidRPr="00DE72EE">
        <w:rPr>
          <w:rFonts w:ascii="Times New Roman" w:hAnsi="Times New Roman" w:cs="Times New Roman"/>
          <w:szCs w:val="22"/>
        </w:rPr>
        <w:t xml:space="preserve">eck </w:t>
      </w:r>
      <w:r w:rsidR="00544A39" w:rsidRPr="00DE72EE">
        <w:rPr>
          <w:rFonts w:ascii="Times New Roman" w:hAnsi="Times New Roman" w:cs="Times New Roman" w:hint="eastAsia"/>
          <w:szCs w:val="22"/>
        </w:rPr>
        <w:t>i</w:t>
      </w:r>
      <w:r w:rsidRPr="00DE72EE">
        <w:rPr>
          <w:rFonts w:ascii="Times New Roman" w:hAnsi="Times New Roman" w:cs="Times New Roman"/>
          <w:szCs w:val="22"/>
        </w:rPr>
        <w:t xml:space="preserve">njury, Wound </w:t>
      </w:r>
      <w:r w:rsidR="00544A39" w:rsidRPr="00DE72EE">
        <w:rPr>
          <w:rFonts w:ascii="Times New Roman" w:hAnsi="Times New Roman" w:cs="Times New Roman" w:hint="eastAsia"/>
          <w:szCs w:val="22"/>
        </w:rPr>
        <w:t>i</w:t>
      </w:r>
      <w:r w:rsidRPr="00DE72EE">
        <w:rPr>
          <w:rFonts w:ascii="Times New Roman" w:hAnsi="Times New Roman" w:cs="Times New Roman"/>
          <w:szCs w:val="22"/>
        </w:rPr>
        <w:t xml:space="preserve">ntubation, Case </w:t>
      </w:r>
      <w:r w:rsidR="00544A39" w:rsidRPr="00DE72EE">
        <w:rPr>
          <w:rFonts w:ascii="Times New Roman" w:hAnsi="Times New Roman" w:cs="Times New Roman" w:hint="eastAsia"/>
          <w:szCs w:val="22"/>
        </w:rPr>
        <w:t>r</w:t>
      </w:r>
      <w:r w:rsidRPr="00DE72EE">
        <w:rPr>
          <w:rFonts w:ascii="Times New Roman" w:hAnsi="Times New Roman" w:cs="Times New Roman"/>
          <w:szCs w:val="22"/>
        </w:rPr>
        <w:t>eport</w:t>
      </w:r>
      <w:bookmarkEnd w:id="9"/>
      <w:r w:rsidRPr="00DE72EE">
        <w:rPr>
          <w:rFonts w:ascii="Times New Roman" w:hAnsi="Times New Roman" w:cs="Times New Roman"/>
          <w:b/>
          <w:bCs/>
          <w:szCs w:val="22"/>
        </w:rPr>
        <w:br w:type="page"/>
      </w:r>
      <w:bookmarkStart w:id="47" w:name="OLE_LINK9"/>
      <w:ins w:id="48" w:author="yj zhao" w:date="2026-03-28T20:32:00Z" w16du:dateUtc="2026-03-28T12:32:00Z">
        <w:r w:rsidR="006A43A4" w:rsidRPr="00DE72EE">
          <w:rPr>
            <w:rFonts w:ascii="Times New Roman" w:hAnsi="Times New Roman" w:cs="Times New Roman" w:hint="eastAsia"/>
            <w:b/>
            <w:bCs/>
            <w:color w:val="EE0000"/>
            <w:szCs w:val="22"/>
            <w:rPrChange w:id="49" w:author="yj zhao" w:date="2026-03-28T20:40:00Z" w16du:dateUtc="2026-03-28T12:40:00Z">
              <w:rPr>
                <w:rFonts w:ascii="Times New Roman" w:hAnsi="Times New Roman" w:cs="Times New Roman" w:hint="eastAsia"/>
                <w:b/>
                <w:bCs/>
                <w:color w:val="EE0000"/>
                <w:szCs w:val="22"/>
                <w:highlight w:val="yellow"/>
              </w:rPr>
            </w:rPrChange>
          </w:rPr>
          <w:lastRenderedPageBreak/>
          <w:t>B</w:t>
        </w:r>
        <w:r w:rsidR="007D4607" w:rsidRPr="00DE72EE">
          <w:rPr>
            <w:rFonts w:ascii="Times New Roman" w:hAnsi="Times New Roman" w:cs="Times New Roman" w:hint="eastAsia"/>
            <w:b/>
            <w:bCs/>
            <w:color w:val="EE0000"/>
            <w:szCs w:val="22"/>
            <w:rPrChange w:id="50" w:author="yj zhao" w:date="2026-03-28T20:40:00Z" w16du:dateUtc="2026-03-28T12:40:00Z">
              <w:rPr>
                <w:rFonts w:ascii="Times New Roman" w:hAnsi="Times New Roman" w:cs="Times New Roman" w:hint="eastAsia"/>
                <w:b/>
                <w:bCs/>
                <w:color w:val="EE0000"/>
                <w:szCs w:val="22"/>
                <w:highlight w:val="yellow"/>
              </w:rPr>
            </w:rPrChange>
          </w:rPr>
          <w:t>ac</w:t>
        </w:r>
        <w:r w:rsidR="006A43A4" w:rsidRPr="00DE72EE">
          <w:rPr>
            <w:rFonts w:ascii="Times New Roman" w:hAnsi="Times New Roman" w:cs="Times New Roman" w:hint="eastAsia"/>
            <w:b/>
            <w:bCs/>
            <w:color w:val="EE0000"/>
            <w:szCs w:val="22"/>
            <w:rPrChange w:id="51" w:author="yj zhao" w:date="2026-03-28T20:40:00Z" w16du:dateUtc="2026-03-28T12:40:00Z">
              <w:rPr>
                <w:rFonts w:ascii="Times New Roman" w:hAnsi="Times New Roman" w:cs="Times New Roman" w:hint="eastAsia"/>
                <w:b/>
                <w:bCs/>
                <w:color w:val="EE0000"/>
                <w:szCs w:val="22"/>
                <w:highlight w:val="yellow"/>
              </w:rPr>
            </w:rPrChange>
          </w:rPr>
          <w:t>kground</w:t>
        </w:r>
      </w:ins>
    </w:p>
    <w:p w14:paraId="66161F01" w14:textId="77777777" w:rsidR="00944953" w:rsidRPr="00DE72EE" w:rsidRDefault="00000000">
      <w:pPr>
        <w:spacing w:after="0" w:line="360" w:lineRule="auto"/>
        <w:jc w:val="both"/>
        <w:rPr>
          <w:del w:id="52" w:author="yj zhao" w:date="2026-03-28T20:32:00Z" w16du:dateUtc="2026-03-28T12:32:00Z"/>
          <w:rFonts w:ascii="Times New Roman" w:hAnsi="Times New Roman" w:cs="Times New Roman"/>
          <w:b/>
          <w:bCs/>
          <w:szCs w:val="22"/>
        </w:rPr>
      </w:pPr>
      <w:del w:id="53" w:author="yj zhao" w:date="2026-03-28T20:32:00Z" w16du:dateUtc="2026-03-28T12:32:00Z">
        <w:r w:rsidRPr="00DE72EE">
          <w:rPr>
            <w:rFonts w:ascii="Times New Roman" w:hAnsi="Times New Roman" w:cs="Times New Roman"/>
            <w:b/>
            <w:bCs/>
            <w:szCs w:val="22"/>
          </w:rPr>
          <w:delText xml:space="preserve">1.Introduction </w:delText>
        </w:r>
      </w:del>
    </w:p>
    <w:p w14:paraId="315F8519" w14:textId="07D71CE1" w:rsidR="00CC1FA6" w:rsidRPr="00DE72EE" w:rsidRDefault="00000000">
      <w:pPr>
        <w:spacing w:after="0" w:line="360" w:lineRule="auto"/>
        <w:ind w:firstLineChars="200" w:firstLine="440"/>
        <w:jc w:val="both"/>
        <w:rPr>
          <w:rFonts w:ascii="Times New Roman" w:eastAsia="宋体" w:hAnsi="Times New Roman" w:cs="Times New Roman"/>
          <w:szCs w:val="22"/>
        </w:rPr>
      </w:pPr>
      <w:bookmarkStart w:id="54" w:name="OLE_LINK13"/>
      <w:r w:rsidRPr="00DE72EE">
        <w:rPr>
          <w:rFonts w:ascii="Times New Roman" w:eastAsia="宋体" w:hAnsi="Times New Roman" w:cs="Times New Roman"/>
          <w:szCs w:val="22"/>
        </w:rPr>
        <w:t xml:space="preserve">Penetrating neck injuries (PNIs) are uncommon </w:t>
      </w:r>
      <w:del w:id="55" w:author="yj zhao" w:date="2026-03-28T20:32:00Z" w16du:dateUtc="2026-03-28T12:32:00Z">
        <w:r w:rsidRPr="00DE72EE">
          <w:rPr>
            <w:rFonts w:ascii="Times New Roman" w:eastAsia="宋体" w:hAnsi="Times New Roman" w:cs="Times New Roman"/>
            <w:szCs w:val="22"/>
          </w:rPr>
          <w:delText>yet</w:delText>
        </w:r>
      </w:del>
      <w:ins w:id="56" w:author="yj zhao" w:date="2026-03-28T20:32:00Z" w16du:dateUtc="2026-03-28T12:32:00Z">
        <w:r w:rsidR="00190C3E" w:rsidRPr="00DE72EE">
          <w:rPr>
            <w:rFonts w:ascii="Times New Roman" w:eastAsia="宋体" w:hAnsi="Times New Roman" w:cs="Times New Roman" w:hint="eastAsia"/>
            <w:szCs w:val="22"/>
          </w:rPr>
          <w:t>but</w:t>
        </w:r>
      </w:ins>
      <w:r w:rsidRPr="00DE72EE">
        <w:rPr>
          <w:rFonts w:ascii="Times New Roman" w:eastAsia="宋体" w:hAnsi="Times New Roman" w:cs="Times New Roman"/>
          <w:szCs w:val="22"/>
        </w:rPr>
        <w:t xml:space="preserve"> potentially life-threatening, with reported mortality rates ranging from 5% to 20%, largely attributable to airway compromise, major vascular injury, and concomitant aerodigestive tract damage</w:t>
      </w:r>
      <w:r w:rsidRPr="00DE72EE">
        <w:rPr>
          <w:rFonts w:ascii="Times New Roman" w:hAnsi="Times New Roman"/>
          <w:color w:val="EE0000"/>
          <w:rPrChange w:id="57" w:author="yj zhao" w:date="2026-03-28T20:40:00Z" w16du:dateUtc="2026-03-28T12:40:00Z">
            <w:rPr>
              <w:rFonts w:ascii="Times New Roman" w:hAnsi="Times New Roman"/>
            </w:rPr>
          </w:rPrChange>
        </w:rPr>
        <w:t xml:space="preserve"> </w:t>
      </w:r>
      <w:del w:id="58" w:author="yj zhao" w:date="2026-03-28T20:32:00Z" w16du:dateUtc="2026-03-28T12:32:00Z">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KgrD9rDX","properties":{"formattedCitation":"(1,2)","plainCitation":"(1,2)","noteIndex":0},"citationItems":[{"id":1292,"uris":["http://zotero.org/users/15460514/items/BB9ZI6UY"],"itemData":{"id":1292,"type":"article-journal","abstract":"OBJECTIVES/HYPOTHESIS: Despite being common, neck injuries have received relatively little attention for important quality of care metrics. This study sought to determine the association between blunt and penetrating neck injuries on mortality and length of stay, and to identify additional patient and hospital-level characteristics that impact these outcomes.\nSTUDY DESIGN: Retrospective cohort study utilizing the American College of Surgeons Trauma Quality Improvement Program database.\nMETHODS: Adult patients (≥18) who sustained traumatic injuries involving the soft tissues of the neck between 2012 and 2016 were eligible. Multiple imputation was used to account for missing data. Logistic regression and negative binomial models were used to analyze 1) in-hospital mortality and 2) length of stay respectively while adjusting for potential confounders and accounting for clustering at the hospital level.\nRESULTS: In a cohort of 20,285 patients, the crude mortality rate was lower in those sustaining blunt neck injuries compared to penetrating injuries (4.9% vs. 6.0%, P &lt; .01), while length of hospital stay was similar (median 9.9 vs. 10.2, P = 0.06). In adjusted analysis, blunt neck injuries were associated with a reduced odds of mortality during hospital admission (odds ratio: 0.66, 95% confidence intervals [0.564, 0.788]), as well as significant reductions in length of stay (rate ratio: 0.92, 95% confidence intervals [0.880, 0.954]).\nCONCLUSIONS: Blunt neck injuries are associated with lower mortality and length of stay compared to penetrating injuries. Areas of future study have been identified, including elucidation of processes of care in specific organs of injury.\nLEVEL OF EVIDENCE: Level 3 Laryngoscope, 131:E1109-E1116, 2021.","container-title":"The Laryngoscope","DOI":"10.1002/lary.29088","ISSN":"1531-4995","issue":"4","journalAbbreviation":"Laryngoscope","language":"eng","note":"PMID: 32894596","page":"E1109-E1116","source":"PubMed","title":"Blunt versus penetrating neck trauma: A retrospective cohort study","title-short":"Blunt Versus Penetrating Neck Trauma","volume":"131","author":[{"family":"Forner","given":"David"},{"family":"Noel","given":"Christopher W."},{"family":"Guttman","given":"Matthew P."},{"family":"Haas","given":"Barbara"},{"family":"Enepekides","given":"Danny"},{"family":"Rigby","given":"Matthew H."},{"family":"Nathens","given":"Avery B."},{"family":"Eskander","given":"Antoine"}],"issued":{"date-parts":[["2021",4]]}}},{"id":1281,"uris":["http://zotero.org/users/15460514/items/9TJAPADQ"],"itemData":{"id":1281,"type":"article-journal","abstract":"Blunt or penetrating injuries to the larynx or pharynx are rare but potentially life-threatening. This review outlines common injury mechanisms, initial assesment algorithms and management strategies by injury subsite, with a focus on how management patterns have shifted over time.","container-title":"Facial Plastic Surgery Clinics of North America","DOI":"10.1016/j.fsc.2025.03.013","ISSN":"1558-1926","issue":"3","journalAbbreviation":"Facial Plast Surg Clin North Am","language":"eng","note":"PMID: 40581459\nTLDR: This review outlines common injury mechanisms, initial assesment algorithms and management strategies by injury subsite, with a focus on how management patterns have shifted over time.","page":"421-435","source":"PubMed","title":"Evaluation and management of blunt and penetrating laryngopharyngeal injuries","volume":"33","author":[{"family":"Singerman","given":"Kyle W."},{"family":"Kavookjian","given":"Hannah L."},{"family":"Kraft","given":"Shannon M."}],"issued":{"date-parts":[["2025",8]]}}}],"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1,2)</w:delText>
        </w:r>
        <w:r w:rsidRPr="00DE72EE">
          <w:rPr>
            <w:rFonts w:ascii="Times New Roman" w:hAnsi="Times New Roman" w:cs="Times New Roman"/>
            <w:szCs w:val="22"/>
          </w:rPr>
          <w:fldChar w:fldCharType="end"/>
        </w:r>
        <w:r w:rsidRPr="00DE72EE">
          <w:rPr>
            <w:rFonts w:ascii="Times New Roman" w:hAnsi="Times New Roman" w:cs="Times New Roman"/>
            <w:szCs w:val="22"/>
          </w:rPr>
          <w:delText>.</w:delText>
        </w:r>
      </w:del>
      <w:ins w:id="59" w:author="yj zhao" w:date="2026-03-28T20:32:00Z" w16du:dateUtc="2026-03-28T12:32:00Z">
        <w:r w:rsidRPr="00DE72EE">
          <w:rPr>
            <w:rFonts w:ascii="Times New Roman" w:hAnsi="Times New Roman" w:cs="Times New Roman"/>
            <w:color w:val="EE0000"/>
            <w:szCs w:val="22"/>
            <w:rPrChange w:id="60" w:author="yj zhao" w:date="2026-03-28T20:40:00Z" w16du:dateUtc="2026-03-28T12:40:00Z">
              <w:rPr>
                <w:rFonts w:ascii="Times New Roman" w:hAnsi="Times New Roman" w:cs="Times New Roman"/>
                <w:color w:val="EE0000"/>
                <w:szCs w:val="22"/>
                <w:highlight w:val="yellow"/>
              </w:rPr>
            </w:rPrChange>
          </w:rPr>
          <w:fldChar w:fldCharType="begin"/>
        </w:r>
        <w:r w:rsidR="004F5BEA" w:rsidRPr="00DE72EE">
          <w:rPr>
            <w:rFonts w:ascii="Times New Roman" w:hAnsi="Times New Roman" w:cs="Times New Roman"/>
            <w:color w:val="EE0000"/>
            <w:szCs w:val="22"/>
            <w:rPrChange w:id="61"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KgrD9rDX","properties":{"formattedCitation":"[1, 2]","plainCitation":"[1, 2]","noteIndex":0},"citationItems":[{"id":1352,"uris":["http://zotero.org/users/15460514/items/BB9ZI6UY"],"itemData":{"id":1352,"type":"article-journal","abstract":"OBJECTIVES/HYPOTHESIS: Despite being common, neck injuries have received relatively little attention for important quality of care metrics. This study sought to determine the association between blunt and penetrating neck injuries on mortality and length of stay, and to identify additional patient and hospital-level characteristics that impact these outcomes.\nSTUDY DESIGN: Retrospective cohort study utilizing the American College of Surgeons Trauma Quality Improvement Progr</w:instrText>
        </w:r>
        <w:r w:rsidR="004F5BEA" w:rsidRPr="00DE72EE">
          <w:rPr>
            <w:rFonts w:ascii="Times New Roman" w:hAnsi="Times New Roman" w:cs="Times New Roman" w:hint="eastAsia"/>
            <w:color w:val="EE0000"/>
            <w:szCs w:val="22"/>
            <w:rPrChange w:id="62" w:author="yj zhao" w:date="2026-03-28T20:40:00Z" w16du:dateUtc="2026-03-28T12:40:00Z">
              <w:rPr>
                <w:rFonts w:ascii="Times New Roman" w:hAnsi="Times New Roman" w:cs="Times New Roman" w:hint="eastAsia"/>
                <w:color w:val="EE0000"/>
                <w:szCs w:val="22"/>
                <w:highlight w:val="yellow"/>
              </w:rPr>
            </w:rPrChange>
          </w:rPr>
          <w:instrText>am database.\nMETHODS: Adult patients (</w:instrText>
        </w:r>
        <w:r w:rsidR="004F5BEA" w:rsidRPr="00DE72EE">
          <w:rPr>
            <w:rFonts w:ascii="Times New Roman" w:hAnsi="Times New Roman" w:cs="Times New Roman" w:hint="eastAsia"/>
            <w:color w:val="EE0000"/>
            <w:szCs w:val="22"/>
            <w:rPrChange w:id="63" w:author="yj zhao" w:date="2026-03-28T20:40:00Z" w16du:dateUtc="2026-03-28T12:40:00Z">
              <w:rPr>
                <w:rFonts w:ascii="Times New Roman" w:hAnsi="Times New Roman" w:cs="Times New Roman" w:hint="eastAsia"/>
                <w:color w:val="EE0000"/>
                <w:szCs w:val="22"/>
                <w:highlight w:val="yellow"/>
              </w:rPr>
            </w:rPrChange>
          </w:rPr>
          <w:instrText>≥</w:instrText>
        </w:r>
        <w:r w:rsidR="004F5BEA" w:rsidRPr="00DE72EE">
          <w:rPr>
            <w:rFonts w:ascii="Times New Roman" w:hAnsi="Times New Roman" w:cs="Times New Roman" w:hint="eastAsia"/>
            <w:color w:val="EE0000"/>
            <w:szCs w:val="22"/>
            <w:rPrChange w:id="64" w:author="yj zhao" w:date="2026-03-28T20:40:00Z" w16du:dateUtc="2026-03-28T12:40:00Z">
              <w:rPr>
                <w:rFonts w:ascii="Times New Roman" w:hAnsi="Times New Roman" w:cs="Times New Roman" w:hint="eastAsia"/>
                <w:color w:val="EE0000"/>
                <w:szCs w:val="22"/>
                <w:highlight w:val="yellow"/>
              </w:rPr>
            </w:rPrChange>
          </w:rPr>
          <w:instrText>18) who sustained traumatic injuries involving the soft tissues of the neck between 2012 and 2016 were eligible. Multiple imputation was used to account for missing data. Logistic regression and negative binomial mo</w:instrText>
        </w:r>
        <w:r w:rsidR="004F5BEA" w:rsidRPr="00DE72EE">
          <w:rPr>
            <w:rFonts w:ascii="Times New Roman" w:hAnsi="Times New Roman" w:cs="Times New Roman"/>
            <w:color w:val="EE0000"/>
            <w:szCs w:val="22"/>
            <w:rPrChange w:id="65" w:author="yj zhao" w:date="2026-03-28T20:40:00Z" w16du:dateUtc="2026-03-28T12:40:00Z">
              <w:rPr>
                <w:rFonts w:ascii="Times New Roman" w:hAnsi="Times New Roman" w:cs="Times New Roman"/>
                <w:color w:val="EE0000"/>
                <w:szCs w:val="22"/>
                <w:highlight w:val="yellow"/>
              </w:rPr>
            </w:rPrChange>
          </w:rPr>
          <w:instrText xml:space="preserve">dels were used to analyze 1) in-hospital mortality and 2) length of stay respectively while adjusting for potential confounders and accounting for clustering at the hospital level.\nRESULTS: In a cohort of 20,285 patients, the crude mortality rate was lower in those sustaining blunt neck injuries compared to penetrating injuries (4.9% vs. 6.0%, P &lt; .01), while length of hospital stay was similar (median 9.9 vs. 10.2, P = 0.06). In adjusted analysis, blunt neck injuries were associated with a reduced odds of mortality during hospital admission (odds ratio: 0.66, 95% confidence intervals [0.564, 0.788]), as well as significant reductions in length of stay (rate ratio: 0.92, 95% confidence intervals [0.880, 0.954]).\nCONCLUSIONS: Blunt neck injuries are associated with lower mortality and length of stay compared to penetrating injuries. Areas of future study have been identified, including elucidation of processes of care in specific organs of injury.\nLEVEL OF EVIDENCE: Level 3 Laryngoscope, 131:E1109-E1116, 2021.","citation-key":"fornerBluntPenetratingNeck2021","container-title":"The Laryngoscope","DOI":"10.1002/lary.29088","ISSN":"1531-4995","issue":"4","journalAbbreviation":"Laryngoscope","language":"eng","page":"E1109-E1116","PMID":"32894596","source":"PubMed","title":"Blunt versus penetrating neck trauma: A retrospective cohort study","title-short":"Blunt Versus Penetrating Neck Trauma","volume":"131","author":[{"family":"Forner","given":"David"},{"family":"Noel","given":"Christopher W."},{"family":"Guttman","given":"Matthew P."},{"family":"Haas","given":"Barbara"},{"family":"Enepekides","given":"Danny"},{"family":"Rigby","given":"Matthew H."},{"family":"Nathens","given":"Avery B."},{"family":"Eskander","given":"Antoine"}],"issued":{"date-parts":[["2021",4]]}}},{"id":1358,"uris":["http://zotero.org/users/15460514/items/9TJAPADQ"],"itemData":{"id":1358,"type":"article-journal","abstract":"Blunt or penetrating injuries to the larynx or pharynx are rare but potentially life-threatening. This review outlines common injury mechanisms, initial assesment algorithms and management strategies by injury subsite, with a focus on how management patterns have shifted over time.","citation-key":"singermanEvaluationManagementBlunt2025","container-title":"Facial Plastic Surgery Clinics of North America","DOI":"10.1016/j.fsc.2025.03.013","ISSN":"1558-1926","issue":"3","journalAbbreviation":"Facial Plast Surg Clin North Am","language":"eng","note":"TLDR: This review outlines common injury mechanisms, initial assesment algorithms and management strategies by injury subsite, with a focus on how management patterns have shifted over time.","page":"421-435","PMID":"40581459","source":"PubMed","title":"Evaluation and management of blunt and penetrating laryngopharyngeal injuries","volume":"33","author":[{"family":"Singerman","given":"Kyle W."},{"family":"Kavookjian","given":"Hannah L."},{"family":"Kraft","given":"Shannon M."}],"issued":{"date-parts":[["2025",8]]}}}],"schema":"https://github.com/citation-style-language/schema/raw/master/csl-citation.json"} </w:instrText>
        </w:r>
        <w:r w:rsidRPr="00DE72EE">
          <w:rPr>
            <w:rFonts w:ascii="Times New Roman" w:hAnsi="Times New Roman" w:cs="Times New Roman"/>
            <w:color w:val="EE0000"/>
            <w:szCs w:val="22"/>
            <w:rPrChange w:id="66" w:author="yj zhao" w:date="2026-03-28T20:40:00Z" w16du:dateUtc="2026-03-28T12:40:00Z">
              <w:rPr>
                <w:rFonts w:ascii="Times New Roman" w:hAnsi="Times New Roman" w:cs="Times New Roman"/>
                <w:color w:val="EE0000"/>
                <w:szCs w:val="22"/>
                <w:highlight w:val="yellow"/>
              </w:rPr>
            </w:rPrChange>
          </w:rPr>
          <w:fldChar w:fldCharType="separate"/>
        </w:r>
        <w:r w:rsidR="004F5BEA" w:rsidRPr="00DE72EE">
          <w:rPr>
            <w:rFonts w:ascii="Times New Roman" w:hAnsi="Times New Roman" w:cs="Times New Roman" w:hint="eastAsia"/>
            <w:color w:val="EE0000"/>
            <w:rPrChange w:id="67" w:author="yj zhao" w:date="2026-03-28T20:40:00Z" w16du:dateUtc="2026-03-28T12:40:00Z">
              <w:rPr>
                <w:rFonts w:ascii="Times New Roman" w:hAnsi="Times New Roman" w:cs="Times New Roman" w:hint="eastAsia"/>
                <w:color w:val="EE0000"/>
                <w:highlight w:val="yellow"/>
              </w:rPr>
            </w:rPrChange>
          </w:rPr>
          <w:t>[1, 2]</w:t>
        </w:r>
        <w:r w:rsidRPr="00DE72EE">
          <w:rPr>
            <w:rFonts w:ascii="Times New Roman" w:hAnsi="Times New Roman" w:cs="Times New Roman"/>
            <w:color w:val="EE0000"/>
            <w:szCs w:val="22"/>
            <w:rPrChange w:id="68"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w:t>
        </w:r>
      </w:ins>
      <w:bookmarkStart w:id="69" w:name="OLE_LINK12"/>
      <w:r w:rsidRPr="00DE72EE">
        <w:rPr>
          <w:rFonts w:ascii="Times New Roman" w:hAnsi="Times New Roman" w:cs="Times New Roman"/>
          <w:szCs w:val="22"/>
        </w:rPr>
        <w:t xml:space="preserve"> </w:t>
      </w:r>
      <w:bookmarkEnd w:id="69"/>
      <w:r w:rsidRPr="00DE72EE">
        <w:rPr>
          <w:rFonts w:ascii="Times New Roman" w:eastAsia="宋体" w:hAnsi="Times New Roman" w:cs="Times New Roman"/>
          <w:szCs w:val="22"/>
        </w:rPr>
        <w:t>Laryngotracheal disruption represents a particularly severe subset of PNIs and poses unique clinical challenges, as acute hemorrhage, extensive subcutaneous emphysema, and profound anatomical distortion may render conventional airway management techniques unsafe or ineffective. Early recognition of airway instability and timely airway management are therefore paramount, as failure to promptly secure a definitive airway can rapidly lead to catastrophic hypoxia and fatal outcomes.</w:t>
      </w:r>
    </w:p>
    <w:p w14:paraId="2FB9E3CE" w14:textId="77777777" w:rsidR="0016531F" w:rsidRPr="00DE72EE" w:rsidRDefault="00000000" w:rsidP="0016531F">
      <w:pPr>
        <w:spacing w:after="0" w:line="360" w:lineRule="auto"/>
        <w:ind w:firstLineChars="200" w:firstLine="440"/>
        <w:jc w:val="both"/>
        <w:rPr>
          <w:rFonts w:ascii="Times New Roman" w:eastAsia="宋体" w:hAnsi="Times New Roman" w:cs="Times New Roman"/>
          <w:szCs w:val="22"/>
        </w:rPr>
      </w:pPr>
      <w:bookmarkStart w:id="70" w:name="OLE_LINK18"/>
      <w:bookmarkEnd w:id="47"/>
      <w:bookmarkEnd w:id="54"/>
      <w:r w:rsidRPr="00DE72EE">
        <w:rPr>
          <w:rFonts w:ascii="Times New Roman" w:eastAsia="宋体" w:hAnsi="Times New Roman" w:cs="Times New Roman"/>
          <w:szCs w:val="22"/>
        </w:rPr>
        <w:t xml:space="preserve">In this clinical setting, airway management strategies must be individualized and guided by the degree of anatomical disruption, the presence of active bleeding, and the patient’s physiological status. Here, we report a case of severe penetrating neck injury with complete transection of the thyroid cartilage and rupture of the cricoid cartilage, in which </w:t>
      </w:r>
      <w:r w:rsidRPr="00DE72EE">
        <w:rPr>
          <w:rStyle w:val="af"/>
          <w:rFonts w:ascii="Times New Roman" w:eastAsia="宋体" w:hAnsi="Times New Roman" w:cs="Times New Roman"/>
          <w:b w:val="0"/>
          <w:szCs w:val="22"/>
        </w:rPr>
        <w:t xml:space="preserve">a deliberate decision was made to perform </w:t>
      </w:r>
      <w:r w:rsidRPr="00DE72EE">
        <w:rPr>
          <w:rStyle w:val="af"/>
          <w:rFonts w:ascii="Times New Roman" w:hAnsi="Times New Roman"/>
          <w:b w:val="0"/>
          <w:color w:val="EE0000"/>
          <w:rPrChange w:id="71" w:author="yj zhao" w:date="2026-03-28T20:40:00Z" w16du:dateUtc="2026-03-28T12:40:00Z">
            <w:rPr>
              <w:rStyle w:val="af"/>
              <w:rFonts w:ascii="Times New Roman" w:hAnsi="Times New Roman"/>
              <w:b w:val="0"/>
            </w:rPr>
          </w:rPrChange>
        </w:rPr>
        <w:t xml:space="preserve">awake </w:t>
      </w:r>
      <w:del w:id="72" w:author="yj zhao" w:date="2026-03-28T20:32:00Z" w16du:dateUtc="2026-03-28T12:32:00Z">
        <w:r w:rsidRPr="00DE72EE">
          <w:rPr>
            <w:rStyle w:val="af"/>
            <w:rFonts w:ascii="Times New Roman" w:eastAsia="宋体" w:hAnsi="Times New Roman" w:cs="Times New Roman"/>
            <w:b w:val="0"/>
            <w:szCs w:val="22"/>
          </w:rPr>
          <w:delText xml:space="preserve">direct </w:delText>
        </w:r>
      </w:del>
      <w:r w:rsidRPr="00DE72EE">
        <w:rPr>
          <w:rStyle w:val="af"/>
          <w:rFonts w:ascii="Times New Roman" w:hAnsi="Times New Roman"/>
          <w:b w:val="0"/>
          <w:color w:val="EE0000"/>
          <w:rPrChange w:id="73" w:author="yj zhao" w:date="2026-03-28T20:40:00Z" w16du:dateUtc="2026-03-28T12:40:00Z">
            <w:rPr>
              <w:rStyle w:val="af"/>
              <w:rFonts w:ascii="Times New Roman" w:hAnsi="Times New Roman"/>
              <w:b w:val="0"/>
            </w:rPr>
          </w:rPrChange>
        </w:rPr>
        <w:t xml:space="preserve">tracheal intubation through </w:t>
      </w:r>
      <w:del w:id="74" w:author="yj zhao" w:date="2026-03-28T20:32:00Z" w16du:dateUtc="2026-03-28T12:32:00Z">
        <w:r w:rsidRPr="00DE72EE">
          <w:rPr>
            <w:rStyle w:val="af"/>
            <w:rFonts w:ascii="Times New Roman" w:eastAsia="宋体" w:hAnsi="Times New Roman" w:cs="Times New Roman"/>
            <w:b w:val="0"/>
            <w:szCs w:val="22"/>
          </w:rPr>
          <w:delText>an</w:delText>
        </w:r>
      </w:del>
      <w:ins w:id="75" w:author="yj zhao" w:date="2026-03-28T20:32:00Z" w16du:dateUtc="2026-03-28T12:32:00Z">
        <w:r w:rsidR="001750DE" w:rsidRPr="00DE72EE">
          <w:rPr>
            <w:rStyle w:val="af"/>
            <w:rFonts w:ascii="Times New Roman" w:eastAsia="宋体" w:hAnsi="Times New Roman" w:cs="Times New Roman" w:hint="eastAsia"/>
            <w:b w:val="0"/>
            <w:color w:val="EE0000"/>
            <w:szCs w:val="22"/>
            <w:rPrChange w:id="76" w:author="yj zhao" w:date="2026-03-28T20:40:00Z" w16du:dateUtc="2026-03-28T12:40:00Z">
              <w:rPr>
                <w:rStyle w:val="af"/>
                <w:rFonts w:ascii="Times New Roman" w:eastAsia="宋体" w:hAnsi="Times New Roman" w:cs="Times New Roman" w:hint="eastAsia"/>
                <w:b w:val="0"/>
                <w:color w:val="EE0000"/>
                <w:szCs w:val="22"/>
                <w:highlight w:val="yellow"/>
              </w:rPr>
            </w:rPrChange>
          </w:rPr>
          <w:t>the</w:t>
        </w:r>
      </w:ins>
      <w:r w:rsidRPr="00DE72EE">
        <w:rPr>
          <w:rStyle w:val="af"/>
          <w:rFonts w:ascii="Times New Roman" w:hAnsi="Times New Roman"/>
          <w:b w:val="0"/>
          <w:color w:val="EE0000"/>
          <w:rPrChange w:id="77" w:author="yj zhao" w:date="2026-03-28T20:40:00Z" w16du:dateUtc="2026-03-28T12:40:00Z">
            <w:rPr>
              <w:rStyle w:val="af"/>
              <w:rFonts w:ascii="Times New Roman" w:hAnsi="Times New Roman"/>
              <w:b w:val="0"/>
            </w:rPr>
          </w:rPrChange>
        </w:rPr>
        <w:t xml:space="preserve"> open cervical wound</w:t>
      </w:r>
      <w:r w:rsidRPr="00DE72EE">
        <w:rPr>
          <w:rStyle w:val="af"/>
          <w:rFonts w:ascii="Times New Roman" w:eastAsia="宋体" w:hAnsi="Times New Roman" w:cs="Times New Roman"/>
          <w:b w:val="0"/>
          <w:szCs w:val="22"/>
        </w:rPr>
        <w:t xml:space="preserve"> as a nonconventional airway management approach</w:t>
      </w:r>
      <w:r w:rsidRPr="00DE72EE">
        <w:rPr>
          <w:rFonts w:ascii="Times New Roman" w:eastAsia="宋体" w:hAnsi="Times New Roman" w:cs="Times New Roman"/>
          <w:szCs w:val="22"/>
        </w:rPr>
        <w:t>.</w:t>
      </w:r>
      <w:bookmarkEnd w:id="70"/>
    </w:p>
    <w:p w14:paraId="1170B42E" w14:textId="77777777" w:rsidR="0016531F" w:rsidRPr="00DE72EE" w:rsidRDefault="00000000" w:rsidP="0016531F">
      <w:pPr>
        <w:spacing w:after="0" w:line="360" w:lineRule="auto"/>
        <w:ind w:firstLineChars="200" w:firstLine="440"/>
        <w:jc w:val="both"/>
        <w:rPr>
          <w:ins w:id="78" w:author="yj zhao" w:date="2026-03-28T20:32:00Z" w16du:dateUtc="2026-03-28T12:32:00Z"/>
          <w:rFonts w:ascii="Times New Roman" w:eastAsia="宋体" w:hAnsi="Times New Roman" w:cs="Times New Roman"/>
          <w:szCs w:val="22"/>
        </w:rPr>
      </w:pPr>
      <w:del w:id="79" w:author="yj zhao" w:date="2026-03-28T20:32:00Z" w16du:dateUtc="2026-03-28T12:32:00Z">
        <w:r w:rsidRPr="00DE72EE">
          <w:rPr>
            <w:rFonts w:ascii="Times New Roman" w:hAnsi="Times New Roman" w:cs="Times New Roman"/>
            <w:b/>
            <w:bCs/>
            <w:szCs w:val="22"/>
          </w:rPr>
          <w:delText>2.</w:delText>
        </w:r>
      </w:del>
    </w:p>
    <w:p w14:paraId="69B8C2C2" w14:textId="6D8202FF" w:rsidR="00CC1FA6" w:rsidRPr="00DE72EE" w:rsidRDefault="00000000" w:rsidP="0016531F">
      <w:pPr>
        <w:spacing w:after="0" w:line="360" w:lineRule="auto"/>
        <w:jc w:val="both"/>
        <w:rPr>
          <w:rFonts w:ascii="Times New Roman" w:hAnsi="Times New Roman"/>
          <w:color w:val="EE0000"/>
          <w:rPrChange w:id="80" w:author="yj zhao" w:date="2026-03-28T20:40:00Z" w16du:dateUtc="2026-03-28T12:40:00Z">
            <w:rPr>
              <w:rFonts w:ascii="Times New Roman" w:hAnsi="Times New Roman"/>
              <w:b/>
            </w:rPr>
          </w:rPrChange>
        </w:rPr>
      </w:pPr>
      <w:r w:rsidRPr="00DE72EE">
        <w:rPr>
          <w:rFonts w:ascii="Times New Roman" w:hAnsi="Times New Roman"/>
          <w:b/>
          <w:color w:val="EE0000"/>
          <w:rPrChange w:id="81" w:author="yj zhao" w:date="2026-03-28T20:40:00Z" w16du:dateUtc="2026-03-28T12:40:00Z">
            <w:rPr>
              <w:rFonts w:ascii="Times New Roman" w:hAnsi="Times New Roman"/>
              <w:b/>
            </w:rPr>
          </w:rPrChange>
        </w:rPr>
        <w:t>Case presentation</w:t>
      </w:r>
    </w:p>
    <w:p w14:paraId="7014894E" w14:textId="3A3582CF" w:rsidR="00CC1FA6" w:rsidRPr="00DE72EE" w:rsidRDefault="00000000" w:rsidP="003B645E">
      <w:pPr>
        <w:spacing w:after="0" w:line="360" w:lineRule="auto"/>
        <w:ind w:firstLineChars="200" w:firstLine="440"/>
        <w:jc w:val="both"/>
        <w:rPr>
          <w:rFonts w:ascii="Times New Roman" w:eastAsia="宋体" w:hAnsi="Times New Roman" w:cs="Times New Roman"/>
          <w:szCs w:val="22"/>
        </w:rPr>
      </w:pPr>
      <w:r w:rsidRPr="00DE72EE">
        <w:rPr>
          <w:rFonts w:ascii="Times New Roman" w:eastAsia="宋体" w:hAnsi="Times New Roman" w:cs="Times New Roman"/>
          <w:szCs w:val="22"/>
        </w:rPr>
        <w:t xml:space="preserve">A 38-year-old woman with no relevant past medical history was admitted to the emergency department after sustaining a penetrating neck injury caused by a knife during an episode of interpersonal violence. </w:t>
      </w:r>
      <w:r w:rsidR="003B645E" w:rsidRPr="00DE72EE">
        <w:rPr>
          <w:rFonts w:ascii="Times New Roman" w:hAnsi="Times New Roman"/>
          <w:color w:val="EE0000"/>
          <w:rPrChange w:id="82" w:author="yj zhao" w:date="2026-03-28T20:40:00Z" w16du:dateUtc="2026-03-28T12:40:00Z">
            <w:rPr>
              <w:rFonts w:ascii="Times New Roman" w:hAnsi="Times New Roman"/>
            </w:rPr>
          </w:rPrChange>
        </w:rPr>
        <w:t>On initial evaluation, she was awake</w:t>
      </w:r>
      <w:del w:id="83" w:author="yj zhao" w:date="2026-03-28T20:32:00Z" w16du:dateUtc="2026-03-28T12:32:00Z">
        <w:r w:rsidRPr="00DE72EE">
          <w:rPr>
            <w:rFonts w:ascii="Times New Roman" w:eastAsia="宋体" w:hAnsi="Times New Roman" w:cs="Times New Roman"/>
            <w:szCs w:val="22"/>
          </w:rPr>
          <w:delText>,</w:delText>
        </w:r>
      </w:del>
      <w:ins w:id="84" w:author="yj zhao" w:date="2026-03-28T20:32:00Z" w16du:dateUtc="2026-03-28T12:32:00Z">
        <w:r w:rsidR="003B645E" w:rsidRPr="00DE72EE">
          <w:rPr>
            <w:rFonts w:ascii="Times New Roman" w:eastAsia="宋体" w:hAnsi="Times New Roman" w:cs="Times New Roman" w:hint="eastAsia"/>
            <w:color w:val="EE0000"/>
            <w:szCs w:val="22"/>
            <w:rPrChange w:id="85" w:author="yj zhao" w:date="2026-03-28T20:40:00Z" w16du:dateUtc="2026-03-28T12:40:00Z">
              <w:rPr>
                <w:rFonts w:ascii="Times New Roman" w:eastAsia="宋体" w:hAnsi="Times New Roman" w:cs="Times New Roman" w:hint="eastAsia"/>
                <w:color w:val="EE0000"/>
                <w:szCs w:val="22"/>
                <w:highlight w:val="yellow"/>
              </w:rPr>
            </w:rPrChange>
          </w:rPr>
          <w:t xml:space="preserve"> and</w:t>
        </w:r>
      </w:ins>
      <w:r w:rsidR="003B645E" w:rsidRPr="00DE72EE">
        <w:rPr>
          <w:rFonts w:ascii="Times New Roman" w:hAnsi="Times New Roman"/>
          <w:color w:val="EE0000"/>
          <w:rPrChange w:id="86" w:author="yj zhao" w:date="2026-03-28T20:40:00Z" w16du:dateUtc="2026-03-28T12:40:00Z">
            <w:rPr>
              <w:rFonts w:ascii="Times New Roman" w:hAnsi="Times New Roman"/>
            </w:rPr>
          </w:rPrChange>
        </w:rPr>
        <w:t xml:space="preserve"> cooperative</w:t>
      </w:r>
      <w:del w:id="87" w:author="yj zhao" w:date="2026-03-28T20:32:00Z" w16du:dateUtc="2026-03-28T12:32:00Z">
        <w:r w:rsidRPr="00DE72EE">
          <w:rPr>
            <w:rFonts w:ascii="Times New Roman" w:eastAsia="宋体" w:hAnsi="Times New Roman" w:cs="Times New Roman"/>
            <w:szCs w:val="22"/>
          </w:rPr>
          <w:delText>, and hemodynamically stable</w:delText>
        </w:r>
      </w:del>
      <w:ins w:id="88" w:author="yj zhao" w:date="2026-03-28T20:32:00Z" w16du:dateUtc="2026-03-28T12:32:00Z">
        <w:r w:rsidR="003B645E" w:rsidRPr="00DE72EE">
          <w:rPr>
            <w:rFonts w:ascii="Times New Roman" w:eastAsia="宋体" w:hAnsi="Times New Roman" w:cs="Times New Roman" w:hint="eastAsia"/>
            <w:color w:val="EE0000"/>
            <w:szCs w:val="22"/>
            <w:rPrChange w:id="89" w:author="yj zhao" w:date="2026-03-28T20:40:00Z" w16du:dateUtc="2026-03-28T12:40:00Z">
              <w:rPr>
                <w:rFonts w:ascii="Times New Roman" w:eastAsia="宋体" w:hAnsi="Times New Roman" w:cs="Times New Roman" w:hint="eastAsia"/>
                <w:color w:val="EE0000"/>
                <w:szCs w:val="22"/>
                <w:highlight w:val="yellow"/>
              </w:rPr>
            </w:rPrChange>
          </w:rPr>
          <w:t xml:space="preserve"> but experienced intermittent hemoptysis. Her heart rate was 105 beats per minute, and her blood pressure was 92/48 mmHg. Her respiratory rate was 25 breaths per minute</w:t>
        </w:r>
      </w:ins>
      <w:r w:rsidR="003B645E" w:rsidRPr="00DE72EE">
        <w:rPr>
          <w:rFonts w:ascii="Times New Roman" w:hAnsi="Times New Roman"/>
          <w:color w:val="EE0000"/>
          <w:rPrChange w:id="90" w:author="yj zhao" w:date="2026-03-28T20:40:00Z" w16du:dateUtc="2026-03-28T12:40:00Z">
            <w:rPr>
              <w:rFonts w:ascii="Times New Roman" w:hAnsi="Times New Roman"/>
            </w:rPr>
          </w:rPrChange>
        </w:rPr>
        <w:t xml:space="preserve">, with </w:t>
      </w:r>
      <w:del w:id="91" w:author="yj zhao" w:date="2026-03-28T20:32:00Z" w16du:dateUtc="2026-03-28T12:32:00Z">
        <w:r w:rsidRPr="00DE72EE">
          <w:rPr>
            <w:rFonts w:ascii="Times New Roman" w:eastAsia="宋体" w:hAnsi="Times New Roman" w:cs="Times New Roman"/>
            <w:szCs w:val="22"/>
          </w:rPr>
          <w:delText>preserved oxygenation (</w:delText>
        </w:r>
      </w:del>
      <w:ins w:id="92" w:author="yj zhao" w:date="2026-03-28T20:32:00Z" w16du:dateUtc="2026-03-28T12:32:00Z">
        <w:r w:rsidR="003B645E" w:rsidRPr="00DE72EE">
          <w:rPr>
            <w:rFonts w:ascii="Times New Roman" w:eastAsia="宋体" w:hAnsi="Times New Roman" w:cs="Times New Roman" w:hint="eastAsia"/>
            <w:color w:val="EE0000"/>
            <w:szCs w:val="22"/>
            <w:rPrChange w:id="93" w:author="yj zhao" w:date="2026-03-28T20:40:00Z" w16du:dateUtc="2026-03-28T12:40:00Z">
              <w:rPr>
                <w:rFonts w:ascii="Times New Roman" w:eastAsia="宋体" w:hAnsi="Times New Roman" w:cs="Times New Roman" w:hint="eastAsia"/>
                <w:color w:val="EE0000"/>
                <w:szCs w:val="22"/>
                <w:highlight w:val="yellow"/>
              </w:rPr>
            </w:rPrChange>
          </w:rPr>
          <w:t xml:space="preserve">a </w:t>
        </w:r>
      </w:ins>
      <w:r w:rsidR="003B645E" w:rsidRPr="00DE72EE">
        <w:rPr>
          <w:rFonts w:ascii="Times New Roman" w:hAnsi="Times New Roman"/>
          <w:color w:val="EE0000"/>
          <w:rPrChange w:id="94" w:author="yj zhao" w:date="2026-03-28T20:40:00Z" w16du:dateUtc="2026-03-28T12:40:00Z">
            <w:rPr>
              <w:rFonts w:ascii="Times New Roman" w:hAnsi="Times New Roman"/>
            </w:rPr>
          </w:rPrChange>
        </w:rPr>
        <w:t xml:space="preserve">peripheral oxygen saturation </w:t>
      </w:r>
      <w:del w:id="95" w:author="yj zhao" w:date="2026-03-28T20:32:00Z" w16du:dateUtc="2026-03-28T12:32:00Z">
        <w:r w:rsidRPr="00DE72EE">
          <w:rPr>
            <w:rFonts w:ascii="Times New Roman" w:eastAsia="宋体" w:hAnsi="Times New Roman" w:cs="Times New Roman"/>
            <w:szCs w:val="22"/>
          </w:rPr>
          <w:delText>[SpO₂] &gt;90</w:delText>
        </w:r>
      </w:del>
      <w:ins w:id="96" w:author="yj zhao" w:date="2026-03-28T20:32:00Z" w16du:dateUtc="2026-03-28T12:32:00Z">
        <w:r w:rsidR="003B645E" w:rsidRPr="00DE72EE">
          <w:rPr>
            <w:rFonts w:ascii="Times New Roman" w:eastAsia="宋体" w:hAnsi="Times New Roman" w:cs="Times New Roman" w:hint="eastAsia"/>
            <w:color w:val="EE0000"/>
            <w:szCs w:val="22"/>
            <w:rPrChange w:id="97" w:author="yj zhao" w:date="2026-03-28T20:40:00Z" w16du:dateUtc="2026-03-28T12:40:00Z">
              <w:rPr>
                <w:rFonts w:ascii="Times New Roman" w:eastAsia="宋体" w:hAnsi="Times New Roman" w:cs="Times New Roman" w:hint="eastAsia"/>
                <w:color w:val="EE0000"/>
                <w:szCs w:val="22"/>
                <w:highlight w:val="yellow"/>
              </w:rPr>
            </w:rPrChange>
          </w:rPr>
          <w:t>(SpO</w:t>
        </w:r>
        <w:r w:rsidR="003B645E" w:rsidRPr="00DE72EE">
          <w:rPr>
            <w:rFonts w:ascii="Times New Roman" w:eastAsia="宋体" w:hAnsi="Times New Roman" w:cs="Times New Roman" w:hint="eastAsia"/>
            <w:color w:val="EE0000"/>
            <w:szCs w:val="22"/>
            <w:vertAlign w:val="subscript"/>
            <w:rPrChange w:id="98" w:author="yj zhao" w:date="2026-03-28T20:40:00Z" w16du:dateUtc="2026-03-28T12:40:00Z">
              <w:rPr>
                <w:rFonts w:ascii="Times New Roman" w:eastAsia="宋体" w:hAnsi="Times New Roman" w:cs="Times New Roman" w:hint="eastAsia"/>
                <w:color w:val="EE0000"/>
                <w:szCs w:val="22"/>
                <w:highlight w:val="yellow"/>
                <w:vertAlign w:val="subscript"/>
              </w:rPr>
            </w:rPrChange>
          </w:rPr>
          <w:t>2</w:t>
        </w:r>
        <w:r w:rsidR="003B645E" w:rsidRPr="00DE72EE">
          <w:rPr>
            <w:rFonts w:ascii="Times New Roman" w:eastAsia="宋体" w:hAnsi="Times New Roman" w:cs="Times New Roman" w:hint="eastAsia"/>
            <w:color w:val="EE0000"/>
            <w:szCs w:val="22"/>
            <w:rPrChange w:id="99" w:author="yj zhao" w:date="2026-03-28T20:40:00Z" w16du:dateUtc="2026-03-28T12:40:00Z">
              <w:rPr>
                <w:rFonts w:ascii="Times New Roman" w:eastAsia="宋体" w:hAnsi="Times New Roman" w:cs="Times New Roman" w:hint="eastAsia"/>
                <w:color w:val="EE0000"/>
                <w:szCs w:val="22"/>
                <w:highlight w:val="yellow"/>
              </w:rPr>
            </w:rPrChange>
          </w:rPr>
          <w:t xml:space="preserve">) </w:t>
        </w:r>
        <w:r w:rsidR="00547316" w:rsidRPr="00DE72EE">
          <w:rPr>
            <w:rFonts w:ascii="Times New Roman" w:eastAsia="宋体" w:hAnsi="Times New Roman" w:cs="Times New Roman" w:hint="eastAsia"/>
            <w:color w:val="EE0000"/>
            <w:szCs w:val="22"/>
            <w:rPrChange w:id="100" w:author="yj zhao" w:date="2026-03-28T20:40:00Z" w16du:dateUtc="2026-03-28T12:40:00Z">
              <w:rPr>
                <w:rFonts w:ascii="Times New Roman" w:eastAsia="宋体" w:hAnsi="Times New Roman" w:cs="Times New Roman" w:hint="eastAsia"/>
                <w:color w:val="EE0000"/>
                <w:szCs w:val="22"/>
                <w:highlight w:val="yellow"/>
              </w:rPr>
            </w:rPrChange>
          </w:rPr>
          <w:t>ranging from</w:t>
        </w:r>
        <w:r w:rsidR="003B645E" w:rsidRPr="00DE72EE">
          <w:rPr>
            <w:rFonts w:ascii="Times New Roman" w:eastAsia="宋体" w:hAnsi="Times New Roman" w:cs="Times New Roman" w:hint="eastAsia"/>
            <w:color w:val="EE0000"/>
            <w:szCs w:val="22"/>
            <w:rPrChange w:id="101" w:author="yj zhao" w:date="2026-03-28T20:40:00Z" w16du:dateUtc="2026-03-28T12:40:00Z">
              <w:rPr>
                <w:rFonts w:ascii="Times New Roman" w:eastAsia="宋体" w:hAnsi="Times New Roman" w:cs="Times New Roman" w:hint="eastAsia"/>
                <w:color w:val="EE0000"/>
                <w:szCs w:val="22"/>
                <w:highlight w:val="yellow"/>
              </w:rPr>
            </w:rPrChange>
          </w:rPr>
          <w:t xml:space="preserve"> 92</w:t>
        </w:r>
        <w:r w:rsidR="00547316" w:rsidRPr="00DE72EE">
          <w:rPr>
            <w:rFonts w:ascii="Times New Roman" w:eastAsia="宋体" w:hAnsi="Times New Roman" w:cs="Times New Roman" w:hint="eastAsia"/>
            <w:color w:val="EE0000"/>
            <w:szCs w:val="22"/>
            <w:rPrChange w:id="102" w:author="yj zhao" w:date="2026-03-28T20:40:00Z" w16du:dateUtc="2026-03-28T12:40:00Z">
              <w:rPr>
                <w:rFonts w:ascii="Times New Roman" w:eastAsia="宋体" w:hAnsi="Times New Roman" w:cs="Times New Roman" w:hint="eastAsia"/>
                <w:color w:val="EE0000"/>
                <w:szCs w:val="22"/>
                <w:highlight w:val="yellow"/>
              </w:rPr>
            </w:rPrChange>
          </w:rPr>
          <w:t xml:space="preserve">% to </w:t>
        </w:r>
        <w:r w:rsidR="003B645E" w:rsidRPr="00DE72EE">
          <w:rPr>
            <w:rFonts w:ascii="Times New Roman" w:eastAsia="宋体" w:hAnsi="Times New Roman" w:cs="Times New Roman" w:hint="eastAsia"/>
            <w:color w:val="EE0000"/>
            <w:szCs w:val="22"/>
            <w:rPrChange w:id="103" w:author="yj zhao" w:date="2026-03-28T20:40:00Z" w16du:dateUtc="2026-03-28T12:40:00Z">
              <w:rPr>
                <w:rFonts w:ascii="Times New Roman" w:eastAsia="宋体" w:hAnsi="Times New Roman" w:cs="Times New Roman" w:hint="eastAsia"/>
                <w:color w:val="EE0000"/>
                <w:szCs w:val="22"/>
                <w:highlight w:val="yellow"/>
              </w:rPr>
            </w:rPrChange>
          </w:rPr>
          <w:t>97</w:t>
        </w:r>
      </w:ins>
      <w:r w:rsidR="003B645E" w:rsidRPr="00DE72EE">
        <w:rPr>
          <w:rFonts w:ascii="Times New Roman" w:hAnsi="Times New Roman"/>
          <w:color w:val="EE0000"/>
          <w:rPrChange w:id="104" w:author="yj zhao" w:date="2026-03-28T20:40:00Z" w16du:dateUtc="2026-03-28T12:40:00Z">
            <w:rPr>
              <w:rFonts w:ascii="Times New Roman" w:hAnsi="Times New Roman"/>
            </w:rPr>
          </w:rPrChange>
        </w:rPr>
        <w:t>% on room air</w:t>
      </w:r>
      <w:del w:id="105" w:author="yj zhao" w:date="2026-03-28T20:32:00Z" w16du:dateUtc="2026-03-28T12:32:00Z">
        <w:r w:rsidRPr="00DE72EE">
          <w:rPr>
            <w:rFonts w:ascii="Times New Roman" w:eastAsia="宋体" w:hAnsi="Times New Roman" w:cs="Times New Roman"/>
            <w:szCs w:val="22"/>
          </w:rPr>
          <w:delText>).</w:delText>
        </w:r>
      </w:del>
      <w:ins w:id="106" w:author="yj zhao" w:date="2026-03-28T20:32:00Z" w16du:dateUtc="2026-03-28T12:32:00Z">
        <w:r w:rsidR="003B645E" w:rsidRPr="00DE72EE">
          <w:rPr>
            <w:rFonts w:ascii="Times New Roman" w:eastAsia="宋体" w:hAnsi="Times New Roman" w:cs="Times New Roman" w:hint="eastAsia"/>
            <w:color w:val="EE0000"/>
            <w:szCs w:val="22"/>
            <w:rPrChange w:id="107" w:author="yj zhao" w:date="2026-03-28T20:40:00Z" w16du:dateUtc="2026-03-28T12:40:00Z">
              <w:rPr>
                <w:rFonts w:ascii="Times New Roman" w:eastAsia="宋体" w:hAnsi="Times New Roman" w:cs="Times New Roman" w:hint="eastAsia"/>
                <w:color w:val="EE0000"/>
                <w:szCs w:val="22"/>
                <w:highlight w:val="yellow"/>
              </w:rPr>
            </w:rPrChange>
          </w:rPr>
          <w:t>.</w:t>
        </w:r>
      </w:ins>
      <w:r w:rsidR="003B645E" w:rsidRPr="00DE72EE">
        <w:rPr>
          <w:rFonts w:ascii="Times New Roman" w:eastAsia="宋体" w:hAnsi="Times New Roman" w:cs="Times New Roman" w:hint="eastAsia"/>
          <w:szCs w:val="22"/>
        </w:rPr>
        <w:t xml:space="preserve"> </w:t>
      </w:r>
      <w:r w:rsidRPr="00DE72EE">
        <w:rPr>
          <w:rFonts w:ascii="Times New Roman" w:eastAsia="宋体" w:hAnsi="Times New Roman" w:cs="Times New Roman"/>
          <w:szCs w:val="22"/>
        </w:rPr>
        <w:t xml:space="preserve">However, due to the laryngopharyngeal injury, </w:t>
      </w:r>
      <w:del w:id="108" w:author="yj zhao" w:date="2026-03-28T20:32:00Z" w16du:dateUtc="2026-03-28T12:32:00Z">
        <w:r w:rsidRPr="00DE72EE">
          <w:rPr>
            <w:rFonts w:ascii="Times New Roman" w:eastAsia="宋体" w:hAnsi="Times New Roman" w:cs="Times New Roman"/>
            <w:szCs w:val="22"/>
          </w:rPr>
          <w:delText>the patient</w:delText>
        </w:r>
      </w:del>
      <w:ins w:id="109" w:author="yj zhao" w:date="2026-03-28T20:32:00Z" w16du:dateUtc="2026-03-28T12:32:00Z">
        <w:r w:rsidR="00D664FC" w:rsidRPr="00DE72EE">
          <w:rPr>
            <w:rFonts w:ascii="Times New Roman" w:eastAsia="宋体" w:hAnsi="Times New Roman" w:cs="Times New Roman" w:hint="eastAsia"/>
            <w:szCs w:val="22"/>
          </w:rPr>
          <w:t>she</w:t>
        </w:r>
      </w:ins>
      <w:r w:rsidRPr="00DE72EE">
        <w:rPr>
          <w:rFonts w:ascii="Times New Roman" w:eastAsia="宋体" w:hAnsi="Times New Roman" w:cs="Times New Roman"/>
          <w:szCs w:val="22"/>
        </w:rPr>
        <w:t xml:space="preserve"> remained in a semi-upright position and was unable to tolerate the supine posture, raising </w:t>
      </w:r>
      <w:del w:id="110" w:author="yj zhao" w:date="2026-03-28T20:32:00Z" w16du:dateUtc="2026-03-28T12:32:00Z">
        <w:r w:rsidRPr="00DE72EE">
          <w:rPr>
            <w:rFonts w:ascii="Times New Roman" w:eastAsia="宋体" w:hAnsi="Times New Roman" w:cs="Times New Roman"/>
            <w:szCs w:val="22"/>
          </w:rPr>
          <w:delText>concern for</w:delText>
        </w:r>
      </w:del>
      <w:ins w:id="111" w:author="yj zhao" w:date="2026-03-28T20:32:00Z" w16du:dateUtc="2026-03-28T12:32:00Z">
        <w:r w:rsidRPr="00DE72EE">
          <w:rPr>
            <w:rFonts w:ascii="Times New Roman" w:eastAsia="宋体" w:hAnsi="Times New Roman" w:cs="Times New Roman"/>
            <w:szCs w:val="22"/>
          </w:rPr>
          <w:t>concern</w:t>
        </w:r>
        <w:r w:rsidR="00B17F33" w:rsidRPr="00DE72EE">
          <w:rPr>
            <w:rFonts w:ascii="Times New Roman" w:eastAsia="宋体" w:hAnsi="Times New Roman" w:cs="Times New Roman" w:hint="eastAsia"/>
            <w:szCs w:val="22"/>
          </w:rPr>
          <w:t>s</w:t>
        </w:r>
        <w:r w:rsidRPr="00DE72EE">
          <w:rPr>
            <w:rFonts w:ascii="Times New Roman" w:eastAsia="宋体" w:hAnsi="Times New Roman" w:cs="Times New Roman"/>
            <w:szCs w:val="22"/>
          </w:rPr>
          <w:t xml:space="preserve"> </w:t>
        </w:r>
        <w:r w:rsidR="00B3122C" w:rsidRPr="00DE72EE">
          <w:rPr>
            <w:rFonts w:ascii="Times New Roman" w:eastAsia="宋体" w:hAnsi="Times New Roman" w:cs="Times New Roman" w:hint="eastAsia"/>
            <w:szCs w:val="22"/>
          </w:rPr>
          <w:t>about</w:t>
        </w:r>
      </w:ins>
      <w:r w:rsidRPr="00DE72EE">
        <w:rPr>
          <w:rFonts w:ascii="Times New Roman" w:eastAsia="宋体" w:hAnsi="Times New Roman" w:cs="Times New Roman"/>
          <w:szCs w:val="22"/>
        </w:rPr>
        <w:t xml:space="preserve"> impending airway compromise. Physical examination revealed cervical rigidity with marked limitation of neck rotation. </w:t>
      </w:r>
      <w:r w:rsidRPr="00DE72EE">
        <w:rPr>
          <w:rFonts w:ascii="Times New Roman" w:hAnsi="Times New Roman"/>
          <w:color w:val="EE0000"/>
          <w:rPrChange w:id="112" w:author="yj zhao" w:date="2026-03-28T20:40:00Z" w16du:dateUtc="2026-03-28T12:40:00Z">
            <w:rPr>
              <w:rFonts w:ascii="Times New Roman" w:hAnsi="Times New Roman"/>
            </w:rPr>
          </w:rPrChange>
        </w:rPr>
        <w:t xml:space="preserve">Three penetrating soft-tissue wounds </w:t>
      </w:r>
      <w:r w:rsidRPr="00DE72EE">
        <w:rPr>
          <w:rFonts w:ascii="Times New Roman" w:hAnsi="Times New Roman"/>
          <w:color w:val="EE0000"/>
          <w:rPrChange w:id="113" w:author="yj zhao" w:date="2026-03-28T20:40:00Z" w16du:dateUtc="2026-03-28T12:40:00Z">
            <w:rPr>
              <w:rFonts w:ascii="Times New Roman" w:hAnsi="Times New Roman"/>
            </w:rPr>
          </w:rPrChange>
        </w:rPr>
        <w:lastRenderedPageBreak/>
        <w:t>were identified on the anterior neck</w:t>
      </w:r>
      <w:del w:id="114" w:author="yj zhao" w:date="2026-03-28T20:32:00Z" w16du:dateUtc="2026-03-28T12:32:00Z">
        <w:r w:rsidRPr="00DE72EE">
          <w:rPr>
            <w:rFonts w:ascii="Times New Roman" w:eastAsia="宋体" w:hAnsi="Times New Roman" w:cs="Times New Roman"/>
            <w:szCs w:val="22"/>
          </w:rPr>
          <w:delText xml:space="preserve">, </w:delText>
        </w:r>
      </w:del>
      <w:ins w:id="115" w:author="yj zhao" w:date="2026-03-28T20:32:00Z" w16du:dateUtc="2026-03-28T12:32:00Z">
        <w:r w:rsidR="003457CD" w:rsidRPr="00DE72EE">
          <w:rPr>
            <w:rFonts w:ascii="Times New Roman" w:eastAsia="宋体" w:hAnsi="Times New Roman" w:cs="Times New Roman" w:hint="eastAsia"/>
            <w:color w:val="EE0000"/>
            <w:szCs w:val="22"/>
            <w:rPrChange w:id="116" w:author="yj zhao" w:date="2026-03-28T20:40:00Z" w16du:dateUtc="2026-03-28T12:40:00Z">
              <w:rPr>
                <w:rFonts w:ascii="Times New Roman" w:eastAsia="宋体" w:hAnsi="Times New Roman" w:cs="Times New Roman" w:hint="eastAsia"/>
                <w:color w:val="EE0000"/>
                <w:szCs w:val="22"/>
                <w:highlight w:val="yellow"/>
              </w:rPr>
            </w:rPrChange>
          </w:rPr>
          <w:t xml:space="preserve"> in </w:t>
        </w:r>
        <w:r w:rsidR="0088390B" w:rsidRPr="00DE72EE">
          <w:rPr>
            <w:rFonts w:ascii="Times New Roman" w:eastAsia="宋体" w:hAnsi="Times New Roman" w:cs="Times New Roman" w:hint="eastAsia"/>
            <w:color w:val="EE0000"/>
            <w:szCs w:val="22"/>
            <w:rPrChange w:id="117" w:author="yj zhao" w:date="2026-03-28T20:40:00Z" w16du:dateUtc="2026-03-28T12:40:00Z">
              <w:rPr>
                <w:rFonts w:ascii="Times New Roman" w:eastAsia="宋体" w:hAnsi="Times New Roman" w:cs="Times New Roman" w:hint="eastAsia"/>
                <w:color w:val="EE0000"/>
                <w:szCs w:val="22"/>
                <w:highlight w:val="yellow"/>
              </w:rPr>
            </w:rPrChange>
          </w:rPr>
          <w:t>Zone II,</w:t>
        </w:r>
        <w:r w:rsidR="0088390B" w:rsidRPr="00DE72EE">
          <w:rPr>
            <w:rFonts w:ascii="Times New Roman" w:eastAsia="宋体" w:hAnsi="Times New Roman" w:cs="Times New Roman" w:hint="eastAsia"/>
            <w:color w:val="EE0000"/>
            <w:szCs w:val="22"/>
          </w:rPr>
          <w:t xml:space="preserve"> </w:t>
        </w:r>
        <w:r w:rsidR="003457CD" w:rsidRPr="00DE72EE">
          <w:rPr>
            <w:rFonts w:ascii="Times New Roman" w:eastAsia="宋体" w:hAnsi="Times New Roman" w:cs="Times New Roman" w:hint="eastAsia"/>
            <w:color w:val="EE0000"/>
            <w:szCs w:val="22"/>
            <w:rPrChange w:id="118" w:author="yj zhao" w:date="2026-03-28T20:40:00Z" w16du:dateUtc="2026-03-28T12:40:00Z">
              <w:rPr>
                <w:rFonts w:ascii="Times New Roman" w:eastAsia="宋体" w:hAnsi="Times New Roman" w:cs="Times New Roman" w:hint="eastAsia"/>
                <w:color w:val="EE0000"/>
                <w:szCs w:val="22"/>
                <w:highlight w:val="yellow"/>
              </w:rPr>
            </w:rPrChange>
          </w:rPr>
          <w:t>with</w:t>
        </w:r>
        <w:r w:rsidRPr="00DE72EE">
          <w:rPr>
            <w:rFonts w:ascii="Times New Roman" w:eastAsia="宋体" w:hAnsi="Times New Roman" w:cs="Times New Roman"/>
            <w:color w:val="EE0000"/>
            <w:szCs w:val="22"/>
            <w:rPrChange w:id="119" w:author="yj zhao" w:date="2026-03-28T20:40:00Z" w16du:dateUtc="2026-03-28T12:40:00Z">
              <w:rPr>
                <w:rFonts w:ascii="Times New Roman" w:eastAsia="宋体" w:hAnsi="Times New Roman" w:cs="Times New Roman"/>
                <w:color w:val="EE0000"/>
                <w:szCs w:val="22"/>
                <w:highlight w:val="yellow"/>
              </w:rPr>
            </w:rPrChange>
          </w:rPr>
          <w:t xml:space="preserve"> </w:t>
        </w:r>
      </w:ins>
      <w:r w:rsidRPr="00DE72EE">
        <w:rPr>
          <w:rFonts w:ascii="Times New Roman" w:hAnsi="Times New Roman"/>
          <w:color w:val="EE0000"/>
          <w:rPrChange w:id="120" w:author="yj zhao" w:date="2026-03-28T20:40:00Z" w16du:dateUtc="2026-03-28T12:40:00Z">
            <w:rPr>
              <w:rFonts w:ascii="Times New Roman" w:hAnsi="Times New Roman"/>
            </w:rPr>
          </w:rPrChange>
        </w:rPr>
        <w:t>the largest</w:t>
      </w:r>
      <w:r w:rsidR="003457CD" w:rsidRPr="00DE72EE">
        <w:rPr>
          <w:rFonts w:ascii="Times New Roman" w:hAnsi="Times New Roman"/>
          <w:color w:val="EE0000"/>
          <w:rPrChange w:id="121" w:author="yj zhao" w:date="2026-03-28T20:40:00Z" w16du:dateUtc="2026-03-28T12:40:00Z">
            <w:rPr>
              <w:rFonts w:ascii="Times New Roman" w:hAnsi="Times New Roman"/>
            </w:rPr>
          </w:rPrChange>
        </w:rPr>
        <w:t xml:space="preserve"> </w:t>
      </w:r>
      <w:r w:rsidRPr="00DE72EE">
        <w:rPr>
          <w:rFonts w:ascii="Times New Roman" w:hAnsi="Times New Roman"/>
          <w:color w:val="EE0000"/>
          <w:rPrChange w:id="122" w:author="yj zhao" w:date="2026-03-28T20:40:00Z" w16du:dateUtc="2026-03-28T12:40:00Z">
            <w:rPr>
              <w:rFonts w:ascii="Times New Roman" w:hAnsi="Times New Roman"/>
            </w:rPr>
          </w:rPrChange>
        </w:rPr>
        <w:t>measuring approximately 15 cm in length</w:t>
      </w:r>
      <w:r w:rsidR="003457CD" w:rsidRPr="00DE72EE">
        <w:rPr>
          <w:rFonts w:ascii="Times New Roman" w:hAnsi="Times New Roman"/>
          <w:color w:val="EE0000"/>
          <w:rPrChange w:id="123" w:author="yj zhao" w:date="2026-03-28T20:40:00Z" w16du:dateUtc="2026-03-28T12:40:00Z">
            <w:rPr>
              <w:rFonts w:ascii="Times New Roman" w:hAnsi="Times New Roman"/>
            </w:rPr>
          </w:rPrChange>
        </w:rPr>
        <w:t xml:space="preserve"> </w:t>
      </w:r>
      <w:del w:id="124" w:author="yj zhao" w:date="2026-03-28T20:32:00Z" w16du:dateUtc="2026-03-28T12:32:00Z">
        <w:r w:rsidRPr="00DE72EE">
          <w:rPr>
            <w:rFonts w:ascii="Times New Roman" w:eastAsia="宋体" w:hAnsi="Times New Roman" w:cs="Times New Roman"/>
            <w:szCs w:val="22"/>
          </w:rPr>
          <w:delText xml:space="preserve">with deep extension into the cervical structures </w:delText>
        </w:r>
      </w:del>
      <w:r w:rsidRPr="00DE72EE">
        <w:rPr>
          <w:rFonts w:ascii="Times New Roman" w:hAnsi="Times New Roman"/>
          <w:color w:val="EE0000"/>
          <w:rPrChange w:id="125" w:author="yj zhao" w:date="2026-03-28T20:40:00Z" w16du:dateUtc="2026-03-28T12:40:00Z">
            <w:rPr>
              <w:rFonts w:ascii="Times New Roman" w:hAnsi="Times New Roman"/>
            </w:rPr>
          </w:rPrChange>
        </w:rPr>
        <w:t>(Figure 1A</w:t>
      </w:r>
      <w:r w:rsidR="00B3122C" w:rsidRPr="00DE72EE">
        <w:rPr>
          <w:rFonts w:ascii="Times New Roman" w:hAnsi="Times New Roman"/>
          <w:color w:val="EE0000"/>
          <w:rPrChange w:id="126" w:author="yj zhao" w:date="2026-03-28T20:40:00Z" w16du:dateUtc="2026-03-28T12:40:00Z">
            <w:rPr>
              <w:rFonts w:ascii="Times New Roman" w:hAnsi="Times New Roman"/>
            </w:rPr>
          </w:rPrChange>
        </w:rPr>
        <w:t>)</w:t>
      </w:r>
      <w:r w:rsidRPr="00DE72EE">
        <w:rPr>
          <w:rFonts w:ascii="Times New Roman" w:hAnsi="Times New Roman"/>
          <w:color w:val="EE0000"/>
          <w:rPrChange w:id="127" w:author="yj zhao" w:date="2026-03-28T20:40:00Z" w16du:dateUtc="2026-03-28T12:40:00Z">
            <w:rPr>
              <w:rFonts w:ascii="Times New Roman" w:hAnsi="Times New Roman"/>
            </w:rPr>
          </w:rPrChange>
        </w:rPr>
        <w:t xml:space="preserve">. </w:t>
      </w:r>
      <w:r w:rsidRPr="00DE72EE">
        <w:rPr>
          <w:rFonts w:ascii="Times New Roman" w:eastAsia="宋体" w:hAnsi="Times New Roman" w:cs="Times New Roman"/>
          <w:szCs w:val="22"/>
        </w:rPr>
        <w:t>During respiration, air bubbles mixed with sputum were observed escaping from the open wound, indicating direct communication with the airway.</w:t>
      </w:r>
      <w:bookmarkStart w:id="128" w:name="OLE_LINK16"/>
      <w:r w:rsidRPr="00DE72EE">
        <w:rPr>
          <w:rFonts w:ascii="Times New Roman" w:eastAsia="宋体" w:hAnsi="Times New Roman" w:cs="Times New Roman"/>
          <w:szCs w:val="22"/>
        </w:rPr>
        <w:t xml:space="preserve"> </w:t>
      </w:r>
      <w:bookmarkStart w:id="129" w:name="OLE_LINK22"/>
      <w:bookmarkStart w:id="130" w:name="OLE_LINK51"/>
      <w:r w:rsidRPr="00DE72EE">
        <w:rPr>
          <w:rFonts w:ascii="Times New Roman" w:hAnsi="Times New Roman"/>
          <w:color w:val="EE0000"/>
          <w:rPrChange w:id="131" w:author="yj zhao" w:date="2026-03-28T20:40:00Z" w16du:dateUtc="2026-03-28T12:40:00Z">
            <w:rPr>
              <w:rFonts w:ascii="Times New Roman" w:hAnsi="Times New Roman"/>
            </w:rPr>
          </w:rPrChange>
        </w:rPr>
        <w:t>Further</w:t>
      </w:r>
      <w:r w:rsidR="0088390B" w:rsidRPr="00DE72EE">
        <w:rPr>
          <w:rFonts w:ascii="Times New Roman" w:hAnsi="Times New Roman"/>
          <w:color w:val="EE0000"/>
          <w:rPrChange w:id="132" w:author="yj zhao" w:date="2026-03-28T20:40:00Z" w16du:dateUtc="2026-03-28T12:40:00Z">
            <w:rPr>
              <w:rFonts w:ascii="Times New Roman" w:hAnsi="Times New Roman"/>
            </w:rPr>
          </w:rPrChange>
        </w:rPr>
        <w:t xml:space="preserve"> </w:t>
      </w:r>
      <w:del w:id="133" w:author="yj zhao" w:date="2026-03-28T20:32:00Z" w16du:dateUtc="2026-03-28T12:32:00Z">
        <w:r w:rsidRPr="00DE72EE">
          <w:rPr>
            <w:rFonts w:ascii="Times New Roman" w:eastAsia="宋体" w:hAnsi="Times New Roman" w:cs="Times New Roman"/>
            <w:szCs w:val="22"/>
          </w:rPr>
          <w:delText xml:space="preserve">wound </w:delText>
        </w:r>
      </w:del>
      <w:r w:rsidRPr="00DE72EE">
        <w:rPr>
          <w:rFonts w:ascii="Times New Roman" w:hAnsi="Times New Roman"/>
          <w:color w:val="EE0000"/>
          <w:rPrChange w:id="134" w:author="yj zhao" w:date="2026-03-28T20:40:00Z" w16du:dateUtc="2026-03-28T12:40:00Z">
            <w:rPr>
              <w:rFonts w:ascii="Times New Roman" w:hAnsi="Times New Roman"/>
            </w:rPr>
          </w:rPrChange>
        </w:rPr>
        <w:t xml:space="preserve">assessment </w:t>
      </w:r>
      <w:del w:id="135" w:author="yj zhao" w:date="2026-03-28T20:32:00Z" w16du:dateUtc="2026-03-28T12:32:00Z">
        <w:r w:rsidRPr="00DE72EE">
          <w:rPr>
            <w:rFonts w:ascii="Times New Roman" w:eastAsia="宋体" w:hAnsi="Times New Roman" w:cs="Times New Roman"/>
            <w:szCs w:val="22"/>
          </w:rPr>
          <w:delText>demonstrated</w:delText>
        </w:r>
      </w:del>
      <w:ins w:id="136" w:author="yj zhao" w:date="2026-03-28T20:32:00Z" w16du:dateUtc="2026-03-28T12:32:00Z">
        <w:r w:rsidR="0088390B" w:rsidRPr="00DE72EE">
          <w:rPr>
            <w:rFonts w:ascii="Times New Roman" w:eastAsia="宋体" w:hAnsi="Times New Roman" w:cs="Times New Roman" w:hint="eastAsia"/>
            <w:color w:val="EE0000"/>
            <w:szCs w:val="22"/>
            <w:rPrChange w:id="137" w:author="yj zhao" w:date="2026-03-28T20:40:00Z" w16du:dateUtc="2026-03-28T12:40:00Z">
              <w:rPr>
                <w:rFonts w:ascii="Times New Roman" w:eastAsia="宋体" w:hAnsi="Times New Roman" w:cs="Times New Roman" w:hint="eastAsia"/>
                <w:color w:val="EE0000"/>
                <w:szCs w:val="22"/>
                <w:highlight w:val="yellow"/>
              </w:rPr>
            </w:rPrChange>
          </w:rPr>
          <w:t>revealed</w:t>
        </w:r>
      </w:ins>
      <w:r w:rsidRPr="00DE72EE">
        <w:rPr>
          <w:rFonts w:ascii="Times New Roman" w:hAnsi="Times New Roman"/>
          <w:color w:val="EE0000"/>
          <w:rPrChange w:id="138" w:author="yj zhao" w:date="2026-03-28T20:40:00Z" w16du:dateUtc="2026-03-28T12:40:00Z">
            <w:rPr>
              <w:rFonts w:ascii="Times New Roman" w:hAnsi="Times New Roman"/>
            </w:rPr>
          </w:rPrChange>
        </w:rPr>
        <w:t xml:space="preserve"> complete transection of the thyroid cartilage, </w:t>
      </w:r>
      <w:ins w:id="139" w:author="yj zhao" w:date="2026-03-28T20:32:00Z" w16du:dateUtc="2026-03-28T12:32:00Z">
        <w:r w:rsidR="00396190" w:rsidRPr="00DE72EE">
          <w:rPr>
            <w:rFonts w:ascii="Times New Roman" w:eastAsia="宋体" w:hAnsi="Times New Roman" w:cs="Times New Roman" w:hint="eastAsia"/>
            <w:color w:val="EE0000"/>
            <w:szCs w:val="22"/>
            <w:rPrChange w:id="140" w:author="yj zhao" w:date="2026-03-28T20:40:00Z" w16du:dateUtc="2026-03-28T12:40:00Z">
              <w:rPr>
                <w:rFonts w:ascii="Times New Roman" w:eastAsia="宋体" w:hAnsi="Times New Roman" w:cs="Times New Roman" w:hint="eastAsia"/>
                <w:color w:val="EE0000"/>
                <w:szCs w:val="22"/>
                <w:highlight w:val="yellow"/>
              </w:rPr>
            </w:rPrChange>
          </w:rPr>
          <w:t xml:space="preserve">a </w:t>
        </w:r>
        <w:r w:rsidR="00CB0EF7" w:rsidRPr="00DE72EE">
          <w:rPr>
            <w:rFonts w:ascii="Times New Roman" w:eastAsia="宋体" w:hAnsi="Times New Roman" w:cs="Times New Roman" w:hint="eastAsia"/>
            <w:color w:val="EE0000"/>
            <w:szCs w:val="22"/>
            <w:rPrChange w:id="141" w:author="yj zhao" w:date="2026-03-28T20:40:00Z" w16du:dateUtc="2026-03-28T12:40:00Z">
              <w:rPr>
                <w:rFonts w:ascii="Times New Roman" w:eastAsia="宋体" w:hAnsi="Times New Roman" w:cs="Times New Roman" w:hint="eastAsia"/>
                <w:color w:val="EE0000"/>
                <w:szCs w:val="22"/>
                <w:highlight w:val="yellow"/>
              </w:rPr>
            </w:rPrChange>
          </w:rPr>
          <w:t xml:space="preserve">2 </w:t>
        </w:r>
        <w:r w:rsidR="00CB0EF7" w:rsidRPr="00DE72EE">
          <w:rPr>
            <w:rFonts w:ascii="Times New Roman" w:eastAsia="宋体" w:hAnsi="Times New Roman" w:cs="Times New Roman" w:hint="eastAsia"/>
            <w:color w:val="EE0000"/>
            <w:szCs w:val="22"/>
            <w:rPrChange w:id="142" w:author="yj zhao" w:date="2026-03-28T20:40:00Z" w16du:dateUtc="2026-03-28T12:40:00Z">
              <w:rPr>
                <w:rFonts w:ascii="Times New Roman" w:eastAsia="宋体" w:hAnsi="Times New Roman" w:cs="Times New Roman" w:hint="eastAsia"/>
                <w:color w:val="EE0000"/>
                <w:szCs w:val="22"/>
                <w:highlight w:val="yellow"/>
              </w:rPr>
            </w:rPrChange>
          </w:rPr>
          <w:t>×</w:t>
        </w:r>
        <w:r w:rsidR="00CB0EF7" w:rsidRPr="00DE72EE">
          <w:rPr>
            <w:rFonts w:ascii="Times New Roman" w:eastAsia="宋体" w:hAnsi="Times New Roman" w:cs="Times New Roman" w:hint="eastAsia"/>
            <w:color w:val="EE0000"/>
            <w:szCs w:val="22"/>
            <w:rPrChange w:id="143" w:author="yj zhao" w:date="2026-03-28T20:40:00Z" w16du:dateUtc="2026-03-28T12:40:00Z">
              <w:rPr>
                <w:rFonts w:ascii="Times New Roman" w:eastAsia="宋体" w:hAnsi="Times New Roman" w:cs="Times New Roman" w:hint="eastAsia"/>
                <w:color w:val="EE0000"/>
                <w:szCs w:val="22"/>
                <w:highlight w:val="yellow"/>
              </w:rPr>
            </w:rPrChange>
          </w:rPr>
          <w:t xml:space="preserve"> 2 </w:t>
        </w:r>
        <w:r w:rsidR="00396190" w:rsidRPr="00DE72EE">
          <w:rPr>
            <w:rFonts w:ascii="Times New Roman" w:eastAsia="宋体" w:hAnsi="Times New Roman" w:cs="Times New Roman" w:hint="eastAsia"/>
            <w:color w:val="EE0000"/>
            <w:szCs w:val="22"/>
            <w:rPrChange w:id="144" w:author="yj zhao" w:date="2026-03-28T20:40:00Z" w16du:dateUtc="2026-03-28T12:40:00Z">
              <w:rPr>
                <w:rFonts w:ascii="Times New Roman" w:eastAsia="宋体" w:hAnsi="Times New Roman" w:cs="Times New Roman" w:hint="eastAsia"/>
                <w:color w:val="EE0000"/>
                <w:szCs w:val="22"/>
                <w:highlight w:val="yellow"/>
              </w:rPr>
            </w:rPrChange>
          </w:rPr>
          <w:t xml:space="preserve">cm </w:t>
        </w:r>
      </w:ins>
      <w:r w:rsidRPr="00DE72EE">
        <w:rPr>
          <w:rFonts w:ascii="Times New Roman" w:hAnsi="Times New Roman"/>
          <w:color w:val="EE0000"/>
          <w:rPrChange w:id="145" w:author="yj zhao" w:date="2026-03-28T20:40:00Z" w16du:dateUtc="2026-03-28T12:40:00Z">
            <w:rPr>
              <w:rFonts w:ascii="Times New Roman" w:hAnsi="Times New Roman"/>
            </w:rPr>
          </w:rPrChange>
        </w:rPr>
        <w:t xml:space="preserve">rupture of the </w:t>
      </w:r>
      <w:ins w:id="146" w:author="yj zhao" w:date="2026-03-28T20:32:00Z" w16du:dateUtc="2026-03-28T12:32:00Z">
        <w:r w:rsidR="00396190" w:rsidRPr="00DE72EE">
          <w:rPr>
            <w:rFonts w:ascii="Times New Roman" w:eastAsia="宋体" w:hAnsi="Times New Roman" w:cs="Times New Roman" w:hint="eastAsia"/>
            <w:color w:val="EE0000"/>
            <w:szCs w:val="22"/>
            <w:rPrChange w:id="147" w:author="yj zhao" w:date="2026-03-28T20:40:00Z" w16du:dateUtc="2026-03-28T12:40:00Z">
              <w:rPr>
                <w:rFonts w:ascii="Times New Roman" w:eastAsia="宋体" w:hAnsi="Times New Roman" w:cs="Times New Roman" w:hint="eastAsia"/>
                <w:color w:val="EE0000"/>
                <w:szCs w:val="22"/>
                <w:highlight w:val="yellow"/>
              </w:rPr>
            </w:rPrChange>
          </w:rPr>
          <w:t xml:space="preserve">right </w:t>
        </w:r>
      </w:ins>
      <w:r w:rsidRPr="00DE72EE">
        <w:rPr>
          <w:rFonts w:ascii="Times New Roman" w:hAnsi="Times New Roman"/>
          <w:color w:val="EE0000"/>
          <w:rPrChange w:id="148" w:author="yj zhao" w:date="2026-03-28T20:40:00Z" w16du:dateUtc="2026-03-28T12:40:00Z">
            <w:rPr>
              <w:rFonts w:ascii="Times New Roman" w:hAnsi="Times New Roman"/>
            </w:rPr>
          </w:rPrChange>
        </w:rPr>
        <w:t>cricoid cartilage, and</w:t>
      </w:r>
      <w:bookmarkStart w:id="149" w:name="OLE_LINK38"/>
      <w:r w:rsidRPr="00DE72EE">
        <w:rPr>
          <w:rFonts w:ascii="Times New Roman" w:hAnsi="Times New Roman"/>
          <w:color w:val="EE0000"/>
          <w:rPrChange w:id="150" w:author="yj zhao" w:date="2026-03-28T20:40:00Z" w16du:dateUtc="2026-03-28T12:40:00Z">
            <w:rPr>
              <w:rFonts w:ascii="Times New Roman" w:hAnsi="Times New Roman"/>
            </w:rPr>
          </w:rPrChange>
        </w:rPr>
        <w:t xml:space="preserve"> </w:t>
      </w:r>
      <w:del w:id="151" w:author="yj zhao" w:date="2026-03-28T20:32:00Z" w16du:dateUtc="2026-03-28T12:32:00Z">
        <w:r w:rsidRPr="00DE72EE">
          <w:rPr>
            <w:rFonts w:ascii="Times New Roman" w:eastAsia="宋体" w:hAnsi="Times New Roman" w:cs="Times New Roman"/>
            <w:szCs w:val="22"/>
          </w:rPr>
          <w:delText xml:space="preserve">disruption of normal </w:delText>
        </w:r>
      </w:del>
      <w:r w:rsidR="00A11F92" w:rsidRPr="00DE72EE">
        <w:rPr>
          <w:rFonts w:ascii="Times New Roman" w:hAnsi="Times New Roman"/>
          <w:color w:val="EE0000"/>
          <w:rPrChange w:id="152" w:author="yj zhao" w:date="2026-03-28T20:40:00Z" w16du:dateUtc="2026-03-28T12:40:00Z">
            <w:rPr>
              <w:rFonts w:ascii="Times New Roman" w:hAnsi="Times New Roman"/>
            </w:rPr>
          </w:rPrChange>
        </w:rPr>
        <w:t xml:space="preserve">laryngotracheal </w:t>
      </w:r>
      <w:del w:id="153" w:author="yj zhao" w:date="2026-03-28T20:32:00Z" w16du:dateUtc="2026-03-28T12:32:00Z">
        <w:r w:rsidRPr="00DE72EE">
          <w:rPr>
            <w:rFonts w:ascii="Times New Roman" w:eastAsia="宋体" w:hAnsi="Times New Roman" w:cs="Times New Roman"/>
            <w:szCs w:val="22"/>
          </w:rPr>
          <w:delText>continuity</w:delText>
        </w:r>
      </w:del>
      <w:ins w:id="154" w:author="yj zhao" w:date="2026-03-28T20:32:00Z" w16du:dateUtc="2026-03-28T12:32:00Z">
        <w:r w:rsidRPr="00DE72EE">
          <w:rPr>
            <w:rFonts w:ascii="Times New Roman" w:eastAsia="宋体" w:hAnsi="Times New Roman" w:cs="Times New Roman"/>
            <w:color w:val="EE0000"/>
            <w:szCs w:val="22"/>
            <w:rPrChange w:id="155" w:author="yj zhao" w:date="2026-03-28T20:40:00Z" w16du:dateUtc="2026-03-28T12:40:00Z">
              <w:rPr>
                <w:rFonts w:ascii="Times New Roman" w:eastAsia="宋体" w:hAnsi="Times New Roman" w:cs="Times New Roman"/>
                <w:color w:val="EE0000"/>
                <w:szCs w:val="22"/>
                <w:highlight w:val="yellow"/>
              </w:rPr>
            </w:rPrChange>
          </w:rPr>
          <w:t>disruption</w:t>
        </w:r>
      </w:ins>
      <w:bookmarkEnd w:id="128"/>
      <w:bookmarkEnd w:id="129"/>
      <w:bookmarkEnd w:id="149"/>
      <w:r w:rsidRPr="00DE72EE">
        <w:rPr>
          <w:rFonts w:ascii="Times New Roman" w:hAnsi="Times New Roman"/>
          <w:color w:val="EE0000"/>
          <w:rPrChange w:id="156" w:author="yj zhao" w:date="2026-03-28T20:40:00Z" w16du:dateUtc="2026-03-28T12:40:00Z">
            <w:rPr>
              <w:rFonts w:ascii="Times New Roman" w:hAnsi="Times New Roman"/>
            </w:rPr>
          </w:rPrChange>
        </w:rPr>
        <w:t xml:space="preserve"> </w:t>
      </w:r>
      <w:bookmarkEnd w:id="130"/>
      <w:r w:rsidRPr="00DE72EE">
        <w:rPr>
          <w:rFonts w:ascii="Times New Roman" w:hAnsi="Times New Roman"/>
          <w:color w:val="EE0000"/>
          <w:rPrChange w:id="157" w:author="yj zhao" w:date="2026-03-28T20:40:00Z" w16du:dateUtc="2026-03-28T12:40:00Z">
            <w:rPr>
              <w:rFonts w:ascii="Times New Roman" w:hAnsi="Times New Roman"/>
            </w:rPr>
          </w:rPrChange>
        </w:rPr>
        <w:t>(Figure 1B</w:t>
      </w:r>
      <w:del w:id="158" w:author="yj zhao" w:date="2026-03-28T20:32:00Z" w16du:dateUtc="2026-03-28T12:32:00Z">
        <w:r w:rsidRPr="00DE72EE">
          <w:rPr>
            <w:rFonts w:ascii="Times New Roman" w:eastAsia="宋体" w:hAnsi="Times New Roman" w:cs="Times New Roman"/>
            <w:szCs w:val="22"/>
          </w:rPr>
          <w:delText>, C</w:delText>
        </w:r>
      </w:del>
      <w:ins w:id="159" w:author="yj zhao" w:date="2026-03-28T20:32:00Z" w16du:dateUtc="2026-03-28T12:32:00Z">
        <w:r w:rsidR="00CB0EF7" w:rsidRPr="00DE72EE">
          <w:rPr>
            <w:rFonts w:ascii="Times New Roman" w:eastAsia="宋体" w:hAnsi="Times New Roman" w:cs="Times New Roman" w:hint="eastAsia"/>
            <w:color w:val="EE0000"/>
            <w:szCs w:val="22"/>
            <w:rPrChange w:id="160" w:author="yj zhao" w:date="2026-03-28T20:40:00Z" w16du:dateUtc="2026-03-28T12:40:00Z">
              <w:rPr>
                <w:rFonts w:ascii="Times New Roman" w:eastAsia="宋体" w:hAnsi="Times New Roman" w:cs="Times New Roman" w:hint="eastAsia"/>
                <w:color w:val="EE0000"/>
                <w:szCs w:val="22"/>
                <w:highlight w:val="yellow"/>
              </w:rPr>
            </w:rPrChange>
          </w:rPr>
          <w:t xml:space="preserve"> and 1</w:t>
        </w:r>
        <w:r w:rsidRPr="00DE72EE">
          <w:rPr>
            <w:rFonts w:ascii="Times New Roman" w:eastAsia="宋体" w:hAnsi="Times New Roman" w:cs="Times New Roman"/>
            <w:color w:val="EE0000"/>
            <w:szCs w:val="22"/>
            <w:rPrChange w:id="161" w:author="yj zhao" w:date="2026-03-28T20:40:00Z" w16du:dateUtc="2026-03-28T12:40:00Z">
              <w:rPr>
                <w:rFonts w:ascii="Times New Roman" w:eastAsia="宋体" w:hAnsi="Times New Roman" w:cs="Times New Roman"/>
                <w:color w:val="EE0000"/>
                <w:szCs w:val="22"/>
                <w:highlight w:val="yellow"/>
              </w:rPr>
            </w:rPrChange>
          </w:rPr>
          <w:t>C</w:t>
        </w:r>
      </w:ins>
      <w:r w:rsidRPr="00DE72EE">
        <w:rPr>
          <w:rFonts w:ascii="Times New Roman" w:hAnsi="Times New Roman"/>
          <w:color w:val="EE0000"/>
          <w:rPrChange w:id="162" w:author="yj zhao" w:date="2026-03-28T20:40:00Z" w16du:dateUtc="2026-03-28T12:40:00Z">
            <w:rPr>
              <w:rFonts w:ascii="Times New Roman" w:hAnsi="Times New Roman"/>
            </w:rPr>
          </w:rPrChange>
        </w:rPr>
        <w:t xml:space="preserve">). No evidence of </w:t>
      </w:r>
      <w:ins w:id="163" w:author="yj zhao" w:date="2026-03-28T20:32:00Z" w16du:dateUtc="2026-03-28T12:32:00Z">
        <w:r w:rsidR="00C5317D" w:rsidRPr="00DE72EE">
          <w:rPr>
            <w:rFonts w:ascii="Times New Roman" w:eastAsia="宋体" w:hAnsi="Times New Roman" w:cs="Times New Roman" w:hint="eastAsia"/>
            <w:color w:val="EE0000"/>
            <w:szCs w:val="22"/>
            <w:rPrChange w:id="164" w:author="yj zhao" w:date="2026-03-28T20:40:00Z" w16du:dateUtc="2026-03-28T12:40:00Z">
              <w:rPr>
                <w:rFonts w:ascii="Times New Roman" w:eastAsia="宋体" w:hAnsi="Times New Roman" w:cs="Times New Roman" w:hint="eastAsia"/>
                <w:color w:val="EE0000"/>
                <w:szCs w:val="22"/>
                <w:highlight w:val="yellow"/>
              </w:rPr>
            </w:rPrChange>
          </w:rPr>
          <w:t>distal</w:t>
        </w:r>
        <w:r w:rsidR="00396190" w:rsidRPr="00DE72EE">
          <w:rPr>
            <w:rFonts w:ascii="Times New Roman" w:eastAsia="宋体" w:hAnsi="Times New Roman" w:cs="Times New Roman" w:hint="eastAsia"/>
            <w:color w:val="EE0000"/>
            <w:szCs w:val="22"/>
            <w:rPrChange w:id="165" w:author="yj zhao" w:date="2026-03-28T20:40:00Z" w16du:dateUtc="2026-03-28T12:40:00Z">
              <w:rPr>
                <w:rFonts w:ascii="Times New Roman" w:eastAsia="宋体" w:hAnsi="Times New Roman" w:cs="Times New Roman" w:hint="eastAsia"/>
                <w:color w:val="EE0000"/>
                <w:szCs w:val="22"/>
                <w:highlight w:val="yellow"/>
              </w:rPr>
            </w:rPrChange>
          </w:rPr>
          <w:t xml:space="preserve"> tracheal or esophageal injuries or </w:t>
        </w:r>
      </w:ins>
      <w:r w:rsidRPr="00DE72EE">
        <w:rPr>
          <w:rFonts w:ascii="Times New Roman" w:hAnsi="Times New Roman"/>
          <w:color w:val="EE0000"/>
          <w:rPrChange w:id="166" w:author="yj zhao" w:date="2026-03-28T20:40:00Z" w16du:dateUtc="2026-03-28T12:40:00Z">
            <w:rPr>
              <w:rFonts w:ascii="Times New Roman" w:hAnsi="Times New Roman"/>
            </w:rPr>
          </w:rPrChange>
        </w:rPr>
        <w:t xml:space="preserve">major vascular hemorrhage was </w:t>
      </w:r>
      <w:del w:id="167" w:author="yj zhao" w:date="2026-03-28T20:32:00Z" w16du:dateUtc="2026-03-28T12:32:00Z">
        <w:r w:rsidRPr="00DE72EE">
          <w:rPr>
            <w:rFonts w:ascii="Times New Roman" w:eastAsia="宋体" w:hAnsi="Times New Roman" w:cs="Times New Roman"/>
            <w:szCs w:val="22"/>
          </w:rPr>
          <w:delText>noted</w:delText>
        </w:r>
      </w:del>
      <w:ins w:id="168" w:author="yj zhao" w:date="2026-03-28T20:32:00Z" w16du:dateUtc="2026-03-28T12:32:00Z">
        <w:r w:rsidR="00CB0EF7" w:rsidRPr="00DE72EE">
          <w:rPr>
            <w:rFonts w:ascii="Times New Roman" w:eastAsia="宋体" w:hAnsi="Times New Roman" w:cs="Times New Roman" w:hint="eastAsia"/>
            <w:color w:val="EE0000"/>
            <w:szCs w:val="22"/>
            <w:rPrChange w:id="169" w:author="yj zhao" w:date="2026-03-28T20:40:00Z" w16du:dateUtc="2026-03-28T12:40:00Z">
              <w:rPr>
                <w:rFonts w:ascii="Times New Roman" w:eastAsia="宋体" w:hAnsi="Times New Roman" w:cs="Times New Roman" w:hint="eastAsia"/>
                <w:color w:val="EE0000"/>
                <w:szCs w:val="22"/>
                <w:highlight w:val="yellow"/>
              </w:rPr>
            </w:rPrChange>
          </w:rPr>
          <w:t>found</w:t>
        </w:r>
        <w:r w:rsidR="00396190" w:rsidRPr="00DE72EE">
          <w:rPr>
            <w:rFonts w:ascii="Times New Roman" w:eastAsia="宋体" w:hAnsi="Times New Roman" w:cs="Times New Roman" w:hint="eastAsia"/>
            <w:color w:val="EE0000"/>
            <w:szCs w:val="22"/>
            <w:rPrChange w:id="170" w:author="yj zhao" w:date="2026-03-28T20:40:00Z" w16du:dateUtc="2026-03-28T12:40:00Z">
              <w:rPr>
                <w:rFonts w:ascii="Times New Roman" w:eastAsia="宋体" w:hAnsi="Times New Roman" w:cs="Times New Roman" w:hint="eastAsia"/>
                <w:color w:val="EE0000"/>
                <w:szCs w:val="22"/>
                <w:highlight w:val="yellow"/>
              </w:rPr>
            </w:rPrChange>
          </w:rPr>
          <w:t xml:space="preserve"> upon thorough exploration</w:t>
        </w:r>
      </w:ins>
      <w:r w:rsidRPr="00DE72EE">
        <w:rPr>
          <w:rFonts w:ascii="Times New Roman" w:hAnsi="Times New Roman"/>
          <w:color w:val="EE0000"/>
          <w:rPrChange w:id="171" w:author="yj zhao" w:date="2026-03-28T20:40:00Z" w16du:dateUtc="2026-03-28T12:40:00Z">
            <w:rPr>
              <w:rFonts w:ascii="Times New Roman" w:hAnsi="Times New Roman"/>
            </w:rPr>
          </w:rPrChange>
        </w:rPr>
        <w:t>, although multiple cervical muscle transections were present.</w:t>
      </w:r>
    </w:p>
    <w:p w14:paraId="5EE466B3" w14:textId="5ED71DF1" w:rsidR="00CC1FA6" w:rsidRPr="00DE72EE" w:rsidRDefault="00000000">
      <w:pPr>
        <w:spacing w:after="0" w:line="360" w:lineRule="auto"/>
        <w:ind w:firstLineChars="200" w:firstLine="440"/>
        <w:jc w:val="both"/>
        <w:rPr>
          <w:rFonts w:ascii="Times New Roman" w:hAnsi="Times New Roman"/>
          <w:color w:val="EE0000"/>
          <w:rPrChange w:id="172" w:author="yj zhao" w:date="2026-03-28T20:40:00Z" w16du:dateUtc="2026-03-28T12:40:00Z">
            <w:rPr>
              <w:rFonts w:ascii="Times New Roman" w:hAnsi="Times New Roman"/>
            </w:rPr>
          </w:rPrChange>
        </w:rPr>
      </w:pPr>
      <w:r w:rsidRPr="00DE72EE">
        <w:rPr>
          <w:rFonts w:ascii="Times New Roman" w:eastAsia="宋体" w:hAnsi="Times New Roman" w:cs="Times New Roman"/>
          <w:szCs w:val="22"/>
        </w:rPr>
        <w:t xml:space="preserve">An emergency </w:t>
      </w:r>
      <w:bookmarkStart w:id="173" w:name="OLE_LINK1"/>
      <w:r w:rsidRPr="00DE72EE">
        <w:rPr>
          <w:rFonts w:ascii="Times New Roman" w:eastAsia="宋体" w:hAnsi="Times New Roman" w:cs="Times New Roman"/>
          <w:szCs w:val="22"/>
        </w:rPr>
        <w:t>multidisciplinary team (MDT)</w:t>
      </w:r>
      <w:bookmarkEnd w:id="173"/>
      <w:r w:rsidRPr="00DE72EE">
        <w:rPr>
          <w:rFonts w:ascii="Times New Roman" w:eastAsia="宋体" w:hAnsi="Times New Roman" w:cs="Times New Roman"/>
          <w:szCs w:val="22"/>
        </w:rPr>
        <w:t xml:space="preserve">, comprising specialists in </w:t>
      </w:r>
      <w:bookmarkStart w:id="174" w:name="OLE_LINK48"/>
      <w:r w:rsidRPr="00DE72EE">
        <w:rPr>
          <w:rFonts w:ascii="Times New Roman" w:eastAsia="宋体" w:hAnsi="Times New Roman" w:cs="Times New Roman"/>
          <w:szCs w:val="22"/>
        </w:rPr>
        <w:t>trauma surgery, anesthesiology, otolaryngology–head and neck surgery, thoracic surgery, and vascular surgery</w:t>
      </w:r>
      <w:bookmarkEnd w:id="174"/>
      <w:r w:rsidRPr="00DE72EE">
        <w:rPr>
          <w:rFonts w:ascii="Times New Roman" w:eastAsia="宋体" w:hAnsi="Times New Roman" w:cs="Times New Roman"/>
          <w:szCs w:val="22"/>
        </w:rPr>
        <w:t xml:space="preserve">, was convened promptly. </w:t>
      </w:r>
      <w:bookmarkStart w:id="175" w:name="OLE_LINK24"/>
      <w:r w:rsidRPr="00DE72EE">
        <w:rPr>
          <w:rFonts w:ascii="Times New Roman" w:hAnsi="Times New Roman"/>
          <w:color w:val="EE0000"/>
          <w:rPrChange w:id="176" w:author="yj zhao" w:date="2026-03-28T20:40:00Z" w16du:dateUtc="2026-03-28T12:40:00Z">
            <w:rPr>
              <w:rFonts w:ascii="Times New Roman" w:hAnsi="Times New Roman"/>
            </w:rPr>
          </w:rPrChange>
        </w:rPr>
        <w:t xml:space="preserve">Following MDT discussion, the patient was </w:t>
      </w:r>
      <w:ins w:id="177" w:author="yj zhao" w:date="2026-03-28T20:32:00Z" w16du:dateUtc="2026-03-28T12:32:00Z">
        <w:r w:rsidR="00996131" w:rsidRPr="00DE72EE">
          <w:rPr>
            <w:rFonts w:ascii="Times New Roman" w:eastAsia="宋体" w:hAnsi="Times New Roman" w:cs="Times New Roman"/>
            <w:color w:val="EE0000"/>
            <w:szCs w:val="22"/>
            <w:rPrChange w:id="178" w:author="yj zhao" w:date="2026-03-28T20:40:00Z" w16du:dateUtc="2026-03-28T12:40:00Z">
              <w:rPr>
                <w:rFonts w:ascii="Times New Roman" w:eastAsia="宋体" w:hAnsi="Times New Roman" w:cs="Times New Roman"/>
                <w:color w:val="EE0000"/>
                <w:szCs w:val="22"/>
                <w:highlight w:val="yellow"/>
              </w:rPr>
            </w:rPrChange>
          </w:rPr>
          <w:t xml:space="preserve">urgently </w:t>
        </w:r>
      </w:ins>
      <w:r w:rsidRPr="00DE72EE">
        <w:rPr>
          <w:rFonts w:ascii="Times New Roman" w:hAnsi="Times New Roman"/>
          <w:color w:val="EE0000"/>
          <w:rPrChange w:id="179" w:author="yj zhao" w:date="2026-03-28T20:40:00Z" w16du:dateUtc="2026-03-28T12:40:00Z">
            <w:rPr>
              <w:rFonts w:ascii="Times New Roman" w:hAnsi="Times New Roman"/>
            </w:rPr>
          </w:rPrChange>
        </w:rPr>
        <w:t>transferr</w:t>
      </w:r>
      <w:r w:rsidRPr="00DE72EE">
        <w:rPr>
          <w:rFonts w:ascii="Times New Roman" w:hAnsi="Times New Roman"/>
          <w:color w:val="EE0000"/>
          <w:rPrChange w:id="180" w:author="yj zhao" w:date="2026-03-28T20:40:00Z" w16du:dateUtc="2026-03-28T12:40:00Z">
            <w:rPr>
              <w:rFonts w:ascii="Times New Roman" w:hAnsi="Times New Roman"/>
              <w:color w:val="EE0000"/>
              <w:highlight w:val="yellow"/>
            </w:rPr>
          </w:rPrChange>
        </w:rPr>
        <w:t>ed t</w:t>
      </w:r>
      <w:r w:rsidRPr="00DE72EE">
        <w:rPr>
          <w:rFonts w:ascii="Times New Roman" w:hAnsi="Times New Roman"/>
          <w:color w:val="EE0000"/>
          <w:rPrChange w:id="181" w:author="yj zhao" w:date="2026-03-28T20:40:00Z" w16du:dateUtc="2026-03-28T12:40:00Z">
            <w:rPr>
              <w:rFonts w:ascii="Times New Roman" w:hAnsi="Times New Roman"/>
            </w:rPr>
          </w:rPrChange>
        </w:rPr>
        <w:t>o the operating room</w:t>
      </w:r>
      <w:ins w:id="182" w:author="yj zhao" w:date="2026-03-28T20:32:00Z" w16du:dateUtc="2026-03-28T12:32:00Z">
        <w:r w:rsidRPr="00DE72EE">
          <w:rPr>
            <w:rFonts w:ascii="Times New Roman" w:eastAsia="宋体" w:hAnsi="Times New Roman" w:cs="Times New Roman"/>
            <w:color w:val="EE0000"/>
            <w:szCs w:val="22"/>
            <w:rPrChange w:id="183" w:author="yj zhao" w:date="2026-03-28T20:40:00Z" w16du:dateUtc="2026-03-28T12:40:00Z">
              <w:rPr>
                <w:rFonts w:ascii="Times New Roman" w:eastAsia="宋体" w:hAnsi="Times New Roman" w:cs="Times New Roman"/>
                <w:color w:val="EE0000"/>
                <w:szCs w:val="22"/>
                <w:highlight w:val="yellow"/>
              </w:rPr>
            </w:rPrChange>
          </w:rPr>
          <w:t xml:space="preserve"> </w:t>
        </w:r>
        <w:r w:rsidR="00996131" w:rsidRPr="00DE72EE">
          <w:rPr>
            <w:rFonts w:ascii="Times New Roman" w:eastAsia="宋体" w:hAnsi="Times New Roman" w:cs="Times New Roman" w:hint="eastAsia"/>
            <w:color w:val="EE0000"/>
            <w:szCs w:val="22"/>
            <w:rPrChange w:id="184" w:author="yj zhao" w:date="2026-03-28T20:40:00Z" w16du:dateUtc="2026-03-28T12:40:00Z">
              <w:rPr>
                <w:rFonts w:ascii="Times New Roman" w:eastAsia="宋体" w:hAnsi="Times New Roman" w:cs="Times New Roman" w:hint="eastAsia"/>
                <w:color w:val="EE0000"/>
                <w:szCs w:val="22"/>
                <w:highlight w:val="yellow"/>
              </w:rPr>
            </w:rPrChange>
          </w:rPr>
          <w:t>within approximately half an hour</w:t>
        </w:r>
      </w:ins>
      <w:r w:rsidR="00996131" w:rsidRPr="00DE72EE">
        <w:rPr>
          <w:rFonts w:ascii="Times New Roman" w:hAnsi="Times New Roman"/>
          <w:color w:val="EE0000"/>
          <w:rPrChange w:id="185" w:author="yj zhao" w:date="2026-03-28T20:40:00Z" w16du:dateUtc="2026-03-28T12:40:00Z">
            <w:rPr>
              <w:rFonts w:ascii="Times New Roman" w:hAnsi="Times New Roman"/>
            </w:rPr>
          </w:rPrChange>
        </w:rPr>
        <w:t xml:space="preserve"> </w:t>
      </w:r>
      <w:r w:rsidRPr="00DE72EE">
        <w:rPr>
          <w:rFonts w:ascii="Times New Roman" w:hAnsi="Times New Roman"/>
          <w:color w:val="EE0000"/>
          <w:rPrChange w:id="186" w:author="yj zhao" w:date="2026-03-28T20:40:00Z" w16du:dateUtc="2026-03-28T12:40:00Z">
            <w:rPr>
              <w:rFonts w:ascii="Times New Roman" w:hAnsi="Times New Roman"/>
            </w:rPr>
          </w:rPrChange>
        </w:rPr>
        <w:t>for surgical exploration and definitive management of the</w:t>
      </w:r>
      <w:bookmarkStart w:id="187" w:name="OLE_LINK23"/>
      <w:r w:rsidRPr="00DE72EE">
        <w:rPr>
          <w:rFonts w:ascii="Times New Roman" w:hAnsi="Times New Roman"/>
          <w:color w:val="EE0000"/>
          <w:rPrChange w:id="188" w:author="yj zhao" w:date="2026-03-28T20:40:00Z" w16du:dateUtc="2026-03-28T12:40:00Z">
            <w:rPr>
              <w:rFonts w:ascii="Times New Roman" w:hAnsi="Times New Roman"/>
            </w:rPr>
          </w:rPrChange>
        </w:rPr>
        <w:t xml:space="preserve"> laryngotracheal injury</w:t>
      </w:r>
      <w:bookmarkEnd w:id="187"/>
      <w:r w:rsidRPr="00DE72EE">
        <w:rPr>
          <w:rFonts w:ascii="Times New Roman" w:hAnsi="Times New Roman"/>
          <w:color w:val="EE0000"/>
          <w:rPrChange w:id="189" w:author="yj zhao" w:date="2026-03-28T20:40:00Z" w16du:dateUtc="2026-03-28T12:40:00Z">
            <w:rPr>
              <w:rFonts w:ascii="Times New Roman" w:hAnsi="Times New Roman"/>
            </w:rPr>
          </w:rPrChange>
        </w:rPr>
        <w:t>.</w:t>
      </w:r>
      <w:r w:rsidRPr="00DE72EE">
        <w:rPr>
          <w:rFonts w:ascii="Times New Roman" w:eastAsia="宋体" w:hAnsi="Times New Roman" w:cs="Times New Roman"/>
          <w:szCs w:val="22"/>
        </w:rPr>
        <w:t xml:space="preserve"> </w:t>
      </w:r>
      <w:bookmarkEnd w:id="175"/>
      <w:r w:rsidRPr="00DE72EE">
        <w:rPr>
          <w:rFonts w:ascii="Times New Roman" w:eastAsia="宋体" w:hAnsi="Times New Roman" w:cs="Times New Roman"/>
          <w:szCs w:val="22"/>
        </w:rPr>
        <w:t xml:space="preserve">Conventional oral or nasal intubation, as well as rapid sequence intubation (RSI), </w:t>
      </w:r>
      <w:del w:id="190" w:author="yj zhao" w:date="2026-03-28T20:32:00Z" w16du:dateUtc="2026-03-28T12:32:00Z">
        <w:r w:rsidRPr="00DE72EE">
          <w:rPr>
            <w:rFonts w:ascii="Times New Roman" w:eastAsia="宋体" w:hAnsi="Times New Roman" w:cs="Times New Roman"/>
            <w:szCs w:val="22"/>
          </w:rPr>
          <w:delText>were</w:delText>
        </w:r>
      </w:del>
      <w:ins w:id="191" w:author="yj zhao" w:date="2026-03-28T20:32:00Z" w16du:dateUtc="2026-03-28T12:32:00Z">
        <w:r w:rsidRPr="00DE72EE">
          <w:rPr>
            <w:rFonts w:ascii="Times New Roman" w:eastAsia="宋体" w:hAnsi="Times New Roman" w:cs="Times New Roman"/>
            <w:szCs w:val="22"/>
          </w:rPr>
          <w:t>w</w:t>
        </w:r>
        <w:r w:rsidR="00D8255B" w:rsidRPr="00DE72EE">
          <w:rPr>
            <w:rFonts w:ascii="Times New Roman" w:eastAsia="宋体" w:hAnsi="Times New Roman" w:cs="Times New Roman" w:hint="eastAsia"/>
            <w:szCs w:val="22"/>
          </w:rPr>
          <w:t>as</w:t>
        </w:r>
      </w:ins>
      <w:r w:rsidRPr="00DE72EE">
        <w:rPr>
          <w:rFonts w:ascii="Times New Roman" w:eastAsia="宋体" w:hAnsi="Times New Roman" w:cs="Times New Roman"/>
          <w:szCs w:val="22"/>
        </w:rPr>
        <w:t xml:space="preserve"> considered unsafe because of severe anatomical disruption and the associated risk of false passage formation. An awake tracheotomy was also deemed unsuitable owing to anticipated poor patient tolerance related to procedural discomfort. On this basis, awake direct tracheal intubation through the open cervical wound was selected as the airway management strategy. </w:t>
      </w:r>
      <w:del w:id="192" w:author="yj zhao" w:date="2026-03-28T20:32:00Z" w16du:dateUtc="2026-03-28T12:32:00Z">
        <w:r w:rsidRPr="00DE72EE">
          <w:rPr>
            <w:rFonts w:ascii="Times New Roman" w:eastAsia="宋体" w:hAnsi="Times New Roman" w:cs="Times New Roman"/>
            <w:szCs w:val="22"/>
          </w:rPr>
          <w:delText>Topical</w:delText>
        </w:r>
      </w:del>
      <w:ins w:id="193" w:author="yj zhao" w:date="2026-03-28T20:32:00Z" w16du:dateUtc="2026-03-28T12:32:00Z">
        <w:r w:rsidR="00E7443E" w:rsidRPr="00DE72EE">
          <w:rPr>
            <w:rFonts w:ascii="Times New Roman" w:eastAsia="宋体" w:hAnsi="Times New Roman" w:cs="Times New Roman"/>
            <w:color w:val="EE0000"/>
            <w:szCs w:val="22"/>
            <w:rPrChange w:id="194" w:author="yj zhao" w:date="2026-03-28T20:40:00Z" w16du:dateUtc="2026-03-28T12:40:00Z">
              <w:rPr>
                <w:rFonts w:ascii="Times New Roman" w:eastAsia="宋体" w:hAnsi="Times New Roman" w:cs="Times New Roman"/>
                <w:color w:val="EE0000"/>
                <w:szCs w:val="22"/>
                <w:highlight w:val="yellow"/>
              </w:rPr>
            </w:rPrChange>
          </w:rPr>
          <w:t>A</w:t>
        </w:r>
        <w:r w:rsidR="00E7443E" w:rsidRPr="00DE72EE">
          <w:rPr>
            <w:rFonts w:ascii="Times New Roman" w:eastAsia="宋体" w:hAnsi="Times New Roman" w:cs="Times New Roman" w:hint="eastAsia"/>
            <w:color w:val="EE0000"/>
            <w:szCs w:val="22"/>
            <w:rPrChange w:id="195" w:author="yj zhao" w:date="2026-03-28T20:40:00Z" w16du:dateUtc="2026-03-28T12:40:00Z">
              <w:rPr>
                <w:rFonts w:ascii="Times New Roman" w:eastAsia="宋体" w:hAnsi="Times New Roman" w:cs="Times New Roman" w:hint="eastAsia"/>
                <w:color w:val="EE0000"/>
                <w:szCs w:val="22"/>
                <w:highlight w:val="yellow"/>
              </w:rPr>
            </w:rPrChange>
          </w:rPr>
          <w:t xml:space="preserve">fter preoxygenation for </w:t>
        </w:r>
        <w:r w:rsidR="00D8255B" w:rsidRPr="00DE72EE">
          <w:rPr>
            <w:rFonts w:ascii="Times New Roman" w:eastAsia="宋体" w:hAnsi="Times New Roman" w:cs="Times New Roman" w:hint="eastAsia"/>
            <w:color w:val="EE0000"/>
            <w:szCs w:val="22"/>
            <w:rPrChange w:id="196" w:author="yj zhao" w:date="2026-03-28T20:40:00Z" w16du:dateUtc="2026-03-28T12:40:00Z">
              <w:rPr>
                <w:rFonts w:ascii="Times New Roman" w:eastAsia="宋体" w:hAnsi="Times New Roman" w:cs="Times New Roman" w:hint="eastAsia"/>
                <w:color w:val="EE0000"/>
                <w:szCs w:val="22"/>
                <w:highlight w:val="yellow"/>
              </w:rPr>
            </w:rPrChange>
          </w:rPr>
          <w:t xml:space="preserve">three </w:t>
        </w:r>
        <w:r w:rsidR="00E7443E" w:rsidRPr="00DE72EE">
          <w:rPr>
            <w:rFonts w:ascii="Times New Roman" w:eastAsia="宋体" w:hAnsi="Times New Roman" w:cs="Times New Roman" w:hint="eastAsia"/>
            <w:color w:val="EE0000"/>
            <w:szCs w:val="22"/>
            <w:rPrChange w:id="197" w:author="yj zhao" w:date="2026-03-28T20:40:00Z" w16du:dateUtc="2026-03-28T12:40:00Z">
              <w:rPr>
                <w:rFonts w:ascii="Times New Roman" w:eastAsia="宋体" w:hAnsi="Times New Roman" w:cs="Times New Roman" w:hint="eastAsia"/>
                <w:color w:val="EE0000"/>
                <w:szCs w:val="22"/>
                <w:highlight w:val="yellow"/>
              </w:rPr>
            </w:rPrChange>
          </w:rPr>
          <w:t>minutes,</w:t>
        </w:r>
        <w:r w:rsidR="00E7443E" w:rsidRPr="00DE72EE">
          <w:rPr>
            <w:rFonts w:ascii="Times New Roman" w:eastAsia="宋体" w:hAnsi="Times New Roman" w:cs="Times New Roman" w:hint="eastAsia"/>
            <w:color w:val="EE0000"/>
            <w:szCs w:val="22"/>
          </w:rPr>
          <w:t xml:space="preserve"> </w:t>
        </w:r>
        <w:r w:rsidR="00D8255B" w:rsidRPr="00DE72EE">
          <w:rPr>
            <w:rFonts w:ascii="Times New Roman" w:eastAsia="宋体" w:hAnsi="Times New Roman" w:cs="Times New Roman" w:hint="eastAsia"/>
            <w:color w:val="EE0000"/>
            <w:szCs w:val="22"/>
            <w:rPrChange w:id="198" w:author="yj zhao" w:date="2026-03-28T20:40:00Z" w16du:dateUtc="2026-03-28T12:40:00Z">
              <w:rPr>
                <w:rFonts w:ascii="Times New Roman" w:eastAsia="宋体" w:hAnsi="Times New Roman" w:cs="Times New Roman" w:hint="eastAsia"/>
                <w:color w:val="EE0000"/>
                <w:szCs w:val="22"/>
                <w:highlight w:val="yellow"/>
              </w:rPr>
            </w:rPrChange>
          </w:rPr>
          <w:t>2%</w:t>
        </w:r>
      </w:ins>
      <w:r w:rsidRPr="00DE72EE">
        <w:rPr>
          <w:rFonts w:ascii="Times New Roman" w:hAnsi="Times New Roman"/>
          <w:color w:val="EE0000"/>
          <w:rPrChange w:id="199" w:author="yj zhao" w:date="2026-03-28T20:40:00Z" w16du:dateUtc="2026-03-28T12:40:00Z">
            <w:rPr>
              <w:rFonts w:ascii="Times New Roman" w:hAnsi="Times New Roman"/>
            </w:rPr>
          </w:rPrChange>
        </w:rPr>
        <w:t xml:space="preserve"> lidocaine </w:t>
      </w:r>
      <w:ins w:id="200" w:author="yj zhao" w:date="2026-03-28T20:32:00Z" w16du:dateUtc="2026-03-28T12:32:00Z">
        <w:r w:rsidR="00F41CBD" w:rsidRPr="00DE72EE">
          <w:rPr>
            <w:rFonts w:ascii="Times New Roman" w:eastAsia="宋体" w:hAnsi="Times New Roman" w:cs="Times New Roman" w:hint="eastAsia"/>
            <w:color w:val="EE0000"/>
            <w:szCs w:val="22"/>
            <w:rPrChange w:id="201" w:author="yj zhao" w:date="2026-03-28T20:40:00Z" w16du:dateUtc="2026-03-28T12:40:00Z">
              <w:rPr>
                <w:rFonts w:ascii="Times New Roman" w:eastAsia="宋体" w:hAnsi="Times New Roman" w:cs="Times New Roman" w:hint="eastAsia"/>
                <w:color w:val="EE0000"/>
                <w:szCs w:val="22"/>
                <w:highlight w:val="yellow"/>
              </w:rPr>
            </w:rPrChange>
          </w:rPr>
          <w:t>(</w:t>
        </w:r>
        <w:r w:rsidR="00D5558C" w:rsidRPr="00DE72EE">
          <w:rPr>
            <w:rFonts w:ascii="Times New Roman" w:eastAsia="宋体" w:hAnsi="Times New Roman" w:cs="Times New Roman" w:hint="eastAsia"/>
            <w:color w:val="EE0000"/>
            <w:szCs w:val="22"/>
            <w:rPrChange w:id="202" w:author="yj zhao" w:date="2026-03-28T20:40:00Z" w16du:dateUtc="2026-03-28T12:40:00Z">
              <w:rPr>
                <w:rFonts w:ascii="Times New Roman" w:eastAsia="宋体" w:hAnsi="Times New Roman" w:cs="Times New Roman" w:hint="eastAsia"/>
                <w:color w:val="EE0000"/>
                <w:szCs w:val="22"/>
                <w:highlight w:val="yellow"/>
              </w:rPr>
            </w:rPrChange>
          </w:rPr>
          <w:t>3 ml</w:t>
        </w:r>
        <w:r w:rsidR="00F41CBD" w:rsidRPr="00DE72EE">
          <w:rPr>
            <w:rFonts w:ascii="Times New Roman" w:eastAsia="宋体" w:hAnsi="Times New Roman" w:cs="Times New Roman" w:hint="eastAsia"/>
            <w:color w:val="EE0000"/>
            <w:szCs w:val="22"/>
            <w:rPrChange w:id="203" w:author="yj zhao" w:date="2026-03-28T20:40:00Z" w16du:dateUtc="2026-03-28T12:40:00Z">
              <w:rPr>
                <w:rFonts w:ascii="Times New Roman" w:eastAsia="宋体" w:hAnsi="Times New Roman" w:cs="Times New Roman" w:hint="eastAsia"/>
                <w:color w:val="EE0000"/>
                <w:szCs w:val="22"/>
                <w:highlight w:val="yellow"/>
              </w:rPr>
            </w:rPrChange>
          </w:rPr>
          <w:t xml:space="preserve">) </w:t>
        </w:r>
      </w:ins>
      <w:r w:rsidRPr="00DE72EE">
        <w:rPr>
          <w:rFonts w:ascii="Times New Roman" w:hAnsi="Times New Roman"/>
          <w:color w:val="EE0000"/>
          <w:rPrChange w:id="204" w:author="yj zhao" w:date="2026-03-28T20:40:00Z" w16du:dateUtc="2026-03-28T12:40:00Z">
            <w:rPr>
              <w:rFonts w:ascii="Times New Roman" w:hAnsi="Times New Roman"/>
            </w:rPr>
          </w:rPrChange>
        </w:rPr>
        <w:t>was applied directly to the exposed laryngeal structures via the cervical wound</w:t>
      </w:r>
      <w:ins w:id="205" w:author="yj zhao" w:date="2026-03-28T20:32:00Z" w16du:dateUtc="2026-03-28T12:32:00Z">
        <w:r w:rsidR="00C13433" w:rsidRPr="00DE72EE">
          <w:rPr>
            <w:rFonts w:ascii="Times New Roman" w:eastAsia="宋体" w:hAnsi="Times New Roman" w:cs="Times New Roman" w:hint="eastAsia"/>
            <w:color w:val="EE0000"/>
            <w:szCs w:val="22"/>
            <w:rPrChange w:id="206" w:author="yj zhao" w:date="2026-03-28T20:40:00Z" w16du:dateUtc="2026-03-28T12:40:00Z">
              <w:rPr>
                <w:rFonts w:ascii="Times New Roman" w:eastAsia="宋体" w:hAnsi="Times New Roman" w:cs="Times New Roman" w:hint="eastAsia"/>
                <w:color w:val="EE0000"/>
                <w:szCs w:val="22"/>
                <w:highlight w:val="yellow"/>
              </w:rPr>
            </w:rPrChange>
          </w:rPr>
          <w:t xml:space="preserve"> to provide local anesthesia</w:t>
        </w:r>
      </w:ins>
      <w:r w:rsidRPr="00DE72EE">
        <w:rPr>
          <w:rFonts w:ascii="Times New Roman" w:hAnsi="Times New Roman"/>
          <w:color w:val="EE0000"/>
          <w:rPrChange w:id="207" w:author="yj zhao" w:date="2026-03-28T20:40:00Z" w16du:dateUtc="2026-03-28T12:40:00Z">
            <w:rPr>
              <w:rFonts w:ascii="Times New Roman" w:hAnsi="Times New Roman"/>
            </w:rPr>
          </w:rPrChange>
        </w:rPr>
        <w:t>, and a low dose of intravenous midazolam</w:t>
      </w:r>
      <w:r w:rsidR="003D6B4A" w:rsidRPr="00DE72EE">
        <w:rPr>
          <w:rFonts w:ascii="Times New Roman" w:hAnsi="Times New Roman"/>
          <w:color w:val="EE0000"/>
          <w:rPrChange w:id="208" w:author="yj zhao" w:date="2026-03-28T20:40:00Z" w16du:dateUtc="2026-03-28T12:40:00Z">
            <w:rPr>
              <w:rFonts w:ascii="Times New Roman" w:hAnsi="Times New Roman"/>
            </w:rPr>
          </w:rPrChange>
        </w:rPr>
        <w:t xml:space="preserve"> </w:t>
      </w:r>
      <w:ins w:id="209" w:author="yj zhao" w:date="2026-03-28T20:32:00Z" w16du:dateUtc="2026-03-28T12:32:00Z">
        <w:r w:rsidR="003D6B4A" w:rsidRPr="00DE72EE">
          <w:rPr>
            <w:rFonts w:ascii="Times New Roman" w:eastAsia="宋体" w:hAnsi="Times New Roman" w:cs="Times New Roman" w:hint="eastAsia"/>
            <w:color w:val="EE0000"/>
            <w:szCs w:val="22"/>
            <w:rPrChange w:id="210" w:author="yj zhao" w:date="2026-03-28T20:40:00Z" w16du:dateUtc="2026-03-28T12:40:00Z">
              <w:rPr>
                <w:rFonts w:ascii="Times New Roman" w:eastAsia="宋体" w:hAnsi="Times New Roman" w:cs="Times New Roman" w:hint="eastAsia"/>
                <w:color w:val="EE0000"/>
                <w:szCs w:val="22"/>
                <w:highlight w:val="yellow"/>
              </w:rPr>
            </w:rPrChange>
          </w:rPr>
          <w:t>(2 mg)</w:t>
        </w:r>
        <w:r w:rsidRPr="00DE72EE">
          <w:rPr>
            <w:rFonts w:ascii="Times New Roman" w:eastAsia="宋体" w:hAnsi="Times New Roman" w:cs="Times New Roman"/>
            <w:color w:val="EE0000"/>
            <w:szCs w:val="22"/>
            <w:rPrChange w:id="211" w:author="yj zhao" w:date="2026-03-28T20:40:00Z" w16du:dateUtc="2026-03-28T12:40:00Z">
              <w:rPr>
                <w:rFonts w:ascii="Times New Roman" w:eastAsia="宋体" w:hAnsi="Times New Roman" w:cs="Times New Roman"/>
                <w:color w:val="EE0000"/>
                <w:szCs w:val="22"/>
                <w:highlight w:val="yellow"/>
              </w:rPr>
            </w:rPrChange>
          </w:rPr>
          <w:t xml:space="preserve"> </w:t>
        </w:r>
      </w:ins>
      <w:r w:rsidRPr="00DE72EE">
        <w:rPr>
          <w:rFonts w:ascii="Times New Roman" w:hAnsi="Times New Roman"/>
          <w:color w:val="EE0000"/>
          <w:rPrChange w:id="212" w:author="yj zhao" w:date="2026-03-28T20:40:00Z" w16du:dateUtc="2026-03-28T12:40:00Z">
            <w:rPr>
              <w:rFonts w:ascii="Times New Roman" w:hAnsi="Times New Roman"/>
            </w:rPr>
          </w:rPrChange>
        </w:rPr>
        <w:t>was administered to provide anxiolysis while maintaining spontaneous ventilation.</w:t>
      </w:r>
      <w:bookmarkStart w:id="213" w:name="OLE_LINK25"/>
      <w:r w:rsidRPr="00DE72EE">
        <w:rPr>
          <w:rFonts w:ascii="Times New Roman" w:hAnsi="Times New Roman"/>
          <w:color w:val="EE0000"/>
          <w:rPrChange w:id="214" w:author="yj zhao" w:date="2026-03-28T20:40:00Z" w16du:dateUtc="2026-03-28T12:40:00Z">
            <w:rPr>
              <w:rFonts w:ascii="Times New Roman" w:hAnsi="Times New Roman"/>
            </w:rPr>
          </w:rPrChange>
        </w:rPr>
        <w:t xml:space="preserve"> </w:t>
      </w:r>
      <w:bookmarkStart w:id="215" w:name="OLE_LINK8"/>
      <w:r w:rsidRPr="00DE72EE">
        <w:rPr>
          <w:rFonts w:ascii="Times New Roman" w:eastAsia="宋体" w:hAnsi="Times New Roman" w:cs="Times New Roman"/>
          <w:color w:val="EE0000"/>
          <w:szCs w:val="22"/>
        </w:rPr>
        <w:t>A</w:t>
      </w:r>
      <w:ins w:id="216" w:author="yj zhao" w:date="2026-03-28T20:32:00Z" w16du:dateUtc="2026-03-28T12:32:00Z">
        <w:r w:rsidRPr="00DE72EE">
          <w:rPr>
            <w:rFonts w:ascii="Times New Roman" w:eastAsia="宋体" w:hAnsi="Times New Roman" w:cs="Times New Roman"/>
            <w:color w:val="EE0000"/>
            <w:szCs w:val="22"/>
            <w:rPrChange w:id="217" w:author="yj zhao" w:date="2026-03-28T20:40:00Z" w16du:dateUtc="2026-03-28T12:40:00Z">
              <w:rPr>
                <w:rFonts w:ascii="Times New Roman" w:eastAsia="宋体" w:hAnsi="Times New Roman" w:cs="Times New Roman"/>
                <w:color w:val="EE0000"/>
                <w:szCs w:val="22"/>
                <w:highlight w:val="yellow"/>
              </w:rPr>
            </w:rPrChange>
          </w:rPr>
          <w:t xml:space="preserve"> </w:t>
        </w:r>
        <w:r w:rsidR="00BF1EF1" w:rsidRPr="00DE72EE">
          <w:rPr>
            <w:rFonts w:ascii="Times New Roman" w:eastAsia="宋体" w:hAnsi="Times New Roman" w:cs="Times New Roman" w:hint="eastAsia"/>
            <w:color w:val="EE0000"/>
            <w:szCs w:val="22"/>
            <w:rPrChange w:id="218" w:author="yj zhao" w:date="2026-03-28T20:40:00Z" w16du:dateUtc="2026-03-28T12:40:00Z">
              <w:rPr>
                <w:rFonts w:ascii="Times New Roman" w:eastAsia="宋体" w:hAnsi="Times New Roman" w:cs="Times New Roman" w:hint="eastAsia"/>
                <w:color w:val="EE0000"/>
                <w:szCs w:val="22"/>
                <w:highlight w:val="yellow"/>
              </w:rPr>
            </w:rPrChange>
          </w:rPr>
          <w:t>7.0</w:t>
        </w:r>
        <w:r w:rsidR="005B74EC" w:rsidRPr="00DE72EE">
          <w:rPr>
            <w:rFonts w:ascii="Times New Roman" w:eastAsia="宋体" w:hAnsi="Times New Roman" w:cs="Times New Roman" w:hint="eastAsia"/>
            <w:color w:val="EE0000"/>
            <w:szCs w:val="22"/>
            <w:rPrChange w:id="219" w:author="yj zhao" w:date="2026-03-28T20:40:00Z" w16du:dateUtc="2026-03-28T12:40:00Z">
              <w:rPr>
                <w:rFonts w:ascii="Times New Roman" w:eastAsia="宋体" w:hAnsi="Times New Roman" w:cs="Times New Roman" w:hint="eastAsia"/>
                <w:color w:val="EE0000"/>
                <w:szCs w:val="22"/>
                <w:highlight w:val="yellow"/>
              </w:rPr>
            </w:rPrChange>
          </w:rPr>
          <w:t xml:space="preserve"> reinforced</w:t>
        </w:r>
      </w:ins>
      <w:r w:rsidR="00BF1EF1" w:rsidRPr="00DE72EE">
        <w:rPr>
          <w:rFonts w:ascii="Times New Roman" w:hAnsi="Times New Roman"/>
          <w:color w:val="EE0000"/>
          <w:rPrChange w:id="220" w:author="yj zhao" w:date="2026-03-28T20:40:00Z" w16du:dateUtc="2026-03-28T12:40:00Z">
            <w:rPr>
              <w:rFonts w:ascii="Times New Roman" w:hAnsi="Times New Roman"/>
            </w:rPr>
          </w:rPrChange>
        </w:rPr>
        <w:t xml:space="preserve"> </w:t>
      </w:r>
      <w:r w:rsidRPr="00DE72EE">
        <w:rPr>
          <w:rFonts w:ascii="Times New Roman" w:hAnsi="Times New Roman"/>
          <w:color w:val="EE0000"/>
          <w:rPrChange w:id="221" w:author="yj zhao" w:date="2026-03-28T20:40:00Z" w16du:dateUtc="2026-03-28T12:40:00Z">
            <w:rPr>
              <w:rFonts w:ascii="Times New Roman" w:hAnsi="Times New Roman"/>
            </w:rPr>
          </w:rPrChange>
        </w:rPr>
        <w:t>endotracheal tube</w:t>
      </w:r>
      <w:r w:rsidRPr="00DE72EE">
        <w:rPr>
          <w:rFonts w:ascii="Times New Roman" w:eastAsia="宋体" w:hAnsi="Times New Roman" w:cs="Times New Roman"/>
          <w:szCs w:val="22"/>
        </w:rPr>
        <w:t xml:space="preserve"> was subsequently introduced through the open wound at the level of the transected thyroid cartilage and </w:t>
      </w:r>
      <w:del w:id="222" w:author="yj zhao" w:date="2026-03-28T20:32:00Z" w16du:dateUtc="2026-03-28T12:32:00Z">
        <w:r w:rsidRPr="00DE72EE">
          <w:rPr>
            <w:rFonts w:ascii="Times New Roman" w:eastAsia="宋体" w:hAnsi="Times New Roman" w:cs="Times New Roman"/>
            <w:szCs w:val="22"/>
          </w:rPr>
          <w:delText xml:space="preserve">advanced </w:delText>
        </w:r>
      </w:del>
      <w:r w:rsidR="00BF1EF1" w:rsidRPr="00DE72EE">
        <w:rPr>
          <w:rFonts w:ascii="Times New Roman" w:eastAsia="宋体" w:hAnsi="Times New Roman" w:cs="Times New Roman"/>
          <w:szCs w:val="22"/>
        </w:rPr>
        <w:t>carefully</w:t>
      </w:r>
      <w:ins w:id="223" w:author="yj zhao" w:date="2026-03-28T20:32:00Z" w16du:dateUtc="2026-03-28T12:32:00Z">
        <w:r w:rsidR="00BF1EF1" w:rsidRPr="00DE72EE">
          <w:rPr>
            <w:rFonts w:ascii="Times New Roman" w:eastAsia="宋体" w:hAnsi="Times New Roman" w:cs="Times New Roman"/>
            <w:szCs w:val="22"/>
          </w:rPr>
          <w:t xml:space="preserve"> </w:t>
        </w:r>
        <w:r w:rsidRPr="00DE72EE">
          <w:rPr>
            <w:rFonts w:ascii="Times New Roman" w:eastAsia="宋体" w:hAnsi="Times New Roman" w:cs="Times New Roman"/>
            <w:szCs w:val="22"/>
          </w:rPr>
          <w:t>advanced</w:t>
        </w:r>
      </w:ins>
      <w:r w:rsidRPr="00DE72EE">
        <w:rPr>
          <w:rFonts w:ascii="Times New Roman" w:eastAsia="宋体" w:hAnsi="Times New Roman" w:cs="Times New Roman"/>
          <w:szCs w:val="22"/>
        </w:rPr>
        <w:t xml:space="preserve"> into the distal trachea. </w:t>
      </w:r>
      <w:bookmarkEnd w:id="215"/>
      <w:r w:rsidRPr="00DE72EE">
        <w:rPr>
          <w:rFonts w:ascii="Times New Roman" w:hAnsi="Times New Roman"/>
          <w:color w:val="EE0000"/>
          <w:rPrChange w:id="224" w:author="yj zhao" w:date="2026-03-28T20:40:00Z" w16du:dateUtc="2026-03-28T12:40:00Z">
            <w:rPr>
              <w:rFonts w:ascii="Times New Roman" w:hAnsi="Times New Roman"/>
            </w:rPr>
          </w:rPrChange>
        </w:rPr>
        <w:t xml:space="preserve">Bilateral symmetric breath sounds were confirmed immediately, and correct intratracheal tube placement was </w:t>
      </w:r>
      <w:del w:id="225" w:author="yj zhao" w:date="2026-03-28T20:32:00Z" w16du:dateUtc="2026-03-28T12:32:00Z">
        <w:r w:rsidRPr="00DE72EE">
          <w:rPr>
            <w:rFonts w:ascii="Times New Roman" w:eastAsia="宋体" w:hAnsi="Times New Roman" w:cs="Times New Roman"/>
            <w:szCs w:val="22"/>
          </w:rPr>
          <w:delText xml:space="preserve">subsequently </w:delText>
        </w:r>
      </w:del>
      <w:r w:rsidR="005D23FD" w:rsidRPr="00DE72EE">
        <w:rPr>
          <w:rFonts w:ascii="Times New Roman" w:hAnsi="Times New Roman"/>
          <w:color w:val="EE0000"/>
          <w:rPrChange w:id="226" w:author="yj zhao" w:date="2026-03-28T20:40:00Z" w16du:dateUtc="2026-03-28T12:40:00Z">
            <w:rPr>
              <w:rFonts w:ascii="Times New Roman" w:hAnsi="Times New Roman"/>
            </w:rPr>
          </w:rPrChange>
        </w:rPr>
        <w:t>verified using fiberoptic bronchoscopy (Figure 1D).</w:t>
      </w:r>
      <w:ins w:id="227" w:author="yj zhao" w:date="2026-03-28T20:32:00Z" w16du:dateUtc="2026-03-28T12:32:00Z">
        <w:r w:rsidR="005D23FD" w:rsidRPr="00DE72EE">
          <w:rPr>
            <w:rFonts w:ascii="Times New Roman" w:eastAsia="宋体" w:hAnsi="Times New Roman" w:cs="Times New Roman" w:hint="eastAsia"/>
            <w:color w:val="EE0000"/>
            <w:szCs w:val="22"/>
            <w:rPrChange w:id="228" w:author="yj zhao" w:date="2026-03-28T20:40:00Z" w16du:dateUtc="2026-03-28T12:40:00Z">
              <w:rPr>
                <w:rFonts w:ascii="Times New Roman" w:eastAsia="宋体" w:hAnsi="Times New Roman" w:cs="Times New Roman" w:hint="eastAsia"/>
                <w:color w:val="EE0000"/>
                <w:szCs w:val="22"/>
                <w:highlight w:val="yellow"/>
              </w:rPr>
            </w:rPrChange>
          </w:rPr>
          <w:t xml:space="preserve"> Further </w:t>
        </w:r>
        <w:proofErr w:type="spellStart"/>
        <w:r w:rsidR="005D23FD" w:rsidRPr="00DE72EE">
          <w:rPr>
            <w:rFonts w:ascii="Times New Roman" w:eastAsia="宋体" w:hAnsi="Times New Roman" w:cs="Times New Roman" w:hint="eastAsia"/>
            <w:color w:val="EE0000"/>
            <w:szCs w:val="22"/>
            <w:rPrChange w:id="229" w:author="yj zhao" w:date="2026-03-28T20:40:00Z" w16du:dateUtc="2026-03-28T12:40:00Z">
              <w:rPr>
                <w:rFonts w:ascii="Times New Roman" w:eastAsia="宋体" w:hAnsi="Times New Roman" w:cs="Times New Roman" w:hint="eastAsia"/>
                <w:color w:val="EE0000"/>
                <w:szCs w:val="22"/>
                <w:highlight w:val="yellow"/>
              </w:rPr>
            </w:rPrChange>
          </w:rPr>
          <w:t>bronchoscopic</w:t>
        </w:r>
        <w:proofErr w:type="spellEnd"/>
        <w:r w:rsidR="005D23FD" w:rsidRPr="00DE72EE">
          <w:rPr>
            <w:rFonts w:ascii="Times New Roman" w:eastAsia="宋体" w:hAnsi="Times New Roman" w:cs="Times New Roman" w:hint="eastAsia"/>
            <w:color w:val="EE0000"/>
            <w:szCs w:val="22"/>
            <w:rPrChange w:id="230" w:author="yj zhao" w:date="2026-03-28T20:40:00Z" w16du:dateUtc="2026-03-28T12:40:00Z">
              <w:rPr>
                <w:rFonts w:ascii="Times New Roman" w:eastAsia="宋体" w:hAnsi="Times New Roman" w:cs="Times New Roman" w:hint="eastAsia"/>
                <w:color w:val="EE0000"/>
                <w:szCs w:val="22"/>
                <w:highlight w:val="yellow"/>
              </w:rPr>
            </w:rPrChange>
          </w:rPr>
          <w:t xml:space="preserve"> evaluation and surgical exploration revealed no injuries to the distal trachea or esophagus.</w:t>
        </w:r>
        <w:r w:rsidR="005D23FD" w:rsidRPr="00DE72EE">
          <w:rPr>
            <w:rFonts w:ascii="Times New Roman" w:eastAsia="宋体" w:hAnsi="Times New Roman" w:cs="Times New Roman" w:hint="eastAsia"/>
            <w:color w:val="EE0000"/>
            <w:szCs w:val="22"/>
          </w:rPr>
          <w:t xml:space="preserve"> </w:t>
        </w:r>
        <w:r w:rsidR="00E7443E" w:rsidRPr="00DE72EE">
          <w:rPr>
            <w:rFonts w:ascii="Times New Roman" w:eastAsia="宋体" w:hAnsi="Times New Roman" w:cs="Times New Roman" w:hint="eastAsia"/>
            <w:color w:val="EE0000"/>
            <w:szCs w:val="22"/>
            <w:rPrChange w:id="231" w:author="yj zhao" w:date="2026-03-28T20:40:00Z" w16du:dateUtc="2026-03-28T12:40:00Z">
              <w:rPr>
                <w:rFonts w:ascii="Times New Roman" w:eastAsia="宋体" w:hAnsi="Times New Roman" w:cs="Times New Roman" w:hint="eastAsia"/>
                <w:color w:val="EE0000"/>
                <w:szCs w:val="22"/>
                <w:highlight w:val="yellow"/>
              </w:rPr>
            </w:rPrChange>
          </w:rPr>
          <w:t>During intubation through the wound, the</w:t>
        </w:r>
        <w:r w:rsidR="00983806" w:rsidRPr="00DE72EE">
          <w:rPr>
            <w:rFonts w:ascii="Times New Roman" w:eastAsia="宋体" w:hAnsi="Times New Roman" w:cs="Times New Roman" w:hint="eastAsia"/>
            <w:color w:val="EE0000"/>
            <w:szCs w:val="22"/>
            <w:rPrChange w:id="232" w:author="yj zhao" w:date="2026-03-28T20:40:00Z" w16du:dateUtc="2026-03-28T12:40:00Z">
              <w:rPr>
                <w:rFonts w:ascii="Times New Roman" w:eastAsia="宋体" w:hAnsi="Times New Roman" w:cs="Times New Roman" w:hint="eastAsia"/>
                <w:color w:val="EE0000"/>
                <w:szCs w:val="22"/>
                <w:highlight w:val="yellow"/>
              </w:rPr>
            </w:rPrChange>
          </w:rPr>
          <w:t xml:space="preserve"> patient</w:t>
        </w:r>
        <w:r w:rsidR="00983806" w:rsidRPr="00DE72EE">
          <w:rPr>
            <w:rFonts w:ascii="Times New Roman" w:eastAsia="宋体" w:hAnsi="Times New Roman" w:cs="Times New Roman"/>
            <w:color w:val="EE0000"/>
            <w:szCs w:val="22"/>
            <w:rPrChange w:id="233" w:author="yj zhao" w:date="2026-03-28T20:40:00Z" w16du:dateUtc="2026-03-28T12:40:00Z">
              <w:rPr>
                <w:rFonts w:ascii="Times New Roman" w:eastAsia="宋体" w:hAnsi="Times New Roman" w:cs="Times New Roman"/>
                <w:color w:val="EE0000"/>
                <w:szCs w:val="22"/>
                <w:highlight w:val="yellow"/>
              </w:rPr>
            </w:rPrChange>
          </w:rPr>
          <w:t>’</w:t>
        </w:r>
        <w:r w:rsidR="00983806" w:rsidRPr="00DE72EE">
          <w:rPr>
            <w:rFonts w:ascii="Times New Roman" w:eastAsia="宋体" w:hAnsi="Times New Roman" w:cs="Times New Roman" w:hint="eastAsia"/>
            <w:color w:val="EE0000"/>
            <w:szCs w:val="22"/>
            <w:rPrChange w:id="234" w:author="yj zhao" w:date="2026-03-28T20:40:00Z" w16du:dateUtc="2026-03-28T12:40:00Z">
              <w:rPr>
                <w:rFonts w:ascii="Times New Roman" w:eastAsia="宋体" w:hAnsi="Times New Roman" w:cs="Times New Roman" w:hint="eastAsia"/>
                <w:color w:val="EE0000"/>
                <w:szCs w:val="22"/>
                <w:highlight w:val="yellow"/>
              </w:rPr>
            </w:rPrChange>
          </w:rPr>
          <w:t>s</w:t>
        </w:r>
        <w:r w:rsidR="00E7443E" w:rsidRPr="00DE72EE">
          <w:rPr>
            <w:rFonts w:ascii="Times New Roman" w:eastAsia="宋体" w:hAnsi="Times New Roman" w:cs="Times New Roman" w:hint="eastAsia"/>
            <w:color w:val="EE0000"/>
            <w:szCs w:val="22"/>
            <w:rPrChange w:id="235" w:author="yj zhao" w:date="2026-03-28T20:40:00Z" w16du:dateUtc="2026-03-28T12:40:00Z">
              <w:rPr>
                <w:rFonts w:ascii="Times New Roman" w:eastAsia="宋体" w:hAnsi="Times New Roman" w:cs="Times New Roman" w:hint="eastAsia"/>
                <w:color w:val="EE0000"/>
                <w:szCs w:val="22"/>
                <w:highlight w:val="yellow"/>
              </w:rPr>
            </w:rPrChange>
          </w:rPr>
          <w:t xml:space="preserve"> S</w:t>
        </w:r>
        <w:r w:rsidR="00D60386" w:rsidRPr="00DE72EE">
          <w:rPr>
            <w:rFonts w:ascii="Times New Roman" w:eastAsia="宋体" w:hAnsi="Times New Roman" w:cs="Times New Roman" w:hint="eastAsia"/>
            <w:color w:val="EE0000"/>
            <w:szCs w:val="22"/>
            <w:rPrChange w:id="236" w:author="yj zhao" w:date="2026-03-28T20:40:00Z" w16du:dateUtc="2026-03-28T12:40:00Z">
              <w:rPr>
                <w:rFonts w:ascii="Times New Roman" w:eastAsia="宋体" w:hAnsi="Times New Roman" w:cs="Times New Roman" w:hint="eastAsia"/>
                <w:color w:val="EE0000"/>
                <w:szCs w:val="22"/>
                <w:highlight w:val="yellow"/>
              </w:rPr>
            </w:rPrChange>
          </w:rPr>
          <w:t>p</w:t>
        </w:r>
        <w:r w:rsidR="00E7443E" w:rsidRPr="00DE72EE">
          <w:rPr>
            <w:rFonts w:ascii="Times New Roman" w:eastAsia="宋体" w:hAnsi="Times New Roman" w:cs="Times New Roman" w:hint="eastAsia"/>
            <w:color w:val="EE0000"/>
            <w:szCs w:val="22"/>
            <w:rPrChange w:id="237" w:author="yj zhao" w:date="2026-03-28T20:40:00Z" w16du:dateUtc="2026-03-28T12:40:00Z">
              <w:rPr>
                <w:rFonts w:ascii="Times New Roman" w:eastAsia="宋体" w:hAnsi="Times New Roman" w:cs="Times New Roman" w:hint="eastAsia"/>
                <w:color w:val="EE0000"/>
                <w:szCs w:val="22"/>
                <w:highlight w:val="yellow"/>
              </w:rPr>
            </w:rPrChange>
          </w:rPr>
          <w:t>O</w:t>
        </w:r>
        <w:r w:rsidR="00E7443E" w:rsidRPr="00DE72EE">
          <w:rPr>
            <w:rFonts w:ascii="Times New Roman" w:eastAsia="宋体" w:hAnsi="Times New Roman" w:cs="Times New Roman" w:hint="eastAsia"/>
            <w:color w:val="EE0000"/>
            <w:szCs w:val="22"/>
            <w:vertAlign w:val="subscript"/>
            <w:rPrChange w:id="238" w:author="yj zhao" w:date="2026-03-28T20:40:00Z" w16du:dateUtc="2026-03-28T12:40:00Z">
              <w:rPr>
                <w:rFonts w:ascii="Times New Roman" w:eastAsia="宋体" w:hAnsi="Times New Roman" w:cs="Times New Roman" w:hint="eastAsia"/>
                <w:color w:val="EE0000"/>
                <w:szCs w:val="22"/>
                <w:highlight w:val="yellow"/>
                <w:vertAlign w:val="subscript"/>
              </w:rPr>
            </w:rPrChange>
          </w:rPr>
          <w:t>2</w:t>
        </w:r>
        <w:r w:rsidR="00E7443E" w:rsidRPr="00DE72EE">
          <w:rPr>
            <w:rFonts w:ascii="Times New Roman" w:eastAsia="宋体" w:hAnsi="Times New Roman" w:cs="Times New Roman" w:hint="eastAsia"/>
            <w:color w:val="EE0000"/>
            <w:szCs w:val="22"/>
            <w:rPrChange w:id="239" w:author="yj zhao" w:date="2026-03-28T20:40:00Z" w16du:dateUtc="2026-03-28T12:40:00Z">
              <w:rPr>
                <w:rFonts w:ascii="Times New Roman" w:eastAsia="宋体" w:hAnsi="Times New Roman" w:cs="Times New Roman" w:hint="eastAsia"/>
                <w:color w:val="EE0000"/>
                <w:szCs w:val="22"/>
                <w:highlight w:val="yellow"/>
              </w:rPr>
            </w:rPrChange>
          </w:rPr>
          <w:t xml:space="preserve"> </w:t>
        </w:r>
        <w:r w:rsidR="00983806" w:rsidRPr="00DE72EE">
          <w:rPr>
            <w:rFonts w:ascii="Times New Roman" w:eastAsia="宋体" w:hAnsi="Times New Roman" w:cs="Times New Roman" w:hint="eastAsia"/>
            <w:color w:val="EE0000"/>
            <w:szCs w:val="22"/>
            <w:rPrChange w:id="240" w:author="yj zhao" w:date="2026-03-28T20:40:00Z" w16du:dateUtc="2026-03-28T12:40:00Z">
              <w:rPr>
                <w:rFonts w:ascii="Times New Roman" w:eastAsia="宋体" w:hAnsi="Times New Roman" w:cs="Times New Roman" w:hint="eastAsia"/>
                <w:color w:val="EE0000"/>
                <w:szCs w:val="22"/>
                <w:highlight w:val="yellow"/>
              </w:rPr>
            </w:rPrChange>
          </w:rPr>
          <w:t xml:space="preserve">level </w:t>
        </w:r>
        <w:r w:rsidR="00E7443E" w:rsidRPr="00DE72EE">
          <w:rPr>
            <w:rFonts w:ascii="Times New Roman" w:eastAsia="宋体" w:hAnsi="Times New Roman" w:cs="Times New Roman" w:hint="eastAsia"/>
            <w:color w:val="EE0000"/>
            <w:szCs w:val="22"/>
            <w:rPrChange w:id="241" w:author="yj zhao" w:date="2026-03-28T20:40:00Z" w16du:dateUtc="2026-03-28T12:40:00Z">
              <w:rPr>
                <w:rFonts w:ascii="Times New Roman" w:eastAsia="宋体" w:hAnsi="Times New Roman" w:cs="Times New Roman" w:hint="eastAsia"/>
                <w:color w:val="EE0000"/>
                <w:szCs w:val="22"/>
                <w:highlight w:val="yellow"/>
              </w:rPr>
            </w:rPrChange>
          </w:rPr>
          <w:t>dropped to a minimum of 86% but rapidly returned to 100% after ventilator support was initiated.</w:t>
        </w:r>
      </w:ins>
    </w:p>
    <w:p w14:paraId="39F2BBB8" w14:textId="4F3F1BFB" w:rsidR="00315D8D" w:rsidRPr="00DE72EE" w:rsidRDefault="00000000">
      <w:pPr>
        <w:spacing w:after="0" w:line="360" w:lineRule="auto"/>
        <w:ind w:firstLineChars="200" w:firstLine="440"/>
        <w:jc w:val="both"/>
        <w:rPr>
          <w:ins w:id="242" w:author="yj zhao" w:date="2026-03-28T20:32:00Z" w16du:dateUtc="2026-03-28T12:32:00Z"/>
          <w:rFonts w:ascii="Times New Roman" w:eastAsia="宋体" w:hAnsi="Times New Roman" w:cs="Times New Roman"/>
          <w:color w:val="EE0000"/>
          <w:szCs w:val="22"/>
        </w:rPr>
      </w:pPr>
      <w:bookmarkStart w:id="243" w:name="OLE_LINK26"/>
      <w:bookmarkEnd w:id="213"/>
      <w:r w:rsidRPr="00DE72EE">
        <w:rPr>
          <w:rFonts w:ascii="Times New Roman" w:hAnsi="Times New Roman"/>
          <w:color w:val="EE0000"/>
          <w:rPrChange w:id="244" w:author="yj zhao" w:date="2026-03-28T20:40:00Z" w16du:dateUtc="2026-03-28T12:40:00Z">
            <w:rPr>
              <w:rFonts w:ascii="Times New Roman" w:hAnsi="Times New Roman"/>
            </w:rPr>
          </w:rPrChange>
        </w:rPr>
        <w:t>After</w:t>
      </w:r>
      <w:ins w:id="245" w:author="yj zhao" w:date="2026-03-28T20:32:00Z" w16du:dateUtc="2026-03-28T12:32:00Z">
        <w:r w:rsidR="001F6538" w:rsidRPr="00DE72EE">
          <w:rPr>
            <w:rFonts w:ascii="Times New Roman" w:eastAsia="宋体" w:hAnsi="Times New Roman" w:cs="Times New Roman" w:hint="eastAsia"/>
            <w:color w:val="EE0000"/>
            <w:szCs w:val="22"/>
            <w:rPrChange w:id="246" w:author="yj zhao" w:date="2026-03-28T20:40:00Z" w16du:dateUtc="2026-03-28T12:40:00Z">
              <w:rPr>
                <w:rFonts w:ascii="Times New Roman" w:eastAsia="宋体" w:hAnsi="Times New Roman" w:cs="Times New Roman" w:hint="eastAsia"/>
                <w:color w:val="EE0000"/>
                <w:szCs w:val="22"/>
                <w:highlight w:val="yellow"/>
              </w:rPr>
            </w:rPrChange>
          </w:rPr>
          <w:t xml:space="preserve"> the</w:t>
        </w:r>
      </w:ins>
      <w:r w:rsidRPr="00DE72EE">
        <w:rPr>
          <w:rFonts w:ascii="Times New Roman" w:hAnsi="Times New Roman"/>
          <w:color w:val="EE0000"/>
          <w:rPrChange w:id="247" w:author="yj zhao" w:date="2026-03-28T20:40:00Z" w16du:dateUtc="2026-03-28T12:40:00Z">
            <w:rPr>
              <w:rFonts w:ascii="Times New Roman" w:hAnsi="Times New Roman"/>
            </w:rPr>
          </w:rPrChange>
        </w:rPr>
        <w:t xml:space="preserve"> induction of general anesthesia, the patient was placed on mechanical ventilation. </w:t>
      </w:r>
      <w:r w:rsidRPr="00DE72EE">
        <w:rPr>
          <w:rFonts w:ascii="Times New Roman" w:hAnsi="Times New Roman"/>
          <w:color w:val="EE0000"/>
          <w:rPrChange w:id="248" w:author="yj zhao" w:date="2026-03-28T20:40:00Z" w16du:dateUtc="2026-03-28T12:40:00Z">
            <w:rPr>
              <w:rFonts w:ascii="Times New Roman" w:hAnsi="Times New Roman"/>
            </w:rPr>
          </w:rPrChange>
        </w:rPr>
        <w:lastRenderedPageBreak/>
        <w:t xml:space="preserve">Once airway and hemodynamic stability </w:t>
      </w:r>
      <w:del w:id="249" w:author="yj zhao" w:date="2026-03-28T20:32:00Z" w16du:dateUtc="2026-03-28T12:32:00Z">
        <w:r w:rsidRPr="00DE72EE">
          <w:rPr>
            <w:rFonts w:ascii="Times New Roman" w:eastAsia="宋体" w:hAnsi="Times New Roman" w:cs="Times New Roman"/>
            <w:szCs w:val="22"/>
          </w:rPr>
          <w:delText>had been</w:delText>
        </w:r>
      </w:del>
      <w:ins w:id="250" w:author="yj zhao" w:date="2026-03-28T20:32:00Z" w16du:dateUtc="2026-03-28T12:32:00Z">
        <w:r w:rsidR="001F6538" w:rsidRPr="00DE72EE">
          <w:rPr>
            <w:rFonts w:ascii="Times New Roman" w:eastAsia="宋体" w:hAnsi="Times New Roman" w:cs="Times New Roman" w:hint="eastAsia"/>
            <w:color w:val="EE0000"/>
            <w:szCs w:val="22"/>
            <w:rPrChange w:id="251" w:author="yj zhao" w:date="2026-03-28T20:40:00Z" w16du:dateUtc="2026-03-28T12:40:00Z">
              <w:rPr>
                <w:rFonts w:ascii="Times New Roman" w:eastAsia="宋体" w:hAnsi="Times New Roman" w:cs="Times New Roman" w:hint="eastAsia"/>
                <w:color w:val="EE0000"/>
                <w:szCs w:val="22"/>
                <w:highlight w:val="yellow"/>
              </w:rPr>
            </w:rPrChange>
          </w:rPr>
          <w:t>were</w:t>
        </w:r>
      </w:ins>
      <w:r w:rsidRPr="00DE72EE">
        <w:rPr>
          <w:rFonts w:ascii="Times New Roman" w:hAnsi="Times New Roman"/>
          <w:color w:val="EE0000"/>
          <w:rPrChange w:id="252" w:author="yj zhao" w:date="2026-03-28T20:40:00Z" w16du:dateUtc="2026-03-28T12:40:00Z">
            <w:rPr>
              <w:rFonts w:ascii="Times New Roman" w:hAnsi="Times New Roman"/>
            </w:rPr>
          </w:rPrChange>
        </w:rPr>
        <w:t xml:space="preserve"> achieved, a formal tracheostomy was performed at the level of the second to third tracheal rings.</w:t>
      </w:r>
      <w:ins w:id="253" w:author="yj zhao" w:date="2026-03-28T20:32:00Z" w16du:dateUtc="2026-03-28T12:32:00Z">
        <w:r w:rsidRPr="00DE72EE">
          <w:rPr>
            <w:rFonts w:ascii="Times New Roman" w:eastAsia="宋体" w:hAnsi="Times New Roman" w:cs="Times New Roman"/>
            <w:color w:val="EE0000"/>
            <w:szCs w:val="22"/>
            <w:rPrChange w:id="254" w:author="yj zhao" w:date="2026-03-28T20:40:00Z" w16du:dateUtc="2026-03-28T12:40:00Z">
              <w:rPr>
                <w:rFonts w:ascii="Times New Roman" w:eastAsia="宋体" w:hAnsi="Times New Roman" w:cs="Times New Roman"/>
                <w:color w:val="EE0000"/>
                <w:szCs w:val="22"/>
                <w:highlight w:val="yellow"/>
              </w:rPr>
            </w:rPrChange>
          </w:rPr>
          <w:t xml:space="preserve"> </w:t>
        </w:r>
        <w:r w:rsidR="001F6538" w:rsidRPr="00DE72EE">
          <w:rPr>
            <w:rFonts w:ascii="Times New Roman" w:eastAsia="宋体" w:hAnsi="Times New Roman" w:cs="Times New Roman"/>
            <w:color w:val="EE0000"/>
            <w:szCs w:val="22"/>
            <w:rPrChange w:id="255" w:author="yj zhao" w:date="2026-03-28T20:40:00Z" w16du:dateUtc="2026-03-28T12:40:00Z">
              <w:rPr>
                <w:rFonts w:ascii="Times New Roman" w:eastAsia="宋体" w:hAnsi="Times New Roman" w:cs="Times New Roman"/>
                <w:color w:val="EE0000"/>
                <w:szCs w:val="22"/>
                <w:highlight w:val="yellow"/>
              </w:rPr>
            </w:rPrChange>
          </w:rPr>
          <w:t>T</w:t>
        </w:r>
        <w:r w:rsidR="001F6538" w:rsidRPr="00DE72EE">
          <w:rPr>
            <w:rFonts w:ascii="Times New Roman" w:eastAsia="宋体" w:hAnsi="Times New Roman" w:cs="Times New Roman" w:hint="eastAsia"/>
            <w:color w:val="EE0000"/>
            <w:szCs w:val="22"/>
            <w:rPrChange w:id="256" w:author="yj zhao" w:date="2026-03-28T20:40:00Z" w16du:dateUtc="2026-03-28T12:40:00Z">
              <w:rPr>
                <w:rFonts w:ascii="Times New Roman" w:eastAsia="宋体" w:hAnsi="Times New Roman" w:cs="Times New Roman" w:hint="eastAsia"/>
                <w:color w:val="EE0000"/>
                <w:szCs w:val="22"/>
                <w:highlight w:val="yellow"/>
              </w:rPr>
            </w:rPrChange>
          </w:rPr>
          <w:t>he entire proce</w:t>
        </w:r>
        <w:r w:rsidR="0046795D" w:rsidRPr="00DE72EE">
          <w:rPr>
            <w:rFonts w:ascii="Times New Roman" w:eastAsia="宋体" w:hAnsi="Times New Roman" w:cs="Times New Roman" w:hint="eastAsia"/>
            <w:color w:val="EE0000"/>
            <w:szCs w:val="22"/>
            <w:rPrChange w:id="257" w:author="yj zhao" w:date="2026-03-28T20:40:00Z" w16du:dateUtc="2026-03-28T12:40:00Z">
              <w:rPr>
                <w:rFonts w:ascii="Times New Roman" w:eastAsia="宋体" w:hAnsi="Times New Roman" w:cs="Times New Roman" w:hint="eastAsia"/>
                <w:color w:val="EE0000"/>
                <w:szCs w:val="22"/>
                <w:highlight w:val="yellow"/>
              </w:rPr>
            </w:rPrChange>
          </w:rPr>
          <w:t>dure</w:t>
        </w:r>
        <w:r w:rsidR="001F6538" w:rsidRPr="00DE72EE">
          <w:rPr>
            <w:rFonts w:ascii="Times New Roman" w:eastAsia="宋体" w:hAnsi="Times New Roman" w:cs="Times New Roman" w:hint="eastAsia"/>
            <w:color w:val="EE0000"/>
            <w:szCs w:val="22"/>
            <w:rPrChange w:id="258" w:author="yj zhao" w:date="2026-03-28T20:40:00Z" w16du:dateUtc="2026-03-28T12:40:00Z">
              <w:rPr>
                <w:rFonts w:ascii="Times New Roman" w:eastAsia="宋体" w:hAnsi="Times New Roman" w:cs="Times New Roman" w:hint="eastAsia"/>
                <w:color w:val="EE0000"/>
                <w:szCs w:val="22"/>
                <w:highlight w:val="yellow"/>
              </w:rPr>
            </w:rPrChange>
          </w:rPr>
          <w:t>, from intubation to tracheostomy, took approximately 10 minutes.</w:t>
        </w:r>
      </w:ins>
      <w:r w:rsidR="001F6538" w:rsidRPr="00DE72EE">
        <w:rPr>
          <w:rFonts w:ascii="Times New Roman" w:hAnsi="Times New Roman"/>
          <w:color w:val="EE0000"/>
          <w:rPrChange w:id="259" w:author="yj zhao" w:date="2026-03-28T20:40:00Z" w16du:dateUtc="2026-03-28T12:40:00Z">
            <w:rPr>
              <w:rFonts w:ascii="Times New Roman" w:hAnsi="Times New Roman"/>
            </w:rPr>
          </w:rPrChange>
        </w:rPr>
        <w:t xml:space="preserve"> </w:t>
      </w:r>
      <w:bookmarkEnd w:id="243"/>
      <w:r w:rsidRPr="00DE72EE">
        <w:rPr>
          <w:rFonts w:ascii="Times New Roman" w:eastAsia="宋体" w:hAnsi="Times New Roman" w:cs="Times New Roman"/>
          <w:szCs w:val="22"/>
        </w:rPr>
        <w:t>A size 7 tracheostomy tube was inserted and securely fixed to maintain airway patency, and the initial endotracheal tube was removed (Figure 1E). Definitive surgical repair included closure of the cricoid cartilage defect, repair of the laryngeal mucosa, and anatomical reconstruction of the thyroid cartilage (Figure 1F).</w:t>
      </w:r>
      <w:r w:rsidR="0013531E" w:rsidRPr="00DE72EE">
        <w:rPr>
          <w:rFonts w:ascii="Times New Roman" w:eastAsia="宋体" w:hAnsi="Times New Roman" w:cs="Times New Roman" w:hint="eastAsia"/>
          <w:szCs w:val="22"/>
        </w:rPr>
        <w:t xml:space="preserve"> </w:t>
      </w:r>
      <w:bookmarkStart w:id="260" w:name="OLE_LINK43"/>
      <w:ins w:id="261" w:author="yj zhao" w:date="2026-03-28T20:32:00Z" w16du:dateUtc="2026-03-28T12:32:00Z">
        <w:r w:rsidR="00D52BDC" w:rsidRPr="00DE72EE">
          <w:rPr>
            <w:rFonts w:ascii="Times New Roman" w:eastAsia="宋体" w:hAnsi="Times New Roman" w:cs="Times New Roman" w:hint="eastAsia"/>
            <w:color w:val="EE0000"/>
            <w:szCs w:val="22"/>
            <w:rPrChange w:id="262" w:author="yj zhao" w:date="2026-03-28T20:40:00Z" w16du:dateUtc="2026-03-28T12:40:00Z">
              <w:rPr>
                <w:rFonts w:ascii="Times New Roman" w:eastAsia="宋体" w:hAnsi="Times New Roman" w:cs="Times New Roman" w:hint="eastAsia"/>
                <w:color w:val="EE0000"/>
                <w:szCs w:val="22"/>
                <w:highlight w:val="yellow"/>
              </w:rPr>
            </w:rPrChange>
          </w:rPr>
          <w:t xml:space="preserve">The thyroid and cricoid cartilages were anatomically reconstructed using 3-0 absorbable </w:t>
        </w:r>
        <w:proofErr w:type="spellStart"/>
        <w:r w:rsidR="00D52BDC" w:rsidRPr="00DE72EE">
          <w:rPr>
            <w:rFonts w:ascii="Times New Roman" w:eastAsia="宋体" w:hAnsi="Times New Roman" w:cs="Times New Roman" w:hint="eastAsia"/>
            <w:color w:val="EE0000"/>
            <w:szCs w:val="22"/>
            <w:rPrChange w:id="263" w:author="yj zhao" w:date="2026-03-28T20:40:00Z" w16du:dateUtc="2026-03-28T12:40:00Z">
              <w:rPr>
                <w:rFonts w:ascii="Times New Roman" w:eastAsia="宋体" w:hAnsi="Times New Roman" w:cs="Times New Roman" w:hint="eastAsia"/>
                <w:color w:val="EE0000"/>
                <w:szCs w:val="22"/>
                <w:highlight w:val="yellow"/>
              </w:rPr>
            </w:rPrChange>
          </w:rPr>
          <w:t>Vicryl</w:t>
        </w:r>
        <w:proofErr w:type="spellEnd"/>
        <w:r w:rsidR="00D52BDC" w:rsidRPr="00DE72EE">
          <w:rPr>
            <w:rFonts w:ascii="Times New Roman" w:eastAsia="宋体" w:hAnsi="Times New Roman" w:cs="Times New Roman" w:hint="eastAsia"/>
            <w:color w:val="EE0000"/>
            <w:szCs w:val="22"/>
            <w:rPrChange w:id="264" w:author="yj zhao" w:date="2026-03-28T20:40:00Z" w16du:dateUtc="2026-03-28T12:40:00Z">
              <w:rPr>
                <w:rFonts w:ascii="Times New Roman" w:eastAsia="宋体" w:hAnsi="Times New Roman" w:cs="Times New Roman" w:hint="eastAsia"/>
                <w:color w:val="EE0000"/>
                <w:szCs w:val="22"/>
                <w:highlight w:val="yellow"/>
              </w:rPr>
            </w:rPrChange>
          </w:rPr>
          <w:t xml:space="preserve"> sutures to ensure stable alignment. The laryngeal mucosa was repaired with 4-0 </w:t>
        </w:r>
        <w:proofErr w:type="spellStart"/>
        <w:r w:rsidR="00D52BDC" w:rsidRPr="00DE72EE">
          <w:rPr>
            <w:rFonts w:ascii="Times New Roman" w:eastAsia="宋体" w:hAnsi="Times New Roman" w:cs="Times New Roman" w:hint="eastAsia"/>
            <w:color w:val="EE0000"/>
            <w:szCs w:val="22"/>
            <w:rPrChange w:id="265" w:author="yj zhao" w:date="2026-03-28T20:40:00Z" w16du:dateUtc="2026-03-28T12:40:00Z">
              <w:rPr>
                <w:rFonts w:ascii="Times New Roman" w:eastAsia="宋体" w:hAnsi="Times New Roman" w:cs="Times New Roman" w:hint="eastAsia"/>
                <w:color w:val="EE0000"/>
                <w:szCs w:val="22"/>
                <w:highlight w:val="yellow"/>
              </w:rPr>
            </w:rPrChange>
          </w:rPr>
          <w:t>Vicryl</w:t>
        </w:r>
        <w:proofErr w:type="spellEnd"/>
        <w:r w:rsidR="00D52BDC" w:rsidRPr="00DE72EE">
          <w:rPr>
            <w:rFonts w:ascii="Times New Roman" w:eastAsia="宋体" w:hAnsi="Times New Roman" w:cs="Times New Roman" w:hint="eastAsia"/>
            <w:color w:val="EE0000"/>
            <w:szCs w:val="22"/>
            <w:rPrChange w:id="266" w:author="yj zhao" w:date="2026-03-28T20:40:00Z" w16du:dateUtc="2026-03-28T12:40:00Z">
              <w:rPr>
                <w:rFonts w:ascii="Times New Roman" w:eastAsia="宋体" w:hAnsi="Times New Roman" w:cs="Times New Roman" w:hint="eastAsia"/>
                <w:color w:val="EE0000"/>
                <w:szCs w:val="22"/>
                <w:highlight w:val="yellow"/>
              </w:rPr>
            </w:rPrChange>
          </w:rPr>
          <w:t xml:space="preserve"> sutures to promote healing. No grafts or fibrin sealants were used.</w:t>
        </w:r>
      </w:ins>
    </w:p>
    <w:bookmarkEnd w:id="260"/>
    <w:p w14:paraId="7B44DA7C" w14:textId="2ECB7E64" w:rsidR="00CC1FA6" w:rsidRPr="00DE72EE" w:rsidRDefault="00000000">
      <w:pPr>
        <w:spacing w:after="0" w:line="360" w:lineRule="auto"/>
        <w:ind w:firstLineChars="200" w:firstLine="440"/>
        <w:jc w:val="both"/>
        <w:rPr>
          <w:rFonts w:ascii="Times New Roman" w:eastAsia="宋体" w:hAnsi="Times New Roman" w:cs="Times New Roman"/>
          <w:szCs w:val="22"/>
        </w:rPr>
      </w:pPr>
      <w:r w:rsidRPr="00DE72EE">
        <w:rPr>
          <w:rFonts w:ascii="Times New Roman" w:eastAsia="宋体" w:hAnsi="Times New Roman" w:cs="Times New Roman"/>
          <w:szCs w:val="22"/>
        </w:rPr>
        <w:t>Postoperatively, the patient was transferred to the intensive care unit, where the clinical course was uneventful.</w:t>
      </w:r>
      <w:r w:rsidR="00D77B34" w:rsidRPr="00DE72EE">
        <w:rPr>
          <w:rPrChange w:id="267" w:author="yj zhao" w:date="2026-03-28T20:40:00Z" w16du:dateUtc="2026-03-28T12:40:00Z">
            <w:rPr>
              <w:rFonts w:ascii="Times New Roman" w:hAnsi="Times New Roman"/>
            </w:rPr>
          </w:rPrChange>
        </w:rPr>
        <w:t xml:space="preserve"> </w:t>
      </w:r>
      <w:bookmarkStart w:id="268" w:name="OLE_LINK47"/>
      <w:del w:id="269" w:author="yj zhao" w:date="2026-03-28T20:32:00Z" w16du:dateUtc="2026-03-28T12:32:00Z">
        <w:r w:rsidRPr="00DE72EE">
          <w:rPr>
            <w:rFonts w:ascii="Times New Roman" w:eastAsia="宋体" w:hAnsi="Times New Roman" w:cs="Times New Roman"/>
            <w:szCs w:val="22"/>
          </w:rPr>
          <w:delText>After confirmation of satisfactory airway healing</w:delText>
        </w:r>
      </w:del>
      <w:ins w:id="270" w:author="yj zhao" w:date="2026-03-28T20:32:00Z" w16du:dateUtc="2026-03-28T12:32:00Z">
        <w:r w:rsidR="00D77B34" w:rsidRPr="00DE72EE">
          <w:rPr>
            <w:rFonts w:ascii="Times New Roman" w:eastAsia="宋体" w:hAnsi="Times New Roman" w:cs="Times New Roman" w:hint="eastAsia"/>
            <w:color w:val="EE0000"/>
            <w:szCs w:val="22"/>
            <w:rPrChange w:id="271" w:author="yj zhao" w:date="2026-03-28T20:40:00Z" w16du:dateUtc="2026-03-28T12:40:00Z">
              <w:rPr>
                <w:rFonts w:ascii="Times New Roman" w:eastAsia="宋体" w:hAnsi="Times New Roman" w:cs="Times New Roman" w:hint="eastAsia"/>
                <w:color w:val="EE0000"/>
                <w:szCs w:val="22"/>
                <w:highlight w:val="yellow"/>
              </w:rPr>
            </w:rPrChange>
          </w:rPr>
          <w:t>Four weeks later</w:t>
        </w:r>
      </w:ins>
      <w:r w:rsidR="00D77B34" w:rsidRPr="00DE72EE">
        <w:rPr>
          <w:rFonts w:ascii="Times New Roman" w:hAnsi="Times New Roman"/>
          <w:color w:val="EE0000"/>
          <w:rPrChange w:id="272" w:author="yj zhao" w:date="2026-03-28T20:40:00Z" w16du:dateUtc="2026-03-28T12:40:00Z">
            <w:rPr>
              <w:rFonts w:ascii="Times New Roman" w:hAnsi="Times New Roman"/>
            </w:rPr>
          </w:rPrChange>
        </w:rPr>
        <w:t xml:space="preserve">, the tracheostomy was successfully closed </w:t>
      </w:r>
      <w:del w:id="273" w:author="yj zhao" w:date="2026-03-28T20:32:00Z" w16du:dateUtc="2026-03-28T12:32:00Z">
        <w:r w:rsidRPr="00DE72EE">
          <w:rPr>
            <w:rFonts w:ascii="Times New Roman" w:eastAsia="宋体" w:hAnsi="Times New Roman" w:cs="Times New Roman"/>
            <w:szCs w:val="22"/>
          </w:rPr>
          <w:delText>four weeks later.</w:delText>
        </w:r>
      </w:del>
      <w:ins w:id="274" w:author="yj zhao" w:date="2026-03-28T20:32:00Z" w16du:dateUtc="2026-03-28T12:32:00Z">
        <w:r w:rsidR="00D77B34" w:rsidRPr="00DE72EE">
          <w:rPr>
            <w:rFonts w:ascii="Times New Roman" w:hAnsi="Times New Roman" w:cs="Times New Roman"/>
            <w:color w:val="EE0000"/>
            <w:rPrChange w:id="275" w:author="yj zhao" w:date="2026-03-28T20:40:00Z" w16du:dateUtc="2026-03-28T12:40:00Z">
              <w:rPr>
                <w:rFonts w:ascii="Times New Roman" w:hAnsi="Times New Roman" w:cs="Times New Roman"/>
                <w:color w:val="EE0000"/>
                <w:highlight w:val="yellow"/>
              </w:rPr>
            </w:rPrChange>
          </w:rPr>
          <w:t>by an</w:t>
        </w:r>
        <w:r w:rsidR="00D77B34" w:rsidRPr="00DE72EE">
          <w:rPr>
            <w:rFonts w:hint="eastAsia"/>
            <w:color w:val="EE0000"/>
            <w:rPrChange w:id="276" w:author="yj zhao" w:date="2026-03-28T20:40:00Z" w16du:dateUtc="2026-03-28T12:40:00Z">
              <w:rPr>
                <w:rFonts w:hint="eastAsia"/>
                <w:color w:val="EE0000"/>
                <w:highlight w:val="yellow"/>
              </w:rPr>
            </w:rPrChange>
          </w:rPr>
          <w:t xml:space="preserve"> </w:t>
        </w:r>
        <w:r w:rsidR="00D77B34" w:rsidRPr="00DE72EE">
          <w:rPr>
            <w:rFonts w:ascii="Times New Roman" w:eastAsia="宋体" w:hAnsi="Times New Roman" w:cs="Times New Roman" w:hint="eastAsia"/>
            <w:color w:val="EE0000"/>
            <w:szCs w:val="22"/>
            <w:rPrChange w:id="277" w:author="yj zhao" w:date="2026-03-28T20:40:00Z" w16du:dateUtc="2026-03-28T12:40:00Z">
              <w:rPr>
                <w:rFonts w:ascii="Times New Roman" w:eastAsia="宋体" w:hAnsi="Times New Roman" w:cs="Times New Roman" w:hint="eastAsia"/>
                <w:color w:val="EE0000"/>
                <w:szCs w:val="22"/>
                <w:highlight w:val="yellow"/>
              </w:rPr>
            </w:rPrChange>
          </w:rPr>
          <w:t xml:space="preserve">otolaryngologist </w:t>
        </w:r>
        <w:r w:rsidR="00380A84" w:rsidRPr="00DE72EE">
          <w:rPr>
            <w:rFonts w:ascii="Times New Roman" w:eastAsia="宋体" w:hAnsi="Times New Roman" w:cs="Times New Roman" w:hint="eastAsia"/>
            <w:color w:val="EE0000"/>
            <w:szCs w:val="22"/>
            <w:rPrChange w:id="278" w:author="yj zhao" w:date="2026-03-28T20:40:00Z" w16du:dateUtc="2026-03-28T12:40:00Z">
              <w:rPr>
                <w:rFonts w:ascii="Times New Roman" w:eastAsia="宋体" w:hAnsi="Times New Roman" w:cs="Times New Roman" w:hint="eastAsia"/>
                <w:color w:val="EE0000"/>
                <w:szCs w:val="22"/>
                <w:highlight w:val="yellow"/>
              </w:rPr>
            </w:rPrChange>
          </w:rPr>
          <w:t>following</w:t>
        </w:r>
        <w:r w:rsidR="00D77B34" w:rsidRPr="00DE72EE">
          <w:rPr>
            <w:rFonts w:ascii="Times New Roman" w:eastAsia="宋体" w:hAnsi="Times New Roman" w:cs="Times New Roman" w:hint="eastAsia"/>
            <w:color w:val="EE0000"/>
            <w:szCs w:val="22"/>
            <w:rPrChange w:id="279" w:author="yj zhao" w:date="2026-03-28T20:40:00Z" w16du:dateUtc="2026-03-28T12:40:00Z">
              <w:rPr>
                <w:rFonts w:ascii="Times New Roman" w:eastAsia="宋体" w:hAnsi="Times New Roman" w:cs="Times New Roman" w:hint="eastAsia"/>
                <w:color w:val="EE0000"/>
                <w:szCs w:val="22"/>
                <w:highlight w:val="yellow"/>
              </w:rPr>
            </w:rPrChange>
          </w:rPr>
          <w:t xml:space="preserve"> a </w:t>
        </w:r>
        <w:bookmarkStart w:id="280" w:name="OLE_LINK6"/>
        <w:proofErr w:type="spellStart"/>
        <w:r w:rsidR="00D77B34" w:rsidRPr="00DE72EE">
          <w:rPr>
            <w:rFonts w:ascii="Times New Roman" w:eastAsia="宋体" w:hAnsi="Times New Roman" w:cs="Times New Roman" w:hint="eastAsia"/>
            <w:color w:val="EE0000"/>
            <w:szCs w:val="22"/>
            <w:rPrChange w:id="281" w:author="yj zhao" w:date="2026-03-28T20:40:00Z" w16du:dateUtc="2026-03-28T12:40:00Z">
              <w:rPr>
                <w:rFonts w:ascii="Times New Roman" w:eastAsia="宋体" w:hAnsi="Times New Roman" w:cs="Times New Roman" w:hint="eastAsia"/>
                <w:color w:val="EE0000"/>
                <w:szCs w:val="22"/>
                <w:highlight w:val="yellow"/>
              </w:rPr>
            </w:rPrChange>
          </w:rPr>
          <w:t>bronchoscopic</w:t>
        </w:r>
        <w:proofErr w:type="spellEnd"/>
        <w:r w:rsidR="00D77B34" w:rsidRPr="00DE72EE">
          <w:rPr>
            <w:rFonts w:ascii="Times New Roman" w:eastAsia="宋体" w:hAnsi="Times New Roman" w:cs="Times New Roman" w:hint="eastAsia"/>
            <w:color w:val="EE0000"/>
            <w:szCs w:val="22"/>
            <w:rPrChange w:id="282" w:author="yj zhao" w:date="2026-03-28T20:40:00Z" w16du:dateUtc="2026-03-28T12:40:00Z">
              <w:rPr>
                <w:rFonts w:ascii="Times New Roman" w:eastAsia="宋体" w:hAnsi="Times New Roman" w:cs="Times New Roman" w:hint="eastAsia"/>
                <w:color w:val="EE0000"/>
                <w:szCs w:val="22"/>
                <w:highlight w:val="yellow"/>
              </w:rPr>
            </w:rPrChange>
          </w:rPr>
          <w:t xml:space="preserve"> </w:t>
        </w:r>
        <w:bookmarkEnd w:id="280"/>
        <w:r w:rsidR="00D77B34" w:rsidRPr="00DE72EE">
          <w:rPr>
            <w:rFonts w:ascii="Times New Roman" w:eastAsia="宋体" w:hAnsi="Times New Roman" w:cs="Times New Roman" w:hint="eastAsia"/>
            <w:color w:val="EE0000"/>
            <w:szCs w:val="22"/>
            <w:rPrChange w:id="283" w:author="yj zhao" w:date="2026-03-28T20:40:00Z" w16du:dateUtc="2026-03-28T12:40:00Z">
              <w:rPr>
                <w:rFonts w:ascii="Times New Roman" w:eastAsia="宋体" w:hAnsi="Times New Roman" w:cs="Times New Roman" w:hint="eastAsia"/>
                <w:color w:val="EE0000"/>
                <w:szCs w:val="22"/>
                <w:highlight w:val="yellow"/>
              </w:rPr>
            </w:rPrChange>
          </w:rPr>
          <w:t>examination</w:t>
        </w:r>
        <w:r w:rsidR="00380A84" w:rsidRPr="00DE72EE">
          <w:rPr>
            <w:rFonts w:ascii="Times New Roman" w:eastAsia="宋体" w:hAnsi="Times New Roman" w:cs="Times New Roman" w:hint="eastAsia"/>
            <w:color w:val="EE0000"/>
            <w:szCs w:val="22"/>
            <w:rPrChange w:id="284" w:author="yj zhao" w:date="2026-03-28T20:40:00Z" w16du:dateUtc="2026-03-28T12:40:00Z">
              <w:rPr>
                <w:rFonts w:ascii="Times New Roman" w:eastAsia="宋体" w:hAnsi="Times New Roman" w:cs="Times New Roman" w:hint="eastAsia"/>
                <w:color w:val="EE0000"/>
                <w:szCs w:val="22"/>
                <w:highlight w:val="yellow"/>
              </w:rPr>
            </w:rPrChange>
          </w:rPr>
          <w:t xml:space="preserve"> </w:t>
        </w:r>
        <w:r w:rsidR="005D3F64" w:rsidRPr="00DE72EE">
          <w:rPr>
            <w:rFonts w:ascii="Times New Roman" w:eastAsia="宋体" w:hAnsi="Times New Roman" w:cs="Times New Roman" w:hint="eastAsia"/>
            <w:color w:val="EE0000"/>
            <w:szCs w:val="22"/>
            <w:rPrChange w:id="285" w:author="yj zhao" w:date="2026-03-28T20:40:00Z" w16du:dateUtc="2026-03-28T12:40:00Z">
              <w:rPr>
                <w:rFonts w:ascii="Times New Roman" w:eastAsia="宋体" w:hAnsi="Times New Roman" w:cs="Times New Roman" w:hint="eastAsia"/>
                <w:color w:val="EE0000"/>
                <w:szCs w:val="22"/>
                <w:highlight w:val="yellow"/>
              </w:rPr>
            </w:rPrChange>
          </w:rPr>
          <w:t xml:space="preserve">that </w:t>
        </w:r>
        <w:r w:rsidR="00D77B34" w:rsidRPr="00DE72EE">
          <w:rPr>
            <w:rFonts w:ascii="Times New Roman" w:eastAsia="宋体" w:hAnsi="Times New Roman" w:cs="Times New Roman" w:hint="eastAsia"/>
            <w:color w:val="EE0000"/>
            <w:szCs w:val="22"/>
            <w:rPrChange w:id="286" w:author="yj zhao" w:date="2026-03-28T20:40:00Z" w16du:dateUtc="2026-03-28T12:40:00Z">
              <w:rPr>
                <w:rFonts w:ascii="Times New Roman" w:eastAsia="宋体" w:hAnsi="Times New Roman" w:cs="Times New Roman" w:hint="eastAsia"/>
                <w:color w:val="EE0000"/>
                <w:szCs w:val="22"/>
                <w:highlight w:val="yellow"/>
              </w:rPr>
            </w:rPrChange>
          </w:rPr>
          <w:t xml:space="preserve">confirmed satisfactory airway healing </w:t>
        </w:r>
        <w:r w:rsidR="004B2C70" w:rsidRPr="00DE72EE">
          <w:rPr>
            <w:rFonts w:ascii="Times New Roman" w:eastAsia="宋体" w:hAnsi="Times New Roman" w:cs="Times New Roman" w:hint="eastAsia"/>
            <w:color w:val="EE0000"/>
            <w:szCs w:val="22"/>
            <w:rPrChange w:id="287" w:author="yj zhao" w:date="2026-03-28T20:40:00Z" w16du:dateUtc="2026-03-28T12:40:00Z">
              <w:rPr>
                <w:rFonts w:ascii="Times New Roman" w:eastAsia="宋体" w:hAnsi="Times New Roman" w:cs="Times New Roman" w:hint="eastAsia"/>
                <w:color w:val="EE0000"/>
                <w:szCs w:val="22"/>
                <w:highlight w:val="yellow"/>
              </w:rPr>
            </w:rPrChange>
          </w:rPr>
          <w:t>without</w:t>
        </w:r>
        <w:r w:rsidR="00D77B34" w:rsidRPr="00DE72EE">
          <w:rPr>
            <w:rFonts w:ascii="Times New Roman" w:eastAsia="宋体" w:hAnsi="Times New Roman" w:cs="Times New Roman" w:hint="eastAsia"/>
            <w:color w:val="EE0000"/>
            <w:szCs w:val="22"/>
            <w:rPrChange w:id="288" w:author="yj zhao" w:date="2026-03-28T20:40:00Z" w16du:dateUtc="2026-03-28T12:40:00Z">
              <w:rPr>
                <w:rFonts w:ascii="Times New Roman" w:eastAsia="宋体" w:hAnsi="Times New Roman" w:cs="Times New Roman" w:hint="eastAsia"/>
                <w:color w:val="EE0000"/>
                <w:szCs w:val="22"/>
                <w:highlight w:val="yellow"/>
              </w:rPr>
            </w:rPrChange>
          </w:rPr>
          <w:t xml:space="preserve"> stenosis.</w:t>
        </w:r>
        <w:bookmarkEnd w:id="268"/>
        <w:r w:rsidR="00891A5B" w:rsidRPr="00DE72EE">
          <w:rPr>
            <w:rFonts w:hint="eastAsia"/>
            <w:color w:val="EE0000"/>
          </w:rPr>
          <w:t xml:space="preserve"> </w:t>
        </w:r>
        <w:r w:rsidR="00891A5B" w:rsidRPr="00DE72EE">
          <w:rPr>
            <w:rFonts w:ascii="Times New Roman" w:eastAsia="宋体" w:hAnsi="Times New Roman" w:cs="Times New Roman" w:hint="eastAsia"/>
            <w:color w:val="EE0000"/>
            <w:szCs w:val="22"/>
            <w:rPrChange w:id="289" w:author="yj zhao" w:date="2026-03-28T20:40:00Z" w16du:dateUtc="2026-03-28T12:40:00Z">
              <w:rPr>
                <w:rFonts w:ascii="Times New Roman" w:eastAsia="宋体" w:hAnsi="Times New Roman" w:cs="Times New Roman" w:hint="eastAsia"/>
                <w:color w:val="EE0000"/>
                <w:szCs w:val="22"/>
                <w:highlight w:val="yellow"/>
              </w:rPr>
            </w:rPrChange>
          </w:rPr>
          <w:t>The patient was subsequently followed up in the otolaryngology clinic at three and six months post-surgery. Flexible laryngoscopy revealed smooth mucosa, normal epiglottic elevation, intact bilateral vocal cord mobility, and no visible tracheal stenosis.</w:t>
        </w:r>
        <w:r w:rsidR="00063250" w:rsidRPr="00DE72EE">
          <w:rPr>
            <w:rFonts w:ascii="Times New Roman" w:eastAsia="宋体" w:hAnsi="Times New Roman" w:cs="Times New Roman" w:hint="eastAsia"/>
            <w:color w:val="EE0000"/>
            <w:szCs w:val="22"/>
          </w:rPr>
          <w:t xml:space="preserve"> </w:t>
        </w:r>
        <w:r w:rsidR="002B2228" w:rsidRPr="00DE72EE">
          <w:rPr>
            <w:rFonts w:ascii="Times New Roman" w:eastAsia="宋体" w:hAnsi="Times New Roman" w:cs="Times New Roman" w:hint="eastAsia"/>
            <w:color w:val="EE0000"/>
            <w:szCs w:val="22"/>
            <w:rPrChange w:id="290" w:author="yj zhao" w:date="2026-03-28T20:40:00Z" w16du:dateUtc="2026-03-28T12:40:00Z">
              <w:rPr>
                <w:rFonts w:ascii="Times New Roman" w:eastAsia="宋体" w:hAnsi="Times New Roman" w:cs="Times New Roman" w:hint="eastAsia"/>
                <w:color w:val="EE0000"/>
                <w:szCs w:val="22"/>
                <w:highlight w:val="yellow"/>
              </w:rPr>
            </w:rPrChange>
          </w:rPr>
          <w:t>No signs of hoarseness or other vocal issues were noted throughout the follow-up period.</w:t>
        </w:r>
      </w:ins>
      <w:r w:rsidR="002B2228" w:rsidRPr="00DE72EE">
        <w:rPr>
          <w:rFonts w:ascii="Times New Roman" w:hAnsi="Times New Roman"/>
          <w:color w:val="EE0000"/>
          <w:rPrChange w:id="291" w:author="yj zhao" w:date="2026-03-28T20:40:00Z" w16du:dateUtc="2026-03-28T12:40:00Z">
            <w:rPr>
              <w:rFonts w:ascii="Times New Roman" w:hAnsi="Times New Roman"/>
            </w:rPr>
          </w:rPrChange>
        </w:rPr>
        <w:t xml:space="preserve"> </w:t>
      </w:r>
      <w:r w:rsidRPr="00DE72EE">
        <w:rPr>
          <w:rFonts w:ascii="Times New Roman" w:eastAsia="宋体" w:hAnsi="Times New Roman" w:cs="Times New Roman"/>
          <w:szCs w:val="22"/>
        </w:rPr>
        <w:t>The airway management decision-making process is illustrated in Figure 2</w:t>
      </w:r>
      <w:del w:id="292" w:author="yj zhao" w:date="2026-03-28T20:32:00Z" w16du:dateUtc="2026-03-28T12:32:00Z">
        <w:r w:rsidRPr="00DE72EE">
          <w:rPr>
            <w:rFonts w:ascii="Times New Roman" w:eastAsia="宋体" w:hAnsi="Times New Roman" w:cs="Times New Roman"/>
            <w:szCs w:val="22"/>
          </w:rPr>
          <w:delText>, and a chronological summary of the clinical course is provided in Table 1</w:delText>
        </w:r>
      </w:del>
      <w:r w:rsidR="0089024F" w:rsidRPr="00DE72EE">
        <w:rPr>
          <w:rFonts w:ascii="Times New Roman" w:eastAsia="宋体" w:hAnsi="Times New Roman" w:cs="Times New Roman" w:hint="eastAsia"/>
          <w:szCs w:val="22"/>
        </w:rPr>
        <w:t>.</w:t>
      </w:r>
    </w:p>
    <w:p w14:paraId="0B4AD520" w14:textId="77777777" w:rsidR="001942D5" w:rsidRPr="00DE72EE" w:rsidRDefault="00000000">
      <w:pPr>
        <w:spacing w:after="0" w:line="360" w:lineRule="auto"/>
        <w:ind w:firstLineChars="200" w:firstLine="440"/>
        <w:jc w:val="both"/>
        <w:rPr>
          <w:ins w:id="293" w:author="yj zhao" w:date="2026-03-28T20:32:00Z" w16du:dateUtc="2026-03-28T12:32:00Z"/>
          <w:rFonts w:ascii="Times New Roman" w:eastAsia="宋体" w:hAnsi="Times New Roman" w:cs="Times New Roman"/>
          <w:szCs w:val="22"/>
        </w:rPr>
      </w:pPr>
      <w:del w:id="294" w:author="yj zhao" w:date="2026-03-28T20:32:00Z" w16du:dateUtc="2026-03-28T12:32:00Z">
        <w:r w:rsidRPr="00DE72EE">
          <w:rPr>
            <w:rFonts w:ascii="Times New Roman" w:hAnsi="Times New Roman" w:cs="Times New Roman"/>
            <w:b/>
            <w:bCs/>
            <w:szCs w:val="22"/>
          </w:rPr>
          <w:delText>3.</w:delText>
        </w:r>
      </w:del>
    </w:p>
    <w:p w14:paraId="1B7EB1BF" w14:textId="27BE23DB" w:rsidR="00CC1FA6" w:rsidRPr="00DE72EE" w:rsidRDefault="00000000">
      <w:pPr>
        <w:spacing w:after="0" w:line="360" w:lineRule="auto"/>
        <w:jc w:val="both"/>
        <w:rPr>
          <w:rFonts w:ascii="Times New Roman" w:hAnsi="Times New Roman" w:cs="Times New Roman"/>
          <w:b/>
          <w:bCs/>
          <w:szCs w:val="22"/>
        </w:rPr>
      </w:pPr>
      <w:r w:rsidRPr="00DE72EE">
        <w:rPr>
          <w:rFonts w:ascii="Times New Roman" w:hAnsi="Times New Roman" w:cs="Times New Roman"/>
          <w:b/>
          <w:bCs/>
          <w:szCs w:val="22"/>
        </w:rPr>
        <w:t xml:space="preserve">Discussion </w:t>
      </w:r>
    </w:p>
    <w:p w14:paraId="6675B909" w14:textId="4EA9A62F" w:rsidR="00CC1FA6" w:rsidRPr="00DE72EE" w:rsidRDefault="00000000">
      <w:pPr>
        <w:spacing w:after="0" w:line="360" w:lineRule="auto"/>
        <w:ind w:firstLineChars="200" w:firstLine="440"/>
        <w:jc w:val="both"/>
        <w:rPr>
          <w:rFonts w:ascii="Times New Roman" w:hAnsi="Times New Roman"/>
          <w:color w:val="EE0000"/>
          <w:rPrChange w:id="295" w:author="yj zhao" w:date="2026-03-28T20:40:00Z" w16du:dateUtc="2026-03-28T12:40:00Z">
            <w:rPr>
              <w:rFonts w:ascii="Times New Roman" w:hAnsi="Times New Roman"/>
            </w:rPr>
          </w:rPrChange>
        </w:rPr>
      </w:pPr>
      <w:r w:rsidRPr="00DE72EE">
        <w:rPr>
          <w:rFonts w:ascii="Times New Roman" w:hAnsi="Times New Roman" w:cs="Times New Roman"/>
          <w:szCs w:val="22"/>
        </w:rPr>
        <w:t xml:space="preserve">Severe penetrating laryngotracheal </w:t>
      </w:r>
      <w:del w:id="296" w:author="yj zhao" w:date="2026-03-28T20:32:00Z" w16du:dateUtc="2026-03-28T12:32:00Z">
        <w:r w:rsidRPr="00DE72EE">
          <w:rPr>
            <w:rFonts w:ascii="Times New Roman" w:hAnsi="Times New Roman" w:cs="Times New Roman"/>
            <w:szCs w:val="22"/>
          </w:rPr>
          <w:delText>trauma represents</w:delText>
        </w:r>
      </w:del>
      <w:ins w:id="297" w:author="yj zhao" w:date="2026-03-28T20:32:00Z" w16du:dateUtc="2026-03-28T12:32:00Z">
        <w:r w:rsidR="007C60CE" w:rsidRPr="00DE72EE">
          <w:rPr>
            <w:rFonts w:ascii="Times New Roman" w:hAnsi="Times New Roman" w:cs="Times New Roman" w:hint="eastAsia"/>
            <w:szCs w:val="22"/>
          </w:rPr>
          <w:t>injuries</w:t>
        </w:r>
        <w:r w:rsidRPr="00DE72EE">
          <w:rPr>
            <w:rFonts w:ascii="Times New Roman" w:hAnsi="Times New Roman" w:cs="Times New Roman"/>
            <w:szCs w:val="22"/>
          </w:rPr>
          <w:t xml:space="preserve"> represent</w:t>
        </w:r>
      </w:ins>
      <w:r w:rsidRPr="00DE72EE">
        <w:rPr>
          <w:rFonts w:ascii="Times New Roman" w:hAnsi="Times New Roman" w:cs="Times New Roman"/>
          <w:szCs w:val="22"/>
        </w:rPr>
        <w:t xml:space="preserve"> one of the most challenging airway emergencies in trauma care, particularly when profound anatomical disruption occurs in a conscious patient with preserved spontaneous ventilation. In such scenarios,</w:t>
      </w:r>
      <w:r w:rsidRPr="00DE72EE">
        <w:rPr>
          <w:rFonts w:ascii="Times New Roman" w:hAnsi="Times New Roman"/>
          <w:color w:val="EE0000"/>
          <w:rPrChange w:id="298" w:author="yj zhao" w:date="2026-03-28T20:40:00Z" w16du:dateUtc="2026-03-28T12:40:00Z">
            <w:rPr>
              <w:rFonts w:ascii="Times New Roman" w:hAnsi="Times New Roman"/>
            </w:rPr>
          </w:rPrChange>
        </w:rPr>
        <w:t xml:space="preserve"> the central clinical dilemma lies not merely in securing the airway</w:t>
      </w:r>
      <w:del w:id="299" w:author="yj zhao" w:date="2026-03-28T20:32:00Z" w16du:dateUtc="2026-03-28T12:32:00Z">
        <w:r w:rsidRPr="00DE72EE">
          <w:rPr>
            <w:rFonts w:ascii="Times New Roman" w:hAnsi="Times New Roman" w:cs="Times New Roman"/>
            <w:szCs w:val="22"/>
          </w:rPr>
          <w:delText>,</w:delText>
        </w:r>
      </w:del>
      <w:r w:rsidR="007C60CE" w:rsidRPr="00DE72EE">
        <w:rPr>
          <w:rFonts w:ascii="Times New Roman" w:hAnsi="Times New Roman"/>
          <w:color w:val="EE0000"/>
          <w:rPrChange w:id="300" w:author="yj zhao" w:date="2026-03-28T20:40:00Z" w16du:dateUtc="2026-03-28T12:40:00Z">
            <w:rPr>
              <w:rFonts w:ascii="Times New Roman" w:hAnsi="Times New Roman"/>
            </w:rPr>
          </w:rPrChange>
        </w:rPr>
        <w:t xml:space="preserve"> </w:t>
      </w:r>
      <w:r w:rsidRPr="00DE72EE">
        <w:rPr>
          <w:rFonts w:ascii="Times New Roman" w:hAnsi="Times New Roman"/>
          <w:color w:val="EE0000"/>
          <w:rPrChange w:id="301" w:author="yj zhao" w:date="2026-03-28T20:40:00Z" w16du:dateUtc="2026-03-28T12:40:00Z">
            <w:rPr>
              <w:rFonts w:ascii="Times New Roman" w:hAnsi="Times New Roman"/>
            </w:rPr>
          </w:rPrChange>
        </w:rPr>
        <w:t>but in doing so without precipitating sudden airway loss, false passage formation, or irreversible hypoxic injury</w:t>
      </w:r>
      <w:del w:id="302" w:author="yj zhao" w:date="2026-03-28T20:32:00Z" w16du:dateUtc="2026-03-28T12:32:00Z">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7jvxbVty","properties":{"formattedCitation":"(3)","plainCitation":"(3)","noteIndex":0},"citationItems":[{"id":1300,"uris":["http://zotero.org/users/15460514/items/MULQIN4U"],"itemData":{"id":1300,"type":"article-journal","abstract":"Although the overall incidence is low, penetrating neck trauma can result in devastating injuries. The traditional zonal approach is being increasingly abandoned in favor of selective approaches, especially as mandatory exploration can result in non-therapeutic interventions and associated complications. Additionally, the trajectory of the missile cannot be accurately assessed based on external wounds. Decision-making using the hard and soft signs of trauma and increased resolution of imaging modalities are progressively supplanting the older zonal approaches. Here we discuss the modern diagnostic approach, operative interventions, and the appropriateness of observation.","container-title":"Trauma Surgery &amp; Acute Care Open","DOI":"10.1136/tsaco-2024-001619","ISSN":"2397-5776","issue":"1","journalAbbreviation":"Trauma Surg. Acute Care Open","language":"en","note":"PMCID: PMC11956299\nPMID: 40166772\nTLDR: The modern diagnostic approach, operative interventions, and the appropriateness of observation are discussed, including the modern diagnostic approach, operative interventions, and the appropriateness of observation.","page":"e001619","source":"PubMed Central","title":"Penetrating neck trauma: a comprehensive review","title-short":"Penetrating neck trauma","volume":"10","author":[{"family":"Loss","given":"Lindsey"},{"family":"Henry","given":"Reynold"},{"family":"White","given":"Anna"},{"family":"Matsushima","given":"Kazuhide"},{"family":"Barrett","given":"Christopher"},{"family":"Lammers","given":"Daniel"},{"family":"Schreiber","given":"Martin"},{"family":"Inaba","given":"Kenji"}],"issued":{"date-parts":[["2025",3,24]]}}}],"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3)</w:delText>
        </w:r>
        <w:r w:rsidRPr="00DE72EE">
          <w:rPr>
            <w:rFonts w:ascii="Times New Roman" w:hAnsi="Times New Roman" w:cs="Times New Roman"/>
            <w:szCs w:val="22"/>
          </w:rPr>
          <w:fldChar w:fldCharType="end"/>
        </w:r>
        <w:r w:rsidRPr="00DE72EE">
          <w:rPr>
            <w:rFonts w:ascii="Times New Roman" w:hAnsi="Times New Roman" w:cs="Times New Roman"/>
            <w:szCs w:val="22"/>
          </w:rPr>
          <w:delText>.</w:delText>
        </w:r>
      </w:del>
      <w:ins w:id="303" w:author="yj zhao" w:date="2026-03-28T20:32:00Z" w16du:dateUtc="2026-03-28T12:32:00Z">
        <w:r w:rsidR="007C60CE" w:rsidRPr="00DE72EE">
          <w:rPr>
            <w:rFonts w:ascii="Times New Roman" w:hAnsi="Times New Roman" w:cs="Times New Roman" w:hint="eastAsia"/>
            <w:color w:val="EE0000"/>
            <w:szCs w:val="22"/>
            <w:rPrChange w:id="304" w:author="yj zhao" w:date="2026-03-28T20:40:00Z" w16du:dateUtc="2026-03-28T12:40:00Z">
              <w:rPr>
                <w:rFonts w:ascii="Times New Roman" w:hAnsi="Times New Roman" w:cs="Times New Roman" w:hint="eastAsia"/>
                <w:color w:val="EE0000"/>
                <w:szCs w:val="22"/>
                <w:highlight w:val="yellow"/>
              </w:rPr>
            </w:rPrChange>
          </w:rPr>
          <w:t xml:space="preserve"> </w:t>
        </w:r>
        <w:r w:rsidRPr="00DE72EE">
          <w:rPr>
            <w:rFonts w:ascii="Times New Roman" w:hAnsi="Times New Roman" w:cs="Times New Roman"/>
            <w:color w:val="EE0000"/>
            <w:szCs w:val="22"/>
            <w:rPrChange w:id="305" w:author="yj zhao" w:date="2026-03-28T20:40:00Z" w16du:dateUtc="2026-03-28T12:40:00Z">
              <w:rPr>
                <w:rFonts w:ascii="Times New Roman" w:hAnsi="Times New Roman" w:cs="Times New Roman"/>
                <w:color w:val="EE0000"/>
                <w:szCs w:val="22"/>
                <w:highlight w:val="yellow"/>
              </w:rPr>
            </w:rPrChange>
          </w:rPr>
          <w:fldChar w:fldCharType="begin"/>
        </w:r>
        <w:r w:rsidR="004F5BEA" w:rsidRPr="00DE72EE">
          <w:rPr>
            <w:rFonts w:ascii="Times New Roman" w:hAnsi="Times New Roman" w:cs="Times New Roman"/>
            <w:color w:val="EE0000"/>
            <w:szCs w:val="22"/>
            <w:rPrChange w:id="306"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7jvxbVty","properties":{"formattedCitation":"[3]","plainCitation":"[3]","noteIndex":0},"citationItems":[{"id":1436,"uris":["http://zotero.org/users/15460514/items/MULQIN4U"],"itemData":{"id":1436,"type":"article-journal","abstract":"Although the overall incidence is low, penetrating neck trauma can result in devastating injuries. The traditional zonal approach is being increasingly abandoned in favor of selective approaches, especially as mandatory exploration can result in non-therapeutic interventions and associated complications. Additionally, the trajectory of the missile cannot be accurately assessed based on external wounds. Decision-making using the hard and soft signs of trauma and increased resolution of imaging modalities are progressively supplanting the older zonal approaches. Here we discuss the modern diagnostic approach, operative interventions, and the appropriateness of observation.","citation-key":"lossPenetratingNeckTrauma2025","container-title":"Trauma Surgery &amp; Acute Care Open","DOI":"10.1136/tsaco-2024-001619","ISSN":"2397-5776","issue":"1","journalAbbreviation":"Trauma Surg. Acute Care Open","language":"en","note":"TLDR: The modern diagnostic approach, operative interventions, and the appropriateness of observation are discussed, including the modern diagnostic approach, operative interventions, and the appropriateness of observation.","page":"e001619","PMID":"40166772","PMCID":"PMC11956299","source":"PubMed Central","title":"Penetrating neck trauma: a comprehensive review","title-short":"Penetrating neck trauma","volume":"10","author":[{"family":"Loss","given":"Lindsey"},{"family":"Henry","given":"Reynold"},{"family":"White","given":"Anna"},{"family":"Matsushima","given":"Kazuhide"},{"family":"Barrett","given":"Christopher"},{"family":"Lammers","given":"Daniel"},{"family":"Schreiber","given":"Martin"},{"family":"Inaba","given":"Kenji"}],"issued":{"date-parts":[["2025",3,24]]}}}],"schema":"https://github.com/citation-style-language/schema/raw/master/csl-citation.json"} </w:instrText>
        </w:r>
        <w:r w:rsidRPr="00DE72EE">
          <w:rPr>
            <w:rFonts w:ascii="Times New Roman" w:hAnsi="Times New Roman" w:cs="Times New Roman"/>
            <w:color w:val="EE0000"/>
            <w:szCs w:val="22"/>
            <w:rPrChange w:id="307" w:author="yj zhao" w:date="2026-03-28T20:40:00Z" w16du:dateUtc="2026-03-28T12:40:00Z">
              <w:rPr>
                <w:rFonts w:ascii="Times New Roman" w:hAnsi="Times New Roman" w:cs="Times New Roman"/>
                <w:color w:val="EE0000"/>
                <w:szCs w:val="22"/>
                <w:highlight w:val="yellow"/>
              </w:rPr>
            </w:rPrChange>
          </w:rPr>
          <w:fldChar w:fldCharType="separate"/>
        </w:r>
        <w:r w:rsidR="004F5BEA" w:rsidRPr="00DE72EE">
          <w:rPr>
            <w:rFonts w:ascii="Times New Roman" w:hAnsi="Times New Roman" w:cs="Times New Roman" w:hint="eastAsia"/>
            <w:color w:val="EE0000"/>
            <w:rPrChange w:id="308" w:author="yj zhao" w:date="2026-03-28T20:40:00Z" w16du:dateUtc="2026-03-28T12:40:00Z">
              <w:rPr>
                <w:rFonts w:ascii="Times New Roman" w:hAnsi="Times New Roman" w:cs="Times New Roman" w:hint="eastAsia"/>
                <w:color w:val="EE0000"/>
                <w:highlight w:val="yellow"/>
              </w:rPr>
            </w:rPrChange>
          </w:rPr>
          <w:t>[3]</w:t>
        </w:r>
        <w:r w:rsidRPr="00DE72EE">
          <w:rPr>
            <w:rFonts w:ascii="Times New Roman" w:hAnsi="Times New Roman" w:cs="Times New Roman"/>
            <w:color w:val="EE0000"/>
            <w:szCs w:val="22"/>
            <w:rPrChange w:id="309"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color w:val="EE0000"/>
            <w:szCs w:val="22"/>
          </w:rPr>
          <w:t>.</w:t>
        </w:r>
      </w:ins>
      <w:r w:rsidRPr="00DE72EE">
        <w:rPr>
          <w:rFonts w:ascii="Times New Roman" w:hAnsi="Times New Roman"/>
          <w:color w:val="EE0000"/>
          <w:rPrChange w:id="310" w:author="yj zhao" w:date="2026-03-28T20:40:00Z" w16du:dateUtc="2026-03-28T12:40:00Z">
            <w:rPr>
              <w:rFonts w:ascii="Times New Roman" w:hAnsi="Times New Roman"/>
            </w:rPr>
          </w:rPrChange>
        </w:rPr>
        <w:t xml:space="preserve"> </w:t>
      </w:r>
    </w:p>
    <w:p w14:paraId="79312A3E" w14:textId="77777777" w:rsidR="00944953" w:rsidRPr="00DE72EE" w:rsidRDefault="00000000">
      <w:pPr>
        <w:spacing w:after="0" w:line="360" w:lineRule="auto"/>
        <w:ind w:firstLineChars="200" w:firstLine="440"/>
        <w:jc w:val="both"/>
        <w:rPr>
          <w:del w:id="311" w:author="yj zhao" w:date="2026-03-28T20:32:00Z" w16du:dateUtc="2026-03-28T12:32:00Z"/>
          <w:rFonts w:ascii="Times New Roman" w:hAnsi="Times New Roman" w:cs="Times New Roman"/>
          <w:szCs w:val="22"/>
        </w:rPr>
      </w:pPr>
      <w:del w:id="312" w:author="yj zhao" w:date="2026-03-28T20:32:00Z" w16du:dateUtc="2026-03-28T12:32:00Z">
        <w:r w:rsidRPr="00DE72EE">
          <w:rPr>
            <w:rFonts w:ascii="Times New Roman" w:hAnsi="Times New Roman" w:cs="Times New Roman"/>
            <w:szCs w:val="22"/>
          </w:rPr>
          <w:delText xml:space="preserve">In patients with penetrating neck injuries, several airway management strategies are theoretically available, including conventional orotracheal or nasotracheal intubation, rapid </w:delText>
        </w:r>
        <w:r w:rsidRPr="00DE72EE">
          <w:rPr>
            <w:rFonts w:ascii="Times New Roman" w:hAnsi="Times New Roman" w:cs="Times New Roman"/>
            <w:szCs w:val="22"/>
          </w:rPr>
          <w:lastRenderedPageBreak/>
          <w:delText>sequence intubation (RSI), emergency cricothyrotomy or tracheostomy, and awake intubation techniques</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JgJxBaqo","properties":{"formattedCitation":"(4,5)","plainCitation":"(4,5)","noteIndex":0},"citationItems":[{"id":1342,"uris":["http://zotero.org/users/15460514/items/S2ND46VM","http://zotero.org/users/15460514/items/F7ZK6FQ4","http://zotero.org/users/15460514/items/LENECBNE"],"itemData":{"id":1342,"type":"article-journal","abstract":"INTRODUCTION: Non-iatrogenic trauma to the airway is rare and presents a significant challenge to the anaesthetist. Although guidelines for the management of the unanticipated difficult airway have been published, these do not make provision for the 'anticipated' difficult airway. This systematic review aims to inform best practice and suggest management options for different injury patterns.\nMETHODS: A literature search was conducted using Embase, Medline, and Google Scholar for papers after the year 2000 reporting on the acute airway management of adult patients who suffered airway trauma. Our protocol and search strategy are registered with and published by PROSPERO (http://www.crd.york.ac.uk/PROSPERO, ID: CRD42016032763).\nRESULTS: A systematic literature search yielded 578 articles, of which a total of 148 full-text papers were reviewed. We present our results categorized by mechanism of injury: blunt, penetrating, blast, and burns.\nCONCLUSIONS: The hallmark of airway management with trauma to the airway is the maintenance of spontaneous ventilation, intubation under direct vision to avoid the creation of a false passage, and the avoidance of both intermittent positive pressure ventilation and cricoid pressure (the latter for laryngotracheal trauma only) during a rapid sequence induction. Management depends on available resources and time to perform airway assessment, investigations, and intervention (patients will be classified into one of three categories: no time, some time, or adequate time). Human factors, particularly the development of a shared mental model amongst the trauma team, are vital to mitigate risk and improve patient safety.","container-title":"British Journal of Anaesthesia","DOI":"10.1093/bja/aew193","ISSN":"1471-6771","journalAbbreviation":"Br. J. Anaesth.","language":"eng","note":"PMID: 27566791\nTLDR: The hallmark of airway management with trauma to the airway is the maintenance of spontaneous ventilation, intubation under direct vision to avoid the creation of a false passage, and the avoidance of both intermittent positive pressure ventilation and cricoid pressure during a rapid sequence induction.","page":"i49-i59","source":"PubMed","title":"Systematic review of the anaesthetic management of non-iatrogenic acute adult airway trauma","volume":"117 Suppl 1","author":[{"family":"Mercer","given":"S. J."},{"family":"Jones","given":"C. P."},{"family":"Bridge","given":"M."},{"family":"Clitheroe","given":"E."},{"family":"Morton","given":"B."},{"family":"Groom","given":"P."}],"issued":{"date-parts":[["2016",9]]}}},{"id":1382,"uris":["http://zotero.org/users/15460514/items/8F9ZB8V4"],"itemData":{"id":1382,"type":"article-journal","abstract":"Blunt and penetrating vascular injuries to the neck represent a significant burden of mortality and disability among trauma patients. Blunt cerebrovascular injury can present with signs of stroke either immediately or in a delayed fashion. Most injuries are detected with computed tomography angiogram and managed by antiplatelet agents or unfractionated heparin. In contrast, for patients presenting with penetrating neck injuries, assessment for hard signs of vascular and aerodigestive injury should be done and prompt emergent surgical consultation if present. Overall management priorities for penetrating neck injuries focus on airway management, hemorrhage control, and damage control resuscitation before definitive surgical repair.","container-title":"Emergency Medicine Clinics of North America","DOI":"10.1016/j.emc.2022.09.005","ISSN":"1558-0539","issue":"1","journalAbbreviation":"Emerg. Med. Clin. North Am.","language":"eng","note":"PMID: 36424043\nTLDR: Overall management priorities for penetrating neck injuries focus on airway management, hemorrhage control, and damage control resuscitation before definitive surgical repair.","page":"35-49","source":"PubMed","title":"Protect that neck! Management of blunt and penetrating neck trauma","volume":"41","author":[{"family":"Piaseczny","given":"Matt"},{"family":"La","given":"Julie"},{"family":"Chaplin","given":"Tim"},{"family":"Evans","given":"Chris"}],"issued":{"date-parts":[["2023",2]]}}}],"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4,5)</w:delText>
        </w:r>
        <w:r w:rsidRPr="00DE72EE">
          <w:rPr>
            <w:rFonts w:ascii="Times New Roman" w:hAnsi="Times New Roman" w:cs="Times New Roman"/>
            <w:szCs w:val="22"/>
          </w:rPr>
          <w:fldChar w:fldCharType="end"/>
        </w:r>
        <w:r w:rsidRPr="00DE72EE">
          <w:rPr>
            <w:rFonts w:ascii="Times New Roman" w:hAnsi="Times New Roman" w:cs="Times New Roman"/>
            <w:szCs w:val="22"/>
          </w:rPr>
          <w:delText>. However, the feasibility and safety of each option depend critically on the integrity of laryngotracheal continuity, the degree of anatomical disruption, and the patient’s physiological tolerance. In the present case, complete transection of the thyroid cartilage, rupture of the cricoid cartilage, and loss of normal airway alignment fundamentally altered the risk–benefit profile of standard airway management approaches.</w:delText>
        </w:r>
      </w:del>
    </w:p>
    <w:p w14:paraId="6E2E79C4" w14:textId="77777777" w:rsidR="00944953" w:rsidRPr="00DE72EE" w:rsidRDefault="00000000">
      <w:pPr>
        <w:spacing w:after="0" w:line="360" w:lineRule="auto"/>
        <w:ind w:firstLineChars="200" w:firstLine="440"/>
        <w:jc w:val="both"/>
        <w:rPr>
          <w:del w:id="313" w:author="yj zhao" w:date="2026-03-28T20:32:00Z" w16du:dateUtc="2026-03-28T12:32:00Z"/>
          <w:rFonts w:ascii="Times New Roman" w:hAnsi="Times New Roman" w:cs="Times New Roman"/>
          <w:szCs w:val="22"/>
        </w:rPr>
      </w:pPr>
      <w:del w:id="314" w:author="yj zhao" w:date="2026-03-28T20:32:00Z" w16du:dateUtc="2026-03-28T12:32:00Z">
        <w:r w:rsidRPr="00DE72EE">
          <w:rPr>
            <w:rFonts w:ascii="Times New Roman" w:hAnsi="Times New Roman" w:cs="Times New Roman"/>
            <w:szCs w:val="22"/>
          </w:rPr>
          <w:delText xml:space="preserve">RSI has been reported as a feasible option in selected penetrating neck injuries when airway structures and their anatomical relationships remain relatively intact </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BlFW3sLk","properties":{"formattedCitation":"(6)","plainCitation":"(6)","noteIndex":0},"citationItems":[{"id":1295,"uris":["http://zotero.org/users/15460514/items/HM5CKYZ7"],"itemData":{"id":1295,"type":"article-journal","abstract":"Summary\n            Awake tracheal intubation has a high success rate and a favourable safety profile but is underused in cases of anticipated difficult airway management. These guidelines are a comprehensive document to support decision making, preparation and practical performance of awake tracheal intubation. We performed a systematic review of the literature seeking all of the available evidence for each element of awake tracheal intubation in order to make recommendations. In the absence of high‐quality evidence, expert consensus and a Delphi study were used to formulate recommendations. We highlight key areas of awake tracheal intubation in which specific recommendations were made, which included: indications; procedural setup; checklists; oxygenation; airway topicalisation; sedation; verification of tracheal tube position; complications; management of unsuccessful awake tracheal intubation; post‐tracheal intubation management; consent; and training. We recognise that there are a range of techniques and regimens that may be effective and one such example technique is included. Breaking down the key practical elements of awake tracheal intubation into sedation, topicalisation, oxygenation and performance might help practitioners to plan, perform and address complications. These guidelines aim to support clinical practice and help lower the threshold for performing awake tracheal intubation when indicated.","container-title":"Anaesthesia","DOI":"10.1111/anae.14904","ISSN":"0003-2409, 1365-2044","issue":"4","journalAbbreviation":"Anaesthesia","language":"en","page":"509-528","source":"DOI.org (Crossref)","title":"Difficult Airway Society guidelines for awake tracheal intubation (ATI) in adults","volume":"75","author":[{"family":"Ahmad","given":"I."},{"family":"El‐Boghdadly","given":"K."},{"family":"Bhagrath","given":"R."},{"family":"Hodzovic","given":"I."},{"family":"McNarry","given":"A. F."},{"family":"Mir","given":"F."},{"family":"O'Sullivan","given":"E. P."},{"family":"Patel","given":"A."},{"family":"Stacey","given":"M."},{"family":"Vaughan","given":"D."}],"issued":{"date-parts":[["2020",4]]}}}],"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6-</w:delText>
        </w:r>
        <w:r w:rsidRPr="00DE72EE">
          <w:rPr>
            <w:rFonts w:ascii="Times New Roman" w:hAnsi="Times New Roman" w:cs="Times New Roman"/>
            <w:szCs w:val="22"/>
          </w:rPr>
          <w:fldChar w:fldCharType="end"/>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L772FIG5","properties":{"formattedCitation":"(8)","plainCitation":"(8)","noteIndex":0},"citationItems":[{"id":1361,"uris":["http://zotero.org/users/15460514/items/N5RL79L2"],"itemData":{"id":1361,"type":"article-journal","abstract":"There is a lack of evidence-based approach regarding the best practice for airway management in patients with a traumatized airway. General recommendations for the management of the traumatized airway are summarized in table 5. Airway trauma may not be readily apparent, and its evaluation requires a high level of suspicion for airway disruption and compression. For patients with facial trauma, control of the airway may be significantly impacted by edema, bleeding, inability to clear secretions, loss of bony support, and difficulty with face mask ventilation. With the airway compression from neck swelling or hematoma, intubation attempts can further compromise the airway due to expanding hematoma. For patients with airway disruption, the goal is to pass the tube across the injured area without disrupting it or to insert the airway distal to the injury using a surgical approach. If airway injury is extensive, a surgical airway distal to the site of injury may be the best initial approach. Alternatively, if orotracheal intubation is chosen, spontaneous ventilation may be maintained or RSI may be performed. RSI is a common approach. Thus, some of the patients intubated may subsequently require tracheostomy. A stable patient with limited injuries may not require intubation but should be watched carefully for at least several hours. Because of a paucity of evidence-based data, the choice between these approaches and the techniques utilized is a clinical decision depending on the patient's condition, clinical setting, injuries to airway and other organs, and available personnel, expertise, and equipment. Inability to obtain a definitive airway is always an absolute indication for an emergency cricothyroidotomy or surgical tracheostomy.","container-title":"Anesthesiology","DOI":"10.1097/ALN.0000000000000903","ISSN":"1528-1175","issue":"1","journalAbbreviation":"Anesthesiology","language":"eng","note":"PMID: 26517857","page":"199-206","source":"PubMed","title":"Management of the traumatized airway","volume":"124","author":[{"family":"Jain","given":"Uday"},{"family":"McCunn","given":"Maureen"},{"family":"Smith","given":"Charles E."},{"family":"Pittet","given":"Jean-Francois"}],"issued":{"date-parts":[["2016",1]]}}}],"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8)</w:delText>
        </w:r>
        <w:r w:rsidRPr="00DE72EE">
          <w:rPr>
            <w:rFonts w:ascii="Times New Roman" w:hAnsi="Times New Roman" w:cs="Times New Roman"/>
            <w:szCs w:val="22"/>
          </w:rPr>
          <w:fldChar w:fldCharType="end"/>
        </w:r>
        <w:r w:rsidRPr="00DE72EE">
          <w:rPr>
            <w:rFonts w:ascii="Times New Roman" w:hAnsi="Times New Roman" w:cs="Times New Roman"/>
            <w:szCs w:val="22"/>
          </w:rPr>
          <w:delText>. Nevertheless, its application in the setting of extensive laryngotracheal disruption remains highly controversial. Systematic reviews and observational studies have demonstrated that traumatic airway distortion, blood contamination, and soft-tissue disruption are major predictors of first-pass intubation failure</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5cg35J8G","properties":{"formattedCitation":"(4,9)","plainCitation":"(4,9)","noteIndex":0},"citationItems":[{"id":1342,"uris":["http://zotero.org/users/15460514/items/S2ND46VM","http://zotero.org/users/15460514/items/F7ZK6FQ4","http://zotero.org/users/15460514/items/LENECBNE"],"itemData":{"id":1342,"type":"article-journal","abstract":"INTRODUCTION: Non-iatrogenic trauma to the airway is rare and presents a significant challenge to the anaesthetist. Although guidelines for the management of the unanticipated difficult airway have been published, these do not make provision for the 'anticipated' difficult airway. This systematic review aims to inform best practice and suggest management options for different injury patterns.\nMETHODS: A literature search was conducted using Embase, Medline, and Google Scholar for papers after the year 2000 reporting on the acute airway management of adult patients who suffered airway trauma. Our protocol and search strategy are registered with and published by PROSPERO (http://www.crd.york.ac.uk/PROSPERO, ID: CRD42016032763).\nRESULTS: A systematic literature search yielded 578 articles, of which a total of 148 full-text papers were reviewed. We present our results categorized by mechanism of injury: blunt, penetrating, blast, and burns.\nCONCLUSIONS: The hallmark of airway management with trauma to the airway is the maintenance of spontaneous ventilation, intubation under direct vision to avoid the creation of a false passage, and the avoidance of both intermittent positive pressure ventilation and cricoid pressure (the latter for laryngotracheal trauma only) during a rapid sequence induction. Management depends on available resources and time to perform airway assessment, investigations, and intervention (patients will be classified into one of three categories: no time, some time, or adequate time). Human factors, particularly the development of a shared mental model amongst the trauma team, are vital to mitigate risk and improve patient safety.","container-title":"British Journal of Anaesthesia","DOI":"10.1093/bja/aew193","ISSN":"1471-6771","journalAbbreviation":"Br. J. Anaesth.","language":"eng","note":"PMID: 27566791\nTLDR: The hallmark of airway management with trauma to the airway is the maintenance of spontaneous ventilation, intubation under direct vision to avoid the creation of a false passage, and the avoidance of both intermittent positive pressure ventilation and cricoid pressure during a rapid sequence induction.","page":"i49-i59","source":"PubMed","title":"Systematic review of the anaesthetic management of non-iatrogenic acute adult airway trauma","volume":"117 Suppl 1","author":[{"family":"Mercer","given":"S. J."},{"family":"Jones","given":"C. P."},{"family":"Bridge","given":"M."},{"family":"Clitheroe","given":"E."},{"family":"Morton","given":"B."},{"family":"Groom","given":"P."}],"issued":{"date-parts":[["2016",9]]}}},{"id":1320,"uris":["http://zotero.org/users/15460514/items/QN7259MU"],"itemData":{"id":1320,"type":"article-journal","abstract":"Timely and effective pre-hospital management of penetrating neck injuries (PNI) is critical to improve patient outcomes. Pre-hospital interventions in patients with PNI can be especially challenging due to the anatomical injury site coupled with a resource-limited environment. Nationally, in the United Kingdom, no consensus statement or expert agreed guidance exists on how to best manage PNI in the pre-hospital setting.","container-title":"Scandinavian Journal of Trauma, Resuscitation and Emergency Medicine","DOI":"10.1186/s13049-024-01291-1","ISSN":"1757-7241","issue":"1","journalAbbreviation":"Scand J Trauma Resusc Emerg Med","language":"en","page":"123","source":"Springer Link","title":"Pre-hospital management of penetrating neck injuries: Derivation of an algorithm through a national modified delphi","title-short":"Pre-hospital management of penetrating neck injuries","volume":"32","author":[{"family":"Simpson","given":"Christopher"},{"family":"Tucker","given":"Harriet"},{"family":"Griggs","given":"Joanne"},{"family":"Gavrilovski","given":"Maja"},{"family":"Lyon","given":"Richard"},{"family":"Hudson","given":"Anthony"},{"family":"Breeze","given":"John"},{"family":"Hughes","given":"Michael"},{"family":"Leech","given":"Caroline"},{"family":"Watts","given":"Adam"},{"family":"Omeara","given":"Matt"},{"family":"Scurr","given":"Cosmo"},{"family":"Cowley","given":"Alan"},{"family":"Avest","given":"Ewoud","non-dropping-particle":"ter"},{"family":"Brown","given":"Vicki"},{"family":"Russell","given":"Malcolm"},{"family":"Barnard","given":"Ed"},{"family":"Cowburn","given":"Phil"},{"family":"Hurst","given":"Tom"},{"family":"Dunne","given":"Andy"},{"family":"Walmsley","given":"Jim"},{"family":"Moore","given":"Fionna"},{"family":"Charlton","given":"Will"},{"family":"Lewis","given":"Simon"},{"family":"Hardy","given":"Pam"},{"family":"Edwards","given":"Tim"},{"family":"Yates","given":"James"},{"family":"Lang","given":"Nigel"},{"family":"Ingram","given":"Gordon"},{"family":"Bell","given":"Steve"},{"family":"Fitchett","given":"Clare"},{"family":"Curran","given":"Andy"},{"family":"Boylan","given":"Matthew"},{"family":"Battaloglu","given":"Emir"},{"family":"Nutbeam","given":"Tim"},{"family":"Taylor","given":"Matt"},{"family":"Smith","given":"Carl"},{"family":"Ley","given":"Erica"},{"family":"James","given":"Alex"},{"literal":"Air Ambulance Charity Kent Surrey Sussex"}],"issued":{"date-parts":[["2024",12,2]]}}}],"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4,9)</w:delText>
        </w:r>
        <w:r w:rsidRPr="00DE72EE">
          <w:rPr>
            <w:rFonts w:ascii="Times New Roman" w:hAnsi="Times New Roman" w:cs="Times New Roman"/>
            <w:szCs w:val="22"/>
          </w:rPr>
          <w:fldChar w:fldCharType="end"/>
        </w:r>
        <w:r w:rsidRPr="00DE72EE">
          <w:rPr>
            <w:rFonts w:ascii="Times New Roman" w:hAnsi="Times New Roman" w:cs="Times New Roman"/>
            <w:szCs w:val="22"/>
          </w:rPr>
          <w:delText>. Importantly, failed or repeated intubation attempts are not benign events; they are associated with increased morbidity and may themselves worsen airway injury and edema</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dzh8H329","properties":{"formattedCitation":"(10)","plainCitation":"(10)","noteIndex":0},"citationItems":[{"id":1369,"uris":["http://zotero.org/users/15460514/items/ZUBS95E7"],"itemData":{"id":1369,"type":"article-journal","abstract":"BACKGROUND: Prehospital rapid sequence intubation first pass success rates vary between 59% and 98%. Patient morbidity is associated with repeat intubation attempts. Understanding what influences first pass success can guide improvements in practice. We performed an aetiology and risk systematic review to answer the research question 'what factors are associated with success or failure at first attempt laryngoscopy in prehospital rapid sequence intubation?'.\nMETHODS: MEDLINE, EMBASE, CINAHL, and Cochrane Library were searched on March 3, 2023 for studies examining first pass success rates for rapid sequence intubation of prehospital live patients. Screening was performed via Covidence, and data synthesised by meta-analysis. The review was registered with PROSPERO and performed and reported as per Preferred Reporting Items for Systematic Reviews and Meta-Analyses (PRISMA) guidelines.\nRESULTS: Reasonable evidence was discovered for predictive and protective factors for failure of first pass intubation. Predictive factors included age younger than 1 yr, the presence of blood or fluid in the airway, restricted jaw or neck movement, trauma patients, nighttime procedures, chronic or acute distortions of normal face/upper airway anatomy, and equipment issues. Protective factors included an experienced intubator, adequate training, use of certain videolaryngoscopes, elevating the patient on a stretcher in an inclined position, use of a bougie, and laryngeal manoeuvres.\nCONCLUSIONS: Managing bloody airways, positioning well, using videolaryngoscopes with bougies, and appropriate training should be further explored as opportunities for prehospital services to increase first pass success. Heterogeneity of studies limits stronger conclusions.\nSYSTEMATIC REVIEW PROTOCOL: PROSPERO (CRD42022353609).","container-title":"British Journal of Anaesthesia","DOI":"10.1016/j.bja.2024.02.004","ISSN":"1471-6771","issue":"5","journalAbbreviation":"Br J Anaesth","language":"eng","note":"PMID: 38508943","page":"918-935","source":"PubMed","title":"Predictive and protective factors for failing first pass intubation in prehospital rapid sequence intubation: An aetiology and risk systematic review with meta-analysis","title-short":"Predictive and protective factors for failing first pass intubation in prehospital rapid sequence intubation","volume":"132","author":[{"family":"Hayes-Bradley","given":"Clare"},{"family":"McCreery","given":"Michael"},{"family":"Delorenzo","given":"Ashleigh"},{"family":"Bendall","given":"Jason"},{"family":"Lewis","given":"Anthony"},{"family":"Bowles","given":"Kelly-Ann"}],"issued":{"date-parts":[["2024",5]]}}}],"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10)</w:delText>
        </w:r>
        <w:r w:rsidRPr="00DE72EE">
          <w:rPr>
            <w:rFonts w:ascii="Times New Roman" w:hAnsi="Times New Roman" w:cs="Times New Roman"/>
            <w:szCs w:val="22"/>
          </w:rPr>
          <w:fldChar w:fldCharType="end"/>
        </w:r>
        <w:r w:rsidRPr="00DE72EE">
          <w:rPr>
            <w:rFonts w:ascii="Times New Roman" w:hAnsi="Times New Roman" w:cs="Times New Roman"/>
            <w:szCs w:val="22"/>
          </w:rPr>
          <w:delText>. Of particular concern, previous reports have documented catastrophic airway failure when an endotracheal tube inserted during RSI penetrated a laryngotracheal defect and created a false passage outside the tracheal lumen, resulting in complete loss of distal airway control</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neQxoZBw","properties":{"formattedCitation":"(11)","plainCitation":"(11)","noteIndex":0},"citationItems":[{"id":1260,"uris":["http://zotero.org/users/15460514/items/S7GNL99L"],"itemData":{"id":1260,"type":"article-journal","abstract":"BACKGROUND: Airway management of patients with direct airway trauma caused by penetrating neck injuries is always challenging. When a failed airway occurs and surgery access is difficult, it is crucial to find the optimal approach to save the life. We propose the concept \"Cannot intubate, Cannot oxygenate, Difficult surgery access\" to describe this emergency scenario.\nCASE PRESENTATION: We report a case of a 24-year-old woman who presented with partial tracheal rupture and pneumothorax caused by a knife stab injury to the neck. A \"double setup\" strategy, simultaneous preparation for orotracheal intubation and tracheotomy, was carried out before rapid sequence induction. A tracheotomy under local anesthesia or an awake intubation was not preferred in consideration that the patient had a high risk of being uncooperative owing to existing mental disease and potential smothering sensation during operation. During rapid sequence intubation, distal part of the tube penetrates the tear and creates a false lumen outside the trachea then a failed airway subsequently occurred. Rescue tracheotomy was successfully performed by an otolaryngology surgeon, with the help of limited ventilation using sequential bag-mask and laryngeal mask airway ventilation provided by an anesthesiologist, without severe sequelae.\nCONCLUSIONS: The endotracheal tube have a risk of penetrating the tear outside the trachea in patient with partial tracheal rupture during orotracheal intubation, and once it occurs, proceeding directly to an emergency invasive airway access with optimizing oxygenation throughout procedure might increase the chance of success in rescuing the airway.","container-title":"BMC anesthesiology","DOI":"10.1186/s12871-022-01886-0","ISSN":"1471-2253","issue":"1","journalAbbreviation":"BMC Anesthesiol","language":"eng","note":"PMID: 36316640\nPMCID: PMC9623958\nTLDR: The endotracheal tube have a risk of penetrating the tear outside the trachea in patient with partial tracheal rupture during orotracheal intubation, and once it occurs, proceeding directly to an emergency invasive airway access with optimizing oxygenation throughout procedure might increase the chance of success in rescuing the airway.","page":"333","source":"PubMed","title":"What we have learned from a patient with partial tracheal rupture caused by penetrating neck injuries: A case report","title-short":"What we have learned from a patient with partial tracheal rupture caused by penetrating neck injuries","volume":"22","author":[{"family":"Tian","given":"Jun"},{"family":"Tao","given":"Xing"},{"family":"Quan","given":"Xiang"},{"family":"Zhang","given":"Sanmei"}],"issued":{"date-parts":[["2022",11,1]]}}}],"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11)</w:delText>
        </w:r>
        <w:r w:rsidRPr="00DE72EE">
          <w:rPr>
            <w:rFonts w:ascii="Times New Roman" w:hAnsi="Times New Roman" w:cs="Times New Roman"/>
            <w:szCs w:val="22"/>
          </w:rPr>
          <w:fldChar w:fldCharType="end"/>
        </w:r>
        <w:r w:rsidRPr="00DE72EE">
          <w:rPr>
            <w:rFonts w:ascii="Times New Roman" w:hAnsi="Times New Roman" w:cs="Times New Roman"/>
            <w:szCs w:val="22"/>
          </w:rPr>
          <w:delText>. In the presence of disrupted airway continuity, RSI therefore carries not only a high likelihood of technical failure but also a disproportionate risk of irreversible airway catastrophe. For these reasons, RSI was not considered an acceptable option in the present patient.</w:delText>
        </w:r>
      </w:del>
    </w:p>
    <w:p w14:paraId="4D488781" w14:textId="01E1B0F5" w:rsidR="00CC1FA6" w:rsidRPr="00DE72EE" w:rsidRDefault="00000000">
      <w:pPr>
        <w:spacing w:after="0" w:line="360" w:lineRule="auto"/>
        <w:ind w:firstLineChars="200" w:firstLine="440"/>
        <w:jc w:val="both"/>
        <w:rPr>
          <w:ins w:id="315" w:author="yj zhao" w:date="2026-03-28T20:32:00Z" w16du:dateUtc="2026-03-28T12:32:00Z"/>
          <w:rFonts w:ascii="Times New Roman" w:hAnsi="Times New Roman" w:cs="Times New Roman"/>
          <w:szCs w:val="22"/>
        </w:rPr>
      </w:pPr>
      <w:ins w:id="316" w:author="yj zhao" w:date="2026-03-28T20:32:00Z" w16du:dateUtc="2026-03-28T12:32:00Z">
        <w:r w:rsidRPr="00DE72EE">
          <w:rPr>
            <w:rFonts w:ascii="Times New Roman" w:hAnsi="Times New Roman" w:cs="Times New Roman"/>
            <w:szCs w:val="22"/>
          </w:rPr>
          <w:t xml:space="preserve">In patients with </w:t>
        </w:r>
        <w:r w:rsidR="005C0A67" w:rsidRPr="00DE72EE">
          <w:rPr>
            <w:rFonts w:ascii="Times New Roman" w:hAnsi="Times New Roman" w:cs="Times New Roman" w:hint="eastAsia"/>
            <w:color w:val="EE0000"/>
            <w:szCs w:val="22"/>
            <w:rPrChange w:id="317" w:author="yj zhao" w:date="2026-03-28T20:40:00Z" w16du:dateUtc="2026-03-28T12:40:00Z">
              <w:rPr>
                <w:rFonts w:ascii="Times New Roman" w:hAnsi="Times New Roman" w:cs="Times New Roman" w:hint="eastAsia"/>
                <w:color w:val="EE0000"/>
                <w:szCs w:val="22"/>
                <w:highlight w:val="yellow"/>
              </w:rPr>
            </w:rPrChange>
          </w:rPr>
          <w:t>PNIs</w:t>
        </w:r>
        <w:r w:rsidRPr="00DE72EE">
          <w:rPr>
            <w:rFonts w:ascii="Times New Roman" w:hAnsi="Times New Roman" w:cs="Times New Roman"/>
            <w:color w:val="EE0000"/>
            <w:szCs w:val="22"/>
          </w:rPr>
          <w:t>,</w:t>
        </w:r>
        <w:r w:rsidRPr="00DE72EE">
          <w:rPr>
            <w:rFonts w:ascii="Times New Roman" w:hAnsi="Times New Roman" w:cs="Times New Roman"/>
            <w:szCs w:val="22"/>
          </w:rPr>
          <w:t xml:space="preserve"> several airway management strategies are theoretically available, including conventional orotracheal or nasotracheal intubation, </w:t>
        </w:r>
        <w:bookmarkStart w:id="318" w:name="_Hlk219918310"/>
        <w:r w:rsidRPr="00DE72EE">
          <w:rPr>
            <w:rFonts w:ascii="Times New Roman" w:hAnsi="Times New Roman" w:cs="Times New Roman"/>
            <w:color w:val="EE0000"/>
            <w:szCs w:val="22"/>
            <w:rPrChange w:id="319" w:author="yj zhao" w:date="2026-03-28T20:40:00Z" w16du:dateUtc="2026-03-28T12:40:00Z">
              <w:rPr>
                <w:rFonts w:ascii="Times New Roman" w:hAnsi="Times New Roman" w:cs="Times New Roman"/>
                <w:color w:val="EE0000"/>
                <w:szCs w:val="22"/>
                <w:highlight w:val="yellow"/>
              </w:rPr>
            </w:rPrChange>
          </w:rPr>
          <w:t>RSI</w:t>
        </w:r>
        <w:bookmarkEnd w:id="318"/>
        <w:r w:rsidRPr="00DE72EE">
          <w:rPr>
            <w:rFonts w:ascii="Times New Roman" w:hAnsi="Times New Roman" w:cs="Times New Roman"/>
            <w:szCs w:val="22"/>
            <w:rPrChange w:id="320" w:author="yj zhao" w:date="2026-03-28T20:40:00Z" w16du:dateUtc="2026-03-28T12:40:00Z">
              <w:rPr>
                <w:rFonts w:ascii="Times New Roman" w:hAnsi="Times New Roman" w:cs="Times New Roman"/>
                <w:szCs w:val="22"/>
                <w:highlight w:val="yellow"/>
              </w:rPr>
            </w:rPrChange>
          </w:rPr>
          <w:t>,</w:t>
        </w:r>
        <w:r w:rsidRPr="00DE72EE">
          <w:rPr>
            <w:rFonts w:ascii="Times New Roman" w:hAnsi="Times New Roman" w:cs="Times New Roman"/>
            <w:szCs w:val="22"/>
          </w:rPr>
          <w:t xml:space="preserve"> emergency cricothyrotomy or tracheostomy, and awake intubation techniques</w:t>
        </w:r>
        <w:r w:rsidR="00247D17" w:rsidRPr="00DE72EE">
          <w:rPr>
            <w:rFonts w:ascii="Times New Roman" w:hAnsi="Times New Roman" w:cs="Times New Roman" w:hint="eastAsia"/>
            <w:szCs w:val="22"/>
          </w:rPr>
          <w:t xml:space="preserve"> </w:t>
        </w:r>
        <w:r w:rsidRPr="00DE72EE">
          <w:rPr>
            <w:rFonts w:ascii="Times New Roman" w:hAnsi="Times New Roman" w:cs="Times New Roman"/>
            <w:color w:val="EE0000"/>
            <w:szCs w:val="22"/>
            <w:rPrChange w:id="321" w:author="yj zhao" w:date="2026-03-28T20:40:00Z" w16du:dateUtc="2026-03-28T12:40:00Z">
              <w:rPr>
                <w:rFonts w:ascii="Times New Roman" w:hAnsi="Times New Roman" w:cs="Times New Roman"/>
                <w:color w:val="EE0000"/>
                <w:szCs w:val="22"/>
                <w:highlight w:val="yellow"/>
              </w:rPr>
            </w:rPrChange>
          </w:rPr>
          <w:fldChar w:fldCharType="begin"/>
        </w:r>
        <w:r w:rsidR="004F5BEA" w:rsidRPr="00DE72EE">
          <w:rPr>
            <w:rFonts w:ascii="Times New Roman" w:hAnsi="Times New Roman" w:cs="Times New Roman"/>
            <w:color w:val="EE0000"/>
            <w:szCs w:val="22"/>
            <w:rPrChange w:id="322"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JgJxBaqo","properties":{"formattedCitation":"[4, 5]","plainCitation":"[4, 5]","noteIndex":0},"citationItems":[{"id":1466,"uris":["http://zotero.org/users/15460514/items/S2ND46VM","http://zotero.org/users/15460514/items/F7ZK6FQ4","http://zotero.org/users/15460514/items/LENECBNE"],"itemData":{"id":1466,"type":"article-journal","abstract":"INTRODUCTION: Non-iatrogenic trauma to the airway is rare and presents a significant challenge to the anaesthetist. Although guidelines for the management of the unanticipated difficult airway have been published, these do not make provision for the 'anticipated' difficult airway. This systematic review aims to inform best practice and suggest management options for different injury patterns.\nMETHODS: A literature search was conducted using Embase, Medline, and Google Scholar for papers after the year 2000 reporting on the acute airway management of adult patients who suffered airway trauma. Our protocol and search strategy are registered with and published by PROSPERO (http://www.crd.york.ac.uk/PROSPERO, ID: CRD42016032763).\nRESULTS: A systematic literature search yielded 578 articles, of which a total of 148 full-text papers were reviewed. We present our results categorized by mechanism of injury: blunt, penetrating, blast, and burns.\nCONCLUSIONS: The hallmark of airway management with trauma to the airway is the maintenance of spontaneous ventilation, intubation under direct vision to avoid the creation of a false passage, and the avoidance of both intermittent positive pressure ventilation and cricoid pressure (the latter for laryngotracheal trauma only) during a rapid sequence induction. Management depends on available resources and time to perform airway assessment, investigations, and intervention (patients will be classified into one of three categories: no time, some time, or adequate time). Human factors, particularly the development of a shared mental model amongst the trauma team, are vital to mitigate risk and improve patient safety.","citation-key":"mercerSystematicReviewAnaesthetic2016","container-title":"British Journal of Anaesthesia","DOI":"10.1093/bja/aew193","ISSN":"1471-6771","journalAbbreviation":"Br. J. Anaesth.","language":"eng","note":"TLDR: The hallmark of airway management with trauma to the airway is the maintenance of spontaneous ventilation, intubation under direct vision to avoid the creation of a false passage, and the avoidance of both intermittent positive pressure ventilation and cricoid pressure during a rapid sequence induction.","page":"i49-i59","PMID":"27566791","source":"PubMed","title":"Systematic review of the anaesthetic management of non-iatrogenic acute adult airway trauma","volume":"117 Suppl 1","author":[{"family":"Mercer","given":"S. J."},{"family":"Jones","given":"C. P."},{"family":"Bridge","given":"M."},{"family":"Clitheroe","given":"E."},{"family":"Morton","given":"B."},{"family":"Groom","given":"P."}],"issued":{"date-parts":[["2016",9]]}}},{"id":1508,"uris":["http://zotero.org/users/15460514/items/8F9ZB8V4"],"itemData":{"id":1508,"type":"article-journal","abstract":"Blunt and penetrating vascular injuries to the neck represent a significant burden of mortality and disability among trauma patients. Blunt cerebrovascular injury can present with signs of stroke either immediately or in a delayed fashion. Most injuries are detected with computed tomography angiogram and managed by antiplatelet agents or unfractionated heparin. In contrast, for patients presenting with penetrating neck injuries, assessment for hard signs of vascular and aerodigestive injury should be done and prompt emergent surgical consultation if present. Overall management priorities for penetrating neck injuries focus on airway management, hemorrhage control, and damage control resuscitation before definitive surgical repair.","citation-key":"piasecznyProtectThatNeck2023","container-title":"Emergency Medicine Clinics of North America","DOI":"10.1016/j.emc.2022.09.005","ISSN":"1558-0539","issue":"1","journalAbbreviation":"Emerg. Med. Clin. North Am.","language":"eng","note":"TLDR: Overall management priorities for penetrating neck injuries focus on airway management, hemorrhage control, and damage control resuscitation before definitive surgical repair.","page":"35-49","PMID":"36424043","source":"PubMed","title":"Protect that neck! Management of blunt and penetrating neck trauma","volume":"41","author":[{"family":"Piaseczny","given":"Matt"},{"family":"La","given":"Julie"},{"family":"Chaplin","given":"Tim"},{"family":"Evans","given":"Chris"}],"issued":{"date-parts":[["2023",2]]}}}],"schema":"https://github.com/citation-style-language/schema/raw/master/csl-citation.json"} </w:instrText>
        </w:r>
        <w:r w:rsidRPr="00DE72EE">
          <w:rPr>
            <w:rFonts w:ascii="Times New Roman" w:hAnsi="Times New Roman" w:cs="Times New Roman"/>
            <w:color w:val="EE0000"/>
            <w:szCs w:val="22"/>
            <w:rPrChange w:id="323" w:author="yj zhao" w:date="2026-03-28T20:40:00Z" w16du:dateUtc="2026-03-28T12:40:00Z">
              <w:rPr>
                <w:rFonts w:ascii="Times New Roman" w:hAnsi="Times New Roman" w:cs="Times New Roman"/>
                <w:color w:val="EE0000"/>
                <w:szCs w:val="22"/>
                <w:highlight w:val="yellow"/>
              </w:rPr>
            </w:rPrChange>
          </w:rPr>
          <w:fldChar w:fldCharType="separate"/>
        </w:r>
        <w:r w:rsidR="004F5BEA" w:rsidRPr="00DE72EE">
          <w:rPr>
            <w:rFonts w:ascii="Times New Roman" w:hAnsi="Times New Roman" w:cs="Times New Roman" w:hint="eastAsia"/>
            <w:color w:val="EE0000"/>
            <w:rPrChange w:id="324" w:author="yj zhao" w:date="2026-03-28T20:40:00Z" w16du:dateUtc="2026-03-28T12:40:00Z">
              <w:rPr>
                <w:rFonts w:ascii="Times New Roman" w:hAnsi="Times New Roman" w:cs="Times New Roman" w:hint="eastAsia"/>
                <w:color w:val="EE0000"/>
                <w:highlight w:val="yellow"/>
              </w:rPr>
            </w:rPrChange>
          </w:rPr>
          <w:t>[4, 5]</w:t>
        </w:r>
        <w:r w:rsidRPr="00DE72EE">
          <w:rPr>
            <w:rFonts w:ascii="Times New Roman" w:hAnsi="Times New Roman" w:cs="Times New Roman"/>
            <w:color w:val="EE0000"/>
            <w:szCs w:val="22"/>
            <w:rPrChange w:id="325"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 However, the feasibility and safety of each option depend critically on the integrity of laryngotracheal continuity, the degree of anatomical disruption, and the patient’s physiological tolerance. In the present case, complete transection of the thyroid cartilage, rupture of the cricoid cartilage, and loss of normal airway alignment fundamentally altered the risk</w:t>
        </w:r>
        <w:r w:rsidR="00861F96" w:rsidRPr="00DE72EE">
          <w:rPr>
            <w:rFonts w:ascii="Times New Roman" w:hAnsi="Times New Roman" w:cs="Times New Roman" w:hint="eastAsia"/>
            <w:szCs w:val="22"/>
          </w:rPr>
          <w:t>-</w:t>
        </w:r>
        <w:r w:rsidRPr="00DE72EE">
          <w:rPr>
            <w:rFonts w:ascii="Times New Roman" w:hAnsi="Times New Roman" w:cs="Times New Roman"/>
            <w:szCs w:val="22"/>
          </w:rPr>
          <w:t>benefit profile of standard airway management approaches.</w:t>
        </w:r>
      </w:ins>
    </w:p>
    <w:p w14:paraId="728335A7" w14:textId="59C93FA6" w:rsidR="00CC1FA6" w:rsidRPr="00DE72EE" w:rsidRDefault="00000000">
      <w:pPr>
        <w:spacing w:after="0" w:line="360" w:lineRule="auto"/>
        <w:ind w:firstLineChars="200" w:firstLine="440"/>
        <w:jc w:val="both"/>
        <w:rPr>
          <w:ins w:id="326" w:author="yj zhao" w:date="2026-03-28T20:32:00Z" w16du:dateUtc="2026-03-28T12:32:00Z"/>
          <w:rFonts w:ascii="Times New Roman" w:hAnsi="Times New Roman" w:cs="Times New Roman"/>
          <w:szCs w:val="22"/>
        </w:rPr>
      </w:pPr>
      <w:ins w:id="327" w:author="yj zhao" w:date="2026-03-28T20:32:00Z" w16du:dateUtc="2026-03-28T12:32:00Z">
        <w:r w:rsidRPr="00DE72EE">
          <w:rPr>
            <w:rFonts w:ascii="Times New Roman" w:hAnsi="Times New Roman" w:cs="Times New Roman"/>
            <w:szCs w:val="22"/>
          </w:rPr>
          <w:t xml:space="preserve">RSI has been reported as a feasible option in selected </w:t>
        </w:r>
        <w:r w:rsidR="005C0A67" w:rsidRPr="00DE72EE">
          <w:rPr>
            <w:rFonts w:ascii="Times New Roman" w:hAnsi="Times New Roman" w:cs="Times New Roman" w:hint="eastAsia"/>
            <w:color w:val="EE0000"/>
            <w:szCs w:val="22"/>
            <w:rPrChange w:id="328" w:author="yj zhao" w:date="2026-03-28T20:40:00Z" w16du:dateUtc="2026-03-28T12:40:00Z">
              <w:rPr>
                <w:rFonts w:ascii="Times New Roman" w:hAnsi="Times New Roman" w:cs="Times New Roman" w:hint="eastAsia"/>
                <w:color w:val="EE0000"/>
                <w:szCs w:val="22"/>
                <w:highlight w:val="yellow"/>
              </w:rPr>
            </w:rPrChange>
          </w:rPr>
          <w:t>PNIs</w:t>
        </w:r>
        <w:r w:rsidRPr="00DE72EE">
          <w:rPr>
            <w:rFonts w:ascii="Times New Roman" w:hAnsi="Times New Roman" w:cs="Times New Roman"/>
            <w:szCs w:val="22"/>
          </w:rPr>
          <w:t xml:space="preserve"> when airway structures and their anatomical relationships remain relatively intact </w:t>
        </w:r>
        <w:r w:rsidRPr="00DE72EE">
          <w:rPr>
            <w:rFonts w:ascii="Times New Roman" w:hAnsi="Times New Roman" w:cs="Times New Roman"/>
            <w:color w:val="EE0000"/>
            <w:szCs w:val="22"/>
            <w:rPrChange w:id="329"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330"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5V9VHPhv","properties":{"formattedCitation":"[6\\uc0\\u8211{}8]","plainCitation":"[6–8]","noteIndex":0},"citationItems":[{"id":1447,"uris":["http://zotero.org/users/15460514/items/HM5CKYZ7"],"itemData":{"id":1447,"type":"article-journal","abstract":"Summary\n            Awake tracheal intubation has a high success rate and a favourable safety profile but is underused in cases of anticipated difficult airway management. These guidelines are a comprehensive document to support decision making, preparation and practical performance of awake tracheal intubation. We performed a systematic review of the literature seeking all of the available evidence for each element of awake tracheal intubation in order to make r</w:instrText>
        </w:r>
        <w:r w:rsidR="00FE4F9C" w:rsidRPr="00DE72EE">
          <w:rPr>
            <w:rFonts w:ascii="Times New Roman" w:hAnsi="Times New Roman" w:cs="Times New Roman" w:hint="eastAsia"/>
            <w:color w:val="EE0000"/>
            <w:szCs w:val="22"/>
            <w:rPrChange w:id="331" w:author="yj zhao" w:date="2026-03-28T20:40:00Z" w16du:dateUtc="2026-03-28T12:40:00Z">
              <w:rPr>
                <w:rFonts w:ascii="Times New Roman" w:hAnsi="Times New Roman" w:cs="Times New Roman" w:hint="eastAsia"/>
                <w:color w:val="EE0000"/>
                <w:szCs w:val="22"/>
                <w:highlight w:val="yellow"/>
              </w:rPr>
            </w:rPrChange>
          </w:rPr>
          <w:instrText>ecommendations. In the absence of high</w:instrText>
        </w:r>
        <w:r w:rsidR="00FE4F9C" w:rsidRPr="00DE72EE">
          <w:rPr>
            <w:rFonts w:ascii="Times New Roman" w:hAnsi="Times New Roman" w:cs="Times New Roman" w:hint="eastAsia"/>
            <w:color w:val="EE0000"/>
            <w:szCs w:val="22"/>
            <w:rPrChange w:id="332" w:author="yj zhao" w:date="2026-03-28T20:40:00Z" w16du:dateUtc="2026-03-28T12:40:00Z">
              <w:rPr>
                <w:rFonts w:ascii="Times New Roman" w:hAnsi="Times New Roman" w:cs="Times New Roman" w:hint="eastAsia"/>
                <w:color w:val="EE0000"/>
                <w:szCs w:val="22"/>
                <w:highlight w:val="yellow"/>
              </w:rPr>
            </w:rPrChange>
          </w:rPr>
          <w:instrText>‐</w:instrText>
        </w:r>
        <w:r w:rsidR="00FE4F9C" w:rsidRPr="00DE72EE">
          <w:rPr>
            <w:rFonts w:ascii="Times New Roman" w:hAnsi="Times New Roman" w:cs="Times New Roman" w:hint="eastAsia"/>
            <w:color w:val="EE0000"/>
            <w:szCs w:val="22"/>
            <w:rPrChange w:id="333" w:author="yj zhao" w:date="2026-03-28T20:40:00Z" w16du:dateUtc="2026-03-28T12:40:00Z">
              <w:rPr>
                <w:rFonts w:ascii="Times New Roman" w:hAnsi="Times New Roman" w:cs="Times New Roman" w:hint="eastAsia"/>
                <w:color w:val="EE0000"/>
                <w:szCs w:val="22"/>
                <w:highlight w:val="yellow"/>
              </w:rPr>
            </w:rPrChange>
          </w:rPr>
          <w:instrText>quality evidence, expert consensus and a Delphi study were used to formulate recommendations. We highlight key areas of awake tracheal intubation in which specific recommendations were made, which included: indications; procedural setup; checklists; oxygenation; airway topicalisation; sedation; verification of tracheal tube position; complications; management of unsuccessful awake tracheal intubation; post</w:instrText>
        </w:r>
        <w:r w:rsidR="00FE4F9C" w:rsidRPr="00DE72EE">
          <w:rPr>
            <w:rFonts w:ascii="Times New Roman" w:hAnsi="Times New Roman" w:cs="Times New Roman" w:hint="eastAsia"/>
            <w:color w:val="EE0000"/>
            <w:szCs w:val="22"/>
            <w:rPrChange w:id="334" w:author="yj zhao" w:date="2026-03-28T20:40:00Z" w16du:dateUtc="2026-03-28T12:40:00Z">
              <w:rPr>
                <w:rFonts w:ascii="Times New Roman" w:hAnsi="Times New Roman" w:cs="Times New Roman" w:hint="eastAsia"/>
                <w:color w:val="EE0000"/>
                <w:szCs w:val="22"/>
                <w:highlight w:val="yellow"/>
              </w:rPr>
            </w:rPrChange>
          </w:rPr>
          <w:instrText>‐</w:instrText>
        </w:r>
        <w:r w:rsidR="00FE4F9C" w:rsidRPr="00DE72EE">
          <w:rPr>
            <w:rFonts w:ascii="Times New Roman" w:hAnsi="Times New Roman" w:cs="Times New Roman" w:hint="eastAsia"/>
            <w:color w:val="EE0000"/>
            <w:szCs w:val="22"/>
            <w:rPrChange w:id="335" w:author="yj zhao" w:date="2026-03-28T20:40:00Z" w16du:dateUtc="2026-03-28T12:40:00Z">
              <w:rPr>
                <w:rFonts w:ascii="Times New Roman" w:hAnsi="Times New Roman" w:cs="Times New Roman" w:hint="eastAsia"/>
                <w:color w:val="EE0000"/>
                <w:szCs w:val="22"/>
                <w:highlight w:val="yellow"/>
              </w:rPr>
            </w:rPrChange>
          </w:rPr>
          <w:instrText>tracheal intubation management; consent; and training. We rec</w:instrText>
        </w:r>
        <w:r w:rsidR="00FE4F9C" w:rsidRPr="00DE72EE">
          <w:rPr>
            <w:rFonts w:ascii="Times New Roman" w:hAnsi="Times New Roman" w:cs="Times New Roman"/>
            <w:color w:val="EE0000"/>
            <w:szCs w:val="22"/>
            <w:rPrChange w:id="336" w:author="yj zhao" w:date="2026-03-28T20:40:00Z" w16du:dateUtc="2026-03-28T12:40:00Z">
              <w:rPr>
                <w:rFonts w:ascii="Times New Roman" w:hAnsi="Times New Roman" w:cs="Times New Roman"/>
                <w:color w:val="EE0000"/>
                <w:szCs w:val="22"/>
                <w:highlight w:val="yellow"/>
              </w:rPr>
            </w:rPrChange>
          </w:rPr>
          <w:instrText>ognise that there are a range of techniques and regimens that may be effective and one such example technique is included. Breaking down the key practical elements of awake tracheal intubation into sedation, topicalisation, oxygenation and performance might help practitioners to plan, perform and address complications. These guidelines aim to support clinical practice and help lower the threshold for performing awake tracheal intubation when indicated.","citation-key":"ahmadDifficultAirwaySociety2020","container-title":"Anaesthesia","DOI":"10.1111/anae.14904","ISSN":"0003-2409, 1365-2044","issue":"4","journalAbbreviation":"Anaesthesia","language":"en","page":"509-528","source":"DOI.org (Crossref)","title":"Difficult Airway Society guidelines for awake tra</w:instrText>
        </w:r>
        <w:r w:rsidR="00FE4F9C" w:rsidRPr="00DE72EE">
          <w:rPr>
            <w:rFonts w:ascii="Times New Roman" w:hAnsi="Times New Roman" w:cs="Times New Roman" w:hint="eastAsia"/>
            <w:color w:val="EE0000"/>
            <w:szCs w:val="22"/>
            <w:rPrChange w:id="337" w:author="yj zhao" w:date="2026-03-28T20:40:00Z" w16du:dateUtc="2026-03-28T12:40:00Z">
              <w:rPr>
                <w:rFonts w:ascii="Times New Roman" w:hAnsi="Times New Roman" w:cs="Times New Roman" w:hint="eastAsia"/>
                <w:color w:val="EE0000"/>
                <w:szCs w:val="22"/>
                <w:highlight w:val="yellow"/>
              </w:rPr>
            </w:rPrChange>
          </w:rPr>
          <w:instrText>cheal intubation (ATI) in adults","volume":"75","author":[{"family":"Ahmad","given":"I."},{"family":"El</w:instrText>
        </w:r>
        <w:r w:rsidR="00FE4F9C" w:rsidRPr="00DE72EE">
          <w:rPr>
            <w:rFonts w:ascii="Times New Roman" w:hAnsi="Times New Roman" w:cs="Times New Roman" w:hint="eastAsia"/>
            <w:color w:val="EE0000"/>
            <w:szCs w:val="22"/>
            <w:rPrChange w:id="338" w:author="yj zhao" w:date="2026-03-28T20:40:00Z" w16du:dateUtc="2026-03-28T12:40:00Z">
              <w:rPr>
                <w:rFonts w:ascii="Times New Roman" w:hAnsi="Times New Roman" w:cs="Times New Roman" w:hint="eastAsia"/>
                <w:color w:val="EE0000"/>
                <w:szCs w:val="22"/>
                <w:highlight w:val="yellow"/>
              </w:rPr>
            </w:rPrChange>
          </w:rPr>
          <w:instrText>‐</w:instrText>
        </w:r>
        <w:r w:rsidR="00FE4F9C" w:rsidRPr="00DE72EE">
          <w:rPr>
            <w:rFonts w:ascii="Times New Roman" w:hAnsi="Times New Roman" w:cs="Times New Roman" w:hint="eastAsia"/>
            <w:color w:val="EE0000"/>
            <w:szCs w:val="22"/>
            <w:rPrChange w:id="339" w:author="yj zhao" w:date="2026-03-28T20:40:00Z" w16du:dateUtc="2026-03-28T12:40:00Z">
              <w:rPr>
                <w:rFonts w:ascii="Times New Roman" w:hAnsi="Times New Roman" w:cs="Times New Roman" w:hint="eastAsia"/>
                <w:color w:val="EE0000"/>
                <w:szCs w:val="22"/>
                <w:highlight w:val="yellow"/>
              </w:rPr>
            </w:rPrChange>
          </w:rPr>
          <w:instrText>Boghdadly","given":"K."},{"family":"Bhagrath","given":"R."},{"family":"Hodzovic","given":"I."},{"family":"McNarry","given":"A. F."},{"family":"Mir","gi</w:instrText>
        </w:r>
        <w:r w:rsidR="00FE4F9C" w:rsidRPr="00DE72EE">
          <w:rPr>
            <w:rFonts w:ascii="Times New Roman" w:hAnsi="Times New Roman" w:cs="Times New Roman"/>
            <w:color w:val="EE0000"/>
            <w:szCs w:val="22"/>
            <w:rPrChange w:id="340" w:author="yj zhao" w:date="2026-03-28T20:40:00Z" w16du:dateUtc="2026-03-28T12:40:00Z">
              <w:rPr>
                <w:rFonts w:ascii="Times New Roman" w:hAnsi="Times New Roman" w:cs="Times New Roman"/>
                <w:color w:val="EE0000"/>
                <w:szCs w:val="22"/>
                <w:highlight w:val="yellow"/>
              </w:rPr>
            </w:rPrChange>
          </w:rPr>
          <w:instrText xml:space="preserve">ven":"F."},{"family":"O'Sullivan","given":"E. P."},{"family":"Patel","given":"A."},{"family":"Stacey","given":"M."},{"family":"Vaughan","given":"D."}],"issued":{"date-parts":[["2020",4]]}}},{"id":1478,"uris":["http://zotero.org/users/15460514/items/N5RL79L2"],"itemData":{"id":1478,"type":"article-journal","abstract":"There is a lack of evidence-based approach regarding the best practice for airway management in patients with a traumatized airway. General recommendations for the management of the traumatized airway are summarized in table 5. Airway trauma may not be readily apparent, and its evaluation requires a high level of suspicion for airway disruption and compression. For patients with facial trauma, control of the airway may be significantly impacted by edema, bleeding, inability to clear secretions, loss of bony support, and difficulty with face mask ventilation. With the airway compression from neck swelling or hematoma, intubation attempts can further compromise the airway due to expanding hematoma. For patients with airway disruption, the goal is to pass the tube across the injured area without disrupting it or to insert the airway distal to the injury using a surgical approach. If airway injury is extensive, a surgical airway distal to the site of injury may be the best initial approach. Alternatively, if orotracheal intubation is chosen, spontaneous ventilation may be maintained or RSI may be performed. RSI is a common approach. Thus, some of the patients intubated may subsequently require tracheostomy. A stable patient with limited injuries may not require intubation but should be watched carefully for at least several hours. Because of a paucity of evidence-based data, the choice between these approaches and the techniques utilized is a clinical decision depending on the patient's condition, clinical setting, injuries to airway and other organs, and available personnel, expertise, and equipment. Inability to obtain a definitive airway is always an absolute indication for an emergency cricothyroidotomy or surgical tracheostomy.","citation-key":"jainManagementTraumatizedAirway2016","container-title":"Anesthesiology","DOI":"10.1097/ALN.0000000000000903","ISSN":"1528-1175","issue":"1","journalAbbreviation":"Anesthesiology","language":"eng","page":"199-206","PMID":"26517857","source":"PubMed","title":"Management of the traumatized airway","volume":"124","author":[{"family":"Jain","given":"Uday"},{"family":"McCunn","given":"Maureen"},{"family":"Smith","given":"Charles E."},{"family":"Pittet","given":"Jean-Francois"}],"issued":{"date-parts":[["2016",1]]}}},{"id":1457,"uris":["http://zotero.org/users/15460514/items/GPYAFVFW"],"itemData":{"id":1457,"type":"article-journal","abstract":"Advances in our understanding and practice of airway management necessitate contemporary guidelines for tracheal intubation. The Difficult Airway Society (DAS) therefore produced recommendations to improve the efficacy and safety of tracheal intubation. We conducted a systematic review and a three-round Delphi process to formulate multidisciplinary, evidence-based, expert consensus recommendations. We invited 20 external experts to guide recommendations on emergency front-of-neck airway and engaged DAS members and 16 international airway experts to provide feedback. Twelve members of the guidelines group participated in 65 meetings over 3 years, and 1241 papers were included after a systematic review. Sixty-five recommendations were made in relation to tracheal intubation. These included airway assessment and planning; peroxygenation; postintubation care; rapid sequence induction and intubation; the physiologically difficult airway; obesity; human factors; point-of-care ultrasound; documentation; and education and training. We maintain the concept of a linear algorithm encompassing tracheal intubation (Plan A); supraglottic airway device ventilation (Plan B); facemask ventilation (Plan C); and emergency front-of-neck airway (Plan D). The recommendations prioritise continuous oxygen delivery throughout airway management; maximising the likelihood of successful tracheal intubation at the first attempt; confirmation of ventilation with waveform capnography; progressing through the algorithm in the event of failure; multidisciplinary teamwork; and ongoing education and training. These guidelines are designed to support clinicians in delivering airway management that prioritises efficacy and safety. Overall, we emphasise the importance of maximising the chances of success, rather than the avoidance and management of failure, to improve outcomes for patients undergoing airway management.","citation-key":"ahmadDifficultAirwaySociety2025","container-title":"British Journal of Anaesthesia","DOI":"10.1016/j.bja.2025.10.006","ISSN":"1471-6771","journalAbbreviation":"Br. J. Anaesth.","language":"eng","note":"TLDR: These guidelines are designed to support clinicians in delivering airway management that prioritises efficacy and safety and emphasise the importance of maximising the chances of success, rather than the avoidance and management of failure, to improve outcomes for patients undergoing airway management.","page":"S0007-912(25)693-2","PMID":"41203471","source":"PubMed","title":"Difficult airway society 2025 guidelines for management of unanticipated difficult tracheal intubation in adults","author":[{"family":"Ahmad","given":"Imran"},{"family":"El-Boghdadly","given":"Kariem"},{"family":"Iliff","given":"Helen"},{"family":"Dua","given":"Gunjeet"},{"family":"Higgs","given":"Andy"},{"family":"Huntington","given":"Mike"},{"family":"Mir","given":"Fauzia"},{"family":"Nouraei","given":"S. A. Reza"},{"family":"O'Sullivan","given":"Ellen P."},{"family":"Patel","given":"Anil"},{"family":"Rivett","given":"Kate"},{"family":"McNarry","given":"Alistair F."}],"issued":{"date-parts":[["2025",11,7]]}}}],"schema":"https://github.com/citation-style-language/schema/raw/master/csl-citation.json"} </w:instrText>
        </w:r>
        <w:r w:rsidRPr="00DE72EE">
          <w:rPr>
            <w:rFonts w:ascii="Times New Roman" w:hAnsi="Times New Roman" w:cs="Times New Roman"/>
            <w:color w:val="EE0000"/>
            <w:szCs w:val="22"/>
            <w:rPrChange w:id="341"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color w:val="EE0000"/>
            <w:kern w:val="0"/>
            <w:rPrChange w:id="342" w:author="yj zhao" w:date="2026-03-28T20:40:00Z" w16du:dateUtc="2026-03-28T12:40:00Z">
              <w:rPr>
                <w:rFonts w:ascii="Times New Roman" w:hAnsi="Times New Roman" w:cs="Times New Roman"/>
                <w:color w:val="EE0000"/>
                <w:kern w:val="0"/>
                <w:highlight w:val="yellow"/>
              </w:rPr>
            </w:rPrChange>
          </w:rPr>
          <w:t>[6–8]</w:t>
        </w:r>
        <w:r w:rsidRPr="00DE72EE">
          <w:rPr>
            <w:rFonts w:ascii="Times New Roman" w:hAnsi="Times New Roman" w:cs="Times New Roman"/>
            <w:color w:val="EE0000"/>
            <w:szCs w:val="22"/>
            <w:rPrChange w:id="343"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 xml:space="preserve">. </w:t>
        </w:r>
        <w:bookmarkStart w:id="344" w:name="OLE_LINK40"/>
        <w:r w:rsidRPr="00DE72EE">
          <w:rPr>
            <w:rFonts w:ascii="Times New Roman" w:hAnsi="Times New Roman" w:cs="Times New Roman"/>
            <w:szCs w:val="22"/>
          </w:rPr>
          <w:t xml:space="preserve">Nevertheless, its application in the </w:t>
        </w:r>
        <w:r w:rsidRPr="00DE72EE">
          <w:rPr>
            <w:rFonts w:ascii="Times New Roman" w:hAnsi="Times New Roman" w:cs="Times New Roman"/>
            <w:szCs w:val="22"/>
          </w:rPr>
          <w:lastRenderedPageBreak/>
          <w:t>setting of extensive laryngotracheal disruption remains highly controversial. Systematic reviews and observational studies have demonstrated that traumatic airway distortion, blood contamination, and soft-tissue disruption are major predictors of first-pass intubation failure</w:t>
        </w:r>
        <w:r w:rsidR="003F1BA5" w:rsidRPr="00DE72EE">
          <w:rPr>
            <w:rFonts w:ascii="Times New Roman" w:hAnsi="Times New Roman" w:cs="Times New Roman" w:hint="eastAsia"/>
            <w:color w:val="EE0000"/>
            <w:szCs w:val="22"/>
          </w:rPr>
          <w:t xml:space="preserve"> </w:t>
        </w:r>
        <w:r w:rsidRPr="00DE72EE">
          <w:rPr>
            <w:rFonts w:ascii="Times New Roman" w:hAnsi="Times New Roman" w:cs="Times New Roman"/>
            <w:color w:val="EE0000"/>
            <w:szCs w:val="22"/>
            <w:rPrChange w:id="345"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346"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5cg35J8G","properties":{"formattedCitation":"[4, 9]","plainCitation":"[4, 9]","noteIndex":0},"citationItems":[{"id":1466,"uris":["http://zotero.org/users/15460514/items/S2ND46VM","http://zotero.org/users/15460514/items/F7ZK6FQ4","http://zotero.org/users/15460514/items/LENECBNE"],"itemData":{"id":1466,"type":"article-journal","abstract":"INTRODUCTION: Non-iatrogenic trauma to the airway is rare and presents a significant challenge to the anaesthetist. Although guidelines for the management of the unanticipated difficult airway have been published, these do not make provision for the 'anticipated' difficult airway. This systematic review aims to inform best practice and suggest management options for different injury patterns.\nMETHODS: A literature search was conducted using Embase, Medline, and Google Scholar for papers after the year 2000 reporting on the acute airway management of adult patients who suffered airway trauma. Our protocol and search strategy are registered with and published by PROSPERO (http://www.crd.york.ac.uk/PROSPERO, ID: CRD42016032763).\nRESULTS: A systematic literature search yielded 578 articles, of which a total of 148 full-text papers were reviewed. We present our results categorized by mechanism of injury: blunt, penetrating, blast, and burns.\nCONCLUSIONS: The hallmark of airway management with trauma to the airway is the maintenance of spontaneous ventilation, intubation under direct vision to avoid the creation of a false passage, and the avoidance of both intermittent positive pressure ventilation and cricoid pressure (the latter for laryngotracheal trauma only) during a rapid sequence induction. Management depends on available resources and time to perform airway assessment, investigations, and intervention (patients will be classified into one of three categories: no time, some time, or adequate time). Human factors, particularly the development of a shared mental model amongst the trauma team, are vital to mitigate risk and improve patient safety.","citation-key":"mercerSystematicReviewAnaesthetic2016","container-title":"British Journal of Anaesthesia","DOI":"10.1093/bja/aew193","ISSN":"1471-6771","journalAbbreviation":"Br. J. Anaesth.","language":"eng","note":"TLDR: The hallmark of airway management with trauma to the airway is the maintenance of spontaneous ventilation, intubation under direct vision to avoid the creation of a false passage, and the avoidance of both intermittent positive pressure ventilation and cricoid pressure during a rapid sequence induction.","page":"i49-i59","PMID":"27566791","source":"PubMed","title":"Systematic review of the anaesthetic management of non-iatrogenic acute adult airway trauma","volume":"117 Suppl 1","author":[{"family":"Mercer","given":"S. J."},{"family":"Jones","given":"C. P."},{"family":"Bridge","given":"M."},{"family":"Clitheroe","given":"E."},{"family":"Morton","given":"B."},{"family":"Groom","given":"P."}],"issued":{"date-parts":[["2016",9]]}}},{"id":1451,"uris":["http://zotero.org/users/15460514/items/QN7259MU"],"itemData":{"id":1451,"type":"article-journal","abstract":"Timely and effective pre-hospital management of penetrating neck injuries (PNI) is critical to improve patient outcomes. Pre-hospital interventions in patients with PNI can be especially challenging due to the anatomical injury site coupled with a resource-limited environment. Nationally, in the United Kingdom, no consensus statement or expert agreed guidance exists on how to best manage PNI in the pre-hospital setting.","citation-key":"simpsonPrehospitalManagementPenetrating2024","container-title":"Scandinavian Journal of Trauma, Resuscitation and Emergency Medicine","DOI":"10.1186/s13049-024-01291-1","ISSN":"1757-7241","issue":"1","journalAbbreviation":"Scand J Trauma Resusc Emerg Med","language":"en","page":"123","source":"Springer Link","title":"Pre-hospital management of penetrating neck injuries: Derivation of an algorithm through a national modified delphi","title-short":"Pre-hospital management of penetrating neck injuries","volume":"32","author":[{"family":"Simpson","given":"Christopher"},{"family":"Tucker","given":"Harriet"},{"family":"Griggs","given":"Joanne"},{"family":"Gavrilovski","given":"Maja"},{"family":"Lyon","given":"Richard"},{"family":"Hudson","given":"Anthony"},{"family":"Breeze","given":"John"},{"family":"Hughes","given":"Michael"},{"family":"Leech","given":"Caroline"},{"family":"Watts","given":"Adam"},{"family":"Omeara","given":"Matt"},{"family":"Scurr","given":"Cosmo"},{"family":"Cowley","given":"Alan"},{"family":"Avest","given":"Ewoud","non-dropping-particle":"ter"},{"family":"Brown","given":"Vicki"},{"family":"Russell","given":"Malcolm"},{"family":"Barnard","given":"Ed"},{"family":"Cowburn","given":"Phil"},{"family":"Hurst","given":"Tom"},{"family":"Dunne","given":"Andy"},{"family":"Walmsley","given":"Jim"},{"family":"Moore","given":"Fionna"},{"family":"Charlton","given":"Will"},{"family":"Lewis","given":"Simon"},{"family":"Hardy","given":"Pam"},{"family":"Edwards","given":"Tim"},{"family":"Yates","given":"James"},{"family":"Lang","given":"Nigel"},{"family":"Ingram","given":"Gordon"},{"family":"Bell","given":"Steve"},{"family":"Fitchett","given":"Clare"},{"family":"Curran","given":"Andy"},{"family":"Boylan","given":"Matthew"},{"family":"Battaloglu","given":"Emir"},{"family":"Nutbeam","given":"Tim"},{"family":"Taylor","given":"Matt"},{"family":"Smith","given":"Carl"},{"family":"Ley","given":"Erica"},{"family":"James","given":"Alex"},{"literal":"Air Ambulance Charity Kent Surrey Sussex"}],"issued":{"date-parts":[["2024",12,2]]}}}],"schema":"https://github.com/citation-style-language/schema/raw/master/csl-citation.json"} </w:instrText>
        </w:r>
        <w:r w:rsidRPr="00DE72EE">
          <w:rPr>
            <w:rFonts w:ascii="Times New Roman" w:hAnsi="Times New Roman" w:cs="Times New Roman"/>
            <w:color w:val="EE0000"/>
            <w:szCs w:val="22"/>
            <w:rPrChange w:id="347"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348" w:author="yj zhao" w:date="2026-03-28T20:40:00Z" w16du:dateUtc="2026-03-28T12:40:00Z">
              <w:rPr>
                <w:rFonts w:ascii="Times New Roman" w:hAnsi="Times New Roman" w:cs="Times New Roman" w:hint="eastAsia"/>
                <w:color w:val="EE0000"/>
                <w:highlight w:val="yellow"/>
              </w:rPr>
            </w:rPrChange>
          </w:rPr>
          <w:t>[4, 9]</w:t>
        </w:r>
        <w:r w:rsidRPr="00DE72EE">
          <w:rPr>
            <w:rFonts w:ascii="Times New Roman" w:hAnsi="Times New Roman" w:cs="Times New Roman"/>
            <w:color w:val="EE0000"/>
            <w:szCs w:val="22"/>
            <w:rPrChange w:id="349"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 Importantly, failed or repeated intubation attempts are not benign events; they are associated with increased morbidity and may themselves worsen airway injury and edema</w:t>
        </w:r>
        <w:r w:rsidR="003F1BA5" w:rsidRPr="00DE72EE">
          <w:rPr>
            <w:rFonts w:ascii="Times New Roman" w:hAnsi="Times New Roman" w:cs="Times New Roman" w:hint="eastAsia"/>
            <w:szCs w:val="22"/>
          </w:rPr>
          <w:t xml:space="preserve"> </w:t>
        </w:r>
        <w:r w:rsidRPr="00DE72EE">
          <w:rPr>
            <w:rFonts w:ascii="Times New Roman" w:hAnsi="Times New Roman" w:cs="Times New Roman"/>
            <w:color w:val="EE0000"/>
            <w:szCs w:val="22"/>
            <w:rPrChange w:id="350"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351"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dzh8H329","properties":{"formattedCitation":"[10]","plainCitation":"[10]","noteIndex":0},"citationItems":[{"id":1474,"uris":["http://zotero.org/users/15460514/items/ZUBS95E7"],"itemData":{"id":1474,"type":"article-journal","abstract":"BACKGROUND: Prehospital rapid sequence intubation first pass success rates vary between 59% and 98%. Patient morbidity is associated with repeat intubation attempts. Understanding what influences first pass success can guide improvements in practice. We performed an aetiology and risk systematic review to answer the research question 'what factors are associated with success or failure at first attempt laryngoscopy in prehospital rapid sequence intubation?'.\nMETHODS: MEDLINE, EMBASE, CINAHL, and Cochrane Library were searched on March 3, 2023 for studies examining first pass success rates for rapid sequence intubation of prehospital live patients. Screening was performed via Covidence, and data synthesised by meta-analysis. The review was registered with PROSPERO and performed and reported as per Preferred Reporting Items for Systematic Reviews and Meta-Analyses (PRISMA) guidelines.\nRESULTS: Reasonable evidence was discovered for predictive and protective factors for failure of first pass intubation. Predictive factors included age younger than 1 yr, the presence of blood or fluid in the airway, restricted jaw or neck movement, trauma patients, nighttime procedures, chronic or acute distortions of normal face/upper airway anatomy, and equipment issues. Protective factors included an experienced intubator, adequate training, use of certain videolaryngoscopes, elevating the patient on a stretcher in an inclined position, use of a bougie, and laryngeal manoeuvres.\nCONCLUSIONS: Managing bloody airways, positioning well, using videolaryngoscopes with bougies, and appropriate training should be further explored as opportunities for prehospital services to increase first pass success. Heterogeneity of studies limits stronger conclusions.\nSYSTEMATIC REVIEW PROTOCOL: PROSPERO (CRD42022353609).","citation-key":"hayes-bradleyPredictiveProtectiveFactors2024","container-title":"British Journal of Anaesthesia","DOI":"10.1016/j.bja.2024.02.004","ISSN":"1471-6771","issue":"5","journalAbbreviation":"Br J Anaesth","language":"eng","page":"918-935","PMID":"38508943","source":"PubMed","title":"Predictive and protective factors for failing first pass intubation in prehospital rapid sequence intubation: An aetiology and risk systematic review with meta-analysis","title-short":"Predictive and protective factors for failing first pass intubation in prehospital rapid sequence intubation","volume":"132","author":[{"family":"Hayes-Bradley","given":"Clare"},{"family":"McCreery","given":"Michael"},{"family":"Delorenzo","given":"Ashleigh"},{"family":"Bendall","given":"Jason"},{"family":"Lewis","given":"Anthony"},{"family":"Bowles","given":"Kelly-Ann"}],"issued":{"date-parts":[["2024",5]]}}}],"schema":"https://github.com/citation-style-language/schema/raw/master/csl-citation.json"} </w:instrText>
        </w:r>
        <w:r w:rsidRPr="00DE72EE">
          <w:rPr>
            <w:rFonts w:ascii="Times New Roman" w:hAnsi="Times New Roman" w:cs="Times New Roman"/>
            <w:color w:val="EE0000"/>
            <w:szCs w:val="22"/>
            <w:rPrChange w:id="352"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353" w:author="yj zhao" w:date="2026-03-28T20:40:00Z" w16du:dateUtc="2026-03-28T12:40:00Z">
              <w:rPr>
                <w:rFonts w:ascii="Times New Roman" w:hAnsi="Times New Roman" w:cs="Times New Roman" w:hint="eastAsia"/>
                <w:color w:val="EE0000"/>
                <w:highlight w:val="yellow"/>
              </w:rPr>
            </w:rPrChange>
          </w:rPr>
          <w:t>[10]</w:t>
        </w:r>
        <w:r w:rsidRPr="00DE72EE">
          <w:rPr>
            <w:rFonts w:ascii="Times New Roman" w:hAnsi="Times New Roman" w:cs="Times New Roman"/>
            <w:color w:val="EE0000"/>
            <w:szCs w:val="22"/>
            <w:rPrChange w:id="354"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 xml:space="preserve">. </w:t>
        </w:r>
        <w:bookmarkStart w:id="355" w:name="OLE_LINK27"/>
        <w:r w:rsidRPr="00DE72EE">
          <w:rPr>
            <w:rFonts w:ascii="Times New Roman" w:hAnsi="Times New Roman" w:cs="Times New Roman"/>
            <w:szCs w:val="22"/>
          </w:rPr>
          <w:t>Of particular concern, previous reports have documented catastrophic airway failure when an endotracheal tube inserted during RSI penetrated a laryngotracheal defect and created a false passage outside the tracheal lumen, resulting in complete loss of distal airway control</w:t>
        </w:r>
        <w:r w:rsidR="003F1BA5" w:rsidRPr="00DE72EE">
          <w:rPr>
            <w:rFonts w:ascii="Times New Roman" w:hAnsi="Times New Roman" w:cs="Times New Roman" w:hint="eastAsia"/>
            <w:szCs w:val="22"/>
          </w:rPr>
          <w:t xml:space="preserve"> </w:t>
        </w:r>
        <w:bookmarkEnd w:id="355"/>
        <w:r w:rsidRPr="00DE72EE">
          <w:rPr>
            <w:rFonts w:ascii="Times New Roman" w:hAnsi="Times New Roman" w:cs="Times New Roman"/>
            <w:color w:val="EE0000"/>
            <w:szCs w:val="22"/>
            <w:rPrChange w:id="356"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357"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neQxoZBw","properties":{"formattedCitation":"[11]","plainCitation":"[11]","noteIndex":0},"citationItems":[{"id":1367,"uris":["http://zotero.org/users/15460514/items/S7GNL99L"],"itemData":{"id":1367,"type":"article-journal","abstract":"BACKGROUND: Airway management of patients with direct airway trauma caused by penetrating neck injuries is always challenging. When a failed airway occurs and surgery access is difficult, it is crucial to find the optimal approach to save the life. We propose the concept \"Cannot intubate, Cannot oxygenate, Difficult surgery access\" to describe this emergency scenario.\nCASE PRESENTATION: We report a case of a 24-year-old woman who presented with partial tracheal rupture and pneumothorax caused by a knife stab injury to the neck. A \"double setup\" strategy, simultaneous preparation for orotracheal intubation and tracheotomy, was carried out before rapid sequence induction. A tracheotomy under local anesthesia or an awake intubation was not preferred in consideration that the patient had a high risk of being uncooperative owing to existing mental disease and potential smothering sensation during operation. During rapid sequence intubation, distal part of the tube penetrates the tear and creates a false lumen outside the trachea then a failed airway subsequently occurred. Rescue tracheotomy was successfully performed by an otolaryngology surgeon, with the help of limited ventilation using sequential bag-mask and laryngeal mask airway ventilation provided by an anesthesiologist, without severe sequelae.\nCONCLUSIONS: The endotracheal tube have a risk of penetrating the tear outside the trachea in patient with partial tracheal rupture during orotracheal intubation, and once it occurs, proceeding directly to an emergency invasive airway access with optimizing oxygenation throughout procedure might increase the chance of success in rescuing the airway.","citation-key":"tianWhatWeHave2022","container-title":"BMC anesthesiology","DOI":"10.1186/s12871-022-01886-0","ISSN":"1471-2253","issue":"1","journalAbbreviation":"BMC Anesthesiol","language":"eng","note":"TLDR: The endotracheal tube have a risk of penetrating the tear outside the trachea in patient with partial tracheal rupture during orotracheal intubation, and once it occurs, proceeding directly to an emergency invasive airway access with optimizing oxygenation throughout procedure might increase the chance of success in rescuing the airway.","page":"333","PMID":"36316640","PMCID":"PMC9623958","source":"PubMed","title":"What we have learned from a patient with partial tracheal rupture caused by penetrating neck injuries: A case report","title-short":"What we have learned from a patient with partial tracheal rupture caused by penetrating neck injuries","volume":"22","author":[{"family":"Tian","given":"Jun"},{"family":"Tao","given":"Xing"},{"family":"Quan","given":"Xiang"},{"family":"Zhang","given":"Sanmei"}],"issued":{"date-parts":[["2022",11,1]]}}}],"schema":"https://github.com/citation-style-language/schema/raw/master/csl-citation.json"} </w:instrText>
        </w:r>
        <w:r w:rsidRPr="00DE72EE">
          <w:rPr>
            <w:rFonts w:ascii="Times New Roman" w:hAnsi="Times New Roman" w:cs="Times New Roman"/>
            <w:color w:val="EE0000"/>
            <w:szCs w:val="22"/>
            <w:rPrChange w:id="358"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359" w:author="yj zhao" w:date="2026-03-28T20:40:00Z" w16du:dateUtc="2026-03-28T12:40:00Z">
              <w:rPr>
                <w:rFonts w:ascii="Times New Roman" w:hAnsi="Times New Roman" w:cs="Times New Roman" w:hint="eastAsia"/>
                <w:color w:val="EE0000"/>
                <w:highlight w:val="yellow"/>
              </w:rPr>
            </w:rPrChange>
          </w:rPr>
          <w:t>[11]</w:t>
        </w:r>
        <w:r w:rsidRPr="00DE72EE">
          <w:rPr>
            <w:rFonts w:ascii="Times New Roman" w:hAnsi="Times New Roman" w:cs="Times New Roman"/>
            <w:color w:val="EE0000"/>
            <w:szCs w:val="22"/>
            <w:rPrChange w:id="360"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 xml:space="preserve">. </w:t>
        </w:r>
        <w:bookmarkEnd w:id="344"/>
        <w:r w:rsidRPr="00DE72EE">
          <w:rPr>
            <w:rFonts w:ascii="Times New Roman" w:hAnsi="Times New Roman" w:cs="Times New Roman"/>
            <w:szCs w:val="22"/>
          </w:rPr>
          <w:t>In the presence of disrupted airway continuity, RSI therefore carries not only a high likelihood of technical failure but also a disproportionate risk of irreversible airway catastrophe. For these reasons, RSI was not considered an acceptable option</w:t>
        </w:r>
        <w:r w:rsidRPr="00DE72EE">
          <w:rPr>
            <w:rFonts w:ascii="Times New Roman" w:hAnsi="Times New Roman" w:cs="Times New Roman"/>
            <w:color w:val="EE0000"/>
            <w:szCs w:val="22"/>
          </w:rPr>
          <w:t xml:space="preserve"> </w:t>
        </w:r>
        <w:r w:rsidR="003F1BA5" w:rsidRPr="00DE72EE">
          <w:rPr>
            <w:rFonts w:ascii="Times New Roman" w:hAnsi="Times New Roman" w:cs="Times New Roman" w:hint="eastAsia"/>
            <w:color w:val="EE0000"/>
            <w:szCs w:val="22"/>
            <w:rPrChange w:id="361" w:author="yj zhao" w:date="2026-03-28T20:40:00Z" w16du:dateUtc="2026-03-28T12:40:00Z">
              <w:rPr>
                <w:rFonts w:ascii="Times New Roman" w:hAnsi="Times New Roman" w:cs="Times New Roman" w:hint="eastAsia"/>
                <w:color w:val="EE0000"/>
                <w:szCs w:val="22"/>
                <w:highlight w:val="yellow"/>
              </w:rPr>
            </w:rPrChange>
          </w:rPr>
          <w:t>for</w:t>
        </w:r>
        <w:r w:rsidRPr="00DE72EE">
          <w:rPr>
            <w:rFonts w:ascii="Times New Roman" w:hAnsi="Times New Roman" w:cs="Times New Roman"/>
            <w:color w:val="EE0000"/>
            <w:szCs w:val="22"/>
            <w:rPrChange w:id="362" w:author="yj zhao" w:date="2026-03-28T20:40:00Z" w16du:dateUtc="2026-03-28T12:40:00Z">
              <w:rPr>
                <w:rFonts w:ascii="Times New Roman" w:hAnsi="Times New Roman" w:cs="Times New Roman"/>
                <w:color w:val="EE0000"/>
                <w:szCs w:val="22"/>
                <w:highlight w:val="yellow"/>
              </w:rPr>
            </w:rPrChange>
          </w:rPr>
          <w:t xml:space="preserve"> the present patient.</w:t>
        </w:r>
      </w:ins>
    </w:p>
    <w:p w14:paraId="2EAE470C" w14:textId="34C2FA0F" w:rsidR="00CC1FA6" w:rsidRPr="00DE72EE" w:rsidRDefault="00000000">
      <w:pPr>
        <w:spacing w:after="0" w:line="360" w:lineRule="auto"/>
        <w:ind w:firstLineChars="200" w:firstLine="440"/>
        <w:jc w:val="both"/>
        <w:rPr>
          <w:rFonts w:ascii="Times New Roman" w:hAnsi="Times New Roman"/>
          <w:color w:val="EE0000"/>
          <w:rPrChange w:id="363" w:author="yj zhao" w:date="2026-03-28T20:40:00Z" w16du:dateUtc="2026-03-28T12:40:00Z">
            <w:rPr>
              <w:rFonts w:ascii="Times New Roman" w:hAnsi="Times New Roman"/>
            </w:rPr>
          </w:rPrChange>
        </w:rPr>
      </w:pPr>
      <w:bookmarkStart w:id="364" w:name="OLE_LINK28"/>
      <w:bookmarkStart w:id="365" w:name="OLE_LINK30"/>
      <w:r w:rsidRPr="00DE72EE">
        <w:rPr>
          <w:rFonts w:ascii="Times New Roman" w:hAnsi="Times New Roman" w:cs="Times New Roman"/>
          <w:szCs w:val="22"/>
        </w:rPr>
        <w:t xml:space="preserve">Preservation of spontaneous ventilation is a cornerstone principle in </w:t>
      </w:r>
      <w:ins w:id="366" w:author="yj zhao" w:date="2026-03-28T20:32:00Z" w16du:dateUtc="2026-03-28T12:32:00Z">
        <w:r w:rsidR="001E1941" w:rsidRPr="00DE72EE">
          <w:rPr>
            <w:rFonts w:ascii="Times New Roman" w:hAnsi="Times New Roman" w:cs="Times New Roman" w:hint="eastAsia"/>
            <w:szCs w:val="22"/>
          </w:rPr>
          <w:t xml:space="preserve">managing </w:t>
        </w:r>
      </w:ins>
      <w:r w:rsidRPr="00DE72EE">
        <w:rPr>
          <w:rFonts w:ascii="Times New Roman" w:hAnsi="Times New Roman" w:cs="Times New Roman"/>
          <w:szCs w:val="22"/>
        </w:rPr>
        <w:t xml:space="preserve">anticipated difficult </w:t>
      </w:r>
      <w:del w:id="367" w:author="yj zhao" w:date="2026-03-28T20:32:00Z" w16du:dateUtc="2026-03-28T12:32:00Z">
        <w:r w:rsidRPr="00DE72EE">
          <w:rPr>
            <w:rFonts w:ascii="Times New Roman" w:hAnsi="Times New Roman" w:cs="Times New Roman"/>
            <w:szCs w:val="22"/>
          </w:rPr>
          <w:delText>airway management, particularly</w:delText>
        </w:r>
      </w:del>
      <w:ins w:id="368" w:author="yj zhao" w:date="2026-03-28T20:32:00Z" w16du:dateUtc="2026-03-28T12:32:00Z">
        <w:r w:rsidRPr="00DE72EE">
          <w:rPr>
            <w:rFonts w:ascii="Times New Roman" w:hAnsi="Times New Roman" w:cs="Times New Roman"/>
            <w:szCs w:val="22"/>
          </w:rPr>
          <w:t>airway</w:t>
        </w:r>
        <w:r w:rsidR="006A5377" w:rsidRPr="00DE72EE">
          <w:rPr>
            <w:rFonts w:ascii="Times New Roman" w:hAnsi="Times New Roman" w:cs="Times New Roman" w:hint="eastAsia"/>
            <w:szCs w:val="22"/>
          </w:rPr>
          <w:t>s</w:t>
        </w:r>
        <w:r w:rsidRPr="00DE72EE">
          <w:rPr>
            <w:rFonts w:ascii="Times New Roman" w:hAnsi="Times New Roman" w:cs="Times New Roman"/>
            <w:szCs w:val="22"/>
          </w:rPr>
          <w:t xml:space="preserve">, </w:t>
        </w:r>
        <w:r w:rsidR="001E1941" w:rsidRPr="00DE72EE">
          <w:rPr>
            <w:rFonts w:ascii="Times New Roman" w:hAnsi="Times New Roman" w:cs="Times New Roman" w:hint="eastAsia"/>
            <w:szCs w:val="22"/>
          </w:rPr>
          <w:t>especially</w:t>
        </w:r>
      </w:ins>
      <w:r w:rsidRPr="00DE72EE">
        <w:rPr>
          <w:rFonts w:ascii="Times New Roman" w:hAnsi="Times New Roman" w:cs="Times New Roman"/>
          <w:szCs w:val="22"/>
        </w:rPr>
        <w:t xml:space="preserve"> in trauma patients with unstable airway anatomy. Awake airway techniques are generally recommended under such circumstances, as they maintain ventilation while minimizing the risk of sudden airway collapse during induction</w:t>
      </w:r>
      <w:del w:id="369" w:author="yj zhao" w:date="2026-03-28T20:32:00Z" w16du:dateUtc="2026-03-28T12:32:00Z">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Tz1gW5w0","properties":{"formattedCitation":"(12,13)","plainCitation":"(12,13)","noteIndex":0},"citationItems":[{"id":1296,"uris":["http://zotero.org/users/15460514/items/QS5CPRN7"],"itemData":{"id":1296,"type":"article-journal","abstract":"The American Society of Anesthesiologists; All India Difficult Airway Association; European Airway Management Society; European Society of Anaesthesiology and Intensive Care; Italian Society of Anesthesiology, Analgesia, Resuscitation and Intensive Care; Learning, Teaching and Investigation Difficult Airway Group; Society for Airway Management; Society for Ambulatory Anesthesia; Society for Head and Neck Anesthesia; Society for Pediatric Anesthesia; Society of Critical Care Anesthesiologists; and the Trauma Anesthesiology Society present an updated report of the Practice Guidelines for Management of the Difficult Airway.","container-title":"Anesthesiology","DOI":"10.1097/ALN.0000000000004002","ISSN":"1528-1175","issue":"1","journalAbbreviation":"Anesthesiology","language":"eng","note":"PMID: 34762729","page":"31-81","source":"PubMed","title":"2022 American society of anesthesiologists practice guidelines for management of the difficult airway","volume":"136","author":[{"family":"Apfelbaum","given":"Jeffrey L."},{"family":"Hagberg","given":"Carin A."},{"family":"Connis","given":"Richard T."},{"family":"Abdelmalak","given":"Basem B."},{"family":"Agarkar","given":"Madhulika"},{"family":"Dutton","given":"Richard P."},{"family":"Fiadjoe","given":"John E."},{"family":"Greif","given":"Robert"},{"family":"Klock","given":"P. Allan"},{"family":"Mercier","given":"David"},{"family":"Myatra","given":"Sheila N."},{"family":"O'Sullivan","given":"Ellen P."},{"family":"Rosenblatt","given":"William H."},{"family":"Sorbello","given":"Massimiliano"},{"family":"Tung","given":"Avery"}],"issued":{"date-parts":[["2022",1,1]]}}},{"id":1294,"uris":["http://zotero.org/users/15460514/items/2ZW6HSN8"],"itemData":{"id":1294,"type":"article-journal","collection-title":"Damage Control: Advances in Trauma Resuscitation","container-title":"Emergency Medicine Clinics of North America","DOI":"10.1016/j.emc.2017.08.006","ISSN":"0733-8627","issue":"1","journalAbbreviation":"Emerg. Med. Clin. North Am.","language":"en","note":"TLDR: An approach to airway management that considers the potential anatomic and physiologic challenges in caring for these complicated trauma patients is presented.","page":"61-84","source":"ScienceDirect","title":"Airway management in trauma","volume":"36","author":[{"family":"Kovacs","given":"George"},{"family":"Sowers","given":"Nicholas"}],"issued":{"date-parts":[["2018",2,1]]}}}],"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12,13)</w:delText>
        </w:r>
        <w:r w:rsidRPr="00DE72EE">
          <w:rPr>
            <w:rFonts w:ascii="Times New Roman" w:hAnsi="Times New Roman" w:cs="Times New Roman"/>
            <w:szCs w:val="22"/>
          </w:rPr>
          <w:fldChar w:fldCharType="end"/>
        </w:r>
        <w:r w:rsidRPr="00DE72EE">
          <w:rPr>
            <w:rFonts w:ascii="Times New Roman" w:hAnsi="Times New Roman" w:cs="Times New Roman"/>
            <w:szCs w:val="22"/>
          </w:rPr>
          <w:delText>.</w:delText>
        </w:r>
      </w:del>
      <w:ins w:id="370" w:author="yj zhao" w:date="2026-03-28T20:32:00Z" w16du:dateUtc="2026-03-28T12:32:00Z">
        <w:r w:rsidR="006A5377" w:rsidRPr="00DE72EE">
          <w:rPr>
            <w:rFonts w:ascii="Times New Roman" w:hAnsi="Times New Roman" w:cs="Times New Roman" w:hint="eastAsia"/>
            <w:szCs w:val="22"/>
          </w:rPr>
          <w:t xml:space="preserve"> </w:t>
        </w:r>
        <w:bookmarkStart w:id="371" w:name="OLE_LINK3"/>
        <w:r w:rsidRPr="00DE72EE">
          <w:rPr>
            <w:rFonts w:ascii="Times New Roman" w:hAnsi="Times New Roman" w:cs="Times New Roman"/>
            <w:color w:val="EE0000"/>
            <w:szCs w:val="22"/>
            <w:rPrChange w:id="372"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373"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Tz1gW5w0","properties":{"formattedCitation":"[12, 13]","plainCitation":"[12, 13]","noteIndex":0},"citationItems":[{"id":1442,"uris":["http://zotero.org/users/15460514/items/QS5CPRN7"],"itemData":{"id":1442,"type":"article-journal","abstract":"The American Society of Anesthesiologists; All India Difficult Airway Association; European Airway Management Society; European Society of Anaesthesiology and Intensive Care; Italian Society of Anesthesiology, Analgesia, Resuscitation and Intensive Care; Learning, Teaching and Investigation Difficult Airway Group; Society for Airway Management; Society for Ambulatory Anesthesia; Society for Head and Neck Anesthesia; Society for Pediatric Anesthesia; Society of Critical Care Anesthesiologists; and the Trauma Anesthesiology Society present an updated report of the Practice Guidelines for Management of the Difficult Airway.","citation-key":"apfelbaum2022AmericanSociety2022","container-title":"Anesthesiology","DOI":"10.1097/ALN.0000000000004002","ISSN":"1528-1175","issue":"1","journalAbbreviation":"Anesthesiology","language":"eng","page":"31-81","PMID":"34762729","source":"PubMed","title":"2022 American society of anesthesiologists practice guidelines for management of the difficult airway","volume":"136","author":[{"family":"Apfelbaum","given":"Jeffrey L."},{"family":"Hagberg","given":"Carin A."},{"family":"Connis","given":"Richard T."},{"family":"Abdelmalak","given":"Basem B."},{"family":"Agarkar","given":"Madhulika"},{"family":"Dutton","given":"Richard P."},{"family":"Fiadjoe","given":"John E."},{"family":"Greif","given":"Robert"},{"family":"Klock","given":"P. Allan"},{"family":"Mercier","given":"David"},{"family":"Myatra","given":"Sheila N."},{"family":"O'Sullivan","given":"Ellen P."},{"family":"Rosenblatt","given":"William H."},{"family":"Sorbello","given":"Massimiliano"},{"family":"Tung","given":"Avery"}],"issued":{"date-parts":[["2022",1,1]]}}},{"id":1444,"uris":["http://zotero.org/users/15460514/items/2ZW6HSN8"],"itemData":{"id":1444,"type":"article-journal","citation-key":"kovacsAirwayManagementTrauma2018","collection-title":"Damage Control: Advances in Trauma Resuscitation","container-title":"Emergency Medicine Clinics of North America","DOI":"10.1016/j.emc.2017.08.006","ISSN":"0733-8627","issue":"1","journalAbbreviation":"Emerg. Med. Clin. North Am.","language":"en","note":"TLDR: An approach to airway management that considers the potential anatomic and physiologic challenges in caring for these complicated trauma patients is presented.","page":"61-84","source":"ScienceDirect","title":"Airway management in trauma","volume":"36","author":[{"family":"Kovacs","given":"George"},{"family":"Sowers","given":"Nicholas"}],"issued":{"date-parts":[["2018",2,1]]}}}],"schema":"https://github.com/citation-style-language/schema/raw/master/csl-citation.json"} </w:instrText>
        </w:r>
        <w:r w:rsidRPr="00DE72EE">
          <w:rPr>
            <w:rFonts w:ascii="Times New Roman" w:hAnsi="Times New Roman" w:cs="Times New Roman"/>
            <w:color w:val="EE0000"/>
            <w:szCs w:val="22"/>
            <w:rPrChange w:id="374"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375" w:author="yj zhao" w:date="2026-03-28T20:40:00Z" w16du:dateUtc="2026-03-28T12:40:00Z">
              <w:rPr>
                <w:rFonts w:ascii="Times New Roman" w:hAnsi="Times New Roman" w:cs="Times New Roman" w:hint="eastAsia"/>
                <w:color w:val="EE0000"/>
                <w:highlight w:val="yellow"/>
              </w:rPr>
            </w:rPrChange>
          </w:rPr>
          <w:t>[12, 13]</w:t>
        </w:r>
        <w:r w:rsidRPr="00DE72EE">
          <w:rPr>
            <w:rFonts w:ascii="Times New Roman" w:hAnsi="Times New Roman" w:cs="Times New Roman"/>
            <w:color w:val="EE0000"/>
            <w:szCs w:val="22"/>
            <w:rPrChange w:id="376" w:author="yj zhao" w:date="2026-03-28T20:40:00Z" w16du:dateUtc="2026-03-28T12:40:00Z">
              <w:rPr>
                <w:rFonts w:ascii="Times New Roman" w:hAnsi="Times New Roman" w:cs="Times New Roman"/>
                <w:color w:val="EE0000"/>
                <w:szCs w:val="22"/>
                <w:highlight w:val="yellow"/>
              </w:rPr>
            </w:rPrChange>
          </w:rPr>
          <w:fldChar w:fldCharType="end"/>
        </w:r>
        <w:bookmarkEnd w:id="371"/>
        <w:r w:rsidRPr="00DE72EE">
          <w:rPr>
            <w:rFonts w:ascii="Times New Roman" w:hAnsi="Times New Roman" w:cs="Times New Roman"/>
            <w:color w:val="EE0000"/>
            <w:szCs w:val="22"/>
          </w:rPr>
          <w:t>.</w:t>
        </w:r>
      </w:ins>
      <w:r w:rsidRPr="00DE72EE">
        <w:rPr>
          <w:rFonts w:ascii="Times New Roman" w:hAnsi="Times New Roman"/>
          <w:color w:val="EE0000"/>
          <w:rPrChange w:id="377" w:author="yj zhao" w:date="2026-03-28T20:40:00Z" w16du:dateUtc="2026-03-28T12:40:00Z">
            <w:rPr>
              <w:rFonts w:ascii="Times New Roman" w:hAnsi="Times New Roman"/>
            </w:rPr>
          </w:rPrChange>
        </w:rPr>
        <w:t xml:space="preserve"> </w:t>
      </w:r>
      <w:bookmarkStart w:id="378" w:name="OLE_LINK34"/>
      <w:bookmarkEnd w:id="364"/>
      <w:r w:rsidRPr="00DE72EE">
        <w:rPr>
          <w:rFonts w:ascii="Times New Roman" w:hAnsi="Times New Roman"/>
          <w:color w:val="EE0000"/>
          <w:rPrChange w:id="379" w:author="yj zhao" w:date="2026-03-28T20:40:00Z" w16du:dateUtc="2026-03-28T12:40:00Z">
            <w:rPr>
              <w:rFonts w:ascii="Times New Roman" w:hAnsi="Times New Roman"/>
            </w:rPr>
          </w:rPrChange>
        </w:rPr>
        <w:t xml:space="preserve">However, in this case, </w:t>
      </w:r>
      <w:bookmarkStart w:id="380" w:name="OLE_LINK35"/>
      <w:r w:rsidRPr="00DE72EE">
        <w:rPr>
          <w:rFonts w:ascii="Times New Roman" w:hAnsi="Times New Roman"/>
          <w:color w:val="EE0000"/>
          <w:rPrChange w:id="381" w:author="yj zhao" w:date="2026-03-28T20:40:00Z" w16du:dateUtc="2026-03-28T12:40:00Z">
            <w:rPr>
              <w:rFonts w:ascii="Times New Roman" w:hAnsi="Times New Roman"/>
            </w:rPr>
          </w:rPrChange>
        </w:rPr>
        <w:t>conventional awake orotracheal or nasotracheal intubation</w:t>
      </w:r>
      <w:bookmarkEnd w:id="380"/>
      <w:r w:rsidRPr="00DE72EE">
        <w:rPr>
          <w:rFonts w:ascii="Times New Roman" w:hAnsi="Times New Roman"/>
          <w:color w:val="EE0000"/>
          <w:rPrChange w:id="382" w:author="yj zhao" w:date="2026-03-28T20:40:00Z" w16du:dateUtc="2026-03-28T12:40:00Z">
            <w:rPr>
              <w:rFonts w:ascii="Times New Roman" w:hAnsi="Times New Roman"/>
            </w:rPr>
          </w:rPrChange>
        </w:rPr>
        <w:t xml:space="preserve"> was also considered unsafe</w:t>
      </w:r>
      <w:del w:id="383" w:author="yj zhao" w:date="2026-03-28T20:32:00Z" w16du:dateUtc="2026-03-28T12:32:00Z">
        <w:r w:rsidRPr="00DE72EE">
          <w:rPr>
            <w:rFonts w:ascii="Times New Roman" w:hAnsi="Times New Roman" w:cs="Times New Roman"/>
            <w:szCs w:val="22"/>
          </w:rPr>
          <w:delText>. The severe distortion of the laryngotracheal framework markedly</w:delText>
        </w:r>
      </w:del>
      <w:ins w:id="384" w:author="yj zhao" w:date="2026-03-28T20:32:00Z" w16du:dateUtc="2026-03-28T12:32:00Z">
        <w:r w:rsidR="00543E25" w:rsidRPr="00DE72EE">
          <w:rPr>
            <w:rFonts w:ascii="Times New Roman" w:hAnsi="Times New Roman" w:cs="Times New Roman" w:hint="eastAsia"/>
            <w:color w:val="EE0000"/>
            <w:szCs w:val="22"/>
            <w:rPrChange w:id="385" w:author="yj zhao" w:date="2026-03-28T20:40:00Z" w16du:dateUtc="2026-03-28T12:40:00Z">
              <w:rPr>
                <w:rFonts w:ascii="Times New Roman" w:hAnsi="Times New Roman" w:cs="Times New Roman" w:hint="eastAsia"/>
                <w:color w:val="EE0000"/>
                <w:szCs w:val="22"/>
                <w:highlight w:val="yellow"/>
              </w:rPr>
            </w:rPrChange>
          </w:rPr>
          <w:t xml:space="preserve"> because it</w:t>
        </w:r>
        <w:r w:rsidRPr="00DE72EE">
          <w:rPr>
            <w:rFonts w:ascii="Times New Roman" w:hAnsi="Times New Roman" w:cs="Times New Roman"/>
            <w:color w:val="EE0000"/>
            <w:szCs w:val="22"/>
            <w:rPrChange w:id="386" w:author="yj zhao" w:date="2026-03-28T20:40:00Z" w16du:dateUtc="2026-03-28T12:40:00Z">
              <w:rPr>
                <w:rFonts w:ascii="Times New Roman" w:hAnsi="Times New Roman" w:cs="Times New Roman"/>
                <w:color w:val="EE0000"/>
                <w:szCs w:val="22"/>
                <w:highlight w:val="yellow"/>
              </w:rPr>
            </w:rPrChange>
          </w:rPr>
          <w:t xml:space="preserve"> </w:t>
        </w:r>
        <w:r w:rsidR="00543E25" w:rsidRPr="00DE72EE">
          <w:rPr>
            <w:rFonts w:ascii="Times New Roman" w:hAnsi="Times New Roman" w:cs="Times New Roman" w:hint="eastAsia"/>
            <w:color w:val="EE0000"/>
            <w:szCs w:val="22"/>
            <w:rPrChange w:id="387" w:author="yj zhao" w:date="2026-03-28T20:40:00Z" w16du:dateUtc="2026-03-28T12:40:00Z">
              <w:rPr>
                <w:rFonts w:ascii="Times New Roman" w:hAnsi="Times New Roman" w:cs="Times New Roman" w:hint="eastAsia"/>
                <w:color w:val="EE0000"/>
                <w:szCs w:val="22"/>
                <w:highlight w:val="yellow"/>
              </w:rPr>
            </w:rPrChange>
          </w:rPr>
          <w:t>significantly</w:t>
        </w:r>
      </w:ins>
      <w:r w:rsidRPr="00DE72EE">
        <w:rPr>
          <w:rFonts w:ascii="Times New Roman" w:hAnsi="Times New Roman"/>
          <w:color w:val="EE0000"/>
          <w:rPrChange w:id="388" w:author="yj zhao" w:date="2026-03-28T20:40:00Z" w16du:dateUtc="2026-03-28T12:40:00Z">
            <w:rPr>
              <w:rFonts w:ascii="Times New Roman" w:hAnsi="Times New Roman"/>
            </w:rPr>
          </w:rPrChange>
        </w:rPr>
        <w:t xml:space="preserve"> increased the risk of tube misdirection, further tissue disruption, and false passage formation, even when advanced visualization techniques were available. Thus, although awake intubation is often advocated in difficult airway scenarios, its traditional routes were not suitable in this specific anatomical context.</w:t>
      </w:r>
    </w:p>
    <w:p w14:paraId="5B7B7664" w14:textId="77777777" w:rsidR="00944953" w:rsidRPr="00DE72EE" w:rsidRDefault="00000000">
      <w:pPr>
        <w:widowControl/>
        <w:spacing w:after="0" w:line="360" w:lineRule="auto"/>
        <w:ind w:firstLineChars="200" w:firstLine="440"/>
        <w:jc w:val="both"/>
        <w:rPr>
          <w:del w:id="389" w:author="yj zhao" w:date="2026-03-28T20:32:00Z" w16du:dateUtc="2026-03-28T12:32:00Z"/>
          <w:rFonts w:ascii="Times New Roman" w:hAnsi="Times New Roman" w:cs="Times New Roman"/>
          <w:szCs w:val="22"/>
        </w:rPr>
      </w:pPr>
      <w:del w:id="390" w:author="yj zhao" w:date="2026-03-28T20:32:00Z" w16du:dateUtc="2026-03-28T12:32:00Z">
        <w:r w:rsidRPr="00DE72EE">
          <w:rPr>
            <w:rFonts w:ascii="Times New Roman" w:hAnsi="Times New Roman" w:cs="Times New Roman"/>
            <w:szCs w:val="22"/>
          </w:rPr>
          <w:delText xml:space="preserve">Emergency tracheostomy or cricothyrotomy is frequently advocated as a definitive airway in patients with traumatic airway compromise </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KL2xFrE8","properties":{"formattedCitation":"(14,15)","plainCitation":"(14,15)","noteIndex":0},"citationItems":[{"id":1343,"uris":["http://zotero.org/users/15460514/items/N798Q9FX","http://zotero.org/users/15460514/items/DV245TDW"],"itemData":{"id":1343,"type":"article-journal","abstract":"OBJECTIVES: External laryngotracheal trauma (ELT), blunt or penetrating, is a rare but potentially life-threatening injury. Immediate care in the emergency department can be challenging because it requires managing a potentially unstable airway and may have associated vascular injuries with massive bleeding. Here, we look at the details of injury, treatment measures, and outcomes in patients following ELT.\nMETHODS: We retrospectively analyzed 22 patients treated at our center for ELT from January 2005 up to December 2021 with varying grades of injury. We looked at their status at presentation, management strategy and functional status.\nRESULTS: In our report, we include 18 men and 4 women having varying Schaefer injury grades. Eight patients had tracheostomy at presentation and eight had vocal fold immobility. Two patients were treated endoscopically, 12 had open surgery and 8 received no treatment. Of the patients undergoing open surgery, thyroid cartilage fracture was seen in 9 patients, thyroid plus cricoid fracture and cricotracheal separation were seen in 3 patients each. All patients were safely decannulated and spontaneous recovery of vocal cord palsy was seen in some patients.\nCONCLUSION: The success of managing ELT relies on fast decision-making, correct patient evaluation, securing the airway and maintaining the hemodynamic stability. Early surgical intervention must be aimed at optimally treating the larygotracheal injuries to prevent long-term disastrous consequences.","container-title":"European archives of oto-rhino-laryngology: official journal of the European Federation of Oto-Rhino-Laryngological Societies (EUFOS): affiliated with the German Society for Oto-Rhino-Laryngology - Head and Neck Surgery","DOI":"10.1007/s00405-024-08456-9","ISSN":"1434-4726","issue":"4","journalAbbreviation":"Eur. arch. oto-rhino-laryngol.: off. j. Eur. Fed. Oto-Rhino-Laryngol. Soc. (EUFOS): affil. Ger. Soc. Oto-Rhino-Laryngol. - Head Neck Surg.","language":"eng","note":"PMID: 38261015\nPMCID: PMC10943164\nTLDR: The success of managing ELT relies on fast decision-making, correct patient evaluation, securing the airway and maintaining the hemodynamic stability, which requires managing a potentially unstable airway and maintaining the hemodynamic stability.","page":"1895-1904","source":"PubMed","title":"External laryngotracheal trauma: A case series and an algorithmic management strategy","title-short":"External laryngotracheal trauma","volume":"281","author":[{"family":"Pincet","given":"Laurence"},{"family":"Lecca","given":"Gabriele"},{"family":"Chrysogelou","given":"Ioanna"},{"family":"Sandu","given":"Kishore"}],"issued":{"date-parts":[["2024",4]]}}},{"id":1376,"uris":["http://zotero.org/users/15460514/items/TFCFRAG8"],"itemData":{"id":1376,"type":"article-journal","abstract":"INTRODUCTION: Trauma to the head and neck results in acute facial trauma and swelling, which may occlude the airway and result in fatal hypoxia. The management is the establishment of a definitive airway. This paper reviews our experience with this clinical scenario.\nMATERIALS &amp; METHODS: A retrospective study was conducted over a seven-year period from December 2012 to January 2020 at a major trauma centre in South Africa on all adult trauma patients who required a surgical airway procedure (surgical cricothyroidotomy (SC) or surgical tracheostomy (ST)).\nRESULTS: From December 2012 to January 2020, 12243 trauma patients were admitted. Of those, 242 patients required a surgical airway: 98% (238/242) underwent ST and 2% (4/242) underwent SC. A total of 3271 patients sustained trauma predominantly confined to the face and neck. The mechanism was penetrating trauma in 1077 and blunt trauma in 2194. Total of 51 patients required an emergency airway for acute head and neck trauma. There were four SCs and 47 STs. Of the four SC, three were inserted secondary to multiple failed attempts at intubation and one was inserted directly into an open tracheal injury. All of these were performed in the resuscitation room. The 47 STs were performed under conscious sedation in the operating theatre. There were eight failed intubations in the 51 patients with head and neck trauma, and of those three required an emergency SC and five required an emergency ST.\nCONCLUSION: The use of cricothyroidotomy in modern trauma care in our environment appears to be very limited.","container-title":"Surgery in Practice and Science","DOI":"10.1016/j.sipas.2022.100124","ISSN":"2666-2620","journalAbbreviation":"Surg Pract Sci","language":"eng","note":"PMID: 39845158\nPMCID: PMC11749900","page":"100124","source":"PubMed","title":"Managing the acutely threatened airway following head and neck trauma - requiem for cricothyroidotomy?","volume":"11","author":[{"family":"Haran","given":"Cheyaanthan"},{"family":"Kong","given":"Victor"},{"family":"Cheung","given":"Cynthia"},{"family":"Rajaretnam","given":"Nigel"},{"family":"Bruce","given":"John"},{"family":"Laing","given":"Grant"},{"family":"Manchev","given":"Vasil"},{"family":"Clarke","given":"Damian"}],"issued":{"date-parts":[["2022",12]]}}}],"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14,15)</w:delText>
        </w:r>
        <w:r w:rsidRPr="00DE72EE">
          <w:rPr>
            <w:rFonts w:ascii="Times New Roman" w:hAnsi="Times New Roman" w:cs="Times New Roman"/>
            <w:szCs w:val="22"/>
          </w:rPr>
          <w:fldChar w:fldCharType="end"/>
        </w:r>
        <w:r w:rsidRPr="00DE72EE">
          <w:rPr>
            <w:rFonts w:ascii="Times New Roman" w:hAnsi="Times New Roman" w:cs="Times New Roman"/>
            <w:szCs w:val="22"/>
          </w:rPr>
          <w:delText>. Nonetheless, these procedures may be technically challenging or poorly tolerated in awake patients, particularly when normal anatomical landmarks are obscured, the patient is unable to tolerate the supine position, or cooperation is limited</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Uvdfw8YA","properties":{"formattedCitation":"(16)","plainCitation":"(16)","noteIndex":0},"citationItems":[{"id":1307,"uris":["http://zotero.org/users/15460514/items/ZIR2R2LN"],"itemData":{"id":1307,"type":"article-journal","container-title":"BJA Education","DOI":"10.1016/j.bjae.2021.04.002","ISSN":"2058-5349, 2058-5357","issue":"9","journalAbbreviation":"BJA Educ.","language":"English","note":"publisher: Elsevier","page":"329-335","source":"www.bjaed.org","title":"Initial management of blunt and penetrating neck trauma","volume":"21","author":[{"family":"Shilston","given":"J."},{"family":"Evans","given":"D. L."},{"family":"Simons","given":"A."},{"family":"Evans","given":"D. A."}],"issued":{"date-parts":[["2021",9,1]]}}}],"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16)</w:delText>
        </w:r>
        <w:r w:rsidRPr="00DE72EE">
          <w:rPr>
            <w:rFonts w:ascii="Times New Roman" w:hAnsi="Times New Roman" w:cs="Times New Roman"/>
            <w:szCs w:val="22"/>
          </w:rPr>
          <w:fldChar w:fldCharType="end"/>
        </w:r>
        <w:r w:rsidRPr="00DE72EE">
          <w:rPr>
            <w:rFonts w:ascii="Times New Roman" w:hAnsi="Times New Roman" w:cs="Times New Roman"/>
            <w:szCs w:val="22"/>
          </w:rPr>
          <w:delText>. In the present case, severe respiratory discomfort prevented the patient from lying flat, and extensive cervical distortion further increased procedural uncertainty. Collectively, these factors rendered an awake tracheostomy both technically hazardous and physiologically impractical during the initial phase of airway management.</w:delText>
        </w:r>
      </w:del>
    </w:p>
    <w:p w14:paraId="2A79BB96" w14:textId="77777777" w:rsidR="00944953" w:rsidRPr="00DE72EE" w:rsidRDefault="00000000">
      <w:pPr>
        <w:widowControl/>
        <w:spacing w:after="0" w:line="360" w:lineRule="auto"/>
        <w:ind w:firstLineChars="200" w:firstLine="440"/>
        <w:jc w:val="both"/>
        <w:rPr>
          <w:del w:id="391" w:author="yj zhao" w:date="2026-03-28T20:32:00Z" w16du:dateUtc="2026-03-28T12:32:00Z"/>
          <w:rFonts w:ascii="Times New Roman" w:hAnsi="Times New Roman" w:cs="Times New Roman"/>
          <w:szCs w:val="22"/>
        </w:rPr>
      </w:pPr>
      <w:del w:id="392" w:author="yj zhao" w:date="2026-03-28T20:32:00Z" w16du:dateUtc="2026-03-28T12:32:00Z">
        <w:r w:rsidRPr="00DE72EE">
          <w:rPr>
            <w:rFonts w:ascii="Times New Roman" w:hAnsi="Times New Roman" w:cs="Times New Roman"/>
            <w:szCs w:val="22"/>
          </w:rPr>
          <w:lastRenderedPageBreak/>
          <w:delText>Given these considerations, an individualized airway strategy prioritizing preservation of spontaneous ventilation and direct control of the distal airway was required. Awake direct tracheal intubation through the open cervical wound offered a unique solution in this context. The existing laryngotracheal defect provided immediate access to the distal tracheal lumen, allowing the endotracheal tube to be introduced under direct visualization and minimizing the risk of false passage formation</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6LG5Qs5r","properties":{"formattedCitation":"(6)","plainCitation":"(6)","noteIndex":0},"citationItems":[{"id":1295,"uris":["http://zotero.org/users/15460514/items/HM5CKYZ7"],"itemData":{"id":1295,"type":"article-journal","abstract":"Summary\n            Awake tracheal intubation has a high success rate and a favourable safety profile but is underused in cases of anticipated difficult airway management. These guidelines are a comprehensive document to support decision making, preparation and practical performance of awake tracheal intubation. We performed a systematic review of the literature seeking all of the available evidence for each element of awake tracheal intubation in order to make recommendations. In the absence of high‐quality evidence, expert consensus and a Delphi study were used to formulate recommendations. We highlight key areas of awake tracheal intubation in which specific recommendations were made, which included: indications; procedural setup; checklists; oxygenation; airway topicalisation; sedation; verification of tracheal tube position; complications; management of unsuccessful awake tracheal intubation; post‐tracheal intubation management; consent; and training. We recognise that there are a range of techniques and regimens that may be effective and one such example technique is included. Breaking down the key practical elements of awake tracheal intubation into sedation, topicalisation, oxygenation and performance might help practitioners to plan, perform and address complications. These guidelines aim to support clinical practice and help lower the threshold for performing awake tracheal intubation when indicated.","container-title":"Anaesthesia","DOI":"10.1111/anae.14904","ISSN":"0003-2409, 1365-2044","issue":"4","journalAbbreviation":"Anaesthesia","language":"en","page":"509-528","source":"DOI.org (Crossref)","title":"Difficult Airway Society guidelines for awake tracheal intubation (ATI) in adults","volume":"75","author":[{"family":"Ahmad","given":"I."},{"family":"El‐Boghdadly","given":"K."},{"family":"Bhagrath","given":"R."},{"family":"Hodzovic","given":"I."},{"family":"McNarry","given":"A. F."},{"family":"Mir","given":"F."},{"family":"O'Sullivan","given":"E. P."},{"family":"Patel","given":"A."},{"family":"Stacey","given":"M."},{"family":"Vaughan","given":"D."}],"issued":{"date-parts":[["2020",4]]}}}],"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6)</w:delText>
        </w:r>
        <w:r w:rsidRPr="00DE72EE">
          <w:rPr>
            <w:rFonts w:ascii="Times New Roman" w:hAnsi="Times New Roman" w:cs="Times New Roman"/>
            <w:szCs w:val="22"/>
          </w:rPr>
          <w:fldChar w:fldCharType="end"/>
        </w:r>
        <w:r w:rsidRPr="00DE72EE">
          <w:rPr>
            <w:rFonts w:ascii="Times New Roman" w:hAnsi="Times New Roman" w:cs="Times New Roman"/>
            <w:szCs w:val="22"/>
          </w:rPr>
          <w:delText>. This approach enabled rapid and controlled airway stabilization while avoiding the risks associated with both RSI and conventional awake intubation techniques.</w:delText>
        </w:r>
      </w:del>
    </w:p>
    <w:p w14:paraId="086D6D90" w14:textId="7D05B641" w:rsidR="0048080C" w:rsidRPr="00DE72EE" w:rsidRDefault="00B17204">
      <w:pPr>
        <w:spacing w:after="0" w:line="360" w:lineRule="auto"/>
        <w:ind w:firstLineChars="200" w:firstLine="440"/>
        <w:jc w:val="both"/>
        <w:rPr>
          <w:ins w:id="393" w:author="yj zhao" w:date="2026-03-28T20:32:00Z" w16du:dateUtc="2026-03-28T12:32:00Z"/>
          <w:rFonts w:ascii="Times New Roman" w:hAnsi="Times New Roman" w:cs="Times New Roman"/>
          <w:color w:val="EE0000"/>
          <w:szCs w:val="22"/>
          <w:rPrChange w:id="394" w:author="yj zhao" w:date="2026-03-28T20:40:00Z" w16du:dateUtc="2026-03-28T12:40:00Z">
            <w:rPr>
              <w:ins w:id="395" w:author="yj zhao" w:date="2026-03-28T20:32:00Z" w16du:dateUtc="2026-03-28T12:32:00Z"/>
              <w:rFonts w:ascii="Times New Roman" w:hAnsi="Times New Roman" w:cs="Times New Roman"/>
              <w:color w:val="EE0000"/>
              <w:szCs w:val="22"/>
              <w:highlight w:val="yellow"/>
            </w:rPr>
          </w:rPrChange>
        </w:rPr>
      </w:pPr>
      <w:ins w:id="396" w:author="yj zhao" w:date="2026-03-28T20:32:00Z" w16du:dateUtc="2026-03-28T12:32:00Z">
        <w:r w:rsidRPr="00DE72EE">
          <w:rPr>
            <w:rFonts w:ascii="Times New Roman" w:hAnsi="Times New Roman" w:cs="Times New Roman" w:hint="eastAsia"/>
            <w:color w:val="EE0000"/>
            <w:szCs w:val="22"/>
            <w:rPrChange w:id="397" w:author="yj zhao" w:date="2026-03-28T20:40:00Z" w16du:dateUtc="2026-03-28T12:40:00Z">
              <w:rPr>
                <w:rFonts w:ascii="Times New Roman" w:hAnsi="Times New Roman" w:cs="Times New Roman" w:hint="eastAsia"/>
                <w:color w:val="EE0000"/>
                <w:szCs w:val="22"/>
                <w:highlight w:val="yellow"/>
              </w:rPr>
            </w:rPrChange>
          </w:rPr>
          <w:t>In addition, fiberoptic</w:t>
        </w:r>
        <w:r w:rsidR="0048080C" w:rsidRPr="00DE72EE">
          <w:rPr>
            <w:rFonts w:ascii="Times New Roman" w:hAnsi="Times New Roman" w:cs="Times New Roman" w:hint="eastAsia"/>
            <w:color w:val="EE0000"/>
            <w:szCs w:val="22"/>
            <w:rPrChange w:id="398" w:author="yj zhao" w:date="2026-03-28T20:40:00Z" w16du:dateUtc="2026-03-28T12:40:00Z">
              <w:rPr>
                <w:rFonts w:ascii="Times New Roman" w:hAnsi="Times New Roman" w:cs="Times New Roman" w:hint="eastAsia"/>
                <w:color w:val="EE0000"/>
                <w:szCs w:val="22"/>
                <w:highlight w:val="yellow"/>
              </w:rPr>
            </w:rPrChange>
          </w:rPr>
          <w:t xml:space="preserve">-guided intubation was limited by the absence of a suction channel and the </w:t>
        </w:r>
        <w:r w:rsidRPr="00DE72EE">
          <w:rPr>
            <w:rFonts w:ascii="Times New Roman" w:hAnsi="Times New Roman" w:cs="Times New Roman" w:hint="eastAsia"/>
            <w:color w:val="EE0000"/>
            <w:szCs w:val="22"/>
            <w:rPrChange w:id="399" w:author="yj zhao" w:date="2026-03-28T20:40:00Z" w16du:dateUtc="2026-03-28T12:40:00Z">
              <w:rPr>
                <w:rFonts w:ascii="Times New Roman" w:hAnsi="Times New Roman" w:cs="Times New Roman" w:hint="eastAsia"/>
                <w:color w:val="EE0000"/>
                <w:szCs w:val="22"/>
                <w:highlight w:val="yellow"/>
              </w:rPr>
            </w:rPrChange>
          </w:rPr>
          <w:t>active expulsion of secretions and blood</w:t>
        </w:r>
        <w:r w:rsidR="0048080C" w:rsidRPr="00DE72EE">
          <w:rPr>
            <w:rFonts w:ascii="Times New Roman" w:hAnsi="Times New Roman" w:cs="Times New Roman" w:hint="eastAsia"/>
            <w:color w:val="EE0000"/>
            <w:szCs w:val="22"/>
            <w:rPrChange w:id="400" w:author="yj zhao" w:date="2026-03-28T20:40:00Z" w16du:dateUtc="2026-03-28T12:40:00Z">
              <w:rPr>
                <w:rFonts w:ascii="Times New Roman" w:hAnsi="Times New Roman" w:cs="Times New Roman" w:hint="eastAsia"/>
                <w:color w:val="EE0000"/>
                <w:szCs w:val="22"/>
                <w:highlight w:val="yellow"/>
              </w:rPr>
            </w:rPrChange>
          </w:rPr>
          <w:t xml:space="preserve">, which quickly obscured the visual field. </w:t>
        </w:r>
        <w:r w:rsidRPr="00DE72EE">
          <w:rPr>
            <w:rFonts w:ascii="Times New Roman" w:hAnsi="Times New Roman" w:cs="Times New Roman" w:hint="eastAsia"/>
            <w:color w:val="EE0000"/>
            <w:szCs w:val="22"/>
            <w:rPrChange w:id="401" w:author="yj zhao" w:date="2026-03-28T20:40:00Z" w16du:dateUtc="2026-03-28T12:40:00Z">
              <w:rPr>
                <w:rFonts w:ascii="Times New Roman" w:hAnsi="Times New Roman" w:cs="Times New Roman" w:hint="eastAsia"/>
                <w:color w:val="EE0000"/>
                <w:szCs w:val="22"/>
                <w:highlight w:val="yellow"/>
              </w:rPr>
            </w:rPrChange>
          </w:rPr>
          <w:t xml:space="preserve">Under these conditions, direct tracheal intubation through the thyroid cartilage fracture was performed while simultaneous suction was applied to maintain airway patency. Fiberoptic bronchoscopy was subsequently used to confirm correct tube placement once an adequate visual field had been established. </w:t>
        </w:r>
        <w:r w:rsidR="0048080C" w:rsidRPr="00DE72EE">
          <w:rPr>
            <w:rFonts w:ascii="Times New Roman" w:hAnsi="Times New Roman" w:cs="Times New Roman" w:hint="eastAsia"/>
            <w:color w:val="EE0000"/>
            <w:szCs w:val="22"/>
            <w:rPrChange w:id="402" w:author="yj zhao" w:date="2026-03-28T20:40:00Z" w16du:dateUtc="2026-03-28T12:40:00Z">
              <w:rPr>
                <w:rFonts w:ascii="Times New Roman" w:hAnsi="Times New Roman" w:cs="Times New Roman" w:hint="eastAsia"/>
                <w:color w:val="EE0000"/>
                <w:szCs w:val="22"/>
                <w:highlight w:val="yellow"/>
              </w:rPr>
            </w:rPrChange>
          </w:rPr>
          <w:t>This approach allowed for rapid and controlled airway access in a highly challenging anatomical setting.</w:t>
        </w:r>
      </w:ins>
    </w:p>
    <w:p w14:paraId="6EE8691B" w14:textId="05999060" w:rsidR="00CC1FA6" w:rsidRPr="00DE72EE" w:rsidRDefault="004C0123">
      <w:pPr>
        <w:widowControl/>
        <w:spacing w:after="0" w:line="360" w:lineRule="auto"/>
        <w:ind w:firstLineChars="200" w:firstLine="440"/>
        <w:jc w:val="both"/>
        <w:rPr>
          <w:ins w:id="403" w:author="yj zhao" w:date="2026-03-28T20:32:00Z" w16du:dateUtc="2026-03-28T12:32:00Z"/>
          <w:rFonts w:ascii="Times New Roman" w:hAnsi="Times New Roman" w:cs="Times New Roman"/>
          <w:szCs w:val="22"/>
        </w:rPr>
      </w:pPr>
      <w:bookmarkStart w:id="404" w:name="OLE_LINK32"/>
      <w:bookmarkEnd w:id="365"/>
      <w:ins w:id="405" w:author="yj zhao" w:date="2026-03-28T20:32:00Z" w16du:dateUtc="2026-03-28T12:32:00Z">
        <w:r w:rsidRPr="00DE72EE">
          <w:rPr>
            <w:rFonts w:ascii="Times New Roman" w:hAnsi="Times New Roman" w:cs="Times New Roman"/>
            <w:szCs w:val="22"/>
          </w:rPr>
          <w:t>A</w:t>
        </w:r>
        <w:r w:rsidRPr="00DE72EE">
          <w:rPr>
            <w:rFonts w:ascii="Times New Roman" w:hAnsi="Times New Roman" w:cs="Times New Roman" w:hint="eastAsia"/>
            <w:szCs w:val="22"/>
          </w:rPr>
          <w:t>lthough e</w:t>
        </w:r>
        <w:r w:rsidRPr="00DE72EE">
          <w:rPr>
            <w:rFonts w:ascii="Times New Roman" w:hAnsi="Times New Roman" w:cs="Times New Roman"/>
            <w:szCs w:val="22"/>
          </w:rPr>
          <w:t xml:space="preserve">mergency tracheostomy </w:t>
        </w:r>
        <w:bookmarkEnd w:id="404"/>
        <w:r w:rsidRPr="00DE72EE">
          <w:rPr>
            <w:rFonts w:ascii="Times New Roman" w:hAnsi="Times New Roman" w:cs="Times New Roman"/>
            <w:szCs w:val="22"/>
          </w:rPr>
          <w:t xml:space="preserve">or cricothyrotomy is frequently advocated as a definitive airway in patients with traumatic airway compromise </w:t>
        </w:r>
        <w:r w:rsidRPr="00DE72EE">
          <w:rPr>
            <w:rFonts w:ascii="Times New Roman" w:hAnsi="Times New Roman" w:cs="Times New Roman"/>
            <w:color w:val="EE0000"/>
            <w:szCs w:val="22"/>
            <w:rPrChange w:id="406"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407"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KL2xFrE8","properties":{"formattedCitation":"[14, 15]","plainCitation":"[14, 15]","noteIndex":0},"citationItems":[{"id":1463,"uris":["http://zotero.org/users/15460514/items/N798Q9FX","http://zotero.org/users/15460514/items/DV245TDW"],"itemData":{"id":1463,"type":"article-journal","abstract":"OBJECTIVES: External laryngotracheal trauma (ELT), blunt or penetrating, is a rare but potentially life-threatening injury. Immediate care in the emergency department can be challenging because it requires managing a potentially unstable airway and may have associated vascular injuries with massive bleeding. Here, we look at the details of injury, treatment measures, and outcomes in patients following ELT.\nMETHODS: We retrospectively analyzed 22 patients treated at our center for ELT from January 2005 up to December 2021 with varying grades of injury. We looked at their status at presentation, management strategy and functional status.\nRESULTS: In our report, we include 18 men and 4 women having varying Schaefer injury grades. Eight patients had tracheostomy at presentation and eight had vocal fold immobility. Two patients were treated endoscopically, 12 had open surgery and 8 received no treatment. Of the patients undergoing open surgery, thyroid cartilage fracture was seen in 9 patients, thyroid plus cricoid fracture and cricotracheal separation were seen in 3 patients each. All patients were safely decannulated and spontaneous recovery of vocal cord palsy was seen in some patients.\nCONCLUSION: The success of managing ELT relies on fast decision-making, correct patient evaluation, securing the airway and maintaining the hemodynamic stability. Early surgical intervention must be aimed at optimally treating the larygotracheal injuries to prevent long-term disastrous consequences.","citation-key":"pincetExternalLaryngotrachealTrauma2024","container-title":"European archives of oto-rhino-laryngology: official journal of the European Federation of Oto-Rhino-Laryngological Societies (EUFOS): affiliated with the German Society for Oto-Rhino-Laryngology - Head and Neck Surgery","DOI":"10.1007/s00405-024-08456-9","ISSN":"1434-4726","issue":"4","journalAbbreviation":"Eur. arch. oto-rhino-laryngol.: off. j. Eur. Fed. Oto-Rhino-Laryngol. Soc. (EUFOS): affil. Ger. Soc. Oto-Rhino-Laryngol. - Head Neck Surg.","language":"eng","note":"TLDR: The success of managing ELT relies on fast decision-making, correct patient evaluation, securing the airway and maintaining the hemodynamic stability, which requires managing a potentially unstable airway and maintaining the hemodynamic stability.","page":"1895-1904","PMID":"38261015","PMCID":"PMC10943164","source":"PubMed","title":"External laryngotracheal trauma: A case series and an algorithmic management strategy","title-short":"External laryngotracheal trauma","volume":"281","author":[{"family":"Pincet","given":"Laurence"},{"family":"Lecca","given":"Gabriele"},{"family":"Chrysogelou","given":"Ioanna"},{"family":"Sandu","given":"Kishore"}],"issued":{"date-parts":[["2024",4]]}}},{"id":1471,"uris":["http://zotero.org/users/15460514/items/TFCFRAG8"],"itemData":{"id":1471,"type":"article-journal","abstract":"INTRODUCTION: Trauma to the head and neck results in acute facial trauma and swelling, which may occlude the airway and result in fatal hypoxia. The management is the establishment of a definitive airway. This paper reviews our experience with this clinical scenario.\nMATERIALS &amp; METHODS: A retrospective study was conducted over a seven-year period from December 2012 to January 2020 at a major trauma centre in South Africa on all adult trauma patients who required a surgical airway procedure (surgical cricothyroidotomy (SC) or surgical tracheostomy (ST)).\nRESULTS: From December 2012 to January 2020, 12243 trauma patients were admitted. Of those, 242 patients required a surgical airway: 98% (238/242) underwent ST and 2% (4/242) underwent SC. A total of 3271 patients sustained trauma predominantly confined to the face and neck. The mechanism was penetrating trauma in 1077 and blunt trauma in 2194. Total of 51 patients required an emergency airway for acute head and neck trauma. There were four SCs and 47 STs. Of the four SC, three were inserted secondary to multiple failed attempts at intubation and one was inserted directly into an open tracheal injury. All of these were performed in the resuscitation room. The 47 STs were performed under conscious sedation in the operating theatre. There were eight failed intubations in the 51 patients with head and neck trauma, and of those three required an emergency SC and five required an emergency ST.\nCONCLUSION: The use of cricothyroidotomy in modern trauma care in our environment appears to be very limited.","citation-key":"haranManagingAcutelyThreatened2022","container-title":"Surgery in Practice and Science","DOI":"10.1016/j.sipas.2022.100124","ISSN":"2666-2620","journalAbbreviation":"Surg Pract Sci","language":"eng","page":"100124","PMID":"39845158","PMCID":"PMC11749900","source":"PubMed","title":"Managing the acutely threatened airway following head and neck trauma - requiem for cricothyroidotomy?","volume":"11","author":[{"family":"Haran","given":"Cheyaanthan"},{"family":"Kong","given":"Victor"},{"family":"Cheung","given":"Cynthia"},{"family":"Rajaretnam","given":"Nigel"},{"family":"Bruce","given":"John"},{"family":"Laing","given":"Grant"},{"family":"Manchev","given":"Vasil"},{"family":"Clarke","given":"Damian"}],"issued":{"date-parts":[["2022",12]]}}}],"schema":"https://github.com/citation-style-language/schema/raw/master/csl-citation.json"} </w:instrText>
        </w:r>
        <w:r w:rsidRPr="00DE72EE">
          <w:rPr>
            <w:rFonts w:ascii="Times New Roman" w:hAnsi="Times New Roman" w:cs="Times New Roman"/>
            <w:color w:val="EE0000"/>
            <w:szCs w:val="22"/>
            <w:rPrChange w:id="408"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409" w:author="yj zhao" w:date="2026-03-28T20:40:00Z" w16du:dateUtc="2026-03-28T12:40:00Z">
              <w:rPr>
                <w:rFonts w:ascii="Times New Roman" w:hAnsi="Times New Roman" w:cs="Times New Roman" w:hint="eastAsia"/>
                <w:color w:val="EE0000"/>
                <w:highlight w:val="yellow"/>
              </w:rPr>
            </w:rPrChange>
          </w:rPr>
          <w:t>[14, 15]</w:t>
        </w:r>
        <w:r w:rsidRPr="00DE72EE">
          <w:rPr>
            <w:rFonts w:ascii="Times New Roman" w:hAnsi="Times New Roman" w:cs="Times New Roman"/>
            <w:color w:val="EE0000"/>
            <w:szCs w:val="22"/>
            <w:rPrChange w:id="410" w:author="yj zhao" w:date="2026-03-28T20:40:00Z" w16du:dateUtc="2026-03-28T12:40:00Z">
              <w:rPr>
                <w:rFonts w:ascii="Times New Roman" w:hAnsi="Times New Roman" w:cs="Times New Roman"/>
                <w:color w:val="EE0000"/>
                <w:szCs w:val="22"/>
                <w:highlight w:val="yellow"/>
              </w:rPr>
            </w:rPrChange>
          </w:rPr>
          <w:fldChar w:fldCharType="end"/>
        </w:r>
        <w:bookmarkStart w:id="411" w:name="OLE_LINK20"/>
        <w:bookmarkStart w:id="412" w:name="OLE_LINK41"/>
        <w:bookmarkEnd w:id="378"/>
        <w:r w:rsidRPr="00DE72EE">
          <w:rPr>
            <w:rFonts w:ascii="Times New Roman" w:hAnsi="Times New Roman" w:cs="Times New Roman" w:hint="eastAsia"/>
            <w:szCs w:val="22"/>
            <w:rPrChange w:id="413" w:author="yj zhao" w:date="2026-03-28T20:40:00Z" w16du:dateUtc="2026-03-28T12:40:00Z">
              <w:rPr>
                <w:rFonts w:ascii="Times New Roman" w:hAnsi="Times New Roman" w:cs="Times New Roman" w:hint="eastAsia"/>
                <w:szCs w:val="22"/>
                <w:highlight w:val="yellow"/>
              </w:rPr>
            </w:rPrChange>
          </w:rPr>
          <w:t>,</w:t>
        </w:r>
        <w:r w:rsidRPr="00DE72EE">
          <w:rPr>
            <w:rFonts w:ascii="Times New Roman" w:hAnsi="Times New Roman" w:cs="Times New Roman"/>
            <w:szCs w:val="22"/>
          </w:rPr>
          <w:t xml:space="preserve"> these procedures </w:t>
        </w:r>
        <w:r w:rsidR="00EC4D69" w:rsidRPr="00DE72EE">
          <w:rPr>
            <w:rFonts w:ascii="Times New Roman" w:hAnsi="Times New Roman" w:cs="Times New Roman" w:hint="eastAsia"/>
            <w:szCs w:val="22"/>
          </w:rPr>
          <w:t xml:space="preserve">can </w:t>
        </w:r>
        <w:r w:rsidRPr="00DE72EE">
          <w:rPr>
            <w:rFonts w:ascii="Times New Roman" w:hAnsi="Times New Roman" w:cs="Times New Roman"/>
            <w:szCs w:val="22"/>
          </w:rPr>
          <w:t xml:space="preserve">be technically challenging </w:t>
        </w:r>
        <w:r w:rsidR="00EC4D69" w:rsidRPr="00DE72EE">
          <w:rPr>
            <w:rFonts w:ascii="Times New Roman" w:hAnsi="Times New Roman" w:cs="Times New Roman" w:hint="eastAsia"/>
            <w:szCs w:val="22"/>
          </w:rPr>
          <w:t xml:space="preserve">and </w:t>
        </w:r>
        <w:r w:rsidRPr="00DE72EE">
          <w:rPr>
            <w:rFonts w:ascii="Times New Roman" w:hAnsi="Times New Roman" w:cs="Times New Roman"/>
            <w:szCs w:val="22"/>
          </w:rPr>
          <w:t>poorly tolerated in awake patients</w:t>
        </w:r>
        <w:r w:rsidRPr="00DE72EE">
          <w:rPr>
            <w:rFonts w:ascii="Times New Roman" w:hAnsi="Times New Roman" w:cs="Times New Roman"/>
            <w:color w:val="EE0000"/>
            <w:szCs w:val="22"/>
          </w:rPr>
          <w:t xml:space="preserve"> </w:t>
        </w:r>
        <w:r w:rsidRPr="00DE72EE">
          <w:rPr>
            <w:rFonts w:ascii="Times New Roman" w:hAnsi="Times New Roman" w:cs="Times New Roman"/>
            <w:color w:val="EE0000"/>
            <w:szCs w:val="22"/>
            <w:rPrChange w:id="414"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415"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Uvdfw8YA","properties":{"formattedCitation":"[16]","plainCitation":"[16]","noteIndex":0},"citationItems":[{"id":1423,"uris":["http://zotero.org/users/15460514/items/ZIR2R2LN"],"itemData":{"id":1423,"type":"article-journal","citation-key":"shilstonInitialManagementBlunt2021","container-title":"BJA Education","DOI":"10.1016/j.bjae.2021.04.002","ISSN":"2058-5349, 2058-5357","issue":"9","journalAbbreviation":"BJA Educ.","language":"English","page":"329-335","publisher":"Elsevier","source":"www.bjaed.org","title":"Initial management of blunt and penetrating neck trauma","volume":"21","author":[{"family":"Shilston","given":"J."},{"family":"Evans","given":"D. L."},{"family":"Simons","given":"A."},{"family":"Evans","given":"D. A."}],"issued":{"date-parts":[["2021",9,1]]}}}],"schema":"https://github.com/citation-style-language/schema/raw/master/csl-citation.json"} </w:instrText>
        </w:r>
        <w:r w:rsidRPr="00DE72EE">
          <w:rPr>
            <w:rFonts w:ascii="Times New Roman" w:hAnsi="Times New Roman" w:cs="Times New Roman"/>
            <w:color w:val="EE0000"/>
            <w:szCs w:val="22"/>
            <w:rPrChange w:id="416"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417" w:author="yj zhao" w:date="2026-03-28T20:40:00Z" w16du:dateUtc="2026-03-28T12:40:00Z">
              <w:rPr>
                <w:rFonts w:ascii="Times New Roman" w:hAnsi="Times New Roman" w:cs="Times New Roman" w:hint="eastAsia"/>
                <w:color w:val="EE0000"/>
                <w:highlight w:val="yellow"/>
              </w:rPr>
            </w:rPrChange>
          </w:rPr>
          <w:t>[16]</w:t>
        </w:r>
        <w:r w:rsidRPr="00DE72EE">
          <w:rPr>
            <w:rFonts w:ascii="Times New Roman" w:hAnsi="Times New Roman" w:cs="Times New Roman"/>
            <w:color w:val="EE0000"/>
            <w:szCs w:val="22"/>
            <w:rPrChange w:id="418"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szCs w:val="22"/>
          </w:rPr>
          <w:t>. In the present case, severe respiratory discomfort prevented the patient from lying flat, and extensive cervical distortion further increased procedural uncertainty. Collectively, these factors rendered an awake tracheostomy both technically hazardous and physiologically impractical during the initial phase of airway management.</w:t>
        </w:r>
      </w:ins>
    </w:p>
    <w:p w14:paraId="6515112A" w14:textId="2540CF4B" w:rsidR="00CC1FA6" w:rsidRPr="00DE72EE" w:rsidRDefault="00000000">
      <w:pPr>
        <w:widowControl/>
        <w:spacing w:after="0" w:line="360" w:lineRule="auto"/>
        <w:ind w:firstLineChars="200" w:firstLine="440"/>
        <w:jc w:val="both"/>
        <w:rPr>
          <w:ins w:id="419" w:author="yj zhao" w:date="2026-03-28T20:32:00Z" w16du:dateUtc="2026-03-28T12:32:00Z"/>
          <w:rFonts w:ascii="Times New Roman" w:hAnsi="Times New Roman" w:cs="Times New Roman"/>
          <w:color w:val="EE0000"/>
          <w:szCs w:val="22"/>
        </w:rPr>
      </w:pPr>
      <w:bookmarkStart w:id="420" w:name="OLE_LINK7"/>
      <w:bookmarkStart w:id="421" w:name="OLE_LINK29"/>
      <w:ins w:id="422" w:author="yj zhao" w:date="2026-03-28T20:32:00Z" w16du:dateUtc="2026-03-28T12:32:00Z">
        <w:r w:rsidRPr="00DE72EE">
          <w:rPr>
            <w:rFonts w:ascii="Times New Roman" w:hAnsi="Times New Roman" w:cs="Times New Roman"/>
            <w:szCs w:val="22"/>
          </w:rPr>
          <w:t>Given these considerations, an individualized airway strategy prioritizing preservation of spontaneous ventilation and direct control of the distal airway was required.</w:t>
        </w:r>
        <w:r w:rsidRPr="00DE72EE">
          <w:rPr>
            <w:rFonts w:ascii="Times New Roman" w:hAnsi="Times New Roman" w:cs="Times New Roman"/>
            <w:color w:val="EE0000"/>
            <w:szCs w:val="22"/>
          </w:rPr>
          <w:t xml:space="preserve"> </w:t>
        </w:r>
        <w:r w:rsidRPr="00DE72EE">
          <w:rPr>
            <w:rFonts w:ascii="Times New Roman" w:hAnsi="Times New Roman" w:cs="Times New Roman"/>
            <w:color w:val="EE0000"/>
            <w:szCs w:val="22"/>
            <w:rPrChange w:id="423" w:author="yj zhao" w:date="2026-03-28T20:40:00Z" w16du:dateUtc="2026-03-28T12:40:00Z">
              <w:rPr>
                <w:rFonts w:ascii="Times New Roman" w:hAnsi="Times New Roman" w:cs="Times New Roman"/>
                <w:color w:val="EE0000"/>
                <w:szCs w:val="22"/>
                <w:highlight w:val="yellow"/>
              </w:rPr>
            </w:rPrChange>
          </w:rPr>
          <w:t>Awake tracheal intubation through the open cervical wound</w:t>
        </w:r>
        <w:r w:rsidRPr="00DE72EE">
          <w:rPr>
            <w:rFonts w:ascii="Times New Roman" w:hAnsi="Times New Roman" w:cs="Times New Roman"/>
            <w:szCs w:val="22"/>
          </w:rPr>
          <w:t xml:space="preserve"> offered a unique solution in this context. The existing laryngotracheal </w:t>
        </w:r>
        <w:r w:rsidR="003E5B0E" w:rsidRPr="00DE72EE">
          <w:rPr>
            <w:rFonts w:ascii="Times New Roman" w:hAnsi="Times New Roman" w:cs="Times New Roman" w:hint="eastAsia"/>
            <w:szCs w:val="22"/>
          </w:rPr>
          <w:t>disruption</w:t>
        </w:r>
        <w:r w:rsidRPr="00DE72EE">
          <w:rPr>
            <w:rFonts w:ascii="Times New Roman" w:hAnsi="Times New Roman" w:cs="Times New Roman"/>
            <w:szCs w:val="22"/>
          </w:rPr>
          <w:t xml:space="preserve"> provided immediate access to the distal tracheal lumen, allowing the endotracheal tube to be introduced under direct visualization and minimizing the risk of false passage formation</w:t>
        </w:r>
        <w:r w:rsidR="00F03386" w:rsidRPr="00DE72EE">
          <w:rPr>
            <w:rFonts w:ascii="Times New Roman" w:hAnsi="Times New Roman" w:cs="Times New Roman" w:hint="eastAsia"/>
            <w:szCs w:val="22"/>
          </w:rPr>
          <w:t xml:space="preserve"> </w:t>
        </w:r>
        <w:r w:rsidRPr="00DE72EE">
          <w:rPr>
            <w:rFonts w:ascii="Times New Roman" w:hAnsi="Times New Roman" w:cs="Times New Roman"/>
            <w:color w:val="EE0000"/>
            <w:szCs w:val="22"/>
            <w:rPrChange w:id="424" w:author="yj zhao" w:date="2026-03-28T20:40:00Z" w16du:dateUtc="2026-03-28T12:40:00Z">
              <w:rPr>
                <w:rFonts w:ascii="Times New Roman" w:hAnsi="Times New Roman" w:cs="Times New Roman"/>
                <w:color w:val="EE0000"/>
                <w:szCs w:val="22"/>
                <w:highlight w:val="yellow"/>
              </w:rPr>
            </w:rPrChange>
          </w:rPr>
          <w:fldChar w:fldCharType="begin"/>
        </w:r>
        <w:r w:rsidR="004F5BEA" w:rsidRPr="00DE72EE">
          <w:rPr>
            <w:rFonts w:ascii="Times New Roman" w:hAnsi="Times New Roman" w:cs="Times New Roman"/>
            <w:color w:val="EE0000"/>
            <w:szCs w:val="22"/>
            <w:rPrChange w:id="425"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6LG5Qs5r","properties":{"formattedCitation":"[6]","plainCitation":"[6]","noteIndex":0},"citationItems":[{"id":1447,"uris":["http://zotero.org/users/15460514/items/HM5CKYZ7"],"itemData":{"id":1447,"type":"article-journal","abstract":"Summary\n            Awake tracheal intubation has a high success rate and a favourable safety profile but is underused in cases of anticipated difficult airway management. These guidelines are a comprehensive document to support decision making, preparation and practical performance of awake tracheal intubation. We performed a systematic review of the literature seeking all of the available evidence for each element of awake tracheal intubation in order to make recommendations. I</w:instrText>
        </w:r>
        <w:r w:rsidR="004F5BEA" w:rsidRPr="00DE72EE">
          <w:rPr>
            <w:rFonts w:ascii="Times New Roman" w:hAnsi="Times New Roman" w:cs="Times New Roman" w:hint="eastAsia"/>
            <w:color w:val="EE0000"/>
            <w:szCs w:val="22"/>
            <w:rPrChange w:id="426" w:author="yj zhao" w:date="2026-03-28T20:40:00Z" w16du:dateUtc="2026-03-28T12:40:00Z">
              <w:rPr>
                <w:rFonts w:ascii="Times New Roman" w:hAnsi="Times New Roman" w:cs="Times New Roman" w:hint="eastAsia"/>
                <w:color w:val="EE0000"/>
                <w:szCs w:val="22"/>
                <w:highlight w:val="yellow"/>
              </w:rPr>
            </w:rPrChange>
          </w:rPr>
          <w:instrText>n the absence of high</w:instrText>
        </w:r>
        <w:r w:rsidR="004F5BEA" w:rsidRPr="00DE72EE">
          <w:rPr>
            <w:rFonts w:ascii="Times New Roman" w:hAnsi="Times New Roman" w:cs="Times New Roman" w:hint="eastAsia"/>
            <w:color w:val="EE0000"/>
            <w:szCs w:val="22"/>
            <w:rPrChange w:id="427" w:author="yj zhao" w:date="2026-03-28T20:40:00Z" w16du:dateUtc="2026-03-28T12:40:00Z">
              <w:rPr>
                <w:rFonts w:ascii="Times New Roman" w:hAnsi="Times New Roman" w:cs="Times New Roman" w:hint="eastAsia"/>
                <w:color w:val="EE0000"/>
                <w:szCs w:val="22"/>
                <w:highlight w:val="yellow"/>
              </w:rPr>
            </w:rPrChange>
          </w:rPr>
          <w:instrText>‐</w:instrText>
        </w:r>
        <w:r w:rsidR="004F5BEA" w:rsidRPr="00DE72EE">
          <w:rPr>
            <w:rFonts w:ascii="Times New Roman" w:hAnsi="Times New Roman" w:cs="Times New Roman" w:hint="eastAsia"/>
            <w:color w:val="EE0000"/>
            <w:szCs w:val="22"/>
            <w:rPrChange w:id="428" w:author="yj zhao" w:date="2026-03-28T20:40:00Z" w16du:dateUtc="2026-03-28T12:40:00Z">
              <w:rPr>
                <w:rFonts w:ascii="Times New Roman" w:hAnsi="Times New Roman" w:cs="Times New Roman" w:hint="eastAsia"/>
                <w:color w:val="EE0000"/>
                <w:szCs w:val="22"/>
                <w:highlight w:val="yellow"/>
              </w:rPr>
            </w:rPrChange>
          </w:rPr>
          <w:instrText>quality evidence, expert consensus and a Delphi study were used to formulate recommendations. We highlight key areas of awake tracheal intubation in which specific recommendations were made, which included: indications; procedural setup; checklists; oxygenation; airway topicalisation; sedation; verification of tracheal tube position; complications; management of unsuccessful awake tracheal intubation; post</w:instrText>
        </w:r>
        <w:r w:rsidR="004F5BEA" w:rsidRPr="00DE72EE">
          <w:rPr>
            <w:rFonts w:ascii="Times New Roman" w:hAnsi="Times New Roman" w:cs="Times New Roman" w:hint="eastAsia"/>
            <w:color w:val="EE0000"/>
            <w:szCs w:val="22"/>
            <w:rPrChange w:id="429" w:author="yj zhao" w:date="2026-03-28T20:40:00Z" w16du:dateUtc="2026-03-28T12:40:00Z">
              <w:rPr>
                <w:rFonts w:ascii="Times New Roman" w:hAnsi="Times New Roman" w:cs="Times New Roman" w:hint="eastAsia"/>
                <w:color w:val="EE0000"/>
                <w:szCs w:val="22"/>
                <w:highlight w:val="yellow"/>
              </w:rPr>
            </w:rPrChange>
          </w:rPr>
          <w:instrText>‐</w:instrText>
        </w:r>
        <w:r w:rsidR="004F5BEA" w:rsidRPr="00DE72EE">
          <w:rPr>
            <w:rFonts w:ascii="Times New Roman" w:hAnsi="Times New Roman" w:cs="Times New Roman" w:hint="eastAsia"/>
            <w:color w:val="EE0000"/>
            <w:szCs w:val="22"/>
            <w:rPrChange w:id="430" w:author="yj zhao" w:date="2026-03-28T20:40:00Z" w16du:dateUtc="2026-03-28T12:40:00Z">
              <w:rPr>
                <w:rFonts w:ascii="Times New Roman" w:hAnsi="Times New Roman" w:cs="Times New Roman" w:hint="eastAsia"/>
                <w:color w:val="EE0000"/>
                <w:szCs w:val="22"/>
                <w:highlight w:val="yellow"/>
              </w:rPr>
            </w:rPrChange>
          </w:rPr>
          <w:instrText>tracheal intubation management; consent; and training. We recognise that there</w:instrText>
        </w:r>
        <w:r w:rsidR="004F5BEA" w:rsidRPr="00DE72EE">
          <w:rPr>
            <w:rFonts w:ascii="Times New Roman" w:hAnsi="Times New Roman" w:cs="Times New Roman"/>
            <w:color w:val="EE0000"/>
            <w:szCs w:val="22"/>
            <w:rPrChange w:id="431" w:author="yj zhao" w:date="2026-03-28T20:40:00Z" w16du:dateUtc="2026-03-28T12:40:00Z">
              <w:rPr>
                <w:rFonts w:ascii="Times New Roman" w:hAnsi="Times New Roman" w:cs="Times New Roman"/>
                <w:color w:val="EE0000"/>
                <w:szCs w:val="22"/>
                <w:highlight w:val="yellow"/>
              </w:rPr>
            </w:rPrChange>
          </w:rPr>
          <w:instrText xml:space="preserve"> are a range of techniques and regimens that may be effective and one such example technique is included. Breaking down the key practical elements of awake tracheal intubation into sedation, topicalisation, oxygenation and performance might help practitioners to plan, perform and address complications. These guidelines aim to support clinical practice and help lower the threshold for performing awake tracheal intubation when indicated.","citation-key":"ahmadDifficultAirwaySociety2020","container-title":"Anaesthesia","DOI":"10.1111/anae.14904","ISSN":"0003-2409, 1365-2044","issue":"4","journalAbbreviation":"Anaesthesia","language":"en","page":"509-528","source":"DOI.org (Crossref)","title":"Difficult Airway Society guidelines for awake tracheal intubation </w:instrText>
        </w:r>
        <w:r w:rsidR="004F5BEA" w:rsidRPr="00DE72EE">
          <w:rPr>
            <w:rFonts w:ascii="Times New Roman" w:hAnsi="Times New Roman" w:cs="Times New Roman" w:hint="eastAsia"/>
            <w:color w:val="EE0000"/>
            <w:szCs w:val="22"/>
            <w:rPrChange w:id="432" w:author="yj zhao" w:date="2026-03-28T20:40:00Z" w16du:dateUtc="2026-03-28T12:40:00Z">
              <w:rPr>
                <w:rFonts w:ascii="Times New Roman" w:hAnsi="Times New Roman" w:cs="Times New Roman" w:hint="eastAsia"/>
                <w:color w:val="EE0000"/>
                <w:szCs w:val="22"/>
                <w:highlight w:val="yellow"/>
              </w:rPr>
            </w:rPrChange>
          </w:rPr>
          <w:instrText>(ATI) in adults","volume":"75","author":[{"family":"Ahmad","given":"I."},{"family":"El</w:instrText>
        </w:r>
        <w:r w:rsidR="004F5BEA" w:rsidRPr="00DE72EE">
          <w:rPr>
            <w:rFonts w:ascii="Times New Roman" w:hAnsi="Times New Roman" w:cs="Times New Roman" w:hint="eastAsia"/>
            <w:color w:val="EE0000"/>
            <w:szCs w:val="22"/>
            <w:rPrChange w:id="433" w:author="yj zhao" w:date="2026-03-28T20:40:00Z" w16du:dateUtc="2026-03-28T12:40:00Z">
              <w:rPr>
                <w:rFonts w:ascii="Times New Roman" w:hAnsi="Times New Roman" w:cs="Times New Roman" w:hint="eastAsia"/>
                <w:color w:val="EE0000"/>
                <w:szCs w:val="22"/>
                <w:highlight w:val="yellow"/>
              </w:rPr>
            </w:rPrChange>
          </w:rPr>
          <w:instrText>‐</w:instrText>
        </w:r>
        <w:r w:rsidR="004F5BEA" w:rsidRPr="00DE72EE">
          <w:rPr>
            <w:rFonts w:ascii="Times New Roman" w:hAnsi="Times New Roman" w:cs="Times New Roman" w:hint="eastAsia"/>
            <w:color w:val="EE0000"/>
            <w:szCs w:val="22"/>
            <w:rPrChange w:id="434" w:author="yj zhao" w:date="2026-03-28T20:40:00Z" w16du:dateUtc="2026-03-28T12:40:00Z">
              <w:rPr>
                <w:rFonts w:ascii="Times New Roman" w:hAnsi="Times New Roman" w:cs="Times New Roman" w:hint="eastAsia"/>
                <w:color w:val="EE0000"/>
                <w:szCs w:val="22"/>
                <w:highlight w:val="yellow"/>
              </w:rPr>
            </w:rPrChange>
          </w:rPr>
          <w:instrText>Boghdadly","given":"K."},{"family":"Bhagrath","given":"R."},{"family":"Hodzovic","given":"I."},{"family":"McNarry","given":"A. F."},{"family":"Mir","given":"F."},{"fami</w:instrText>
        </w:r>
        <w:r w:rsidR="004F5BEA" w:rsidRPr="00DE72EE">
          <w:rPr>
            <w:rFonts w:ascii="Times New Roman" w:hAnsi="Times New Roman" w:cs="Times New Roman"/>
            <w:color w:val="EE0000"/>
            <w:szCs w:val="22"/>
            <w:rPrChange w:id="435" w:author="yj zhao" w:date="2026-03-28T20:40:00Z" w16du:dateUtc="2026-03-28T12:40:00Z">
              <w:rPr>
                <w:rFonts w:ascii="Times New Roman" w:hAnsi="Times New Roman" w:cs="Times New Roman"/>
                <w:color w:val="EE0000"/>
                <w:szCs w:val="22"/>
                <w:highlight w:val="yellow"/>
              </w:rPr>
            </w:rPrChange>
          </w:rPr>
          <w:instrText xml:space="preserve">ly":"O'Sullivan","given":"E. P."},{"family":"Patel","given":"A."},{"family":"Stacey","given":"M."},{"family":"Vaughan","given":"D."}],"issued":{"date-parts":[["2020",4]]}}}],"schema":"https://github.com/citation-style-language/schema/raw/master/csl-citation.json"} </w:instrText>
        </w:r>
        <w:r w:rsidRPr="00DE72EE">
          <w:rPr>
            <w:rFonts w:ascii="Times New Roman" w:hAnsi="Times New Roman" w:cs="Times New Roman"/>
            <w:color w:val="EE0000"/>
            <w:szCs w:val="22"/>
            <w:rPrChange w:id="436" w:author="yj zhao" w:date="2026-03-28T20:40:00Z" w16du:dateUtc="2026-03-28T12:40:00Z">
              <w:rPr>
                <w:rFonts w:ascii="Times New Roman" w:hAnsi="Times New Roman" w:cs="Times New Roman"/>
                <w:color w:val="EE0000"/>
                <w:szCs w:val="22"/>
                <w:highlight w:val="yellow"/>
              </w:rPr>
            </w:rPrChange>
          </w:rPr>
          <w:fldChar w:fldCharType="separate"/>
        </w:r>
        <w:r w:rsidR="004F5BEA" w:rsidRPr="00DE72EE">
          <w:rPr>
            <w:rFonts w:ascii="Times New Roman" w:hAnsi="Times New Roman" w:cs="Times New Roman" w:hint="eastAsia"/>
            <w:color w:val="EE0000"/>
            <w:rPrChange w:id="437" w:author="yj zhao" w:date="2026-03-28T20:40:00Z" w16du:dateUtc="2026-03-28T12:40:00Z">
              <w:rPr>
                <w:rFonts w:ascii="Times New Roman" w:hAnsi="Times New Roman" w:cs="Times New Roman" w:hint="eastAsia"/>
                <w:color w:val="EE0000"/>
                <w:highlight w:val="yellow"/>
              </w:rPr>
            </w:rPrChange>
          </w:rPr>
          <w:t>[6]</w:t>
        </w:r>
        <w:r w:rsidRPr="00DE72EE">
          <w:rPr>
            <w:rFonts w:ascii="Times New Roman" w:hAnsi="Times New Roman" w:cs="Times New Roman"/>
            <w:color w:val="EE0000"/>
            <w:szCs w:val="22"/>
            <w:rPrChange w:id="438"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color w:val="EE0000"/>
            <w:szCs w:val="22"/>
          </w:rPr>
          <w:t xml:space="preserve">. </w:t>
        </w:r>
        <w:bookmarkStart w:id="439" w:name="OLE_LINK5"/>
        <w:bookmarkEnd w:id="420"/>
        <w:r w:rsidR="00A868C6" w:rsidRPr="00DE72EE">
          <w:rPr>
            <w:rFonts w:ascii="Times New Roman" w:hAnsi="Times New Roman" w:cs="Times New Roman" w:hint="eastAsia"/>
            <w:color w:val="EE0000"/>
            <w:szCs w:val="22"/>
            <w:rPrChange w:id="440" w:author="yj zhao" w:date="2026-03-28T20:40:00Z" w16du:dateUtc="2026-03-28T12:40:00Z">
              <w:rPr>
                <w:rFonts w:ascii="Times New Roman" w:hAnsi="Times New Roman" w:cs="Times New Roman" w:hint="eastAsia"/>
                <w:color w:val="EE0000"/>
                <w:szCs w:val="22"/>
                <w:highlight w:val="yellow"/>
              </w:rPr>
            </w:rPrChange>
          </w:rPr>
          <w:t>After intubation, the tube's position can be confirmed via bronchoscopy to ensure accurate placement.</w:t>
        </w:r>
        <w:r w:rsidR="00A868C6" w:rsidRPr="00DE72EE">
          <w:rPr>
            <w:rFonts w:ascii="Times New Roman" w:hAnsi="Times New Roman" w:cs="Times New Roman" w:hint="eastAsia"/>
            <w:szCs w:val="22"/>
          </w:rPr>
          <w:t xml:space="preserve"> </w:t>
        </w:r>
        <w:r w:rsidRPr="00DE72EE">
          <w:rPr>
            <w:rFonts w:ascii="Times New Roman" w:hAnsi="Times New Roman" w:cs="Times New Roman"/>
            <w:szCs w:val="22"/>
          </w:rPr>
          <w:t xml:space="preserve">This approach enabled rapid and controlled airway </w:t>
        </w:r>
        <w:r w:rsidRPr="00DE72EE">
          <w:rPr>
            <w:rFonts w:ascii="Times New Roman" w:hAnsi="Times New Roman" w:cs="Times New Roman"/>
            <w:szCs w:val="22"/>
          </w:rPr>
          <w:lastRenderedPageBreak/>
          <w:t xml:space="preserve">stabilization while avoiding the risks associated with both RSI and </w:t>
        </w:r>
        <w:r w:rsidR="002A464B" w:rsidRPr="00DE72EE">
          <w:rPr>
            <w:rFonts w:ascii="Times New Roman" w:hAnsi="Times New Roman" w:cs="Times New Roman" w:hint="eastAsia"/>
            <w:color w:val="EE0000"/>
            <w:szCs w:val="22"/>
            <w:rPrChange w:id="441" w:author="yj zhao" w:date="2026-03-28T20:40:00Z" w16du:dateUtc="2026-03-28T12:40:00Z">
              <w:rPr>
                <w:rFonts w:ascii="Times New Roman" w:hAnsi="Times New Roman" w:cs="Times New Roman" w:hint="eastAsia"/>
                <w:color w:val="EE0000"/>
                <w:szCs w:val="22"/>
                <w:highlight w:val="yellow"/>
              </w:rPr>
            </w:rPrChange>
          </w:rPr>
          <w:t>conventional awake orotracheal or nasotracheal intubation</w:t>
        </w:r>
        <w:r w:rsidRPr="00DE72EE">
          <w:rPr>
            <w:rFonts w:ascii="Times New Roman" w:hAnsi="Times New Roman" w:cs="Times New Roman"/>
            <w:color w:val="EE0000"/>
            <w:szCs w:val="22"/>
            <w:rPrChange w:id="442" w:author="yj zhao" w:date="2026-03-28T20:40:00Z" w16du:dateUtc="2026-03-28T12:40:00Z">
              <w:rPr>
                <w:rFonts w:ascii="Times New Roman" w:hAnsi="Times New Roman" w:cs="Times New Roman"/>
                <w:color w:val="EE0000"/>
                <w:szCs w:val="22"/>
                <w:highlight w:val="yellow"/>
              </w:rPr>
            </w:rPrChange>
          </w:rPr>
          <w:t>.</w:t>
        </w:r>
      </w:ins>
    </w:p>
    <w:p w14:paraId="4BDE050C" w14:textId="0C94DD58" w:rsidR="00E40512" w:rsidRPr="00DE72EE" w:rsidRDefault="00E40512">
      <w:pPr>
        <w:widowControl/>
        <w:spacing w:after="0" w:line="360" w:lineRule="auto"/>
        <w:ind w:firstLineChars="200" w:firstLine="440"/>
        <w:jc w:val="both"/>
        <w:rPr>
          <w:ins w:id="443" w:author="yj zhao" w:date="2026-03-28T20:32:00Z" w16du:dateUtc="2026-03-28T12:32:00Z"/>
          <w:rFonts w:ascii="Times New Roman" w:hAnsi="Times New Roman" w:cs="Times New Roman"/>
          <w:color w:val="EE0000"/>
          <w:szCs w:val="22"/>
        </w:rPr>
      </w:pPr>
      <w:ins w:id="444" w:author="yj zhao" w:date="2026-03-28T20:32:00Z" w16du:dateUtc="2026-03-28T12:32:00Z">
        <w:r w:rsidRPr="00DE72EE">
          <w:rPr>
            <w:rFonts w:ascii="Times New Roman" w:hAnsi="Times New Roman" w:cs="Times New Roman" w:hint="eastAsia"/>
            <w:color w:val="EE0000"/>
            <w:szCs w:val="22"/>
            <w:rPrChange w:id="445" w:author="yj zhao" w:date="2026-03-28T20:40:00Z" w16du:dateUtc="2026-03-28T12:40:00Z">
              <w:rPr>
                <w:rFonts w:ascii="Times New Roman" w:hAnsi="Times New Roman" w:cs="Times New Roman" w:hint="eastAsia"/>
                <w:color w:val="EE0000"/>
                <w:szCs w:val="22"/>
                <w:highlight w:val="yellow"/>
              </w:rPr>
            </w:rPrChange>
          </w:rPr>
          <w:t>In the event of failed intubation through the open cervical wound, alternative airway strategies were anticipated. Emergency tracheostomy under local anesthesia was considered the definitive backup approach. To facilitate rapid airway access, the distal segment of the fractured thyroid cartilage was secured with silk sutures to serve as an anatomical landmark and to prevent retraction of the distal trachea. Additionally, high-flow nasal oxygen was prepared in advance to reduce the risk of hypoxemia during airway management.</w:t>
        </w:r>
      </w:ins>
    </w:p>
    <w:p w14:paraId="744068DF" w14:textId="43051916" w:rsidR="00CC1FA6" w:rsidRPr="00DE72EE" w:rsidRDefault="00000000">
      <w:pPr>
        <w:widowControl/>
        <w:spacing w:after="0" w:line="360" w:lineRule="auto"/>
        <w:ind w:firstLineChars="200" w:firstLine="440"/>
        <w:jc w:val="both"/>
        <w:rPr>
          <w:rFonts w:ascii="Times New Roman" w:hAnsi="Times New Roman" w:cs="Times New Roman"/>
          <w:szCs w:val="22"/>
        </w:rPr>
      </w:pPr>
      <w:r w:rsidRPr="00DE72EE">
        <w:rPr>
          <w:rFonts w:ascii="Times New Roman" w:hAnsi="Times New Roman" w:cs="Times New Roman"/>
          <w:szCs w:val="22"/>
        </w:rPr>
        <w:t xml:space="preserve">Adequate airway anesthesia and cautious sedation were essential to the success of this strategy. Topical lidocaine applied directly to the exposed tracheal mucosa provided effective local anesthesia, consistent with established recommendations for awake tracheal intubation. Minimal sedation with low-dose midazolam was deliberately selected to provide anxiolysis while preserving spontaneous ventilation and protective airway reflexes. Other agents, including propofol, opioids, and dexmedetomidine, were considered suboptimal due to their potential to cause respiratory depression, loss of airway reflexes, or hemodynamic </w:t>
      </w:r>
      <w:r w:rsidR="00EC29B9" w:rsidRPr="00DE72EE">
        <w:rPr>
          <w:rFonts w:ascii="Times New Roman" w:hAnsi="Times New Roman" w:cs="Times New Roman" w:hint="eastAsia"/>
          <w:szCs w:val="22"/>
        </w:rPr>
        <w:t>instability</w:t>
      </w:r>
      <w:r w:rsidR="00EC29B9" w:rsidRPr="00DE72EE">
        <w:rPr>
          <w:rFonts w:ascii="Times New Roman" w:hAnsi="Times New Roman" w:cs="Times New Roman" w:hint="eastAsia"/>
          <w:szCs w:val="22"/>
        </w:rPr>
        <w:t>—</w:t>
      </w:r>
      <w:r w:rsidR="00EC29B9" w:rsidRPr="00DE72EE">
        <w:rPr>
          <w:rFonts w:ascii="Times New Roman" w:hAnsi="Times New Roman" w:cs="Times New Roman" w:hint="eastAsia"/>
          <w:szCs w:val="22"/>
        </w:rPr>
        <w:t>events</w:t>
      </w:r>
      <w:r w:rsidRPr="00DE72EE">
        <w:rPr>
          <w:rFonts w:ascii="Times New Roman" w:hAnsi="Times New Roman" w:cs="Times New Roman"/>
          <w:szCs w:val="22"/>
        </w:rPr>
        <w:t xml:space="preserve"> that could be catastrophic in a patient with severely disrupted airway anatomy</w:t>
      </w:r>
      <w:del w:id="446" w:author="yj zhao" w:date="2026-03-28T20:32:00Z" w16du:dateUtc="2026-03-28T12:32:00Z">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50qgIyhP","properties":{"formattedCitation":"(2)","plainCitation":"(2)","noteIndex":0},"citationItems":[{"id":1281,"uris":["http://zotero.org/users/15460514/items/9TJAPADQ"],"itemData":{"id":1281,"type":"article-journal","abstract":"Blunt or penetrating injuries to the larynx or pharynx are rare but potentially life-threatening. This review outlines common injury mechanisms, initial assesment algorithms and management strategies by injury subsite, with a focus on how management patterns have shifted over time.","container-title":"Facial Plastic Surgery Clinics of North America","DOI":"10.1016/j.fsc.2025.03.013","ISSN":"1558-1926","issue":"3","journalAbbreviation":"Facial Plast Surg Clin North Am","language":"eng","note":"PMID: 40581459\nTLDR: This review outlines common injury mechanisms, initial assesment algorithms and management strategies by injury subsite, with a focus on how management patterns have shifted over time.","page":"421-435","source":"PubMed","title":"Evaluation and management of blunt and penetrating laryngopharyngeal injuries","volume":"33","author":[{"family":"Singerman","given":"Kyle W."},{"family":"Kavookjian","given":"Hannah L."},{"family":"Kraft","given":"Shannon M."}],"issued":{"date-parts":[["2025",8]]}}}],"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2)</w:delText>
        </w:r>
        <w:r w:rsidRPr="00DE72EE">
          <w:rPr>
            <w:rFonts w:ascii="Times New Roman" w:hAnsi="Times New Roman" w:cs="Times New Roman"/>
            <w:szCs w:val="22"/>
          </w:rPr>
          <w:fldChar w:fldCharType="end"/>
        </w:r>
        <w:r w:rsidRPr="00DE72EE">
          <w:rPr>
            <w:rFonts w:ascii="Times New Roman" w:hAnsi="Times New Roman" w:cs="Times New Roman"/>
            <w:szCs w:val="22"/>
          </w:rPr>
          <w:delText>.</w:delText>
        </w:r>
      </w:del>
      <w:ins w:id="447" w:author="yj zhao" w:date="2026-03-28T20:32:00Z" w16du:dateUtc="2026-03-28T12:32:00Z">
        <w:r w:rsidR="005308D5" w:rsidRPr="00DE72EE">
          <w:rPr>
            <w:rFonts w:ascii="Times New Roman" w:hAnsi="Times New Roman" w:cs="Times New Roman" w:hint="eastAsia"/>
            <w:szCs w:val="22"/>
          </w:rPr>
          <w:t xml:space="preserve"> </w:t>
        </w:r>
        <w:bookmarkStart w:id="448" w:name="OLE_LINK33"/>
        <w:r w:rsidRPr="00DE72EE">
          <w:rPr>
            <w:rFonts w:ascii="Times New Roman" w:hAnsi="Times New Roman" w:cs="Times New Roman"/>
            <w:color w:val="EE0000"/>
            <w:szCs w:val="22"/>
            <w:rPrChange w:id="449" w:author="yj zhao" w:date="2026-03-28T20:40:00Z" w16du:dateUtc="2026-03-28T12:40:00Z">
              <w:rPr>
                <w:rFonts w:ascii="Times New Roman" w:hAnsi="Times New Roman" w:cs="Times New Roman"/>
                <w:color w:val="EE0000"/>
                <w:szCs w:val="22"/>
                <w:highlight w:val="yellow"/>
              </w:rPr>
            </w:rPrChange>
          </w:rPr>
          <w:fldChar w:fldCharType="begin"/>
        </w:r>
        <w:r w:rsidR="004F5BEA" w:rsidRPr="00DE72EE">
          <w:rPr>
            <w:rFonts w:ascii="Times New Roman" w:hAnsi="Times New Roman" w:cs="Times New Roman"/>
            <w:color w:val="EE0000"/>
            <w:szCs w:val="22"/>
            <w:rPrChange w:id="450"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50qgIyhP","properties":{"formattedCitation":"[2]","plainCitation":"[2]","noteIndex":0},"citationItems":[{"id":1358,"uris":["http://zotero.org/users/15460514/items/9TJAPADQ"],"itemData":{"id":1358,"type":"article-journal","abstract":"Blunt or penetrating injuries to the larynx or pharynx are rare but potentially life-threatening. This review outlines common injury mechanisms, initial assesment algorithms and management strategies by injury subsite, with a focus on how management patterns have shifted over time.","citation-key":"singermanEvaluationManagementBlunt2025","container-title":"Facial Plastic Surgery Clinics of North America","DOI":"10.1016/j.fsc.2025.03.013","ISSN":"1558-1926","issue":"3","journalAbbreviation":"Facial Plast Surg Clin North Am","language":"eng","note":"TLDR: This review outlines common injury mechanisms, initial assesment algorithms and management strategies by injury subsite, with a focus on how management patterns have shifted over time.","page":"421-435","PMID":"40581459","source":"PubMed","title":"Evaluation and management of blunt and penetrating laryngopharyngeal injuries","volume":"33","author":[{"family":"Singerman","given":"Kyle W."},{"family":"Kavookjian","given":"Hannah L."},{"family":"Kraft","given":"Shannon M."}],"issued":{"date-parts":[["2025",8]]}}}],"schema":"https://github.com/citation-style-language/schema/raw/master/csl-citation.json"} </w:instrText>
        </w:r>
        <w:r w:rsidRPr="00DE72EE">
          <w:rPr>
            <w:rFonts w:ascii="Times New Roman" w:hAnsi="Times New Roman" w:cs="Times New Roman"/>
            <w:color w:val="EE0000"/>
            <w:szCs w:val="22"/>
            <w:rPrChange w:id="451" w:author="yj zhao" w:date="2026-03-28T20:40:00Z" w16du:dateUtc="2026-03-28T12:40:00Z">
              <w:rPr>
                <w:rFonts w:ascii="Times New Roman" w:hAnsi="Times New Roman" w:cs="Times New Roman"/>
                <w:color w:val="EE0000"/>
                <w:szCs w:val="22"/>
                <w:highlight w:val="yellow"/>
              </w:rPr>
            </w:rPrChange>
          </w:rPr>
          <w:fldChar w:fldCharType="separate"/>
        </w:r>
        <w:r w:rsidR="004F5BEA" w:rsidRPr="00DE72EE">
          <w:rPr>
            <w:rFonts w:ascii="Times New Roman" w:hAnsi="Times New Roman" w:cs="Times New Roman" w:hint="eastAsia"/>
            <w:color w:val="EE0000"/>
            <w:rPrChange w:id="452" w:author="yj zhao" w:date="2026-03-28T20:40:00Z" w16du:dateUtc="2026-03-28T12:40:00Z">
              <w:rPr>
                <w:rFonts w:ascii="Times New Roman" w:hAnsi="Times New Roman" w:cs="Times New Roman" w:hint="eastAsia"/>
                <w:color w:val="EE0000"/>
                <w:highlight w:val="yellow"/>
              </w:rPr>
            </w:rPrChange>
          </w:rPr>
          <w:t>[2]</w:t>
        </w:r>
        <w:r w:rsidRPr="00DE72EE">
          <w:rPr>
            <w:rFonts w:ascii="Times New Roman" w:hAnsi="Times New Roman" w:cs="Times New Roman"/>
            <w:color w:val="EE0000"/>
            <w:szCs w:val="22"/>
            <w:rPrChange w:id="453" w:author="yj zhao" w:date="2026-03-28T20:40:00Z" w16du:dateUtc="2026-03-28T12:40:00Z">
              <w:rPr>
                <w:rFonts w:ascii="Times New Roman" w:hAnsi="Times New Roman" w:cs="Times New Roman"/>
                <w:color w:val="EE0000"/>
                <w:szCs w:val="22"/>
                <w:highlight w:val="yellow"/>
              </w:rPr>
            </w:rPrChange>
          </w:rPr>
          <w:fldChar w:fldCharType="end"/>
        </w:r>
        <w:bookmarkEnd w:id="448"/>
        <w:r w:rsidRPr="00DE72EE">
          <w:rPr>
            <w:rFonts w:ascii="Times New Roman" w:hAnsi="Times New Roman" w:cs="Times New Roman"/>
            <w:color w:val="EE0000"/>
            <w:szCs w:val="22"/>
          </w:rPr>
          <w:t>.</w:t>
        </w:r>
      </w:ins>
      <w:r w:rsidRPr="00DE72EE">
        <w:rPr>
          <w:rFonts w:ascii="Times New Roman" w:hAnsi="Times New Roman" w:cs="Times New Roman"/>
          <w:szCs w:val="22"/>
        </w:rPr>
        <w:t xml:space="preserve"> </w:t>
      </w:r>
    </w:p>
    <w:p w14:paraId="71B6B4CF" w14:textId="77777777" w:rsidR="00944953" w:rsidRPr="00DE72EE" w:rsidRDefault="00000000">
      <w:pPr>
        <w:widowControl/>
        <w:spacing w:after="0" w:line="360" w:lineRule="auto"/>
        <w:ind w:firstLineChars="200" w:firstLine="440"/>
        <w:jc w:val="both"/>
        <w:rPr>
          <w:del w:id="454" w:author="yj zhao" w:date="2026-03-28T20:32:00Z" w16du:dateUtc="2026-03-28T12:32:00Z"/>
          <w:rFonts w:ascii="Times New Roman" w:hAnsi="Times New Roman" w:cs="Times New Roman"/>
          <w:szCs w:val="22"/>
        </w:rPr>
      </w:pPr>
      <w:del w:id="455" w:author="yj zhao" w:date="2026-03-28T20:32:00Z" w16du:dateUtc="2026-03-28T12:32:00Z">
        <w:r w:rsidRPr="00DE72EE">
          <w:rPr>
            <w:rFonts w:ascii="Times New Roman" w:hAnsi="Times New Roman" w:cs="Times New Roman"/>
            <w:szCs w:val="22"/>
          </w:rPr>
          <w:delText>Although direct intubation through an open cervical wound is not included in standard difficult airway algorithms, it has been described in selected reports as a life-saving bridging technique in cases of severe penetrating neck injury. When an open laryngotracheal defect is present and distal airway access can be achieved under direct visualization, this approach may offer a safer alternative to blind or forceful manipulation of disrupted structures. Importantly, such a strategy should be regarded as a temporary measure, facilitating controlled transition to a definitive airway—most commonly via formal tracheostomy performed inferior to the site of injury</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okfUtYRJ","properties":{"formattedCitation":"(17\\uc0\\u8211{}21)","plainCitation":"(17–21)","noteIndex":0},"citationItems":[{"id":1270,"uris":["http://zotero.org/users/15460514/items/LAGX4WX6"],"itemData":{"id":1270,"type":"article-journal","abstract":"Penetrating neck injuries are rare and require urgent surgical intervention to prevent life-threatening complications. This report highlights a unique case involving complex surgical repair of tracheal, esophageal, and vascular injuries following a homicidal assault, emphasizing the challenges and techniques used in managing such severe trauma.","container-title":"Journal of Cardiothoracic Surgery","DOI":"10.1186/s13019-024-03233-5","ISSN":"1749-8090","issue":"1","journalAbbreviation":"J Cardiothorac Surg","language":"en","note":"TLDR: A 45-year-old female presented with a severe penetrating neck injury after an alleged homicidal assault with a knife and was discharged in stable condition on the 25th day, highlighting the importance of prompt airway management and surgical intervention in penetrating neck injuries.","page":"97","source":"Springer Link","title":"Lifesaving surgical approaches for severe penetrating knife injury to the neck","volume":"20","author":[{"family":"Soundararajan","given":"Anand Shankar"},{"family":"Krishna","given":"Kesava Phani"}],"issued":{"date-parts":[["2025",1,27]]}}},{"id":1387,"uris":["http://zotero.org/users/15460514/items/CV3A9MQL"],"itemData":{"id":1387,"type":"article-journal","abstract":"INTRODUCTION: External neck trauma represents a potentially life-threatening clinical scenario. Blunt and penetrating injuries are the primary etiologies and may result in laryngeal injuries with concurrent tracheal involvement. High-impact or high-energy laryngotracheal trauma arises from diverse mechanisms; therefore, injury reporting must account for varied patterns and incorporate any synchronous tracheal injury, thereby establishing a more effective framework for managing complex external airway trauma.\nMETHODS: Data from seven patients experiencing high intensity extreme laryngotracheal trauma were retrospectively analyzed, focusing on injury mechanisms, clinical presentations, site and grade of injury, imaging findings, management approaches and outcomes. In parallel, a PRISMA-guided search of PubMed, Embase, Scopus, and Web of Science (January 1980-April 2025) identified English-language case series reporting ≥5 patients. Data on injury mechanisms, Schaefer-Fuhrman grade, management, and outcomes were extracted.\nRESULTS: Seven cases of severe laryngotracheal trauma with varying mechanisms are presented, including closed glottis barotrauma, penetrating and blunt neck injury, accidental strangulation, prolonged labor and rough manipulation of a vertex presentation, clothesline injury and postintubation injury. The obstetric patient did not survive, while other patients underwent prompt airway stabilization with favorable functional outcomes. The systematic review incorporated 11 studies: blunt trauma predominated (65-75 %), severe injuries (Schaefer grades III-V) accounted for one-half of cases, and overall mortality was 2 %. Tracheal extension, including cricotracheal separation was predominantly reported after high-impact blunt trauma in several studies.\nCONCLUSION: The current classification system for external laryngeal trauma does not adequately capture the severity or anatomical complexities of high-impact laryngotracheal injuries. Our experience, supported by pooled literature data, underscores the limitations of laryngeal-only grading. Incorporating both the mechanism and extent of injury is essential to improve clinical decision-making, guide treatment strategies, and ultimately enhance patient outcomes and prognosis.","container-title":"ORL; journal for oto-rhino-laryngology and its related specialties","DOI":"10.1159/000549780","ISSN":"1423-0275","journalAbbreviation":"ORL; j. oto-rhino-laryngol. relat. spec.","language":"en","note":"PMID: 41343417\nTLDR: The current classification system for external laryngeal trauma does not adequately capture the severity or anatomical complexities of high-impact laryngotracheal injuries, and underscores the limitations of laryngeal-only grading.","page":"1-27","source":"PubMed","title":"High-impact laryngotracheal trauma: a combined narrative and systematic review evaluating gaps in the current laryngeal injury reporting system","title-short":"High-impact laryngotracheal trauma","author":[{"family":"Asimakopoulos","given":"Asimakis D."},{"family":"Sandu","given":"Kishore"}],"issued":{"date-parts":[["2025",12,4]]}}},{"id":1385,"uris":["http://zotero.org/users/15460514/items/DC69ZFYR"],"itemData":{"id":1385,"type":"article-journal","container-title":"Trauma Case Reports","DOI":"10.1016/j.tcr.2017.11.005","ISSN":"2352-6440","journalAbbreviation":"Trauma Case Rep.","language":"eng","note":"PMID: 29644295\nPMCID: PMC5887116\nTLDR: A case of suicidal cut throat injury in a psychiatric patient with right internal jugular, tracheal and esophageal transection is presented.","page":"30-34","source":"PubMed","title":"Successful management of suicidal cut throat injury with internal jugular, tracheal and esophageal transection: A case report","title-short":"Successful management of suicidal cut throat injury with internal jugular, tracheal and esophageal transection","volume":"13","author":[{"family":"Naqvi Sayyed","given":"E. H."},{"family":"Sadik","given":"Akhtar"},{"family":"Beg","given":"M. H."},{"family":"Azam","given":"Haseen"},{"family":"Nadeem","given":"Raza"},{"family":"Eram","given":"Ali"}],"issued":{"date-parts":[["2018",2]]}}},{"id":1384,"uris":["http://zotero.org/users/15460514/items/9G43GKRK"],"itemData":{"id":1384,"type":"article-journal","abstract":"BACKGROUND Cut throat injury (CTI) is a type of penetrating neck injury that is an emergency in otorhinolaryngology and head and neck surgery. CASE REPORT We report 2 cases of CTI in zone 2. Patient 1 had severe injury to the larynx, trachea, and esophagus due to attempted suicide, whereas Patient 2 had a ruptured larynx due to attempted homicide, without injury to the vocal cords. The emergency doctor only used gauze to compress the neck rather than inserting a tracheal cannula through the opening immediately to maintain airway patency. Patient 1 had dyspnea at 1 point. Fortunately, Patient 2 had a stable neck wound did not bleed much, with few blocking blood clots. After performing a low tracheotomy in these 2 patients, the neck injury was repaired, gastric tubes were placed, and gastric enteral feeding diet was commenced. Both patients received anti-infection treatment and professional psychiatric therapy after surgery, and both recovered well. CONCLUSIONS Airway management is the critical first step, and the tracheal cannula should be inserted through the opening in the injured larynx for the first time to maintain airway patency; patients whose condition is unstable should undergo immediate surgical exploration, and those whose condition is stable without hard signs should undergo enhanced neck CT to assess the injury; prompt psychiatric care is also critical.","container-title":"The American Journal of Case Reports","DOI":"10.12659/AJCR.946414","ISSN":"1941-5923","journalAbbreviation":"Am. J. Case Rep.","language":"eng","note":"PMID: 39962797\nPMCID: PMC11843778\nTLDR: Airway management is the critical first step, and the tracheal cannula should be inserted through the opening in the injured larynx for the first time to maintain airway patency; patients whose condition is unstable should undergo immediate surgical exploration, and those whose condition is stable without hard signs should undergo enhanced neck CT to assess the injury.","page":"e946414","source":"PubMed","title":"Emergency management of cut throat injury: A report of 2 cases","title-short":"Emergency Management of Cut Throat Injury","volume":"26","author":[{"family":"Dai","given":"Guoping"},{"family":"Yan","given":"Xin"}],"issued":{"date-parts":[["2025",2,18]]}}},{"id":1383,"uris":["http://zotero.org/users/15460514/items/UBHS2UVS"],"itemData":{"id":1383,"type":"article-journal","abstract":"The neck is a critical region containing many essential structures. Before surgical intervention, it is crucial to assess the adequacy of the airway and circulation, as well as the presence of any skeletal or neurological damage. Here, we present a case of a 33-year-old male with a background of amphetamine abuse who presented to our emergency department with a penetrating neck injury just below the mandible at the hypopharynx level, resulting in an upper zone II neck injury with complete separation of the airway. The patient was taken immediately to the operating room for exploration. Airways were managed by direct intubation, hemostasis was maintained, and the open laryngeal injury was repaired. After the surgery, this patient was transferred to the intensive care unit for two days and discharged after a satisfactory full recovery. Penetrating neck injuries are rare but often fatal. Advanced trauma life support guidelines emphasize the importance of managing the airway as the first action. Providing multidisciplinary care before, during, and after trauma can help prevent and treat such incidents.","container-title":"Cureus","DOI":"10.7759/cureus.39533","ISSN":"2168-8184","issue":"5","journalAbbreviation":"Cureus","note":"PMID: 37366441\nPMCID: PMC10290894","page":"e39533","source":"PubMed Central","title":"Penetrating neck injury: Double jeopardy of a complex aerodigestive dilemma","title-short":"Penetrating Neck Injury","volume":"15","author":[{"family":"Aljohani","given":"Khaled"},{"family":"Alsaud","given":"Ahad"},{"family":"Aldarsouni","given":"Fayez G"},{"family":"Alruwaite","given":"Hosam"},{"family":"Alsubaie","given":"Norah M"}]}}],"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kern w:val="0"/>
            <w:szCs w:val="22"/>
          </w:rPr>
          <w:delText>(17–21)</w:delText>
        </w:r>
        <w:r w:rsidRPr="00DE72EE">
          <w:rPr>
            <w:rFonts w:ascii="Times New Roman" w:hAnsi="Times New Roman" w:cs="Times New Roman"/>
            <w:szCs w:val="22"/>
          </w:rPr>
          <w:fldChar w:fldCharType="end"/>
        </w:r>
        <w:r w:rsidRPr="00DE72EE">
          <w:rPr>
            <w:rFonts w:ascii="Times New Roman" w:hAnsi="Times New Roman" w:cs="Times New Roman"/>
            <w:szCs w:val="22"/>
          </w:rPr>
          <w:delText xml:space="preserve">. </w:delText>
        </w:r>
      </w:del>
    </w:p>
    <w:p w14:paraId="09435C84" w14:textId="77777777" w:rsidR="00944953" w:rsidRPr="00DE72EE" w:rsidRDefault="00000000">
      <w:pPr>
        <w:spacing w:after="0" w:line="360" w:lineRule="auto"/>
        <w:ind w:firstLineChars="200" w:firstLine="440"/>
        <w:jc w:val="both"/>
        <w:rPr>
          <w:del w:id="456" w:author="yj zhao" w:date="2026-03-28T20:32:00Z" w16du:dateUtc="2026-03-28T12:32:00Z"/>
          <w:rFonts w:ascii="Times New Roman" w:hAnsi="Times New Roman" w:cs="Times New Roman"/>
          <w:szCs w:val="22"/>
        </w:rPr>
      </w:pPr>
      <w:del w:id="457" w:author="yj zhao" w:date="2026-03-28T20:32:00Z" w16du:dateUtc="2026-03-28T12:32:00Z">
        <w:r w:rsidRPr="00DE72EE">
          <w:rPr>
            <w:rFonts w:ascii="Times New Roman" w:hAnsi="Times New Roman" w:cs="Times New Roman"/>
            <w:szCs w:val="22"/>
          </w:rPr>
          <w:delText xml:space="preserve">The present case further underscores the importance of multidisciplinary collaboration in complex airway emergencies. The decision to proceed with awake direct tracheal intubation through the cervical wound was reached through rapid consensus among anesthesiology, trauma surgery, and otolaryngology specialists rather than individual operator preference. Such coordinated decision-making has been increasingly recognized as a critical determinant of </w:delText>
        </w:r>
        <w:r w:rsidRPr="00DE72EE">
          <w:rPr>
            <w:rFonts w:ascii="Times New Roman" w:hAnsi="Times New Roman" w:cs="Times New Roman"/>
            <w:szCs w:val="22"/>
          </w:rPr>
          <w:lastRenderedPageBreak/>
          <w:delText>successful airway management and improved outcomes in high-risk trauma patients</w:delText>
        </w:r>
        <w:r w:rsidRPr="00DE72EE">
          <w:rPr>
            <w:rFonts w:ascii="Times New Roman" w:hAnsi="Times New Roman" w:cs="Times New Roman"/>
            <w:szCs w:val="22"/>
          </w:rPr>
          <w:fldChar w:fldCharType="begin"/>
        </w:r>
        <w:r w:rsidRPr="00DE72EE">
          <w:rPr>
            <w:rFonts w:ascii="Times New Roman" w:hAnsi="Times New Roman" w:cs="Times New Roman"/>
            <w:szCs w:val="22"/>
          </w:rPr>
          <w:delInstrText xml:space="preserve"> ADDIN ZOTERO_ITEM CSL_CITATION {"citationID":"zH6kJmQB","properties":{"formattedCitation":"(22)","plainCitation":"(22)","noteIndex":0},"citationItems":[{"id":1344,"uris":["http://zotero.org/users/15460514/items/HMXMPKXM"],"itemData":{"id":1344,"type":"article-journal","abstract":"INTRODUCTION: Endotracheal intubation (ETI) is a high-risk procedure frequently performed in the emergency department (ED), particularly in trauma patients, where it presents unique challenges. These include anatomically difficult airways, adverse effects of medications used for rapid sequence intubation (RSI), and the need to manage hemodynamically unstable patients. This study characterizes the incidence of ED ETI over a six-year period, with 24-h survival as the primary outcome and secondary outcomes including all-cause ED mortality, factors associated with ED ETI, and subgroup analyses in pediatric patients.\nMETHODS: We conducted a retrospective cohort study using data from the American College of Surgeons Trauma Quality Improvement Program (TQIP), focusing on trauma patients who underwent ETI in the ED. Descriptive statistics, inferential analyses, and multivariable logistic regression were used to assess associated factors.\nRESULTS: From 2017 to 2023, 7,620,399 trauma encounters met inclusion criteria, of which 279,627 (3.7 %) underwent ED ETI. The primary outcome of 24-h survival was significantly lower in patients who underwent ED ETI compared to those who did not (69.8 % vs. 97.5 %; difference 27.6 %, 95 % confidence interval [CI] 26.5-27.8). Among intubated patients, the secondary outcome of all-cause mortality in ED was 10.2 %. Factors independently associated with ED ETI included male sex (odds ratio [OR] 1.40, CI 1.38-1.42), firearm injury (1.52, 1.48-1.55), stabbing (1.34, 1.31-1.38), head/neck injury (2.40, 2.37-2.42), face (1.57, 1.51-1.63), thorax (1.61, 1.59-1.63), abdomen (1.66, 1.63-1.69), extremities (1.23, 1.22-1.25), skin (1.84, 1.78-1.91), elevated shock index (1.73, 1.71-1.75), depressed Glasgow Coma Scale (GCS) (0.69, 0.69-0.69), need for respiratory assistance on arrival (5.70, 5.61-5.79), and EMS arrival (2.14, 2.09-2.19). In the pediatric subgroup (&lt;18 years, a secondary outcome analysis), 815,531 encounters met inclusion, with 18,417 (2.3 %) undergoing ED ETI. Similar factors were associated with ED ETI, including male sex (1.05, 1.01-1.09), collision (1.08, 1.01-1.09), firearm injury (2.29, 2.11-2.48), head/neck injury (3.55, 3.41-3.71), face (1.26, 1.08-1.47), thorax (1.91, 1.85-2.00), abdomen (1.64, 1.55-1.76), extremities (1.26, 1.19-1.32), skin (1.79, 1.55-2.06), elevated SI (1.19, 1.15-1.23), depressed GCS (0.69, 0.69-0.70), respiratory assistance on arrival (6.51, 6.14-6.91), and EMS arrival (1.90, 1.77-2.04).\nCONCLUSIONS: In this large, national trauma cohort, approximately 3.7 % of patients underwent ED ETI. These primary outcome of 24-h survival was significantly lower in patients requiring intubation, and secondary analyses demonstrated high all-cause ED mortality, distinct predictors of ETI and similar associations in pediatric patients. The findings underscore the critical importance of optimizing emergency airway management in trauma care.","container-title":"The American Journal of Emergency Medicine","DOI":"10.1016/j.ajem.2025.10.023","ISSN":"1532-8171","journalAbbreviation":"Am J Emerg Med","language":"eng","note":"PMID: 41135359\nTLDR: The primary outcome of 24-h survival was significantly lower in patients who underwent ED ETI compared to those who did not, and findings underscore the importance of optimizing care in pediatric patients.","page":"306-312","source":"PubMed","title":"Airway management in trauma patients: A seven-year review of emergency department intubations","title-short":"Airway management in trauma patients","volume":"99","author":[{"family":"Lin","given":"Lucia C."},{"family":"April","given":"Michael D."},{"family":"Douin","given":"David J."},{"family":"Winkle","given":"Julie M."},{"family":"Jenson","given":"Whitney R."},{"family":"Rizzo","given":"Julie A."},{"family":"Schauer","given":"Steven G."}],"issued":{"date-parts":[["2026",1]]}}}],"schema":"https://github.com/citation-style-language/schema/raw/master/csl-citation.json"} </w:delInstrText>
        </w:r>
        <w:r w:rsidRPr="00DE72EE">
          <w:rPr>
            <w:rFonts w:ascii="Times New Roman" w:hAnsi="Times New Roman" w:cs="Times New Roman"/>
            <w:szCs w:val="22"/>
          </w:rPr>
          <w:fldChar w:fldCharType="separate"/>
        </w:r>
        <w:r w:rsidRPr="00DE72EE">
          <w:rPr>
            <w:rFonts w:ascii="Times New Roman" w:hAnsi="Times New Roman" w:cs="Times New Roman"/>
            <w:szCs w:val="22"/>
          </w:rPr>
          <w:delText>(22)</w:delText>
        </w:r>
        <w:r w:rsidRPr="00DE72EE">
          <w:rPr>
            <w:rFonts w:ascii="Times New Roman" w:hAnsi="Times New Roman" w:cs="Times New Roman"/>
            <w:szCs w:val="22"/>
          </w:rPr>
          <w:fldChar w:fldCharType="end"/>
        </w:r>
        <w:r w:rsidRPr="00DE72EE">
          <w:rPr>
            <w:rFonts w:ascii="Times New Roman" w:hAnsi="Times New Roman" w:cs="Times New Roman"/>
            <w:szCs w:val="22"/>
          </w:rPr>
          <w:delText>.</w:delText>
        </w:r>
      </w:del>
    </w:p>
    <w:p w14:paraId="66043370" w14:textId="05DB9B28" w:rsidR="00CC1FA6" w:rsidRPr="00DE72EE" w:rsidRDefault="00000000">
      <w:pPr>
        <w:widowControl/>
        <w:spacing w:after="0" w:line="360" w:lineRule="auto"/>
        <w:ind w:firstLineChars="200" w:firstLine="440"/>
        <w:jc w:val="both"/>
        <w:rPr>
          <w:ins w:id="458" w:author="yj zhao" w:date="2026-03-28T20:32:00Z" w16du:dateUtc="2026-03-28T12:32:00Z"/>
          <w:rFonts w:ascii="Times New Roman" w:hAnsi="Times New Roman" w:cs="Times New Roman"/>
          <w:szCs w:val="22"/>
        </w:rPr>
      </w:pPr>
      <w:ins w:id="459" w:author="yj zhao" w:date="2026-03-28T20:32:00Z" w16du:dateUtc="2026-03-28T12:32:00Z">
        <w:r w:rsidRPr="00DE72EE">
          <w:rPr>
            <w:rFonts w:ascii="Times New Roman" w:hAnsi="Times New Roman" w:cs="Times New Roman"/>
            <w:szCs w:val="22"/>
          </w:rPr>
          <w:t xml:space="preserve">Although </w:t>
        </w:r>
        <w:r w:rsidR="001750DE" w:rsidRPr="00DE72EE">
          <w:rPr>
            <w:rFonts w:ascii="Times New Roman" w:hAnsi="Times New Roman" w:cs="Times New Roman" w:hint="eastAsia"/>
            <w:color w:val="EE0000"/>
            <w:szCs w:val="22"/>
            <w:rPrChange w:id="460" w:author="yj zhao" w:date="2026-03-28T20:40:00Z" w16du:dateUtc="2026-03-28T12:40:00Z">
              <w:rPr>
                <w:rFonts w:ascii="Times New Roman" w:hAnsi="Times New Roman" w:cs="Times New Roman" w:hint="eastAsia"/>
                <w:color w:val="EE0000"/>
                <w:szCs w:val="22"/>
                <w:highlight w:val="yellow"/>
              </w:rPr>
            </w:rPrChange>
          </w:rPr>
          <w:t>awake tracheal</w:t>
        </w:r>
        <w:r w:rsidRPr="00DE72EE">
          <w:rPr>
            <w:rFonts w:ascii="Times New Roman" w:hAnsi="Times New Roman" w:cs="Times New Roman"/>
            <w:color w:val="EE0000"/>
            <w:szCs w:val="22"/>
            <w:rPrChange w:id="461" w:author="yj zhao" w:date="2026-03-28T20:40:00Z" w16du:dateUtc="2026-03-28T12:40:00Z">
              <w:rPr>
                <w:rFonts w:ascii="Times New Roman" w:hAnsi="Times New Roman" w:cs="Times New Roman"/>
                <w:color w:val="EE0000"/>
                <w:szCs w:val="22"/>
                <w:highlight w:val="yellow"/>
              </w:rPr>
            </w:rPrChange>
          </w:rPr>
          <w:t xml:space="preserve"> intubation through </w:t>
        </w:r>
        <w:r w:rsidR="001750DE" w:rsidRPr="00DE72EE">
          <w:rPr>
            <w:rFonts w:ascii="Times New Roman" w:hAnsi="Times New Roman" w:cs="Times New Roman" w:hint="eastAsia"/>
            <w:color w:val="EE0000"/>
            <w:szCs w:val="22"/>
            <w:rPrChange w:id="462" w:author="yj zhao" w:date="2026-03-28T20:40:00Z" w16du:dateUtc="2026-03-28T12:40:00Z">
              <w:rPr>
                <w:rFonts w:ascii="Times New Roman" w:hAnsi="Times New Roman" w:cs="Times New Roman" w:hint="eastAsia"/>
                <w:color w:val="EE0000"/>
                <w:szCs w:val="22"/>
                <w:highlight w:val="yellow"/>
              </w:rPr>
            </w:rPrChange>
          </w:rPr>
          <w:t>the</w:t>
        </w:r>
        <w:r w:rsidRPr="00DE72EE">
          <w:rPr>
            <w:rFonts w:ascii="Times New Roman" w:hAnsi="Times New Roman" w:cs="Times New Roman"/>
            <w:color w:val="EE0000"/>
            <w:szCs w:val="22"/>
            <w:rPrChange w:id="463" w:author="yj zhao" w:date="2026-03-28T20:40:00Z" w16du:dateUtc="2026-03-28T12:40:00Z">
              <w:rPr>
                <w:rFonts w:ascii="Times New Roman" w:hAnsi="Times New Roman" w:cs="Times New Roman"/>
                <w:color w:val="EE0000"/>
                <w:szCs w:val="22"/>
                <w:highlight w:val="yellow"/>
              </w:rPr>
            </w:rPrChange>
          </w:rPr>
          <w:t xml:space="preserve"> open cervical wound</w:t>
        </w:r>
        <w:r w:rsidRPr="00DE72EE">
          <w:rPr>
            <w:rFonts w:ascii="Times New Roman" w:hAnsi="Times New Roman" w:cs="Times New Roman"/>
            <w:szCs w:val="22"/>
          </w:rPr>
          <w:t xml:space="preserve"> is not included in standard difficult airway algorithms, it has been described as a life-saving bridging technique in</w:t>
        </w:r>
        <w:r w:rsidRPr="00DE72EE">
          <w:rPr>
            <w:rFonts w:ascii="Times New Roman" w:hAnsi="Times New Roman" w:cs="Times New Roman"/>
            <w:color w:val="EE0000"/>
            <w:szCs w:val="22"/>
          </w:rPr>
          <w:t xml:space="preserve"> </w:t>
        </w:r>
        <w:r w:rsidRPr="00DE72EE">
          <w:rPr>
            <w:rFonts w:ascii="Times New Roman" w:hAnsi="Times New Roman" w:cs="Times New Roman"/>
            <w:color w:val="EE0000"/>
            <w:szCs w:val="22"/>
            <w:rPrChange w:id="464" w:author="yj zhao" w:date="2026-03-28T20:40:00Z" w16du:dateUtc="2026-03-28T12:40:00Z">
              <w:rPr>
                <w:rFonts w:ascii="Times New Roman" w:hAnsi="Times New Roman" w:cs="Times New Roman"/>
                <w:color w:val="EE0000"/>
                <w:szCs w:val="22"/>
                <w:highlight w:val="yellow"/>
              </w:rPr>
            </w:rPrChange>
          </w:rPr>
          <w:t xml:space="preserve">severe </w:t>
        </w:r>
        <w:r w:rsidR="00CD4C74" w:rsidRPr="00DE72EE">
          <w:rPr>
            <w:rFonts w:ascii="Times New Roman" w:hAnsi="Times New Roman" w:cs="Times New Roman" w:hint="eastAsia"/>
            <w:color w:val="EE0000"/>
            <w:szCs w:val="22"/>
            <w:rPrChange w:id="465" w:author="yj zhao" w:date="2026-03-28T20:40:00Z" w16du:dateUtc="2026-03-28T12:40:00Z">
              <w:rPr>
                <w:rFonts w:ascii="Times New Roman" w:hAnsi="Times New Roman" w:cs="Times New Roman" w:hint="eastAsia"/>
                <w:color w:val="EE0000"/>
                <w:szCs w:val="22"/>
                <w:highlight w:val="yellow"/>
              </w:rPr>
            </w:rPrChange>
          </w:rPr>
          <w:t>PNIs</w:t>
        </w:r>
        <w:r w:rsidRPr="00DE72EE">
          <w:rPr>
            <w:rFonts w:ascii="Times New Roman" w:hAnsi="Times New Roman" w:cs="Times New Roman"/>
            <w:szCs w:val="22"/>
          </w:rPr>
          <w:t xml:space="preserve">. </w:t>
        </w:r>
        <w:bookmarkStart w:id="466" w:name="OLE_LINK15"/>
        <w:r w:rsidRPr="00DE72EE">
          <w:rPr>
            <w:rFonts w:ascii="Times New Roman" w:hAnsi="Times New Roman" w:cs="Times New Roman"/>
            <w:szCs w:val="22"/>
          </w:rPr>
          <w:t xml:space="preserve">When an open laryngotracheal </w:t>
        </w:r>
        <w:r w:rsidR="00E4614A" w:rsidRPr="00DE72EE">
          <w:rPr>
            <w:rFonts w:ascii="Times New Roman" w:hAnsi="Times New Roman" w:cs="Times New Roman" w:hint="eastAsia"/>
            <w:szCs w:val="22"/>
          </w:rPr>
          <w:t>disruption</w:t>
        </w:r>
        <w:r w:rsidRPr="00DE72EE">
          <w:rPr>
            <w:rFonts w:ascii="Times New Roman" w:hAnsi="Times New Roman" w:cs="Times New Roman"/>
            <w:szCs w:val="22"/>
          </w:rPr>
          <w:t xml:space="preserve"> is present and distal airway access can be achieved under direct visualization, this approach may offer a safer alternative to blind or forceful manipulation of disrupted structures. </w:t>
        </w:r>
        <w:bookmarkEnd w:id="466"/>
        <w:r w:rsidRPr="00DE72EE">
          <w:rPr>
            <w:rFonts w:ascii="Times New Roman" w:hAnsi="Times New Roman" w:cs="Times New Roman"/>
            <w:szCs w:val="22"/>
          </w:rPr>
          <w:t>Importantly,</w:t>
        </w:r>
        <w:r w:rsidRPr="00DE72EE">
          <w:rPr>
            <w:rFonts w:ascii="Times New Roman" w:hAnsi="Times New Roman" w:cs="Times New Roman"/>
            <w:color w:val="EE0000"/>
            <w:szCs w:val="22"/>
          </w:rPr>
          <w:t xml:space="preserve"> </w:t>
        </w:r>
        <w:r w:rsidR="00CD4C74" w:rsidRPr="00DE72EE">
          <w:rPr>
            <w:rFonts w:ascii="Times New Roman" w:hAnsi="Times New Roman" w:cs="Times New Roman" w:hint="eastAsia"/>
            <w:color w:val="EE0000"/>
            <w:szCs w:val="22"/>
            <w:rPrChange w:id="467" w:author="yj zhao" w:date="2026-03-28T20:40:00Z" w16du:dateUtc="2026-03-28T12:40:00Z">
              <w:rPr>
                <w:rFonts w:ascii="Times New Roman" w:hAnsi="Times New Roman" w:cs="Times New Roman" w:hint="eastAsia"/>
                <w:color w:val="EE0000"/>
                <w:szCs w:val="22"/>
                <w:highlight w:val="yellow"/>
              </w:rPr>
            </w:rPrChange>
          </w:rPr>
          <w:t>this</w:t>
        </w:r>
        <w:r w:rsidRPr="00DE72EE">
          <w:rPr>
            <w:rFonts w:ascii="Times New Roman" w:hAnsi="Times New Roman" w:cs="Times New Roman"/>
            <w:color w:val="EE0000"/>
            <w:szCs w:val="22"/>
            <w:rPrChange w:id="468" w:author="yj zhao" w:date="2026-03-28T20:40:00Z" w16du:dateUtc="2026-03-28T12:40:00Z">
              <w:rPr>
                <w:rFonts w:ascii="Times New Roman" w:hAnsi="Times New Roman" w:cs="Times New Roman"/>
                <w:color w:val="EE0000"/>
                <w:szCs w:val="22"/>
                <w:highlight w:val="yellow"/>
              </w:rPr>
            </w:rPrChange>
          </w:rPr>
          <w:t xml:space="preserve"> strategy</w:t>
        </w:r>
        <w:r w:rsidRPr="00DE72EE">
          <w:rPr>
            <w:rFonts w:ascii="Times New Roman" w:hAnsi="Times New Roman" w:cs="Times New Roman"/>
            <w:szCs w:val="22"/>
          </w:rPr>
          <w:t xml:space="preserve"> should be regarded as a temporary measure, facilitating </w:t>
        </w:r>
        <w:r w:rsidR="00CD4C74" w:rsidRPr="00DE72EE">
          <w:rPr>
            <w:rFonts w:ascii="Times New Roman" w:hAnsi="Times New Roman" w:cs="Times New Roman" w:hint="eastAsia"/>
            <w:szCs w:val="22"/>
          </w:rPr>
          <w:t xml:space="preserve">a </w:t>
        </w:r>
        <w:r w:rsidRPr="00DE72EE">
          <w:rPr>
            <w:rFonts w:ascii="Times New Roman" w:hAnsi="Times New Roman" w:cs="Times New Roman"/>
            <w:szCs w:val="22"/>
          </w:rPr>
          <w:t>controlled transition to a definitive airway—most commonly via</w:t>
        </w:r>
        <w:r w:rsidR="00CD4C74" w:rsidRPr="00DE72EE">
          <w:rPr>
            <w:rFonts w:ascii="Times New Roman" w:hAnsi="Times New Roman" w:cs="Times New Roman" w:hint="eastAsia"/>
            <w:szCs w:val="22"/>
          </w:rPr>
          <w:t xml:space="preserve"> a</w:t>
        </w:r>
        <w:r w:rsidRPr="00DE72EE">
          <w:rPr>
            <w:rFonts w:ascii="Times New Roman" w:hAnsi="Times New Roman" w:cs="Times New Roman"/>
            <w:szCs w:val="22"/>
          </w:rPr>
          <w:t xml:space="preserve"> formal tracheostomy performed inferior to the site of injury</w:t>
        </w:r>
        <w:r w:rsidR="002F2B85" w:rsidRPr="00DE72EE">
          <w:rPr>
            <w:rFonts w:ascii="Times New Roman" w:hAnsi="Times New Roman" w:cs="Times New Roman" w:hint="eastAsia"/>
            <w:szCs w:val="22"/>
          </w:rPr>
          <w:t xml:space="preserve"> </w:t>
        </w:r>
        <w:r w:rsidRPr="00DE72EE">
          <w:rPr>
            <w:rFonts w:ascii="Times New Roman" w:hAnsi="Times New Roman" w:cs="Times New Roman"/>
            <w:color w:val="EE0000"/>
            <w:szCs w:val="22"/>
            <w:rPrChange w:id="469"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470"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okfUtYRJ","properties":{"formattedCitation":"[17\\uc0\\u8211{}21]","plainCitation":"[17–21]","noteIndex":0},"citationItems":[{"id":1363,"uris":["http://zotero.org/users/15460514/items/LAGX4WX6"],"itemData":{"id":1363,"type":"article-journal","abstract":"Penetrating neck injuries are rare and require urgent surgical intervention to prevent life-threatening complications. This report highlights a unique case involving complex surgical repair of tracheal, esophageal, and vascular injuries following a homicidal assault, emphasizing the challenges and techniques used in managing such severe trauma.","citation-key":"soundararajanLifesavingSurgicalApproaches2025","container-title":"Journal of Cardiothoracic Surgery","DOI":"10.1186/s13019-024-03233-5","ISSN":"1749-8090","issue":"1","journalAbbreviation":"J Cardiothorac Surg","language":"en","note":"TLDR: A 45-year-old female presented with a severe penetrating neck injury after an alleged homicidal assault with a knife and was discharged in stable condition on the 25th day, highlighting the importance of prompt airway management and surgical intervention in penetrating neck injuries.","page":"97","source":"Springer Link","title":"Lifesaving surgical approaches for severe penetrating knife injury to the neck","volume":"20","author":[{"family":"Soundararajan","given":"Anand Shankar"},{"family":"Krishna","given":"Kesava Phani"}],"issued":{"date-parts":[["2025",1,27]]}}},{"id":1495,"uris":["http://zotero.org/users/15460514/items/CV3A9MQL"],"itemData":{"id":1495,"type":"article-journal","abstract":"INTRODUCTION: External neck trauma represents a potentially life-threatening clinical scenario. Blunt and penetrating injuries are the primary etiologies and may result in laryngeal injuries with concurrent tracheal involvement. High-impact or high-energy laryngotracheal trauma arises from diverse mechanisms; therefore, injury reporting must account for varied patterns and incorporate any synchronous tracheal injury, thereby establishing a more effective framework for managing complex external airway trauma.\nMETHODS: Data from seven patients experiencing high intensity extreme laryngotracheal trauma were retrospectively analyzed, focusing on injury mechanisms, clinical present</w:instrText>
        </w:r>
        <w:r w:rsidR="00FE4F9C" w:rsidRPr="00DE72EE">
          <w:rPr>
            <w:rFonts w:ascii="Times New Roman" w:hAnsi="Times New Roman" w:cs="Times New Roman" w:hint="eastAsia"/>
            <w:color w:val="EE0000"/>
            <w:szCs w:val="22"/>
            <w:rPrChange w:id="471" w:author="yj zhao" w:date="2026-03-28T20:40:00Z" w16du:dateUtc="2026-03-28T12:40:00Z">
              <w:rPr>
                <w:rFonts w:ascii="Times New Roman" w:hAnsi="Times New Roman" w:cs="Times New Roman" w:hint="eastAsia"/>
                <w:color w:val="EE0000"/>
                <w:szCs w:val="22"/>
                <w:highlight w:val="yellow"/>
              </w:rPr>
            </w:rPrChange>
          </w:rPr>
          <w:instrText xml:space="preserve">ations, site and grade of injury, imaging findings, management approaches and outcomes. In parallel, a PRISMA-guided search of PubMed, Embase, Scopus, and Web of Science (January 1980-April 2025) identified English-language case series reporting </w:instrText>
        </w:r>
        <w:r w:rsidR="00FE4F9C" w:rsidRPr="00DE72EE">
          <w:rPr>
            <w:rFonts w:ascii="Times New Roman" w:hAnsi="Times New Roman" w:cs="Times New Roman" w:hint="eastAsia"/>
            <w:color w:val="EE0000"/>
            <w:szCs w:val="22"/>
            <w:rPrChange w:id="472" w:author="yj zhao" w:date="2026-03-28T20:40:00Z" w16du:dateUtc="2026-03-28T12:40:00Z">
              <w:rPr>
                <w:rFonts w:ascii="Times New Roman" w:hAnsi="Times New Roman" w:cs="Times New Roman" w:hint="eastAsia"/>
                <w:color w:val="EE0000"/>
                <w:szCs w:val="22"/>
                <w:highlight w:val="yellow"/>
              </w:rPr>
            </w:rPrChange>
          </w:rPr>
          <w:instrText>≥</w:instrText>
        </w:r>
        <w:r w:rsidR="00FE4F9C" w:rsidRPr="00DE72EE">
          <w:rPr>
            <w:rFonts w:ascii="Times New Roman" w:hAnsi="Times New Roman" w:cs="Times New Roman" w:hint="eastAsia"/>
            <w:color w:val="EE0000"/>
            <w:szCs w:val="22"/>
            <w:rPrChange w:id="473" w:author="yj zhao" w:date="2026-03-28T20:40:00Z" w16du:dateUtc="2026-03-28T12:40:00Z">
              <w:rPr>
                <w:rFonts w:ascii="Times New Roman" w:hAnsi="Times New Roman" w:cs="Times New Roman" w:hint="eastAsia"/>
                <w:color w:val="EE0000"/>
                <w:szCs w:val="22"/>
                <w:highlight w:val="yellow"/>
              </w:rPr>
            </w:rPrChange>
          </w:rPr>
          <w:instrText>5 patien</w:instrText>
        </w:r>
        <w:r w:rsidR="00FE4F9C" w:rsidRPr="00DE72EE">
          <w:rPr>
            <w:rFonts w:ascii="Times New Roman" w:hAnsi="Times New Roman" w:cs="Times New Roman"/>
            <w:color w:val="EE0000"/>
            <w:szCs w:val="22"/>
            <w:rPrChange w:id="474" w:author="yj zhao" w:date="2026-03-28T20:40:00Z" w16du:dateUtc="2026-03-28T12:40:00Z">
              <w:rPr>
                <w:rFonts w:ascii="Times New Roman" w:hAnsi="Times New Roman" w:cs="Times New Roman"/>
                <w:color w:val="EE0000"/>
                <w:szCs w:val="22"/>
                <w:highlight w:val="yellow"/>
              </w:rPr>
            </w:rPrChange>
          </w:rPr>
          <w:instrText xml:space="preserve">ts. Data on injury mechanisms, Schaefer-Fuhrman grade, management, and outcomes were extracted.\nRESULTS: Seven cases of severe laryngotracheal trauma with varying mechanisms are presented, including closed glottis barotrauma, penetrating and blunt neck injury, accidental strangulation, prolonged labor and rough manipulation of a vertex presentation, clothesline injury and postintubation injury. The obstetric patient did not survive, while other patients underwent prompt airway stabilization with favorable functional outcomes. The systematic review incorporated 11 studies: blunt trauma predominated (65-75 %), severe injuries (Schaefer grades III-V) accounted for one-half of cases, and overall mortality was 2 %. Tracheal extension, including cricotracheal separation was predominantly reported after high-impact blunt trauma in several studies.\nCONCLUSION: The current classification system for external laryngeal trauma does not adequately capture the severity or anatomical complexities of high-impact laryngotracheal injuries. Our experience, supported by pooled literature data, underscores the limitations of laryngeal-only grading. Incorporating both the mechanism and extent of injury is essential to improve clinical decision-making, guide treatment strategies, and ultimately enhance patient outcomes and prognosis.","citation-key":"asimakopoulosHighimpactLaryngotrachealTrauma2025","container-title":"ORL; journal for oto-rhino-laryngology and its related specialties","DOI":"10.1159/000549780","ISSN":"1423-0275","journalAbbreviation":"ORL; j. oto-rhino-laryngol. relat. spec.","language":"en","note":"TLDR: The current classification system for external laryngeal trauma does not adequately capture the severity or anatomical complexities of high-impact laryngotracheal injuries, and underscores the limitations of laryngeal-only grading.","page":"1-27","PMID":"41343417","source":"PubMed","title":"High-impact laryngotracheal trauma: a combined narrative and systematic review evaluating gaps in the current laryngeal injury reporting system","title-short":"High-impact laryngotracheal trauma","author":[{"family":"Asimakopoulos","given":"Asimakis D."},{"family":"Sandu","given":"Kishore"}],"issued":{"date-parts":[["2025",12,4]]}}},{"id":1500,"uris":["http://zotero.org/users/15460514/items/DC69ZFYR"],"itemData":{"id":1500,"type":"article-journal","citation-key":"naqvisayyedSuccessfulManagementSuicidal2018","container-title":"Trauma Case Reports","DOI":"10.1016/j.tcr.2017.11.005","ISSN":"2352-6440","journalAbbreviation":"Trauma Case Rep.","language":"eng","note":"TLDR: A case of suicidal cut throat injury in a psychiatric patient with right internal jugular, tracheal and esophageal transection is presented.","page":"30-34","PMID":"29644295","PMCID":"PMC5887116","source":"PubMed","title":"Successful management of suicidal cut throat injury with internal jugular, tracheal and esophageal transection: A case report","title-short":"Successful management of suicidal cut throat injury with internal jugular, tracheal and esophageal transection","volume":"13","author":[{"family":"Naqvi Sayyed","given":"E. H."},{"family":"Sadik","given":"Akhtar"},{"family":"Beg","given":"M. H."},{"family":"Azam","given":"Haseen"},{"family":"Nadeem","given":"Raza"},{"family":"Eram","given":"Ali"}],"issued":{"date-parts":[["2018",2]]}}},{"id":1503,"uris":["http://zotero.org/users/15460514/items/9G43GKRK"],"itemData":{"id":1503,"type":"article-journal","abstract":"BACKGROUND Cut throat injury (CTI) is a type of penetrating neck injury that is an emergency in otorhinolaryngology and head and neck surgery. CASE REPORT We report 2 cases of CTI in zone 2. Patient 1 had severe injury to the larynx, trachea, and esophagus due to attempted suicide, whereas Patient 2 had a ruptured larynx due to attempted homicide, without injury to the vocal cords. The emergency doctor only used gauze to compress the neck rather than inserting a tracheal cannula through the opening immediately to maintain airway patency. Patient 1 had dyspnea at 1 point. Fortunately, Patient 2 had a stable neck wound did not bleed much, with few blocking blood clots. After performing a low tracheotomy in these 2 patients, the neck injury was repaired, gastric tubes were placed, and gastric enteral feeding diet was commenced. Both patients received anti-infection treatment and professional psychiatric therapy after surgery, and both recovered well. CONCLUSIONS Airway management is the critical first step, and the tracheal cannula should be inserted through the opening in the injured larynx for the first time to maintain airway patency; patients whose condition is unstable should undergo immediate surgical exploration, and those whose condition is stable without hard signs should undergo enhanced neck CT to assess the injury; prompt psychiatric care is also critical.","citation-key":"daiEmergencyManagementCut2025","container-title":"The American Journal of Case Reports","DOI":"10.12659/AJCR.946414","ISSN":"1941-5923","journalAbbreviation":"Am. J. Case Rep.","language":"eng","note":"TLDR: Airway management is the critical first step, and the tracheal cannula should be inserted through the opening in the injured larynx for the first time to maintain airway patency; patients whose condition is unstable should undergo immediate surgical exploration, and those whose condition is stable without hard signs should undergo enhanced neck CT to assess the injury.","page":"e946414","PMID":"39962797","PMCID":"PMC11843778","source":"PubMed","title":"Emergency management of cut throat injury: A report of 2 cases","title-short":"Emergency Management of Cut Throat Injury","volume":"26","author":[{"family":"Dai","given":"Guoping"},{"family":"Yan","given":"Xin"}],"issued":{"date-parts":[["2025",2,18]]}}},{"id":1505,"uris":["http://zotero.org/users/15460514/items/UBHS2UVS"],"itemData":{"id":1505,"type":"article-journal","abstract":"The neck is a critical region containing many essential structures. Before surgical intervention, it is crucial to assess the adequacy of the airway and circulation, as well as the presence of any skeletal or neurological damage. Here, we present a case of a 33-year-old male with a background of amphetamine abuse who presented to our emergency department with a penetrating neck injury just below the mandible at the hypopharynx level, resulting in an upper zone II neck injury with complete separation of the airway. The patient was taken immediately to the operating room for exploration. Airways were managed by direct intubation, hemostasis was maintained, and the open laryngeal injury was repaired. After the surgery, this patient was transferred to the intensive care unit for two days and discharged after a satisfactory full recovery. Penetrating neck injuries are rare but often fatal. Advanced trauma life support guidelines emphasize the importance of managing the airway as the first action. Providing multidisciplinary care before, during, and after trauma can help prevent and treat such incidents.","citation-key":"aljohaniPenetratingNeckInjury","container-title":"Cureus","DOI":"10.7759/cureus.39533","ISSN":"2168-8184","issue":"5","journalAbbreviation":"Cureus","page":"e39533","PMID":"37366441","PMCID":"PMC10290894","source":"PubMed Central","title":"Penetrating neck injury: Double jeopardy of a complex aerodigestive dilemma","title-short":"Penetrating Neck Injury","volume":"15","author":[{"family":"Aljohani","given":"Khaled"},{"family":"Alsaud","given":"Ahad"},{"family":"Aldarsouni","given":"Fayez G"},{"family":"Alruwaite","given":"Hosam"},{"family":"Alsubaie","given":"Norah M"}]}}],"schema":"https://github.com/citation-style-language/schema/raw/master/csl-citation.json"} </w:instrText>
        </w:r>
        <w:r w:rsidRPr="00DE72EE">
          <w:rPr>
            <w:rFonts w:ascii="Times New Roman" w:hAnsi="Times New Roman" w:cs="Times New Roman"/>
            <w:color w:val="EE0000"/>
            <w:szCs w:val="22"/>
            <w:rPrChange w:id="475"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color w:val="EE0000"/>
            <w:kern w:val="0"/>
            <w:rPrChange w:id="476" w:author="yj zhao" w:date="2026-03-28T20:40:00Z" w16du:dateUtc="2026-03-28T12:40:00Z">
              <w:rPr>
                <w:rFonts w:ascii="Times New Roman" w:hAnsi="Times New Roman" w:cs="Times New Roman"/>
                <w:color w:val="EE0000"/>
                <w:kern w:val="0"/>
                <w:highlight w:val="yellow"/>
              </w:rPr>
            </w:rPrChange>
          </w:rPr>
          <w:t>[17–21]</w:t>
        </w:r>
        <w:r w:rsidRPr="00DE72EE">
          <w:rPr>
            <w:rFonts w:ascii="Times New Roman" w:hAnsi="Times New Roman" w:cs="Times New Roman"/>
            <w:color w:val="EE0000"/>
            <w:szCs w:val="22"/>
            <w:rPrChange w:id="477"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color w:val="EE0000"/>
            <w:szCs w:val="22"/>
          </w:rPr>
          <w:t xml:space="preserve">. </w:t>
        </w:r>
      </w:ins>
    </w:p>
    <w:p w14:paraId="4A36366A" w14:textId="5951A4C8" w:rsidR="00CC1FA6" w:rsidRPr="00DE72EE" w:rsidRDefault="00000000">
      <w:pPr>
        <w:spacing w:after="0" w:line="360" w:lineRule="auto"/>
        <w:ind w:firstLineChars="200" w:firstLine="440"/>
        <w:jc w:val="both"/>
        <w:rPr>
          <w:ins w:id="478" w:author="yj zhao" w:date="2026-03-28T20:32:00Z" w16du:dateUtc="2026-03-28T12:32:00Z"/>
          <w:rFonts w:ascii="Times New Roman" w:hAnsi="Times New Roman" w:cs="Times New Roman"/>
          <w:color w:val="EE0000"/>
          <w:szCs w:val="22"/>
        </w:rPr>
      </w:pPr>
      <w:bookmarkStart w:id="479" w:name="OLE_LINK36"/>
      <w:bookmarkStart w:id="480" w:name="OLE_LINK21"/>
      <w:bookmarkStart w:id="481" w:name="OLE_LINK42"/>
      <w:bookmarkEnd w:id="411"/>
      <w:bookmarkEnd w:id="412"/>
      <w:bookmarkEnd w:id="421"/>
      <w:ins w:id="482" w:author="yj zhao" w:date="2026-03-28T20:32:00Z" w16du:dateUtc="2026-03-28T12:32:00Z">
        <w:r w:rsidRPr="00DE72EE">
          <w:rPr>
            <w:rFonts w:ascii="Times New Roman" w:hAnsi="Times New Roman" w:cs="Times New Roman"/>
            <w:szCs w:val="22"/>
          </w:rPr>
          <w:t xml:space="preserve">The present case further underscores the importance of </w:t>
        </w:r>
        <w:r w:rsidR="009143D6" w:rsidRPr="00DE72EE">
          <w:rPr>
            <w:rFonts w:ascii="Times New Roman" w:hAnsi="Times New Roman" w:cs="Times New Roman" w:hint="eastAsia"/>
            <w:color w:val="EE0000"/>
            <w:szCs w:val="22"/>
            <w:rPrChange w:id="483" w:author="yj zhao" w:date="2026-03-28T20:40:00Z" w16du:dateUtc="2026-03-28T12:40:00Z">
              <w:rPr>
                <w:rFonts w:ascii="Times New Roman" w:hAnsi="Times New Roman" w:cs="Times New Roman" w:hint="eastAsia"/>
                <w:color w:val="EE0000"/>
                <w:szCs w:val="22"/>
                <w:highlight w:val="yellow"/>
              </w:rPr>
            </w:rPrChange>
          </w:rPr>
          <w:t>MDT</w:t>
        </w:r>
        <w:r w:rsidRPr="00DE72EE">
          <w:rPr>
            <w:rFonts w:ascii="Times New Roman" w:hAnsi="Times New Roman" w:cs="Times New Roman"/>
            <w:szCs w:val="22"/>
          </w:rPr>
          <w:t xml:space="preserve"> in complex airway emergencies. The decision to proceed with awake direct tracheal intubation through the cervical wound was reached </w:t>
        </w:r>
        <w:r w:rsidR="00044944" w:rsidRPr="00DE72EE">
          <w:rPr>
            <w:rFonts w:ascii="Times New Roman" w:hAnsi="Times New Roman" w:cs="Times New Roman" w:hint="eastAsia"/>
            <w:szCs w:val="22"/>
          </w:rPr>
          <w:t>by</w:t>
        </w:r>
        <w:r w:rsidRPr="00DE72EE">
          <w:rPr>
            <w:rFonts w:ascii="Times New Roman" w:hAnsi="Times New Roman" w:cs="Times New Roman"/>
            <w:szCs w:val="22"/>
          </w:rPr>
          <w:t xml:space="preserve"> rapid consensus among anesthesiology, trauma surgery, and otolaryngology specialists</w:t>
        </w:r>
        <w:r w:rsidR="00044944" w:rsidRPr="00DE72EE">
          <w:rPr>
            <w:rFonts w:ascii="Times New Roman" w:hAnsi="Times New Roman" w:cs="Times New Roman" w:hint="eastAsia"/>
            <w:szCs w:val="22"/>
          </w:rPr>
          <w:t>,</w:t>
        </w:r>
        <w:r w:rsidRPr="00DE72EE">
          <w:rPr>
            <w:rFonts w:ascii="Times New Roman" w:hAnsi="Times New Roman" w:cs="Times New Roman"/>
            <w:szCs w:val="22"/>
          </w:rPr>
          <w:t xml:space="preserve"> rather than</w:t>
        </w:r>
        <w:r w:rsidR="00044944" w:rsidRPr="00DE72EE">
          <w:rPr>
            <w:rFonts w:ascii="Times New Roman" w:hAnsi="Times New Roman" w:cs="Times New Roman" w:hint="eastAsia"/>
            <w:szCs w:val="22"/>
          </w:rPr>
          <w:t xml:space="preserve"> by</w:t>
        </w:r>
        <w:r w:rsidRPr="00DE72EE">
          <w:rPr>
            <w:rFonts w:ascii="Times New Roman" w:hAnsi="Times New Roman" w:cs="Times New Roman"/>
            <w:szCs w:val="22"/>
          </w:rPr>
          <w:t xml:space="preserve"> individual operator preference. </w:t>
        </w:r>
        <w:r w:rsidRPr="00DE72EE">
          <w:rPr>
            <w:rFonts w:ascii="Times New Roman" w:hAnsi="Times New Roman" w:cs="Times New Roman"/>
            <w:color w:val="EE0000"/>
            <w:szCs w:val="22"/>
            <w:rPrChange w:id="484" w:author="yj zhao" w:date="2026-03-28T20:40:00Z" w16du:dateUtc="2026-03-28T12:40:00Z">
              <w:rPr>
                <w:rFonts w:ascii="Times New Roman" w:hAnsi="Times New Roman" w:cs="Times New Roman"/>
                <w:color w:val="EE0000"/>
                <w:szCs w:val="22"/>
                <w:highlight w:val="yellow"/>
              </w:rPr>
            </w:rPrChange>
          </w:rPr>
          <w:t xml:space="preserve">Such coordinated decision-making </w:t>
        </w:r>
        <w:r w:rsidR="00B164FC" w:rsidRPr="00DE72EE">
          <w:rPr>
            <w:rFonts w:ascii="Times New Roman" w:hAnsi="Times New Roman" w:cs="Times New Roman" w:hint="eastAsia"/>
            <w:color w:val="EE0000"/>
            <w:szCs w:val="22"/>
            <w:rPrChange w:id="485" w:author="yj zhao" w:date="2026-03-28T20:40:00Z" w16du:dateUtc="2026-03-28T12:40:00Z">
              <w:rPr>
                <w:rFonts w:ascii="Times New Roman" w:hAnsi="Times New Roman" w:cs="Times New Roman" w:hint="eastAsia"/>
                <w:color w:val="EE0000"/>
                <w:szCs w:val="22"/>
                <w:highlight w:val="yellow"/>
              </w:rPr>
            </w:rPrChange>
          </w:rPr>
          <w:t>is</w:t>
        </w:r>
        <w:r w:rsidRPr="00DE72EE">
          <w:rPr>
            <w:rFonts w:ascii="Times New Roman" w:hAnsi="Times New Roman" w:cs="Times New Roman"/>
            <w:color w:val="EE0000"/>
            <w:szCs w:val="22"/>
            <w:rPrChange w:id="486" w:author="yj zhao" w:date="2026-03-28T20:40:00Z" w16du:dateUtc="2026-03-28T12:40:00Z">
              <w:rPr>
                <w:rFonts w:ascii="Times New Roman" w:hAnsi="Times New Roman" w:cs="Times New Roman"/>
                <w:color w:val="EE0000"/>
                <w:szCs w:val="22"/>
                <w:highlight w:val="yellow"/>
              </w:rPr>
            </w:rPrChange>
          </w:rPr>
          <w:t xml:space="preserve"> increasingly recognized as a critical </w:t>
        </w:r>
        <w:r w:rsidR="00B164FC" w:rsidRPr="00DE72EE">
          <w:rPr>
            <w:rFonts w:ascii="Times New Roman" w:hAnsi="Times New Roman" w:cs="Times New Roman" w:hint="eastAsia"/>
            <w:color w:val="EE0000"/>
            <w:szCs w:val="22"/>
            <w:rPrChange w:id="487" w:author="yj zhao" w:date="2026-03-28T20:40:00Z" w16du:dateUtc="2026-03-28T12:40:00Z">
              <w:rPr>
                <w:rFonts w:ascii="Times New Roman" w:hAnsi="Times New Roman" w:cs="Times New Roman" w:hint="eastAsia"/>
                <w:color w:val="EE0000"/>
                <w:szCs w:val="22"/>
                <w:highlight w:val="yellow"/>
              </w:rPr>
            </w:rPrChange>
          </w:rPr>
          <w:t>factor in</w:t>
        </w:r>
        <w:r w:rsidRPr="00DE72EE">
          <w:rPr>
            <w:rFonts w:ascii="Times New Roman" w:hAnsi="Times New Roman" w:cs="Times New Roman"/>
            <w:color w:val="EE0000"/>
            <w:szCs w:val="22"/>
            <w:rPrChange w:id="488" w:author="yj zhao" w:date="2026-03-28T20:40:00Z" w16du:dateUtc="2026-03-28T12:40:00Z">
              <w:rPr>
                <w:rFonts w:ascii="Times New Roman" w:hAnsi="Times New Roman" w:cs="Times New Roman"/>
                <w:color w:val="EE0000"/>
                <w:szCs w:val="22"/>
                <w:highlight w:val="yellow"/>
              </w:rPr>
            </w:rPrChange>
          </w:rPr>
          <w:t xml:space="preserve"> successful airway management and improved outcomes in high-risk trauma patients</w:t>
        </w:r>
        <w:r w:rsidR="002F2B85" w:rsidRPr="00DE72EE">
          <w:rPr>
            <w:rFonts w:ascii="Times New Roman" w:hAnsi="Times New Roman" w:cs="Times New Roman" w:hint="eastAsia"/>
            <w:color w:val="EE0000"/>
            <w:szCs w:val="22"/>
          </w:rPr>
          <w:t xml:space="preserve"> </w:t>
        </w:r>
        <w:bookmarkEnd w:id="479"/>
        <w:r w:rsidRPr="00DE72EE">
          <w:rPr>
            <w:rFonts w:ascii="Times New Roman" w:hAnsi="Times New Roman" w:cs="Times New Roman"/>
            <w:color w:val="EE0000"/>
            <w:szCs w:val="22"/>
            <w:rPrChange w:id="489"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490"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zH6kJmQB","properties":{"formattedCitation":"[22]","plainCitation":"[22]","noteIndex":0},"citationItems":[{"id":1461,"uris":["http://zotero.org/users/15460514/items/HMXMPKXM"],"itemData":{"id":1461,"type":"article-journal","abstract":"INTRODUCTION: Endotracheal intubation (ETI) is a high-risk procedure frequently performed in the emergency department (ED), particularly in trauma patients, where it presents unique challenges. These include anatomically difficult airways, adverse effects of medications used for rapid sequence intubation (RSI), and the need to manage hemodynamically unstable patients. This study characterizes the incidence of ED ETI over a six-year period, with 24-h survival as the primary outcome and secondary outcomes including all-cause ED mortality, factors associated with ED ETI, and subgroup analyses in pediatric patients.\nMETHODS: We conducted a retrospective cohort study using data from the American College of Surgeons Trauma Quality Improvement Program (TQIP), focusing on trauma patients who underwent ETI in the ED. Descriptive statistics, inferential analyses, and multivariable logistic regression were used to assess associated factors.\nRESULTS: From 2017 to 2023, 7,620,399 trauma encounters met inclusion criteria, of which 279,627 (3.7 %) underwent ED ETI. The primary outcome of 24-h survival was significantly lower in patients who underwent ED ETI compared to those who did not (69.8 % vs. 97.5 %; difference 27.6 %, 95 % confidence interval [CI] 26.5-27.8). Among intubated patients, the secondary outcome of all-cause mortality in ED was 10.2 %. Factors independently associated with ED ETI included male sex (odds ratio [OR] 1.40, CI 1.38-1.42), firearm injury (1.52, 1.48-1.55), stabbing (1.34, 1.31-1.38), head/neck injury (2.40, 2.37-2.42), face (1.57, 1.51-1.63), thorax (1.61, 1.59-1.63), abdomen (1.66, 1.63-1.69), extremities (1.23, 1.22-1.25), skin (1.84, 1.78-1.91), elevated shock index (1.73, 1.71-1.75), depressed Glasgow Coma Scale (GCS) (0.69, 0.69-0.69), need for respiratory assistance on arrival (5.70, 5.61-5.79), and EMS arrival (2.14, 2.09-2.19). In the pediatric subgroup (&lt;18 years, a secondary outcome analysis), 815,531 encounters met inclusion, with 18,417 (2.3 %) undergoing ED ETI. Similar factors were associated with ED ETI, including male sex (1.05, 1.01-1.09), collision (1.08, 1.01-1.09), firearm injury (2.29, 2.11-2.48), head/neck injury (3.55, 3.41-3.71), face (1.26, 1.08-1.47), thorax (1.91, 1.85-2.00), abdomen (1.64, 1.55-1.76), extremities (1.26, 1.19-1.32), skin (1.79, 1.55-2.06), elevated SI (1.19, 1.15-1.23), depressed GCS (0.69, 0.69-0.70), respiratory assistance on arrival (6.51, 6.14-6.91), and EMS arrival (1.90, 1.77-2.04).\nCONCLUSIONS: In this large, national trauma cohort, approximately 3.7 % of patients underwent ED ETI. These primary outcome of 24-h survival was significantly lower in patients requiring intubation, and secondary analyses demonstrated high all-cause ED mortality, distinct predictors of ETI and similar associations in pediatric patients. The findings underscore the critical importance of optimizing emergency airway management in trauma care.","citation-key":"linAirwayManagementTrauma2026","container-title":"The American Journal of Emergency Medicine","DOI":"10.1016/j.ajem.2025.10.023","ISSN":"1532-8171","journalAbbreviation":"Am J Emerg Med","language":"eng","note":"TLDR: The primary outcome of 24-h survival was significantly lower in patients who underwent ED ETI compared to those who did not, and findings underscore the importance of optimizing care in pediatric patients.","page":"306-312","PMID":"41135359","source":"PubMed","title":"Airway management in trauma patients: A seven-year review of emergency department intubations","title-short":"Airway management in trauma patients","volume":"99","author":[{"family":"Lin","given":"Lucia C."},{"family":"April","given":"Michael D."},{"family":"Douin","given":"David J."},{"family":"Winkle","given":"Julie M."},{"family":"Jenson","given":"Whitney R."},{"family":"Rizzo","given":"Julie A."},{"family":"Schauer","given":"Steven G."}],"issued":{"date-parts":[["2026",1]]}}}],"schema":"https://github.com/citation-style-language/schema/raw/master/csl-citation.json"} </w:instrText>
        </w:r>
        <w:r w:rsidRPr="00DE72EE">
          <w:rPr>
            <w:rFonts w:ascii="Times New Roman" w:hAnsi="Times New Roman" w:cs="Times New Roman"/>
            <w:color w:val="EE0000"/>
            <w:szCs w:val="22"/>
            <w:rPrChange w:id="491"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492" w:author="yj zhao" w:date="2026-03-28T20:40:00Z" w16du:dateUtc="2026-03-28T12:40:00Z">
              <w:rPr>
                <w:rFonts w:ascii="Times New Roman" w:hAnsi="Times New Roman" w:cs="Times New Roman" w:hint="eastAsia"/>
                <w:color w:val="EE0000"/>
                <w:highlight w:val="yellow"/>
              </w:rPr>
            </w:rPrChange>
          </w:rPr>
          <w:t>[22]</w:t>
        </w:r>
        <w:r w:rsidRPr="00DE72EE">
          <w:rPr>
            <w:rFonts w:ascii="Times New Roman" w:hAnsi="Times New Roman" w:cs="Times New Roman"/>
            <w:color w:val="EE0000"/>
            <w:szCs w:val="22"/>
            <w:rPrChange w:id="493" w:author="yj zhao" w:date="2026-03-28T20:40:00Z" w16du:dateUtc="2026-03-28T12:40:00Z">
              <w:rPr>
                <w:rFonts w:ascii="Times New Roman" w:hAnsi="Times New Roman" w:cs="Times New Roman"/>
                <w:color w:val="EE0000"/>
                <w:szCs w:val="22"/>
                <w:highlight w:val="yellow"/>
              </w:rPr>
            </w:rPrChange>
          </w:rPr>
          <w:fldChar w:fldCharType="end"/>
        </w:r>
        <w:r w:rsidRPr="00DE72EE">
          <w:rPr>
            <w:rFonts w:ascii="Times New Roman" w:hAnsi="Times New Roman" w:cs="Times New Roman"/>
            <w:color w:val="EE0000"/>
            <w:szCs w:val="22"/>
            <w:rPrChange w:id="494" w:author="yj zhao" w:date="2026-03-28T20:40:00Z" w16du:dateUtc="2026-03-28T12:40:00Z">
              <w:rPr>
                <w:rFonts w:ascii="Times New Roman" w:hAnsi="Times New Roman" w:cs="Times New Roman"/>
                <w:color w:val="EE0000"/>
                <w:szCs w:val="22"/>
                <w:highlight w:val="yellow"/>
              </w:rPr>
            </w:rPrChange>
          </w:rPr>
          <w:t>.</w:t>
        </w:r>
      </w:ins>
    </w:p>
    <w:p w14:paraId="1A37A088" w14:textId="6AFE1D0F" w:rsidR="0000563B" w:rsidRPr="00DE72EE" w:rsidRDefault="00D912F5">
      <w:pPr>
        <w:spacing w:after="0" w:line="360" w:lineRule="auto"/>
        <w:ind w:firstLineChars="200" w:firstLine="440"/>
        <w:jc w:val="both"/>
        <w:rPr>
          <w:ins w:id="495" w:author="yj zhao" w:date="2026-03-28T20:32:00Z" w16du:dateUtc="2026-03-28T12:32:00Z"/>
          <w:rFonts w:ascii="Times New Roman" w:hAnsi="Times New Roman" w:cs="Times New Roman"/>
          <w:color w:val="EE0000"/>
          <w:szCs w:val="22"/>
        </w:rPr>
      </w:pPr>
      <w:ins w:id="496" w:author="yj zhao" w:date="2026-03-28T20:32:00Z" w16du:dateUtc="2026-03-28T12:32:00Z">
        <w:r w:rsidRPr="00DE72EE">
          <w:rPr>
            <w:rFonts w:ascii="Times New Roman" w:hAnsi="Times New Roman" w:cs="Times New Roman" w:hint="eastAsia"/>
            <w:color w:val="EE0000"/>
            <w:szCs w:val="22"/>
            <w:rPrChange w:id="497" w:author="yj zhao" w:date="2026-03-28T20:40:00Z" w16du:dateUtc="2026-03-28T12:40:00Z">
              <w:rPr>
                <w:rFonts w:ascii="Times New Roman" w:hAnsi="Times New Roman" w:cs="Times New Roman" w:hint="eastAsia"/>
                <w:color w:val="EE0000"/>
                <w:szCs w:val="22"/>
                <w:highlight w:val="yellow"/>
              </w:rPr>
            </w:rPrChange>
          </w:rPr>
          <w:t>While successful decannulation at four weeks indicates a favorable short-term outcome, ongoing dynamic airway surveillance remains essential in cases of laryngotracheal disruption and reconstruction.</w:t>
        </w:r>
        <w:r w:rsidR="0000563B" w:rsidRPr="00DE72EE">
          <w:rPr>
            <w:rFonts w:hint="eastAsia"/>
            <w:color w:val="EE0000"/>
          </w:rPr>
          <w:t xml:space="preserve"> </w:t>
        </w:r>
        <w:r w:rsidR="0000563B" w:rsidRPr="00DE72EE">
          <w:rPr>
            <w:rFonts w:ascii="Times New Roman" w:hAnsi="Times New Roman" w:cs="Times New Roman" w:hint="eastAsia"/>
            <w:color w:val="EE0000"/>
            <w:szCs w:val="22"/>
            <w:rPrChange w:id="498" w:author="yj zhao" w:date="2026-03-28T20:40:00Z" w16du:dateUtc="2026-03-28T12:40:00Z">
              <w:rPr>
                <w:rFonts w:ascii="Times New Roman" w:hAnsi="Times New Roman" w:cs="Times New Roman" w:hint="eastAsia"/>
                <w:color w:val="EE0000"/>
                <w:szCs w:val="22"/>
                <w:highlight w:val="yellow"/>
              </w:rPr>
            </w:rPrChange>
          </w:rPr>
          <w:t>Post-intubation granulation tissue formation</w:t>
        </w:r>
        <w:r w:rsidR="006F1444" w:rsidRPr="00DE72EE">
          <w:rPr>
            <w:rFonts w:ascii="Times New Roman" w:hAnsi="Times New Roman" w:cs="Times New Roman" w:hint="eastAsia"/>
            <w:color w:val="EE0000"/>
            <w:szCs w:val="22"/>
            <w:rPrChange w:id="499" w:author="yj zhao" w:date="2026-03-28T20:40:00Z" w16du:dateUtc="2026-03-28T12:40:00Z">
              <w:rPr>
                <w:rFonts w:ascii="Times New Roman" w:hAnsi="Times New Roman" w:cs="Times New Roman" w:hint="eastAsia"/>
                <w:color w:val="EE0000"/>
                <w:szCs w:val="22"/>
                <w:highlight w:val="yellow"/>
              </w:rPr>
            </w:rPrChange>
          </w:rPr>
          <w:t xml:space="preserve"> and scar-related stenosis of the laryngotracheal segment remain significant potential complications</w:t>
        </w:r>
        <w:r w:rsidR="004F5BEA" w:rsidRPr="00DE72EE">
          <w:rPr>
            <w:rFonts w:ascii="Times New Roman" w:hAnsi="Times New Roman" w:cs="Times New Roman" w:hint="eastAsia"/>
            <w:color w:val="EE0000"/>
            <w:szCs w:val="22"/>
            <w:rPrChange w:id="500" w:author="yj zhao" w:date="2026-03-28T20:40:00Z" w16du:dateUtc="2026-03-28T12:40:00Z">
              <w:rPr>
                <w:rFonts w:ascii="Times New Roman" w:hAnsi="Times New Roman" w:cs="Times New Roman" w:hint="eastAsia"/>
                <w:color w:val="EE0000"/>
                <w:szCs w:val="22"/>
                <w:highlight w:val="yellow"/>
              </w:rPr>
            </w:rPrChange>
          </w:rPr>
          <w:t xml:space="preserve"> </w:t>
        </w:r>
        <w:r w:rsidR="004F5BEA" w:rsidRPr="00DE72EE">
          <w:rPr>
            <w:rFonts w:ascii="Times New Roman" w:hAnsi="Times New Roman" w:cs="Times New Roman"/>
            <w:color w:val="EE0000"/>
            <w:szCs w:val="22"/>
            <w:rPrChange w:id="501"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502"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ww9jonVl","properties":{"formattedCitation":"[23]","plainCitation":"[23]","noteIndex":0},"citationItems":[{"id":1512,"uris":["http://zotero.org/users/15460514/items/9WUDFPRX"],"itemData":{"id":1512,"type":"article-journal","abstract":"OBJECTIVE: Despite the full range of anti-epidemic measures, the rapidly mutating SARS-CoV-2 continues to spread worldwide, causing respiratory and pulmonary pathologies. So far, there are no generally accepted clinical guidelines for treating post-resuscitation cicatricial tracheal stenosis (CTS) after COVID-19 associated pneumonia. This study sought to evaluate the clinical outcomes of surgical treatment and perioperative management of patients who developed CTS.\nMETHODS: A cohort of eleven working-age patients (eight women and three men) with CTS were treated surgically after undergoing invasive artificial ventilation ranging from 5 to 130 days. Along with scarring changes in the tracheal wall, tracheomalacia was noted in five (55.6%) individuals. Circumferential tracheal resection (CTR) with subsequent anastomosis, tracheolaryngeal reconstruction, and endoscopic methods were modalities used to restore airway patency. In cases of CTR combined with tracheoesophageal fistula (TEF), CTR was performed with dissection of the pathological stoma.\nRESULTS: In 80% of the cases, CTS was located at the larynx and cervical trachea level. All patients managed to restore adequate breathing through their natural airways with preserved vocal function. No lethal outcomes were observed in the post-op period. Patient outcomes after CTR were considered excellent in nine patients who continued an active lifestyle and went straight to work. One patient, after laryngotracheoplasty and tracheal stenting, is at the final stage of treatment.\nCONCLUSIONS: These patients are at high risk of developing CTS and require dynamic monitoring. CTR allows early rehabilitation of patients with the best functional outcome. If CTR is contraindicated, laryngotracheoplasty also allows adequate debridement of the tracheobronchial tree and respiratory support.","citation-key":"topolnitskiyTreatmentPostresuscitationCicatricial2022","container-title":"Respiratory Medicine Case Reports","DOI":"10.1016/j.rmcr.2022.101768","ISSN":"2213-0071","journalAbbreviation":"Respir. Med. Case Rep.","language":"en","note":"TLDR: Patient outcomes after CTR were considered excellent in nine patients who continued an active lifestyle and went straight to work and one patient, after laryngotracheoplasty and tracheal stenting, is at the final stage of treatment.","page":"101768","PMID":"36312301","PMCID":"PMC9597538","source":"PubMed","title":"Treatment of post-resuscitation cicatricial tracheal stenosis after suffering severe COVID-19 associated pneumonia: a report of 11 cases","title-short":"Treatment of post-resuscitation cicatricial tracheal stenosis after suffering severe COVID-19 associated pneumonia","volume":"40","author":[{"family":"Topolnitskiy","given":"Evgeniy"},{"family":"Chekalkin","given":"Timofey"},{"family":"Marchenko","given":"Ekaterina"},{"family":"Volinsky","given":"Alex"}],"issued":{"date-parts":[["2022"]]}}}],"schema":"https://github.com/citation-style-language/schema/raw/master/csl-citation.json"} </w:instrText>
        </w:r>
        <w:r w:rsidR="004F5BEA" w:rsidRPr="00DE72EE">
          <w:rPr>
            <w:rFonts w:ascii="Times New Roman" w:hAnsi="Times New Roman" w:cs="Times New Roman"/>
            <w:color w:val="EE0000"/>
            <w:szCs w:val="22"/>
            <w:rPrChange w:id="503"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504" w:author="yj zhao" w:date="2026-03-28T20:40:00Z" w16du:dateUtc="2026-03-28T12:40:00Z">
              <w:rPr>
                <w:rFonts w:ascii="Times New Roman" w:hAnsi="Times New Roman" w:cs="Times New Roman" w:hint="eastAsia"/>
                <w:color w:val="EE0000"/>
                <w:highlight w:val="yellow"/>
              </w:rPr>
            </w:rPrChange>
          </w:rPr>
          <w:t>[23]</w:t>
        </w:r>
        <w:r w:rsidR="004F5BEA" w:rsidRPr="00DE72EE">
          <w:rPr>
            <w:rFonts w:ascii="Times New Roman" w:hAnsi="Times New Roman" w:cs="Times New Roman"/>
            <w:color w:val="EE0000"/>
            <w:szCs w:val="22"/>
            <w:rPrChange w:id="505" w:author="yj zhao" w:date="2026-03-28T20:40:00Z" w16du:dateUtc="2026-03-28T12:40:00Z">
              <w:rPr>
                <w:rFonts w:ascii="Times New Roman" w:hAnsi="Times New Roman" w:cs="Times New Roman"/>
                <w:color w:val="EE0000"/>
                <w:szCs w:val="22"/>
                <w:highlight w:val="yellow"/>
              </w:rPr>
            </w:rPrChange>
          </w:rPr>
          <w:fldChar w:fldCharType="end"/>
        </w:r>
        <w:r w:rsidR="0000563B" w:rsidRPr="00DE72EE">
          <w:rPr>
            <w:rFonts w:ascii="Times New Roman" w:hAnsi="Times New Roman" w:cs="Times New Roman" w:hint="eastAsia"/>
            <w:color w:val="EE0000"/>
            <w:szCs w:val="22"/>
            <w:rPrChange w:id="506" w:author="yj zhao" w:date="2026-03-28T20:40:00Z" w16du:dateUtc="2026-03-28T12:40:00Z">
              <w:rPr>
                <w:rFonts w:ascii="Times New Roman" w:hAnsi="Times New Roman" w:cs="Times New Roman" w:hint="eastAsia"/>
                <w:color w:val="EE0000"/>
                <w:szCs w:val="22"/>
                <w:highlight w:val="yellow"/>
              </w:rPr>
            </w:rPrChange>
          </w:rPr>
          <w:t>.</w:t>
        </w:r>
        <w:r w:rsidR="002C0F9E" w:rsidRPr="00DE72EE">
          <w:rPr>
            <w:rFonts w:ascii="Times New Roman" w:hAnsi="Times New Roman" w:cs="Times New Roman" w:hint="eastAsia"/>
            <w:color w:val="EE0000"/>
            <w:szCs w:val="22"/>
          </w:rPr>
          <w:t xml:space="preserve"> </w:t>
        </w:r>
        <w:r w:rsidR="002C0F9E" w:rsidRPr="00DE72EE">
          <w:rPr>
            <w:rFonts w:ascii="Times New Roman" w:hAnsi="Times New Roman" w:cs="Times New Roman" w:hint="eastAsia"/>
            <w:color w:val="EE0000"/>
            <w:szCs w:val="22"/>
            <w:rPrChange w:id="507" w:author="yj zhao" w:date="2026-03-28T20:40:00Z" w16du:dateUtc="2026-03-28T12:40:00Z">
              <w:rPr>
                <w:rFonts w:ascii="Times New Roman" w:hAnsi="Times New Roman" w:cs="Times New Roman" w:hint="eastAsia"/>
                <w:color w:val="EE0000"/>
                <w:szCs w:val="22"/>
                <w:highlight w:val="yellow"/>
              </w:rPr>
            </w:rPrChange>
          </w:rPr>
          <w:t>Scar-related stenosis at the laryngotracheal junction may develop progressively and, in severe cases, require complex secondary reconstruction. Previous reports have highlighted the challenges associated with delayed laryngotracheal reconstruction following trauma</w:t>
        </w:r>
        <w:r w:rsidR="004F5BEA" w:rsidRPr="00DE72EE">
          <w:rPr>
            <w:rFonts w:ascii="Times New Roman" w:hAnsi="Times New Roman" w:cs="Times New Roman" w:hint="eastAsia"/>
            <w:color w:val="EE0000"/>
            <w:szCs w:val="22"/>
            <w:rPrChange w:id="508" w:author="yj zhao" w:date="2026-03-28T20:40:00Z" w16du:dateUtc="2026-03-28T12:40:00Z">
              <w:rPr>
                <w:rFonts w:ascii="Times New Roman" w:hAnsi="Times New Roman" w:cs="Times New Roman" w:hint="eastAsia"/>
                <w:color w:val="EE0000"/>
                <w:szCs w:val="22"/>
                <w:highlight w:val="yellow"/>
              </w:rPr>
            </w:rPrChange>
          </w:rPr>
          <w:t xml:space="preserve"> </w:t>
        </w:r>
        <w:r w:rsidR="004F5BEA" w:rsidRPr="00DE72EE">
          <w:rPr>
            <w:rFonts w:ascii="Times New Roman" w:hAnsi="Times New Roman" w:cs="Times New Roman"/>
            <w:color w:val="EE0000"/>
            <w:szCs w:val="22"/>
            <w:rPrChange w:id="509" w:author="yj zhao" w:date="2026-03-28T20:40:00Z" w16du:dateUtc="2026-03-28T12:40:00Z">
              <w:rPr>
                <w:rFonts w:ascii="Times New Roman" w:hAnsi="Times New Roman" w:cs="Times New Roman"/>
                <w:color w:val="EE0000"/>
                <w:szCs w:val="22"/>
                <w:highlight w:val="yellow"/>
              </w:rPr>
            </w:rPrChange>
          </w:rPr>
          <w:fldChar w:fldCharType="begin"/>
        </w:r>
        <w:r w:rsidR="00FE4F9C" w:rsidRPr="00DE72EE">
          <w:rPr>
            <w:rFonts w:ascii="Times New Roman" w:hAnsi="Times New Roman" w:cs="Times New Roman"/>
            <w:color w:val="EE0000"/>
            <w:szCs w:val="22"/>
            <w:rPrChange w:id="510" w:author="yj zhao" w:date="2026-03-28T20:40:00Z" w16du:dateUtc="2026-03-28T12:40:00Z">
              <w:rPr>
                <w:rFonts w:ascii="Times New Roman" w:hAnsi="Times New Roman" w:cs="Times New Roman"/>
                <w:color w:val="EE0000"/>
                <w:szCs w:val="22"/>
                <w:highlight w:val="yellow"/>
              </w:rPr>
            </w:rPrChange>
          </w:rPr>
          <w:instrText xml:space="preserve"> ADDIN ZOTERO_ITEM CSL_CITATION {"citationID":"G1aI22G2","properties":{"formattedCitation":"[24, 25]","plainCitation":"[24, 25]","noteIndex":0},"citationItems":[{"id":1514,"uris":["http://zotero.org/users/15460514/items/IXY4K44L"],"itemData":{"id":1514,"type":"article-journal","abstract":"Reconstruction of combined laryngotracheal stenosis requires complex techniques including resection and incorporation of grafts and stents that can be performed as single or multistaged procedure. A complicated case of traumatic laryngotracheal stenosis was managed by us, surgical technique is discussed. A 16-year-old male presented with Stage-3 laryngotracheal stenosis of grade-3 to 4 (&gt;70% of the complete obstruction of tracheal lumen) of 5 cm segment of the larynx and trachea. Restoration of the critical functions of respiration and phonation was achieved in this patient by resection anastomosis of the trachea and with subglottic remodeling. Resection of 5 cm long segment of trachea and primary anastomosis in this case would have created tension at the site of anastomosis. So we did tracheal resection of 3 cm segment of trachea along with subglottic remodeling instead of removing the 5 cm segment of stenosed laryngotracheal region and doing thyrotracheal anastomosis. In complicated long segment, laryngotracheal stenosis, tracheal resection and subglottic remodeling with primary anastomosis can be an alternative approach. Fibrin glue can be used to support free bone/cartilage grafts in laryngotracheal reconstructions.","citation-key":"syalTraumaticLaryngotrachealStenosisan2006","container-title":"International Journal of Pediatric Otorhinolaryngology","DOI":"10.1016/j.ijporl.2005.06.023","ISSN":"0165-5876","issue":"2","journalAbbreviation":"Int. J. Pediatr. Otorhinolaryngol.","language":"eng","page":"353-357","PMID":"16102847","source":"PubMed","title":"Traumatic laryngotracheal stenosis--an alternative surgical technique","volume":"70","author":[{"family":"Syal","given":"Rajan"},{"family":"Tyagi","given":"Isha"},{"family":"Goyal","given":"Amit"}],"issued":{"date-parts":[["2006",2]]}}},{"id":1525,"uris":["http://zotero.org/users/15460514/items/MPTMGNQH"],"itemData":{"id":1525,"type":"article-journal","abstract":"The report presents a case of non-standard two-stage treatment of post-traumatic multifocal cicatricial tracheal stenosis with atresia of subglottic larynx, involvement of vocal cords, and 33-year cannulation. At the first stage, bougienage through a tracheostomy, endoscopic argon plasma exposure, circular tracheoglottic resection with tracheostomy and 3/4 circle anastomosis, formation of a laryngotracheostomy with endoprosthetics were applied simultaneously. The second step was to eliminate the extensive fenestrated tracheo-laryngeal defect using titanium nickelide reinforcing implants. The individual algorithm made it possible to successfully eliminate complex tracheo-laryngeal stenosis with long-term cannulation and demonstrate excellent long-term treatment results.","citation-key":"topolnitskiyNonstandardApproachTreatment2022","container-title":"Vestnik Otorinolaringologii","DOI":"10.17116/otorino202287041113","ISSN":"0042-4668","issue":"4","journalAbbreviation":"Vestn. Otorinolaringol.","language":"rus","note":"TLDR: A non-standard two-stage treatment of post-traumatic multifocal cicatricial tracheal stenosis with atresia of subglottic larynx, involvement of vocal cords, and 33-year cannulation is presented.","page":"113-117","PMID":"36107191","source":"PubMed","title":"[a non-standard approach in the treatment of post-traumatic multifocal cicatricial tracheal stenosis with atresia of subglottic larynx, involvement of vocal cords and 33-year cannulation]","volume":"87","author":[{"family":"Topolnitskiy","given":"E. B."},{"family":"Shefer","given":"N. A."},{"family":"Podgornov","given":"V. F."}],"issued":{"date-parts":[["2022"]]}}}],"schema":"https://github.com/citation-style-language/schema/raw/master/csl-citation.json"} </w:instrText>
        </w:r>
        <w:r w:rsidR="004F5BEA" w:rsidRPr="00DE72EE">
          <w:rPr>
            <w:rFonts w:ascii="Times New Roman" w:hAnsi="Times New Roman" w:cs="Times New Roman"/>
            <w:color w:val="EE0000"/>
            <w:szCs w:val="22"/>
            <w:rPrChange w:id="511" w:author="yj zhao" w:date="2026-03-28T20:40:00Z" w16du:dateUtc="2026-03-28T12:40:00Z">
              <w:rPr>
                <w:rFonts w:ascii="Times New Roman" w:hAnsi="Times New Roman" w:cs="Times New Roman"/>
                <w:color w:val="EE0000"/>
                <w:szCs w:val="22"/>
                <w:highlight w:val="yellow"/>
              </w:rPr>
            </w:rPrChange>
          </w:rPr>
          <w:fldChar w:fldCharType="separate"/>
        </w:r>
        <w:r w:rsidR="00FE4F9C" w:rsidRPr="00DE72EE">
          <w:rPr>
            <w:rFonts w:ascii="Times New Roman" w:hAnsi="Times New Roman" w:cs="Times New Roman" w:hint="eastAsia"/>
            <w:color w:val="EE0000"/>
            <w:rPrChange w:id="512" w:author="yj zhao" w:date="2026-03-28T20:40:00Z" w16du:dateUtc="2026-03-28T12:40:00Z">
              <w:rPr>
                <w:rFonts w:ascii="Times New Roman" w:hAnsi="Times New Roman" w:cs="Times New Roman" w:hint="eastAsia"/>
                <w:color w:val="EE0000"/>
                <w:highlight w:val="yellow"/>
              </w:rPr>
            </w:rPrChange>
          </w:rPr>
          <w:t>[24, 25]</w:t>
        </w:r>
        <w:r w:rsidR="004F5BEA" w:rsidRPr="00DE72EE">
          <w:rPr>
            <w:rFonts w:ascii="Times New Roman" w:hAnsi="Times New Roman" w:cs="Times New Roman"/>
            <w:color w:val="EE0000"/>
            <w:szCs w:val="22"/>
            <w:rPrChange w:id="513" w:author="yj zhao" w:date="2026-03-28T20:40:00Z" w16du:dateUtc="2026-03-28T12:40:00Z">
              <w:rPr>
                <w:rFonts w:ascii="Times New Roman" w:hAnsi="Times New Roman" w:cs="Times New Roman"/>
                <w:color w:val="EE0000"/>
                <w:szCs w:val="22"/>
                <w:highlight w:val="yellow"/>
              </w:rPr>
            </w:rPrChange>
          </w:rPr>
          <w:fldChar w:fldCharType="end"/>
        </w:r>
        <w:r w:rsidR="002C0F9E" w:rsidRPr="00DE72EE">
          <w:rPr>
            <w:rFonts w:ascii="Times New Roman" w:hAnsi="Times New Roman" w:cs="Times New Roman" w:hint="eastAsia"/>
            <w:color w:val="EE0000"/>
            <w:szCs w:val="22"/>
            <w:rPrChange w:id="514" w:author="yj zhao" w:date="2026-03-28T20:40:00Z" w16du:dateUtc="2026-03-28T12:40:00Z">
              <w:rPr>
                <w:rFonts w:ascii="Times New Roman" w:hAnsi="Times New Roman" w:cs="Times New Roman" w:hint="eastAsia"/>
                <w:color w:val="EE0000"/>
                <w:szCs w:val="22"/>
                <w:highlight w:val="yellow"/>
              </w:rPr>
            </w:rPrChange>
          </w:rPr>
          <w:t>.</w:t>
        </w:r>
        <w:r w:rsidR="00B23022" w:rsidRPr="00DE72EE">
          <w:rPr>
            <w:rFonts w:ascii="Times New Roman" w:hAnsi="Times New Roman" w:cs="Times New Roman" w:hint="eastAsia"/>
            <w:color w:val="EE0000"/>
            <w:szCs w:val="22"/>
            <w:rPrChange w:id="515" w:author="yj zhao" w:date="2026-03-28T20:40:00Z" w16du:dateUtc="2026-03-28T12:40:00Z">
              <w:rPr>
                <w:rFonts w:ascii="Times New Roman" w:hAnsi="Times New Roman" w:cs="Times New Roman" w:hint="eastAsia"/>
                <w:color w:val="EE0000"/>
                <w:szCs w:val="22"/>
                <w:highlight w:val="yellow"/>
              </w:rPr>
            </w:rPrChange>
          </w:rPr>
          <w:t xml:space="preserve"> Therefore, long-term follow-up with sequential endoscopic evaluations is recommended to facilitate early detection and timely management of late airway complications.</w:t>
        </w:r>
      </w:ins>
    </w:p>
    <w:p w14:paraId="1CD25B79" w14:textId="7EA1EC4D" w:rsidR="00CC1FA6" w:rsidRPr="00DE72EE" w:rsidRDefault="0000563B">
      <w:pPr>
        <w:spacing w:after="0" w:line="360" w:lineRule="auto"/>
        <w:ind w:firstLineChars="200" w:firstLine="440"/>
        <w:jc w:val="both"/>
        <w:rPr>
          <w:rFonts w:ascii="Times New Roman" w:hAnsi="Times New Roman" w:cs="Times New Roman"/>
          <w:szCs w:val="22"/>
        </w:rPr>
      </w:pPr>
      <w:ins w:id="516" w:author="yj zhao" w:date="2026-03-28T20:32:00Z" w16du:dateUtc="2026-03-28T12:32:00Z">
        <w:r w:rsidRPr="00DE72EE">
          <w:rPr>
            <w:rFonts w:ascii="Times New Roman" w:hAnsi="Times New Roman" w:cs="Times New Roman" w:hint="eastAsia"/>
            <w:szCs w:val="22"/>
          </w:rPr>
          <w:t xml:space="preserve"> </w:t>
        </w:r>
      </w:ins>
      <w:bookmarkEnd w:id="439"/>
      <w:bookmarkEnd w:id="480"/>
      <w:bookmarkEnd w:id="481"/>
      <w:r w:rsidRPr="00DE72EE">
        <w:rPr>
          <w:rFonts w:ascii="Times New Roman" w:hAnsi="Times New Roman" w:cs="Times New Roman"/>
          <w:szCs w:val="22"/>
        </w:rPr>
        <w:t>Despite the favorable outcome, several limitations must be acknowledged.</w:t>
      </w:r>
      <w:ins w:id="517" w:author="yj zhao" w:date="2026-03-28T20:32:00Z" w16du:dateUtc="2026-03-28T12:32:00Z">
        <w:r w:rsidR="007018EC" w:rsidRPr="00DE72EE">
          <w:rPr>
            <w:rFonts w:hint="eastAsia"/>
          </w:rPr>
          <w:t xml:space="preserve"> </w:t>
        </w:r>
        <w:r w:rsidR="007018EC" w:rsidRPr="00DE72EE">
          <w:rPr>
            <w:rFonts w:ascii="Times New Roman" w:hAnsi="Times New Roman" w:cs="Times New Roman"/>
            <w:color w:val="EE0000"/>
            <w:rPrChange w:id="518" w:author="yj zhao" w:date="2026-03-28T20:40:00Z" w16du:dateUtc="2026-03-28T12:40:00Z">
              <w:rPr>
                <w:rFonts w:ascii="Times New Roman" w:hAnsi="Times New Roman" w:cs="Times New Roman"/>
                <w:color w:val="EE0000"/>
                <w:highlight w:val="yellow"/>
              </w:rPr>
            </w:rPrChange>
          </w:rPr>
          <w:t xml:space="preserve">The patient did not undergo a preoperative </w:t>
        </w:r>
        <w:r w:rsidR="00564821" w:rsidRPr="00DE72EE">
          <w:rPr>
            <w:rFonts w:ascii="Times New Roman" w:hAnsi="Times New Roman" w:cs="Times New Roman" w:hint="eastAsia"/>
            <w:color w:val="EE0000"/>
            <w:rPrChange w:id="519" w:author="yj zhao" w:date="2026-03-28T20:40:00Z" w16du:dateUtc="2026-03-28T12:40:00Z">
              <w:rPr>
                <w:rFonts w:ascii="Times New Roman" w:hAnsi="Times New Roman" w:cs="Times New Roman" w:hint="eastAsia"/>
                <w:color w:val="EE0000"/>
                <w:highlight w:val="yellow"/>
              </w:rPr>
            </w:rPrChange>
          </w:rPr>
          <w:t>computed tomography</w:t>
        </w:r>
        <w:r w:rsidR="00564821" w:rsidRPr="00DE72EE">
          <w:rPr>
            <w:rFonts w:ascii="Times New Roman" w:hAnsi="Times New Roman" w:cs="Times New Roman"/>
            <w:color w:val="EE0000"/>
            <w:rPrChange w:id="520" w:author="yj zhao" w:date="2026-03-28T20:40:00Z" w16du:dateUtc="2026-03-28T12:40:00Z">
              <w:rPr>
                <w:rFonts w:ascii="Times New Roman" w:hAnsi="Times New Roman" w:cs="Times New Roman"/>
                <w:color w:val="EE0000"/>
                <w:highlight w:val="yellow"/>
              </w:rPr>
            </w:rPrChange>
          </w:rPr>
          <w:t xml:space="preserve"> </w:t>
        </w:r>
        <w:r w:rsidR="00564821" w:rsidRPr="00DE72EE">
          <w:rPr>
            <w:rFonts w:ascii="Times New Roman" w:hAnsi="Times New Roman" w:cs="Times New Roman" w:hint="eastAsia"/>
            <w:color w:val="EE0000"/>
            <w:rPrChange w:id="521" w:author="yj zhao" w:date="2026-03-28T20:40:00Z" w16du:dateUtc="2026-03-28T12:40:00Z">
              <w:rPr>
                <w:rFonts w:ascii="Times New Roman" w:hAnsi="Times New Roman" w:cs="Times New Roman" w:hint="eastAsia"/>
                <w:color w:val="EE0000"/>
                <w:highlight w:val="yellow"/>
              </w:rPr>
            </w:rPrChange>
          </w:rPr>
          <w:t>(</w:t>
        </w:r>
        <w:r w:rsidR="007018EC" w:rsidRPr="00DE72EE">
          <w:rPr>
            <w:rFonts w:ascii="Times New Roman" w:hAnsi="Times New Roman" w:cs="Times New Roman"/>
            <w:color w:val="EE0000"/>
            <w:rPrChange w:id="522" w:author="yj zhao" w:date="2026-03-28T20:40:00Z" w16du:dateUtc="2026-03-28T12:40:00Z">
              <w:rPr>
                <w:rFonts w:ascii="Times New Roman" w:hAnsi="Times New Roman" w:cs="Times New Roman"/>
                <w:color w:val="EE0000"/>
                <w:highlight w:val="yellow"/>
              </w:rPr>
            </w:rPrChange>
          </w:rPr>
          <w:t>CT</w:t>
        </w:r>
        <w:r w:rsidR="00564821" w:rsidRPr="00DE72EE">
          <w:rPr>
            <w:rFonts w:ascii="Times New Roman" w:hAnsi="Times New Roman" w:cs="Times New Roman" w:hint="eastAsia"/>
            <w:color w:val="EE0000"/>
            <w:rPrChange w:id="523" w:author="yj zhao" w:date="2026-03-28T20:40:00Z" w16du:dateUtc="2026-03-28T12:40:00Z">
              <w:rPr>
                <w:rFonts w:ascii="Times New Roman" w:hAnsi="Times New Roman" w:cs="Times New Roman" w:hint="eastAsia"/>
                <w:color w:val="EE0000"/>
                <w:highlight w:val="yellow"/>
              </w:rPr>
            </w:rPrChange>
          </w:rPr>
          <w:t>)</w:t>
        </w:r>
        <w:r w:rsidR="007018EC" w:rsidRPr="00DE72EE">
          <w:rPr>
            <w:rFonts w:ascii="Times New Roman" w:hAnsi="Times New Roman" w:cs="Times New Roman"/>
            <w:color w:val="EE0000"/>
            <w:rPrChange w:id="524" w:author="yj zhao" w:date="2026-03-28T20:40:00Z" w16du:dateUtc="2026-03-28T12:40:00Z">
              <w:rPr>
                <w:rFonts w:ascii="Times New Roman" w:hAnsi="Times New Roman" w:cs="Times New Roman"/>
                <w:color w:val="EE0000"/>
                <w:highlight w:val="yellow"/>
              </w:rPr>
            </w:rPrChange>
          </w:rPr>
          <w:t xml:space="preserve"> scan and instead proceeded directly to intraoperative exploration due to</w:t>
        </w:r>
        <w:r w:rsidR="003033FA" w:rsidRPr="00DE72EE">
          <w:rPr>
            <w:rFonts w:ascii="Times New Roman" w:hAnsi="Times New Roman" w:cs="Times New Roman" w:hint="eastAsia"/>
            <w:color w:val="EE0000"/>
            <w:rPrChange w:id="525" w:author="yj zhao" w:date="2026-03-28T20:40:00Z" w16du:dateUtc="2026-03-28T12:40:00Z">
              <w:rPr>
                <w:rFonts w:ascii="Times New Roman" w:hAnsi="Times New Roman" w:cs="Times New Roman" w:hint="eastAsia"/>
                <w:color w:val="EE0000"/>
                <w:highlight w:val="yellow"/>
              </w:rPr>
            </w:rPrChange>
          </w:rPr>
          <w:t xml:space="preserve"> the urgent need for airway stabilization</w:t>
        </w:r>
        <w:r w:rsidR="007018EC" w:rsidRPr="00DE72EE">
          <w:rPr>
            <w:rFonts w:ascii="Times New Roman" w:hAnsi="Times New Roman" w:cs="Times New Roman"/>
            <w:color w:val="EE0000"/>
            <w:rPrChange w:id="526" w:author="yj zhao" w:date="2026-03-28T20:40:00Z" w16du:dateUtc="2026-03-28T12:40:00Z">
              <w:rPr>
                <w:rFonts w:ascii="Times New Roman" w:hAnsi="Times New Roman" w:cs="Times New Roman"/>
                <w:color w:val="EE0000"/>
                <w:highlight w:val="yellow"/>
              </w:rPr>
            </w:rPrChange>
          </w:rPr>
          <w:t>. However, the patient did receive an additional head and neck CT examination after surgery to ensure no misdiagnosis.</w:t>
        </w:r>
      </w:ins>
      <w:r w:rsidR="007018EC" w:rsidRPr="00DE72EE">
        <w:rPr>
          <w:color w:val="EE0000"/>
          <w:rPrChange w:id="527" w:author="yj zhao" w:date="2026-03-28T20:40:00Z" w16du:dateUtc="2026-03-28T12:40:00Z">
            <w:rPr>
              <w:rFonts w:ascii="Times New Roman" w:hAnsi="Times New Roman"/>
            </w:rPr>
          </w:rPrChange>
        </w:rPr>
        <w:t xml:space="preserve"> </w:t>
      </w:r>
      <w:r w:rsidRPr="00DE72EE">
        <w:rPr>
          <w:rFonts w:ascii="Times New Roman" w:hAnsi="Times New Roman" w:cs="Times New Roman"/>
          <w:szCs w:val="22"/>
        </w:rPr>
        <w:t xml:space="preserve">As a single case, the observations cannot be generalized to all penetrating laryngotracheal injuries. Moreover, this technique requires favorable anatomical conditions, </w:t>
      </w:r>
      <w:r w:rsidRPr="00DE72EE">
        <w:rPr>
          <w:rFonts w:ascii="Times New Roman" w:hAnsi="Times New Roman" w:cs="Times New Roman"/>
          <w:szCs w:val="22"/>
        </w:rPr>
        <w:lastRenderedPageBreak/>
        <w:t xml:space="preserve">advanced technical expertise, and immediate </w:t>
      </w:r>
      <w:del w:id="528" w:author="yj zhao" w:date="2026-03-28T20:32:00Z" w16du:dateUtc="2026-03-28T12:32:00Z">
        <w:r w:rsidRPr="00DE72EE">
          <w:rPr>
            <w:rFonts w:ascii="Times New Roman" w:hAnsi="Times New Roman" w:cs="Times New Roman"/>
            <w:szCs w:val="22"/>
          </w:rPr>
          <w:delText>multidisciplinary</w:delText>
        </w:r>
      </w:del>
      <w:ins w:id="529" w:author="yj zhao" w:date="2026-03-28T20:32:00Z" w16du:dateUtc="2026-03-28T12:32:00Z">
        <w:r w:rsidR="009143D6" w:rsidRPr="00DE72EE">
          <w:rPr>
            <w:rFonts w:ascii="Times New Roman" w:hAnsi="Times New Roman" w:cs="Times New Roman" w:hint="eastAsia"/>
            <w:color w:val="EE0000"/>
            <w:szCs w:val="22"/>
            <w:rPrChange w:id="530" w:author="yj zhao" w:date="2026-03-28T20:40:00Z" w16du:dateUtc="2026-03-28T12:40:00Z">
              <w:rPr>
                <w:rFonts w:ascii="Times New Roman" w:hAnsi="Times New Roman" w:cs="Times New Roman" w:hint="eastAsia"/>
                <w:color w:val="EE0000"/>
                <w:szCs w:val="22"/>
                <w:highlight w:val="yellow"/>
              </w:rPr>
            </w:rPrChange>
          </w:rPr>
          <w:t>MDT</w:t>
        </w:r>
      </w:ins>
      <w:r w:rsidRPr="00DE72EE">
        <w:rPr>
          <w:rFonts w:ascii="Times New Roman" w:hAnsi="Times New Roman"/>
          <w:color w:val="EE0000"/>
          <w:rPrChange w:id="531" w:author="yj zhao" w:date="2026-03-28T20:40:00Z" w16du:dateUtc="2026-03-28T12:40:00Z">
            <w:rPr>
              <w:rFonts w:ascii="Times New Roman" w:hAnsi="Times New Roman"/>
            </w:rPr>
          </w:rPrChange>
        </w:rPr>
        <w:t xml:space="preserve"> support,</w:t>
      </w:r>
      <w:r w:rsidRPr="00DE72EE">
        <w:rPr>
          <w:rFonts w:ascii="Times New Roman" w:hAnsi="Times New Roman" w:cs="Times New Roman"/>
          <w:szCs w:val="22"/>
        </w:rPr>
        <w:t xml:space="preserve"> which may not be universally available. Therefore,</w:t>
      </w:r>
      <w:r w:rsidRPr="00DE72EE">
        <w:rPr>
          <w:rFonts w:ascii="Times New Roman" w:hAnsi="Times New Roman"/>
          <w:color w:val="EE0000"/>
          <w:rPrChange w:id="532" w:author="yj zhao" w:date="2026-03-28T20:40:00Z" w16du:dateUtc="2026-03-28T12:40:00Z">
            <w:rPr>
              <w:rFonts w:ascii="Times New Roman" w:hAnsi="Times New Roman"/>
            </w:rPr>
          </w:rPrChange>
        </w:rPr>
        <w:t xml:space="preserve"> awake </w:t>
      </w:r>
      <w:del w:id="533" w:author="yj zhao" w:date="2026-03-28T20:32:00Z" w16du:dateUtc="2026-03-28T12:32:00Z">
        <w:r w:rsidRPr="00DE72EE">
          <w:rPr>
            <w:rFonts w:ascii="Times New Roman" w:hAnsi="Times New Roman" w:cs="Times New Roman"/>
            <w:szCs w:val="22"/>
          </w:rPr>
          <w:delText xml:space="preserve">direct </w:delText>
        </w:r>
      </w:del>
      <w:r w:rsidRPr="00DE72EE">
        <w:rPr>
          <w:rFonts w:ascii="Times New Roman" w:hAnsi="Times New Roman"/>
          <w:color w:val="EE0000"/>
          <w:rPrChange w:id="534" w:author="yj zhao" w:date="2026-03-28T20:40:00Z" w16du:dateUtc="2026-03-28T12:40:00Z">
            <w:rPr>
              <w:rFonts w:ascii="Times New Roman" w:hAnsi="Times New Roman"/>
            </w:rPr>
          </w:rPrChange>
        </w:rPr>
        <w:t xml:space="preserve">tracheal intubation through </w:t>
      </w:r>
      <w:del w:id="535" w:author="yj zhao" w:date="2026-03-28T20:32:00Z" w16du:dateUtc="2026-03-28T12:32:00Z">
        <w:r w:rsidRPr="00DE72EE">
          <w:rPr>
            <w:rFonts w:ascii="Times New Roman" w:hAnsi="Times New Roman" w:cs="Times New Roman"/>
            <w:szCs w:val="22"/>
          </w:rPr>
          <w:delText>an</w:delText>
        </w:r>
      </w:del>
      <w:ins w:id="536" w:author="yj zhao" w:date="2026-03-28T20:32:00Z" w16du:dateUtc="2026-03-28T12:32:00Z">
        <w:r w:rsidR="001750DE" w:rsidRPr="00DE72EE">
          <w:rPr>
            <w:rFonts w:ascii="Times New Roman" w:hAnsi="Times New Roman" w:cs="Times New Roman" w:hint="eastAsia"/>
            <w:color w:val="EE0000"/>
            <w:szCs w:val="22"/>
            <w:rPrChange w:id="537" w:author="yj zhao" w:date="2026-03-28T20:40:00Z" w16du:dateUtc="2026-03-28T12:40:00Z">
              <w:rPr>
                <w:rFonts w:ascii="Times New Roman" w:hAnsi="Times New Roman" w:cs="Times New Roman" w:hint="eastAsia"/>
                <w:color w:val="EE0000"/>
                <w:szCs w:val="22"/>
                <w:highlight w:val="yellow"/>
              </w:rPr>
            </w:rPrChange>
          </w:rPr>
          <w:t>the</w:t>
        </w:r>
      </w:ins>
      <w:r w:rsidRPr="00DE72EE">
        <w:rPr>
          <w:rFonts w:ascii="Times New Roman" w:hAnsi="Times New Roman"/>
          <w:color w:val="EE0000"/>
          <w:rPrChange w:id="538" w:author="yj zhao" w:date="2026-03-28T20:40:00Z" w16du:dateUtc="2026-03-28T12:40:00Z">
            <w:rPr>
              <w:rFonts w:ascii="Times New Roman" w:hAnsi="Times New Roman"/>
            </w:rPr>
          </w:rPrChange>
        </w:rPr>
        <w:t xml:space="preserve"> open cervical wound </w:t>
      </w:r>
      <w:r w:rsidRPr="00DE72EE">
        <w:rPr>
          <w:rFonts w:ascii="Times New Roman" w:hAnsi="Times New Roman" w:cs="Times New Roman"/>
          <w:szCs w:val="22"/>
        </w:rPr>
        <w:t>should not be considered a routine airway management strategy, but rather a carefully selected option in highly specific clinical circumstances.</w:t>
      </w:r>
    </w:p>
    <w:p w14:paraId="4D0BF810" w14:textId="596BAD9F" w:rsidR="00CC1FA6" w:rsidRPr="00DE72EE" w:rsidRDefault="00000000">
      <w:pPr>
        <w:spacing w:after="0" w:line="360" w:lineRule="auto"/>
        <w:ind w:firstLineChars="200" w:firstLine="440"/>
        <w:jc w:val="both"/>
        <w:rPr>
          <w:rFonts w:ascii="Times New Roman" w:hAnsi="Times New Roman"/>
          <w:color w:val="EE0000"/>
          <w:rPrChange w:id="539" w:author="yj zhao" w:date="2026-03-28T20:40:00Z" w16du:dateUtc="2026-03-28T12:40:00Z">
            <w:rPr>
              <w:rFonts w:ascii="Times New Roman" w:hAnsi="Times New Roman"/>
            </w:rPr>
          </w:rPrChange>
        </w:rPr>
      </w:pPr>
      <w:r w:rsidRPr="00DE72EE">
        <w:rPr>
          <w:rFonts w:ascii="Times New Roman" w:hAnsi="Times New Roman"/>
          <w:color w:val="EE0000"/>
          <w:rPrChange w:id="540" w:author="yj zhao" w:date="2026-03-28T20:40:00Z" w16du:dateUtc="2026-03-28T12:40:00Z">
            <w:rPr>
              <w:rFonts w:ascii="Times New Roman" w:hAnsi="Times New Roman"/>
            </w:rPr>
          </w:rPrChange>
        </w:rPr>
        <w:t xml:space="preserve">In conclusion, this case </w:t>
      </w:r>
      <w:del w:id="541" w:author="yj zhao" w:date="2026-03-28T20:32:00Z" w16du:dateUtc="2026-03-28T12:32:00Z">
        <w:r w:rsidRPr="00DE72EE">
          <w:rPr>
            <w:rFonts w:ascii="Times New Roman" w:hAnsi="Times New Roman" w:cs="Times New Roman"/>
            <w:szCs w:val="22"/>
          </w:rPr>
          <w:delText>illustrates</w:delText>
        </w:r>
      </w:del>
      <w:ins w:id="542" w:author="yj zhao" w:date="2026-03-28T20:32:00Z" w16du:dateUtc="2026-03-28T12:32:00Z">
        <w:r w:rsidR="00A8318D" w:rsidRPr="00DE72EE">
          <w:rPr>
            <w:rFonts w:ascii="Times New Roman" w:hAnsi="Times New Roman" w:cs="Times New Roman" w:hint="eastAsia"/>
            <w:color w:val="EE0000"/>
            <w:szCs w:val="22"/>
            <w:rPrChange w:id="543" w:author="yj zhao" w:date="2026-03-28T20:40:00Z" w16du:dateUtc="2026-03-28T12:40:00Z">
              <w:rPr>
                <w:rFonts w:ascii="Times New Roman" w:hAnsi="Times New Roman" w:cs="Times New Roman" w:hint="eastAsia"/>
                <w:color w:val="EE0000"/>
                <w:szCs w:val="22"/>
                <w:highlight w:val="yellow"/>
              </w:rPr>
            </w:rPrChange>
          </w:rPr>
          <w:t>demonstrates</w:t>
        </w:r>
      </w:ins>
      <w:r w:rsidRPr="00DE72EE">
        <w:rPr>
          <w:rFonts w:ascii="Times New Roman" w:hAnsi="Times New Roman"/>
          <w:color w:val="EE0000"/>
          <w:rPrChange w:id="544" w:author="yj zhao" w:date="2026-03-28T20:40:00Z" w16du:dateUtc="2026-03-28T12:40:00Z">
            <w:rPr>
              <w:rFonts w:ascii="Times New Roman" w:hAnsi="Times New Roman"/>
            </w:rPr>
          </w:rPrChange>
        </w:rPr>
        <w:t xml:space="preserve"> that in severe</w:t>
      </w:r>
      <w:r w:rsidR="007D1B9A" w:rsidRPr="00DE72EE">
        <w:rPr>
          <w:rFonts w:ascii="Times New Roman" w:hAnsi="Times New Roman"/>
          <w:color w:val="EE0000"/>
          <w:rPrChange w:id="545" w:author="yj zhao" w:date="2026-03-28T20:40:00Z" w16du:dateUtc="2026-03-28T12:40:00Z">
            <w:rPr>
              <w:rFonts w:ascii="Times New Roman" w:hAnsi="Times New Roman"/>
            </w:rPr>
          </w:rPrChange>
        </w:rPr>
        <w:t xml:space="preserve"> </w:t>
      </w:r>
      <w:del w:id="546" w:author="yj zhao" w:date="2026-03-28T20:32:00Z" w16du:dateUtc="2026-03-28T12:32:00Z">
        <w:r w:rsidRPr="00DE72EE">
          <w:rPr>
            <w:rFonts w:ascii="Times New Roman" w:hAnsi="Times New Roman" w:cs="Times New Roman"/>
            <w:szCs w:val="22"/>
          </w:rPr>
          <w:delText>penetrating laryngotracheal trauma with disrupted airway continuity</w:delText>
        </w:r>
      </w:del>
      <w:ins w:id="547" w:author="yj zhao" w:date="2026-03-28T20:32:00Z" w16du:dateUtc="2026-03-28T12:32:00Z">
        <w:r w:rsidR="007D1B9A" w:rsidRPr="00DE72EE">
          <w:rPr>
            <w:rFonts w:ascii="Times New Roman" w:hAnsi="Times New Roman" w:cs="Times New Roman" w:hint="eastAsia"/>
            <w:color w:val="EE0000"/>
            <w:szCs w:val="22"/>
            <w:rPrChange w:id="548" w:author="yj zhao" w:date="2026-03-28T20:40:00Z" w16du:dateUtc="2026-03-28T12:40:00Z">
              <w:rPr>
                <w:rFonts w:ascii="Times New Roman" w:hAnsi="Times New Roman" w:cs="Times New Roman" w:hint="eastAsia"/>
                <w:color w:val="EE0000"/>
                <w:szCs w:val="22"/>
                <w:highlight w:val="yellow"/>
              </w:rPr>
            </w:rPrChange>
          </w:rPr>
          <w:t>PNIs</w:t>
        </w:r>
      </w:ins>
      <w:r w:rsidRPr="00DE72EE">
        <w:rPr>
          <w:rFonts w:ascii="Times New Roman" w:hAnsi="Times New Roman"/>
          <w:color w:val="EE0000"/>
          <w:rPrChange w:id="549" w:author="yj zhao" w:date="2026-03-28T20:40:00Z" w16du:dateUtc="2026-03-28T12:40:00Z">
            <w:rPr>
              <w:rFonts w:ascii="Times New Roman" w:hAnsi="Times New Roman"/>
            </w:rPr>
          </w:rPrChange>
        </w:rPr>
        <w:t>, standard airway algorithms may be insufficient or unsafe.</w:t>
      </w:r>
      <w:r w:rsidRPr="00DE72EE">
        <w:rPr>
          <w:rFonts w:ascii="Times New Roman" w:hAnsi="Times New Roman" w:cs="Times New Roman"/>
          <w:szCs w:val="22"/>
        </w:rPr>
        <w:t xml:space="preserve"> An individualized, anatomy-driven approach that prioritizes</w:t>
      </w:r>
      <w:r w:rsidR="00A8318D" w:rsidRPr="00DE72EE">
        <w:rPr>
          <w:rFonts w:ascii="Times New Roman" w:hAnsi="Times New Roman" w:cs="Times New Roman" w:hint="eastAsia"/>
          <w:szCs w:val="22"/>
        </w:rPr>
        <w:t xml:space="preserve"> </w:t>
      </w:r>
      <w:ins w:id="550" w:author="yj zhao" w:date="2026-03-28T20:32:00Z" w16du:dateUtc="2026-03-28T12:32:00Z">
        <w:r w:rsidR="00A8318D" w:rsidRPr="00DE72EE">
          <w:rPr>
            <w:rFonts w:ascii="Times New Roman" w:hAnsi="Times New Roman" w:cs="Times New Roman" w:hint="eastAsia"/>
            <w:szCs w:val="22"/>
          </w:rPr>
          <w:t>the</w:t>
        </w:r>
        <w:r w:rsidRPr="00DE72EE">
          <w:rPr>
            <w:rFonts w:ascii="Times New Roman" w:hAnsi="Times New Roman" w:cs="Times New Roman"/>
            <w:szCs w:val="22"/>
          </w:rPr>
          <w:t xml:space="preserve"> </w:t>
        </w:r>
      </w:ins>
      <w:r w:rsidRPr="00DE72EE">
        <w:rPr>
          <w:rFonts w:ascii="Times New Roman" w:hAnsi="Times New Roman" w:cs="Times New Roman"/>
          <w:szCs w:val="22"/>
        </w:rPr>
        <w:t>preservation of spontaneous ventilation and direct control of the distal airway</w:t>
      </w:r>
      <w:r w:rsidR="00A8318D" w:rsidRPr="00DE72EE">
        <w:rPr>
          <w:rFonts w:ascii="Times New Roman" w:hAnsi="Times New Roman" w:cs="Times New Roman" w:hint="eastAsia"/>
          <w:szCs w:val="22"/>
        </w:rPr>
        <w:t xml:space="preserve"> </w:t>
      </w:r>
      <w:del w:id="551" w:author="yj zhao" w:date="2026-03-28T20:32:00Z" w16du:dateUtc="2026-03-28T12:32:00Z">
        <w:r w:rsidRPr="00DE72EE">
          <w:rPr>
            <w:rFonts w:ascii="Times New Roman" w:hAnsi="Times New Roman" w:cs="Times New Roman"/>
            <w:szCs w:val="22"/>
          </w:rPr>
          <w:delText>can be</w:delText>
        </w:r>
      </w:del>
      <w:ins w:id="552" w:author="yj zhao" w:date="2026-03-28T20:32:00Z" w16du:dateUtc="2026-03-28T12:32:00Z">
        <w:r w:rsidR="00A8318D" w:rsidRPr="00DE72EE">
          <w:rPr>
            <w:rFonts w:ascii="Times New Roman" w:hAnsi="Times New Roman" w:cs="Times New Roman" w:hint="eastAsia"/>
            <w:szCs w:val="22"/>
          </w:rPr>
          <w:t>is</w:t>
        </w:r>
      </w:ins>
      <w:r w:rsidRPr="00DE72EE">
        <w:rPr>
          <w:rFonts w:ascii="Times New Roman" w:hAnsi="Times New Roman" w:cs="Times New Roman"/>
          <w:szCs w:val="22"/>
        </w:rPr>
        <w:t xml:space="preserve"> critical for successful management. </w:t>
      </w:r>
      <w:bookmarkStart w:id="553" w:name="OLE_LINK17"/>
      <w:del w:id="554" w:author="yj zhao" w:date="2026-03-28T20:32:00Z" w16du:dateUtc="2026-03-28T12:32:00Z">
        <w:r w:rsidRPr="00DE72EE">
          <w:rPr>
            <w:rFonts w:ascii="Times New Roman" w:hAnsi="Times New Roman" w:cs="Times New Roman"/>
            <w:szCs w:val="22"/>
          </w:rPr>
          <w:delText>When applied selectively and within a multidisciplinary framework, awake direct</w:delText>
        </w:r>
      </w:del>
      <w:ins w:id="555" w:author="yj zhao" w:date="2026-03-28T20:32:00Z" w16du:dateUtc="2026-03-28T12:32:00Z">
        <w:r w:rsidR="005012D0" w:rsidRPr="00DE72EE">
          <w:rPr>
            <w:rFonts w:ascii="Times New Roman" w:hAnsi="Times New Roman" w:cs="Times New Roman" w:hint="eastAsia"/>
            <w:color w:val="EE0000"/>
            <w:szCs w:val="22"/>
            <w:rPrChange w:id="556" w:author="yj zhao" w:date="2026-03-28T20:40:00Z" w16du:dateUtc="2026-03-28T12:40:00Z">
              <w:rPr>
                <w:rFonts w:ascii="Times New Roman" w:hAnsi="Times New Roman" w:cs="Times New Roman" w:hint="eastAsia"/>
                <w:color w:val="EE0000"/>
                <w:szCs w:val="22"/>
                <w:highlight w:val="yellow"/>
              </w:rPr>
            </w:rPrChange>
          </w:rPr>
          <w:t>A</w:t>
        </w:r>
        <w:r w:rsidRPr="00DE72EE">
          <w:rPr>
            <w:rFonts w:ascii="Times New Roman" w:hAnsi="Times New Roman" w:cs="Times New Roman"/>
            <w:color w:val="EE0000"/>
            <w:szCs w:val="22"/>
            <w:rPrChange w:id="557" w:author="yj zhao" w:date="2026-03-28T20:40:00Z" w16du:dateUtc="2026-03-28T12:40:00Z">
              <w:rPr>
                <w:rFonts w:ascii="Times New Roman" w:hAnsi="Times New Roman" w:cs="Times New Roman"/>
                <w:color w:val="EE0000"/>
                <w:szCs w:val="22"/>
                <w:highlight w:val="yellow"/>
              </w:rPr>
            </w:rPrChange>
          </w:rPr>
          <w:t>wake</w:t>
        </w:r>
      </w:ins>
      <w:r w:rsidRPr="00DE72EE">
        <w:rPr>
          <w:rFonts w:ascii="Times New Roman" w:hAnsi="Times New Roman"/>
          <w:color w:val="EE0000"/>
          <w:rPrChange w:id="558" w:author="yj zhao" w:date="2026-03-28T20:40:00Z" w16du:dateUtc="2026-03-28T12:40:00Z">
            <w:rPr>
              <w:rFonts w:ascii="Times New Roman" w:hAnsi="Times New Roman"/>
            </w:rPr>
          </w:rPrChange>
        </w:rPr>
        <w:t xml:space="preserve"> tracheal intubation through </w:t>
      </w:r>
      <w:del w:id="559" w:author="yj zhao" w:date="2026-03-28T20:32:00Z" w16du:dateUtc="2026-03-28T12:32:00Z">
        <w:r w:rsidRPr="00DE72EE">
          <w:rPr>
            <w:rFonts w:ascii="Times New Roman" w:hAnsi="Times New Roman" w:cs="Times New Roman"/>
            <w:szCs w:val="22"/>
          </w:rPr>
          <w:delText>an</w:delText>
        </w:r>
      </w:del>
      <w:ins w:id="560" w:author="yj zhao" w:date="2026-03-28T20:32:00Z" w16du:dateUtc="2026-03-28T12:32:00Z">
        <w:r w:rsidR="001750DE" w:rsidRPr="00DE72EE">
          <w:rPr>
            <w:rFonts w:ascii="Times New Roman" w:hAnsi="Times New Roman" w:cs="Times New Roman" w:hint="eastAsia"/>
            <w:color w:val="EE0000"/>
            <w:szCs w:val="22"/>
            <w:rPrChange w:id="561" w:author="yj zhao" w:date="2026-03-28T20:40:00Z" w16du:dateUtc="2026-03-28T12:40:00Z">
              <w:rPr>
                <w:rFonts w:ascii="Times New Roman" w:hAnsi="Times New Roman" w:cs="Times New Roman" w:hint="eastAsia"/>
                <w:color w:val="EE0000"/>
                <w:szCs w:val="22"/>
                <w:highlight w:val="yellow"/>
              </w:rPr>
            </w:rPrChange>
          </w:rPr>
          <w:t>the</w:t>
        </w:r>
      </w:ins>
      <w:r w:rsidRPr="00DE72EE">
        <w:rPr>
          <w:rFonts w:ascii="Times New Roman" w:hAnsi="Times New Roman"/>
          <w:color w:val="EE0000"/>
          <w:rPrChange w:id="562" w:author="yj zhao" w:date="2026-03-28T20:40:00Z" w16du:dateUtc="2026-03-28T12:40:00Z">
            <w:rPr>
              <w:rFonts w:ascii="Times New Roman" w:hAnsi="Times New Roman"/>
            </w:rPr>
          </w:rPrChange>
        </w:rPr>
        <w:t xml:space="preserve"> open cervical wound</w:t>
      </w:r>
      <w:r w:rsidRPr="00DE72EE">
        <w:rPr>
          <w:rFonts w:ascii="Times New Roman" w:hAnsi="Times New Roman" w:cs="Times New Roman"/>
          <w:szCs w:val="22"/>
        </w:rPr>
        <w:t xml:space="preserve"> </w:t>
      </w:r>
      <w:del w:id="563" w:author="yj zhao" w:date="2026-03-28T20:32:00Z" w16du:dateUtc="2026-03-28T12:32:00Z">
        <w:r w:rsidRPr="00DE72EE">
          <w:rPr>
            <w:rFonts w:ascii="Times New Roman" w:hAnsi="Times New Roman" w:cs="Times New Roman"/>
            <w:szCs w:val="22"/>
          </w:rPr>
          <w:delText>may</w:delText>
        </w:r>
      </w:del>
      <w:ins w:id="564" w:author="yj zhao" w:date="2026-03-28T20:32:00Z" w16du:dateUtc="2026-03-28T12:32:00Z">
        <w:r w:rsidR="009143D6" w:rsidRPr="00DE72EE">
          <w:rPr>
            <w:rFonts w:ascii="Times New Roman" w:hAnsi="Times New Roman" w:cs="Times New Roman" w:hint="eastAsia"/>
            <w:szCs w:val="22"/>
          </w:rPr>
          <w:t>can</w:t>
        </w:r>
      </w:ins>
      <w:r w:rsidRPr="00DE72EE">
        <w:rPr>
          <w:rFonts w:ascii="Times New Roman" w:hAnsi="Times New Roman" w:cs="Times New Roman"/>
          <w:szCs w:val="22"/>
        </w:rPr>
        <w:t xml:space="preserve"> serve as an effective bridging technique to definitive airway reconstruction in carefully </w:t>
      </w:r>
      <w:del w:id="565" w:author="yj zhao" w:date="2026-03-28T20:32:00Z" w16du:dateUtc="2026-03-28T12:32:00Z">
        <w:r w:rsidRPr="00DE72EE">
          <w:rPr>
            <w:rFonts w:ascii="Times New Roman" w:hAnsi="Times New Roman" w:cs="Times New Roman"/>
            <w:szCs w:val="22"/>
          </w:rPr>
          <w:delText>chosen</w:delText>
        </w:r>
      </w:del>
      <w:ins w:id="566" w:author="yj zhao" w:date="2026-03-28T20:32:00Z" w16du:dateUtc="2026-03-28T12:32:00Z">
        <w:r w:rsidR="005012D0" w:rsidRPr="00DE72EE">
          <w:rPr>
            <w:rFonts w:ascii="Times New Roman" w:hAnsi="Times New Roman" w:cs="Times New Roman" w:hint="eastAsia"/>
            <w:szCs w:val="22"/>
          </w:rPr>
          <w:t>selected</w:t>
        </w:r>
      </w:ins>
      <w:r w:rsidRPr="00DE72EE">
        <w:rPr>
          <w:rFonts w:ascii="Times New Roman" w:hAnsi="Times New Roman" w:cs="Times New Roman"/>
          <w:szCs w:val="22"/>
        </w:rPr>
        <w:t xml:space="preserve"> patients</w:t>
      </w:r>
      <w:ins w:id="567" w:author="yj zhao" w:date="2026-03-28T20:32:00Z" w16du:dateUtc="2026-03-28T12:32:00Z">
        <w:r w:rsidRPr="00DE72EE">
          <w:rPr>
            <w:rFonts w:ascii="Times New Roman" w:hAnsi="Times New Roman" w:cs="Times New Roman"/>
            <w:szCs w:val="22"/>
          </w:rPr>
          <w:t>.</w:t>
        </w:r>
        <w:r w:rsidR="00F83501" w:rsidRPr="00DE72EE">
          <w:rPr>
            <w:rFonts w:ascii="Times New Roman" w:hAnsi="Times New Roman" w:cs="Times New Roman" w:hint="eastAsia"/>
            <w:szCs w:val="22"/>
          </w:rPr>
          <w:t xml:space="preserve"> </w:t>
        </w:r>
        <w:r w:rsidR="00F83501" w:rsidRPr="00DE72EE">
          <w:rPr>
            <w:rFonts w:ascii="Times New Roman" w:hAnsi="Times New Roman" w:cs="Times New Roman" w:hint="eastAsia"/>
            <w:color w:val="EE0000"/>
            <w:szCs w:val="22"/>
            <w:rPrChange w:id="568" w:author="yj zhao" w:date="2026-03-28T20:40:00Z" w16du:dateUtc="2026-03-28T12:40:00Z">
              <w:rPr>
                <w:rFonts w:ascii="Times New Roman" w:hAnsi="Times New Roman" w:cs="Times New Roman" w:hint="eastAsia"/>
                <w:color w:val="EE0000"/>
                <w:szCs w:val="22"/>
                <w:highlight w:val="yellow"/>
              </w:rPr>
            </w:rPrChange>
          </w:rPr>
          <w:t xml:space="preserve">This case </w:t>
        </w:r>
        <w:r w:rsidR="005012D0" w:rsidRPr="00DE72EE">
          <w:rPr>
            <w:rFonts w:ascii="Times New Roman" w:hAnsi="Times New Roman" w:cs="Times New Roman" w:hint="eastAsia"/>
            <w:color w:val="EE0000"/>
            <w:szCs w:val="22"/>
            <w:rPrChange w:id="569" w:author="yj zhao" w:date="2026-03-28T20:40:00Z" w16du:dateUtc="2026-03-28T12:40:00Z">
              <w:rPr>
                <w:rFonts w:ascii="Times New Roman" w:hAnsi="Times New Roman" w:cs="Times New Roman" w:hint="eastAsia"/>
                <w:color w:val="EE0000"/>
                <w:szCs w:val="22"/>
                <w:highlight w:val="yellow"/>
              </w:rPr>
            </w:rPrChange>
          </w:rPr>
          <w:t>highlight</w:t>
        </w:r>
        <w:r w:rsidR="00A8318D" w:rsidRPr="00DE72EE">
          <w:rPr>
            <w:rFonts w:ascii="Times New Roman" w:hAnsi="Times New Roman" w:cs="Times New Roman" w:hint="eastAsia"/>
            <w:color w:val="EE0000"/>
            <w:szCs w:val="22"/>
            <w:rPrChange w:id="570" w:author="yj zhao" w:date="2026-03-28T20:40:00Z" w16du:dateUtc="2026-03-28T12:40:00Z">
              <w:rPr>
                <w:rFonts w:ascii="Times New Roman" w:hAnsi="Times New Roman" w:cs="Times New Roman" w:hint="eastAsia"/>
                <w:color w:val="EE0000"/>
                <w:szCs w:val="22"/>
                <w:highlight w:val="yellow"/>
              </w:rPr>
            </w:rPrChange>
          </w:rPr>
          <w:t xml:space="preserve">s </w:t>
        </w:r>
        <w:r w:rsidR="00F83501" w:rsidRPr="00DE72EE">
          <w:rPr>
            <w:rFonts w:ascii="Times New Roman" w:hAnsi="Times New Roman" w:cs="Times New Roman" w:hint="eastAsia"/>
            <w:color w:val="EE0000"/>
            <w:szCs w:val="22"/>
            <w:rPrChange w:id="571" w:author="yj zhao" w:date="2026-03-28T20:40:00Z" w16du:dateUtc="2026-03-28T12:40:00Z">
              <w:rPr>
                <w:rFonts w:ascii="Times New Roman" w:hAnsi="Times New Roman" w:cs="Times New Roman" w:hint="eastAsia"/>
                <w:color w:val="EE0000"/>
                <w:szCs w:val="22"/>
                <w:highlight w:val="yellow"/>
              </w:rPr>
            </w:rPrChange>
          </w:rPr>
          <w:t>not only the feasibility of an unconventional airway approach but also the importance of structured</w:t>
        </w:r>
        <w:r w:rsidR="00A8318D" w:rsidRPr="00DE72EE">
          <w:rPr>
            <w:rFonts w:ascii="Times New Roman" w:hAnsi="Times New Roman" w:cs="Times New Roman" w:hint="eastAsia"/>
            <w:color w:val="EE0000"/>
            <w:szCs w:val="22"/>
            <w:rPrChange w:id="572" w:author="yj zhao" w:date="2026-03-28T20:40:00Z" w16du:dateUtc="2026-03-28T12:40:00Z">
              <w:rPr>
                <w:rFonts w:ascii="Times New Roman" w:hAnsi="Times New Roman" w:cs="Times New Roman" w:hint="eastAsia"/>
                <w:color w:val="EE0000"/>
                <w:szCs w:val="22"/>
                <w:highlight w:val="yellow"/>
              </w:rPr>
            </w:rPrChange>
          </w:rPr>
          <w:t xml:space="preserve"> long-term</w:t>
        </w:r>
        <w:r w:rsidR="00F83501" w:rsidRPr="00DE72EE">
          <w:rPr>
            <w:rFonts w:ascii="Times New Roman" w:hAnsi="Times New Roman" w:cs="Times New Roman" w:hint="eastAsia"/>
            <w:color w:val="EE0000"/>
            <w:szCs w:val="22"/>
            <w:rPrChange w:id="573" w:author="yj zhao" w:date="2026-03-28T20:40:00Z" w16du:dateUtc="2026-03-28T12:40:00Z">
              <w:rPr>
                <w:rFonts w:ascii="Times New Roman" w:hAnsi="Times New Roman" w:cs="Times New Roman" w:hint="eastAsia"/>
                <w:color w:val="EE0000"/>
                <w:szCs w:val="22"/>
                <w:highlight w:val="yellow"/>
              </w:rPr>
            </w:rPrChange>
          </w:rPr>
          <w:t xml:space="preserve"> follow-up </w:t>
        </w:r>
        <w:r w:rsidR="00A8318D" w:rsidRPr="00DE72EE">
          <w:rPr>
            <w:rFonts w:ascii="Times New Roman" w:hAnsi="Times New Roman" w:cs="Times New Roman" w:hint="eastAsia"/>
            <w:color w:val="EE0000"/>
            <w:szCs w:val="22"/>
            <w:rPrChange w:id="574" w:author="yj zhao" w:date="2026-03-28T20:40:00Z" w16du:dateUtc="2026-03-28T12:40:00Z">
              <w:rPr>
                <w:rFonts w:ascii="Times New Roman" w:hAnsi="Times New Roman" w:cs="Times New Roman" w:hint="eastAsia"/>
                <w:color w:val="EE0000"/>
                <w:szCs w:val="22"/>
                <w:highlight w:val="yellow"/>
              </w:rPr>
            </w:rPrChange>
          </w:rPr>
          <w:t>to prevent</w:t>
        </w:r>
        <w:r w:rsidR="00F83501" w:rsidRPr="00DE72EE">
          <w:rPr>
            <w:rFonts w:ascii="Times New Roman" w:hAnsi="Times New Roman" w:cs="Times New Roman" w:hint="eastAsia"/>
            <w:color w:val="EE0000"/>
            <w:szCs w:val="22"/>
            <w:rPrChange w:id="575" w:author="yj zhao" w:date="2026-03-28T20:40:00Z" w16du:dateUtc="2026-03-28T12:40:00Z">
              <w:rPr>
                <w:rFonts w:ascii="Times New Roman" w:hAnsi="Times New Roman" w:cs="Times New Roman" w:hint="eastAsia"/>
                <w:color w:val="EE0000"/>
                <w:szCs w:val="22"/>
                <w:highlight w:val="yellow"/>
              </w:rPr>
            </w:rPrChange>
          </w:rPr>
          <w:t xml:space="preserve"> delayed airway complications</w:t>
        </w:r>
      </w:ins>
      <w:r w:rsidR="00F83501" w:rsidRPr="00DE72EE">
        <w:rPr>
          <w:rFonts w:ascii="Times New Roman" w:hAnsi="Times New Roman"/>
          <w:color w:val="EE0000"/>
          <w:rPrChange w:id="576" w:author="yj zhao" w:date="2026-03-28T20:40:00Z" w16du:dateUtc="2026-03-28T12:40:00Z">
            <w:rPr>
              <w:rFonts w:ascii="Times New Roman" w:hAnsi="Times New Roman"/>
            </w:rPr>
          </w:rPrChange>
        </w:rPr>
        <w:t>.</w:t>
      </w:r>
    </w:p>
    <w:p w14:paraId="121BF1A4" w14:textId="77777777" w:rsidR="002C0D40" w:rsidRPr="00DE72EE" w:rsidRDefault="002C0D40">
      <w:pPr>
        <w:spacing w:after="0" w:line="360" w:lineRule="auto"/>
        <w:ind w:firstLineChars="200" w:firstLine="440"/>
        <w:jc w:val="both"/>
        <w:rPr>
          <w:rFonts w:ascii="Times New Roman" w:hAnsi="Times New Roman"/>
          <w:color w:val="EE0000"/>
          <w:rPrChange w:id="577" w:author="yj zhao" w:date="2026-03-28T20:40:00Z" w16du:dateUtc="2026-03-28T12:40:00Z">
            <w:rPr>
              <w:rFonts w:ascii="Times New Roman" w:hAnsi="Times New Roman"/>
              <w:b/>
            </w:rPr>
          </w:rPrChange>
        </w:rPr>
        <w:pPrChange w:id="578" w:author="yj zhao" w:date="2026-03-28T20:32:00Z" w16du:dateUtc="2026-03-28T12:32:00Z">
          <w:pPr>
            <w:spacing w:after="0" w:line="360" w:lineRule="auto"/>
          </w:pPr>
        </w:pPrChange>
      </w:pPr>
    </w:p>
    <w:p w14:paraId="5F38661C" w14:textId="362203F6" w:rsidR="00CC1FA6" w:rsidRPr="00DE72EE" w:rsidRDefault="004D4E7E">
      <w:pPr>
        <w:spacing w:after="0" w:line="360" w:lineRule="auto"/>
        <w:rPr>
          <w:ins w:id="579" w:author="yj zhao" w:date="2026-03-28T20:32:00Z" w16du:dateUtc="2026-03-28T12:32:00Z"/>
          <w:rFonts w:ascii="Times New Roman" w:hAnsi="Times New Roman" w:cs="Times New Roman"/>
          <w:b/>
          <w:bCs/>
          <w:szCs w:val="22"/>
        </w:rPr>
      </w:pPr>
      <w:bookmarkStart w:id="580" w:name="OLE_LINK115"/>
      <w:bookmarkEnd w:id="553"/>
      <w:ins w:id="581" w:author="yj zhao" w:date="2026-03-28T20:32:00Z" w16du:dateUtc="2026-03-28T12:32:00Z">
        <w:r w:rsidRPr="00DE72EE">
          <w:rPr>
            <w:rFonts w:ascii="Times New Roman" w:hAnsi="Times New Roman" w:cs="Times New Roman" w:hint="eastAsia"/>
            <w:b/>
            <w:bCs/>
            <w:szCs w:val="22"/>
          </w:rPr>
          <w:t>A</w:t>
        </w:r>
        <w:r w:rsidR="006A43A4" w:rsidRPr="00DE72EE">
          <w:rPr>
            <w:rFonts w:ascii="Times New Roman" w:hAnsi="Times New Roman" w:cs="Times New Roman" w:hint="eastAsia"/>
            <w:b/>
            <w:bCs/>
            <w:szCs w:val="22"/>
          </w:rPr>
          <w:t>bbreviations</w:t>
        </w:r>
      </w:ins>
    </w:p>
    <w:p w14:paraId="5317CC1B" w14:textId="03B62FCD" w:rsidR="002578D9" w:rsidRPr="00DE72EE" w:rsidRDefault="002578D9">
      <w:pPr>
        <w:spacing w:after="0" w:line="360" w:lineRule="auto"/>
        <w:rPr>
          <w:ins w:id="582" w:author="yj zhao" w:date="2026-03-28T20:32:00Z" w16du:dateUtc="2026-03-28T12:32:00Z"/>
          <w:rFonts w:ascii="Times New Roman" w:hAnsi="Times New Roman" w:cs="Times New Roman"/>
          <w:color w:val="EE0000"/>
          <w:szCs w:val="22"/>
        </w:rPr>
      </w:pPr>
      <w:ins w:id="583" w:author="yj zhao" w:date="2026-03-28T20:32:00Z" w16du:dateUtc="2026-03-28T12:32:00Z">
        <w:r w:rsidRPr="00DE72EE">
          <w:rPr>
            <w:rFonts w:ascii="Times New Roman" w:hAnsi="Times New Roman" w:cs="Times New Roman" w:hint="eastAsia"/>
            <w:b/>
            <w:bCs/>
            <w:i/>
            <w:iCs/>
            <w:color w:val="EE0000"/>
            <w:szCs w:val="22"/>
            <w:rPrChange w:id="584" w:author="yj zhao" w:date="2026-03-28T20:40:00Z" w16du:dateUtc="2026-03-28T12:40:00Z">
              <w:rPr>
                <w:rFonts w:ascii="Times New Roman" w:hAnsi="Times New Roman" w:cs="Times New Roman" w:hint="eastAsia"/>
                <w:b/>
                <w:bCs/>
                <w:i/>
                <w:iCs/>
                <w:color w:val="EE0000"/>
                <w:szCs w:val="22"/>
                <w:highlight w:val="yellow"/>
              </w:rPr>
            </w:rPrChange>
          </w:rPr>
          <w:t>CT</w:t>
        </w:r>
        <w:r w:rsidR="00E07D05" w:rsidRPr="00DE72EE">
          <w:rPr>
            <w:rFonts w:ascii="Times New Roman" w:hAnsi="Times New Roman" w:cs="Times New Roman" w:hint="eastAsia"/>
            <w:b/>
            <w:bCs/>
            <w:i/>
            <w:iCs/>
            <w:color w:val="EE0000"/>
            <w:szCs w:val="22"/>
            <w:rPrChange w:id="585" w:author="yj zhao" w:date="2026-03-28T20:40:00Z" w16du:dateUtc="2026-03-28T12:40:00Z">
              <w:rPr>
                <w:rFonts w:ascii="Times New Roman" w:hAnsi="Times New Roman" w:cs="Times New Roman" w:hint="eastAsia"/>
                <w:b/>
                <w:bCs/>
                <w:i/>
                <w:iCs/>
                <w:color w:val="EE0000"/>
                <w:szCs w:val="22"/>
                <w:highlight w:val="yellow"/>
              </w:rPr>
            </w:rPrChange>
          </w:rPr>
          <w:t xml:space="preserve">: </w:t>
        </w:r>
        <w:r w:rsidRPr="00DE72EE">
          <w:rPr>
            <w:rFonts w:ascii="Times New Roman" w:hAnsi="Times New Roman" w:cs="Times New Roman" w:hint="eastAsia"/>
            <w:color w:val="EE0000"/>
            <w:szCs w:val="22"/>
            <w:rPrChange w:id="586" w:author="yj zhao" w:date="2026-03-28T20:40:00Z" w16du:dateUtc="2026-03-28T12:40:00Z">
              <w:rPr>
                <w:rFonts w:ascii="Times New Roman" w:hAnsi="Times New Roman" w:cs="Times New Roman" w:hint="eastAsia"/>
                <w:color w:val="EE0000"/>
                <w:szCs w:val="22"/>
                <w:highlight w:val="yellow"/>
              </w:rPr>
            </w:rPrChange>
          </w:rPr>
          <w:t>Computed Tomography</w:t>
        </w:r>
      </w:ins>
    </w:p>
    <w:p w14:paraId="25176806" w14:textId="0ACBD024" w:rsidR="006A43A4" w:rsidRPr="00DE72EE" w:rsidRDefault="006A43A4" w:rsidP="006A43A4">
      <w:pPr>
        <w:spacing w:after="0" w:line="360" w:lineRule="auto"/>
        <w:rPr>
          <w:ins w:id="587" w:author="yj zhao" w:date="2026-03-28T20:32:00Z" w16du:dateUtc="2026-03-28T12:32:00Z"/>
          <w:rFonts w:ascii="Times New Roman" w:hAnsi="Times New Roman" w:cs="Times New Roman"/>
          <w:szCs w:val="22"/>
        </w:rPr>
      </w:pPr>
      <w:ins w:id="588" w:author="yj zhao" w:date="2026-03-28T20:32:00Z" w16du:dateUtc="2026-03-28T12:32:00Z">
        <w:r w:rsidRPr="00DE72EE">
          <w:rPr>
            <w:rFonts w:ascii="Times New Roman" w:hAnsi="Times New Roman" w:cs="Times New Roman" w:hint="eastAsia"/>
            <w:b/>
            <w:bCs/>
            <w:i/>
            <w:iCs/>
            <w:color w:val="EE0000"/>
            <w:szCs w:val="22"/>
            <w:rPrChange w:id="589" w:author="yj zhao" w:date="2026-03-28T20:40:00Z" w16du:dateUtc="2026-03-28T12:40:00Z">
              <w:rPr>
                <w:rFonts w:ascii="Times New Roman" w:hAnsi="Times New Roman" w:cs="Times New Roman" w:hint="eastAsia"/>
                <w:b/>
                <w:bCs/>
                <w:i/>
                <w:iCs/>
                <w:color w:val="EE0000"/>
                <w:szCs w:val="22"/>
                <w:highlight w:val="yellow"/>
              </w:rPr>
            </w:rPrChange>
          </w:rPr>
          <w:t>ED</w:t>
        </w:r>
        <w:r w:rsidR="00E07D05" w:rsidRPr="00DE72EE">
          <w:rPr>
            <w:rFonts w:ascii="Times New Roman" w:hAnsi="Times New Roman" w:cs="Times New Roman" w:hint="eastAsia"/>
            <w:b/>
            <w:bCs/>
            <w:i/>
            <w:iCs/>
            <w:color w:val="EE0000"/>
            <w:szCs w:val="22"/>
            <w:rPrChange w:id="590" w:author="yj zhao" w:date="2026-03-28T20:40:00Z" w16du:dateUtc="2026-03-28T12:40:00Z">
              <w:rPr>
                <w:rFonts w:ascii="Times New Roman" w:hAnsi="Times New Roman" w:cs="Times New Roman" w:hint="eastAsia"/>
                <w:b/>
                <w:bCs/>
                <w:i/>
                <w:iCs/>
                <w:color w:val="EE0000"/>
                <w:szCs w:val="22"/>
                <w:highlight w:val="yellow"/>
              </w:rPr>
            </w:rPrChange>
          </w:rPr>
          <w:t>:</w:t>
        </w:r>
        <w:r w:rsidR="00E07D05" w:rsidRPr="00DE72EE">
          <w:rPr>
            <w:rFonts w:ascii="Times New Roman" w:hAnsi="Times New Roman" w:cs="Times New Roman" w:hint="eastAsia"/>
            <w:color w:val="EE0000"/>
            <w:szCs w:val="22"/>
          </w:rPr>
          <w:t xml:space="preserve"> </w:t>
        </w:r>
        <w:r w:rsidRPr="00DE72EE">
          <w:rPr>
            <w:rFonts w:ascii="Times New Roman" w:hAnsi="Times New Roman" w:cs="Times New Roman" w:hint="eastAsia"/>
            <w:szCs w:val="22"/>
          </w:rPr>
          <w:t>Emergency Department</w:t>
        </w:r>
      </w:ins>
    </w:p>
    <w:p w14:paraId="085197DE" w14:textId="628972B5" w:rsidR="006A43A4" w:rsidRPr="00DE72EE" w:rsidRDefault="006A43A4" w:rsidP="006A43A4">
      <w:pPr>
        <w:spacing w:after="0" w:line="360" w:lineRule="auto"/>
        <w:rPr>
          <w:ins w:id="591" w:author="yj zhao" w:date="2026-03-28T20:32:00Z" w16du:dateUtc="2026-03-28T12:32:00Z"/>
          <w:rFonts w:ascii="Times New Roman" w:hAnsi="Times New Roman" w:cs="Times New Roman"/>
          <w:szCs w:val="22"/>
        </w:rPr>
      </w:pPr>
      <w:ins w:id="592" w:author="yj zhao" w:date="2026-03-28T20:32:00Z" w16du:dateUtc="2026-03-28T12:32:00Z">
        <w:r w:rsidRPr="00DE72EE">
          <w:rPr>
            <w:rFonts w:ascii="Times New Roman" w:hAnsi="Times New Roman" w:cs="Times New Roman" w:hint="eastAsia"/>
            <w:b/>
            <w:bCs/>
            <w:i/>
            <w:iCs/>
            <w:color w:val="EE0000"/>
            <w:szCs w:val="22"/>
            <w:rPrChange w:id="593" w:author="yj zhao" w:date="2026-03-28T20:40:00Z" w16du:dateUtc="2026-03-28T12:40:00Z">
              <w:rPr>
                <w:rFonts w:ascii="Times New Roman" w:hAnsi="Times New Roman" w:cs="Times New Roman" w:hint="eastAsia"/>
                <w:b/>
                <w:bCs/>
                <w:i/>
                <w:iCs/>
                <w:color w:val="EE0000"/>
                <w:szCs w:val="22"/>
                <w:highlight w:val="yellow"/>
              </w:rPr>
            </w:rPrChange>
          </w:rPr>
          <w:t>ICU</w:t>
        </w:r>
        <w:r w:rsidR="00E07D05" w:rsidRPr="00DE72EE">
          <w:rPr>
            <w:rFonts w:ascii="Times New Roman" w:hAnsi="Times New Roman" w:cs="Times New Roman" w:hint="eastAsia"/>
            <w:b/>
            <w:bCs/>
            <w:i/>
            <w:iCs/>
            <w:color w:val="EE0000"/>
            <w:szCs w:val="22"/>
            <w:rPrChange w:id="594" w:author="yj zhao" w:date="2026-03-28T20:40:00Z" w16du:dateUtc="2026-03-28T12:40:00Z">
              <w:rPr>
                <w:rFonts w:ascii="Times New Roman" w:hAnsi="Times New Roman" w:cs="Times New Roman" w:hint="eastAsia"/>
                <w:b/>
                <w:bCs/>
                <w:i/>
                <w:iCs/>
                <w:color w:val="EE0000"/>
                <w:szCs w:val="22"/>
                <w:highlight w:val="yellow"/>
              </w:rPr>
            </w:rPrChange>
          </w:rPr>
          <w:t>:</w:t>
        </w:r>
        <w:r w:rsidR="00E07D05" w:rsidRPr="00DE72EE">
          <w:rPr>
            <w:rFonts w:ascii="Times New Roman" w:hAnsi="Times New Roman" w:cs="Times New Roman" w:hint="eastAsia"/>
            <w:b/>
            <w:bCs/>
            <w:i/>
            <w:iCs/>
            <w:szCs w:val="22"/>
            <w:rPrChange w:id="595" w:author="yj zhao" w:date="2026-03-28T20:40:00Z" w16du:dateUtc="2026-03-28T12:40:00Z">
              <w:rPr>
                <w:rFonts w:ascii="Times New Roman" w:hAnsi="Times New Roman" w:cs="Times New Roman" w:hint="eastAsia"/>
                <w:b/>
                <w:bCs/>
                <w:i/>
                <w:iCs/>
                <w:szCs w:val="22"/>
                <w:highlight w:val="yellow"/>
              </w:rPr>
            </w:rPrChange>
          </w:rPr>
          <w:t xml:space="preserve"> </w:t>
        </w:r>
        <w:r w:rsidRPr="00DE72EE">
          <w:rPr>
            <w:rFonts w:ascii="Times New Roman" w:hAnsi="Times New Roman" w:cs="Times New Roman" w:hint="eastAsia"/>
            <w:szCs w:val="22"/>
          </w:rPr>
          <w:t>Intensive Care Unit</w:t>
        </w:r>
      </w:ins>
    </w:p>
    <w:p w14:paraId="1AFBADC2" w14:textId="1FDF927A" w:rsidR="006A43A4" w:rsidRPr="00DE72EE" w:rsidRDefault="006A43A4" w:rsidP="006A43A4">
      <w:pPr>
        <w:spacing w:after="0" w:line="360" w:lineRule="auto"/>
        <w:rPr>
          <w:ins w:id="596" w:author="yj zhao" w:date="2026-03-28T20:32:00Z" w16du:dateUtc="2026-03-28T12:32:00Z"/>
          <w:rFonts w:ascii="Times New Roman" w:hAnsi="Times New Roman" w:cs="Times New Roman"/>
          <w:szCs w:val="22"/>
        </w:rPr>
      </w:pPr>
      <w:ins w:id="597" w:author="yj zhao" w:date="2026-03-28T20:32:00Z" w16du:dateUtc="2026-03-28T12:32:00Z">
        <w:r w:rsidRPr="00DE72EE">
          <w:rPr>
            <w:rFonts w:ascii="Times New Roman" w:hAnsi="Times New Roman" w:cs="Times New Roman" w:hint="eastAsia"/>
            <w:b/>
            <w:bCs/>
            <w:i/>
            <w:iCs/>
            <w:color w:val="EE0000"/>
            <w:szCs w:val="22"/>
            <w:rPrChange w:id="598" w:author="yj zhao" w:date="2026-03-28T20:40:00Z" w16du:dateUtc="2026-03-28T12:40:00Z">
              <w:rPr>
                <w:rFonts w:ascii="Times New Roman" w:hAnsi="Times New Roman" w:cs="Times New Roman" w:hint="eastAsia"/>
                <w:b/>
                <w:bCs/>
                <w:i/>
                <w:iCs/>
                <w:color w:val="EE0000"/>
                <w:szCs w:val="22"/>
                <w:highlight w:val="yellow"/>
              </w:rPr>
            </w:rPrChange>
          </w:rPr>
          <w:t>MDT</w:t>
        </w:r>
        <w:r w:rsidR="00E07D05" w:rsidRPr="00DE72EE">
          <w:rPr>
            <w:rFonts w:ascii="Times New Roman" w:hAnsi="Times New Roman" w:cs="Times New Roman" w:hint="eastAsia"/>
            <w:b/>
            <w:bCs/>
            <w:i/>
            <w:iCs/>
            <w:color w:val="EE0000"/>
            <w:szCs w:val="22"/>
            <w:rPrChange w:id="599" w:author="yj zhao" w:date="2026-03-28T20:40:00Z" w16du:dateUtc="2026-03-28T12:40:00Z">
              <w:rPr>
                <w:rFonts w:ascii="Times New Roman" w:hAnsi="Times New Roman" w:cs="Times New Roman" w:hint="eastAsia"/>
                <w:b/>
                <w:bCs/>
                <w:i/>
                <w:iCs/>
                <w:color w:val="EE0000"/>
                <w:szCs w:val="22"/>
                <w:highlight w:val="yellow"/>
              </w:rPr>
            </w:rPrChange>
          </w:rPr>
          <w:t>:</w:t>
        </w:r>
        <w:r w:rsidR="00E07D05" w:rsidRPr="00DE72EE">
          <w:rPr>
            <w:rFonts w:ascii="Times New Roman" w:hAnsi="Times New Roman" w:cs="Times New Roman" w:hint="eastAsia"/>
            <w:szCs w:val="22"/>
          </w:rPr>
          <w:t xml:space="preserve"> </w:t>
        </w:r>
        <w:r w:rsidRPr="00DE72EE">
          <w:rPr>
            <w:rFonts w:ascii="Times New Roman" w:hAnsi="Times New Roman" w:cs="Times New Roman" w:hint="eastAsia"/>
            <w:szCs w:val="22"/>
          </w:rPr>
          <w:t xml:space="preserve">Multidisciplinary Team </w:t>
        </w:r>
      </w:ins>
    </w:p>
    <w:p w14:paraId="0C559AAC" w14:textId="51623E0A" w:rsidR="006A43A4" w:rsidRPr="00DE72EE" w:rsidRDefault="006A43A4" w:rsidP="006A43A4">
      <w:pPr>
        <w:spacing w:after="0" w:line="360" w:lineRule="auto"/>
        <w:rPr>
          <w:ins w:id="600" w:author="yj zhao" w:date="2026-03-28T20:32:00Z" w16du:dateUtc="2026-03-28T12:32:00Z"/>
          <w:rFonts w:ascii="Times New Roman" w:hAnsi="Times New Roman" w:cs="Times New Roman"/>
          <w:szCs w:val="22"/>
        </w:rPr>
      </w:pPr>
      <w:ins w:id="601" w:author="yj zhao" w:date="2026-03-28T20:32:00Z" w16du:dateUtc="2026-03-28T12:32:00Z">
        <w:r w:rsidRPr="00DE72EE">
          <w:rPr>
            <w:rFonts w:ascii="Times New Roman" w:hAnsi="Times New Roman" w:cs="Times New Roman" w:hint="eastAsia"/>
            <w:b/>
            <w:bCs/>
            <w:i/>
            <w:iCs/>
            <w:color w:val="EE0000"/>
            <w:szCs w:val="22"/>
            <w:rPrChange w:id="602" w:author="yj zhao" w:date="2026-03-28T20:40:00Z" w16du:dateUtc="2026-03-28T12:40:00Z">
              <w:rPr>
                <w:rFonts w:ascii="Times New Roman" w:hAnsi="Times New Roman" w:cs="Times New Roman" w:hint="eastAsia"/>
                <w:b/>
                <w:bCs/>
                <w:i/>
                <w:iCs/>
                <w:color w:val="EE0000"/>
                <w:szCs w:val="22"/>
                <w:highlight w:val="yellow"/>
              </w:rPr>
            </w:rPrChange>
          </w:rPr>
          <w:t>PNIs</w:t>
        </w:r>
        <w:r w:rsidR="00E07D05" w:rsidRPr="00DE72EE">
          <w:rPr>
            <w:rFonts w:ascii="Times New Roman" w:hAnsi="Times New Roman" w:cs="Times New Roman" w:hint="eastAsia"/>
            <w:b/>
            <w:bCs/>
            <w:i/>
            <w:iCs/>
            <w:color w:val="EE0000"/>
            <w:szCs w:val="22"/>
            <w:rPrChange w:id="603" w:author="yj zhao" w:date="2026-03-28T20:40:00Z" w16du:dateUtc="2026-03-28T12:40:00Z">
              <w:rPr>
                <w:rFonts w:ascii="Times New Roman" w:hAnsi="Times New Roman" w:cs="Times New Roman" w:hint="eastAsia"/>
                <w:b/>
                <w:bCs/>
                <w:i/>
                <w:iCs/>
                <w:color w:val="EE0000"/>
                <w:szCs w:val="22"/>
                <w:highlight w:val="yellow"/>
              </w:rPr>
            </w:rPrChange>
          </w:rPr>
          <w:t>:</w:t>
        </w:r>
        <w:r w:rsidR="00E07D05" w:rsidRPr="00DE72EE">
          <w:rPr>
            <w:rFonts w:ascii="Times New Roman" w:hAnsi="Times New Roman" w:cs="Times New Roman" w:hint="eastAsia"/>
            <w:color w:val="EE0000"/>
            <w:szCs w:val="22"/>
          </w:rPr>
          <w:t xml:space="preserve"> </w:t>
        </w:r>
        <w:r w:rsidRPr="00DE72EE">
          <w:rPr>
            <w:rFonts w:ascii="Times New Roman" w:hAnsi="Times New Roman" w:cs="Times New Roman"/>
            <w:szCs w:val="22"/>
          </w:rPr>
          <w:t xml:space="preserve">Penetrating </w:t>
        </w:r>
        <w:r w:rsidRPr="00DE72EE">
          <w:rPr>
            <w:rFonts w:ascii="Times New Roman" w:hAnsi="Times New Roman" w:cs="Times New Roman" w:hint="eastAsia"/>
            <w:szCs w:val="22"/>
          </w:rPr>
          <w:t>N</w:t>
        </w:r>
        <w:r w:rsidRPr="00DE72EE">
          <w:rPr>
            <w:rFonts w:ascii="Times New Roman" w:hAnsi="Times New Roman" w:cs="Times New Roman"/>
            <w:szCs w:val="22"/>
          </w:rPr>
          <w:t xml:space="preserve">eck </w:t>
        </w:r>
        <w:r w:rsidRPr="00DE72EE">
          <w:rPr>
            <w:rFonts w:ascii="Times New Roman" w:hAnsi="Times New Roman" w:cs="Times New Roman" w:hint="eastAsia"/>
            <w:szCs w:val="22"/>
          </w:rPr>
          <w:t>I</w:t>
        </w:r>
        <w:r w:rsidRPr="00DE72EE">
          <w:rPr>
            <w:rFonts w:ascii="Times New Roman" w:hAnsi="Times New Roman" w:cs="Times New Roman"/>
            <w:szCs w:val="22"/>
          </w:rPr>
          <w:t>njuries</w:t>
        </w:r>
      </w:ins>
    </w:p>
    <w:p w14:paraId="11B23A62" w14:textId="7553075A" w:rsidR="00CC1FA6" w:rsidRPr="00DE72EE" w:rsidRDefault="006A43A4">
      <w:pPr>
        <w:spacing w:after="0" w:line="360" w:lineRule="auto"/>
        <w:rPr>
          <w:ins w:id="604" w:author="yj zhao" w:date="2026-03-28T20:32:00Z" w16du:dateUtc="2026-03-28T12:32:00Z"/>
          <w:rFonts w:ascii="Times New Roman" w:hAnsi="Times New Roman" w:cs="Times New Roman"/>
          <w:szCs w:val="22"/>
        </w:rPr>
      </w:pPr>
      <w:ins w:id="605" w:author="yj zhao" w:date="2026-03-28T20:32:00Z" w16du:dateUtc="2026-03-28T12:32:00Z">
        <w:r w:rsidRPr="00DE72EE">
          <w:rPr>
            <w:rFonts w:ascii="Times New Roman" w:hAnsi="Times New Roman" w:cs="Times New Roman" w:hint="eastAsia"/>
            <w:b/>
            <w:bCs/>
            <w:i/>
            <w:iCs/>
            <w:color w:val="EE0000"/>
            <w:szCs w:val="22"/>
            <w:rPrChange w:id="606" w:author="yj zhao" w:date="2026-03-28T20:40:00Z" w16du:dateUtc="2026-03-28T12:40:00Z">
              <w:rPr>
                <w:rFonts w:ascii="Times New Roman" w:hAnsi="Times New Roman" w:cs="Times New Roman" w:hint="eastAsia"/>
                <w:b/>
                <w:bCs/>
                <w:i/>
                <w:iCs/>
                <w:color w:val="EE0000"/>
                <w:szCs w:val="22"/>
                <w:highlight w:val="yellow"/>
              </w:rPr>
            </w:rPrChange>
          </w:rPr>
          <w:t>RSI</w:t>
        </w:r>
        <w:r w:rsidR="00E07D05" w:rsidRPr="00DE72EE">
          <w:rPr>
            <w:rFonts w:ascii="Times New Roman" w:hAnsi="Times New Roman" w:cs="Times New Roman" w:hint="eastAsia"/>
            <w:b/>
            <w:bCs/>
            <w:i/>
            <w:iCs/>
            <w:szCs w:val="22"/>
            <w:rPrChange w:id="607" w:author="yj zhao" w:date="2026-03-28T20:40:00Z" w16du:dateUtc="2026-03-28T12:40:00Z">
              <w:rPr>
                <w:rFonts w:ascii="Times New Roman" w:hAnsi="Times New Roman" w:cs="Times New Roman" w:hint="eastAsia"/>
                <w:b/>
                <w:bCs/>
                <w:i/>
                <w:iCs/>
                <w:szCs w:val="22"/>
                <w:highlight w:val="yellow"/>
              </w:rPr>
            </w:rPrChange>
          </w:rPr>
          <w:t xml:space="preserve">: </w:t>
        </w:r>
        <w:r w:rsidRPr="00DE72EE">
          <w:rPr>
            <w:rFonts w:ascii="Times New Roman" w:hAnsi="Times New Roman" w:cs="Times New Roman" w:hint="eastAsia"/>
            <w:szCs w:val="22"/>
          </w:rPr>
          <w:t>Rapid Sequence Intubation</w:t>
        </w:r>
      </w:ins>
    </w:p>
    <w:p w14:paraId="0965F7E7" w14:textId="77777777" w:rsidR="00FB7DA2" w:rsidRPr="00DE72EE" w:rsidRDefault="00FB7DA2">
      <w:pPr>
        <w:spacing w:after="0" w:line="360" w:lineRule="auto"/>
        <w:rPr>
          <w:ins w:id="608" w:author="yj zhao" w:date="2026-03-28T20:32:00Z" w16du:dateUtc="2026-03-28T12:32:00Z"/>
          <w:rFonts w:ascii="Times New Roman" w:hAnsi="Times New Roman" w:cs="Times New Roman"/>
          <w:szCs w:val="22"/>
        </w:rPr>
      </w:pPr>
    </w:p>
    <w:p w14:paraId="31E33FE9" w14:textId="55309FC8" w:rsidR="00C010CD" w:rsidRPr="00DE72EE" w:rsidRDefault="00C010CD">
      <w:pPr>
        <w:spacing w:after="0" w:line="360" w:lineRule="auto"/>
        <w:rPr>
          <w:rFonts w:ascii="Times New Roman" w:hAnsi="Times New Roman" w:cs="Times New Roman"/>
          <w:b/>
          <w:bCs/>
          <w:szCs w:val="22"/>
        </w:rPr>
      </w:pPr>
      <w:ins w:id="609" w:author="yj zhao" w:date="2026-03-28T20:32:00Z" w16du:dateUtc="2026-03-28T12:32:00Z">
        <w:r w:rsidRPr="00DE72EE">
          <w:rPr>
            <w:rFonts w:ascii="Times New Roman" w:hAnsi="Times New Roman" w:cs="Times New Roman"/>
            <w:b/>
            <w:bCs/>
            <w:szCs w:val="22"/>
          </w:rPr>
          <w:t>D</w:t>
        </w:r>
        <w:r w:rsidRPr="00DE72EE">
          <w:rPr>
            <w:rFonts w:ascii="Times New Roman" w:hAnsi="Times New Roman" w:cs="Times New Roman" w:hint="eastAsia"/>
            <w:b/>
            <w:bCs/>
            <w:szCs w:val="22"/>
          </w:rPr>
          <w:t>eclarations</w:t>
        </w:r>
      </w:ins>
    </w:p>
    <w:p w14:paraId="7D767EE4" w14:textId="77777777" w:rsidR="00CC1FA6" w:rsidRPr="00DE72EE" w:rsidRDefault="00000000">
      <w:pPr>
        <w:spacing w:after="0" w:line="360" w:lineRule="auto"/>
        <w:rPr>
          <w:rFonts w:ascii="Times New Roman" w:hAnsi="Times New Roman" w:cs="Times New Roman"/>
          <w:b/>
          <w:bCs/>
          <w:szCs w:val="22"/>
        </w:rPr>
      </w:pPr>
      <w:r w:rsidRPr="00DE72EE">
        <w:rPr>
          <w:rFonts w:ascii="Times New Roman" w:hAnsi="Times New Roman" w:cs="Times New Roman"/>
          <w:b/>
          <w:bCs/>
          <w:szCs w:val="22"/>
        </w:rPr>
        <w:t>Authors’ contributions</w:t>
      </w:r>
    </w:p>
    <w:p w14:paraId="45EEE0FF" w14:textId="0E07EE68" w:rsidR="00CC1FA6" w:rsidRPr="00DE72EE" w:rsidRDefault="00000000">
      <w:pPr>
        <w:spacing w:after="0" w:line="360" w:lineRule="auto"/>
        <w:rPr>
          <w:rFonts w:ascii="Times New Roman" w:hAnsi="Times New Roman" w:cs="Times New Roman"/>
          <w:szCs w:val="22"/>
        </w:rPr>
      </w:pPr>
      <w:bookmarkStart w:id="610" w:name="OLE_LINK87"/>
      <w:bookmarkEnd w:id="580"/>
      <w:proofErr w:type="spellStart"/>
      <w:r w:rsidRPr="00DE72EE">
        <w:rPr>
          <w:rFonts w:ascii="Times New Roman" w:hAnsi="Times New Roman" w:cs="Times New Roman"/>
          <w:szCs w:val="22"/>
        </w:rPr>
        <w:t>Yajie</w:t>
      </w:r>
      <w:proofErr w:type="spellEnd"/>
      <w:r w:rsidRPr="00DE72EE">
        <w:rPr>
          <w:rFonts w:ascii="Times New Roman" w:hAnsi="Times New Roman" w:cs="Times New Roman"/>
          <w:szCs w:val="22"/>
        </w:rPr>
        <w:t xml:space="preserve"> Zhao</w:t>
      </w:r>
      <w:r w:rsidRPr="00DE72EE">
        <w:rPr>
          <w:rFonts w:ascii="Times New Roman" w:eastAsia="仿宋" w:hAnsi="Times New Roman" w:cs="Times New Roman"/>
          <w:color w:val="2A2B2E"/>
          <w:szCs w:val="22"/>
          <w:shd w:val="clear" w:color="auto" w:fill="FFFFFF"/>
        </w:rPr>
        <w:t xml:space="preserve"> and </w:t>
      </w:r>
      <w:proofErr w:type="spellStart"/>
      <w:r w:rsidRPr="00DE72EE">
        <w:rPr>
          <w:rFonts w:ascii="Times New Roman" w:hAnsi="Times New Roman" w:cs="Times New Roman"/>
          <w:szCs w:val="22"/>
        </w:rPr>
        <w:t>Hansheng</w:t>
      </w:r>
      <w:proofErr w:type="spellEnd"/>
      <w:r w:rsidRPr="00DE72EE">
        <w:rPr>
          <w:rFonts w:ascii="Times New Roman" w:hAnsi="Times New Roman" w:cs="Times New Roman"/>
          <w:szCs w:val="22"/>
        </w:rPr>
        <w:t xml:space="preserve"> Liang analyzed the data that we had collected and drafted the manuscript. </w:t>
      </w:r>
      <w:proofErr w:type="spellStart"/>
      <w:r w:rsidRPr="00DE72EE">
        <w:rPr>
          <w:rFonts w:ascii="Times New Roman" w:hAnsi="Times New Roman" w:cs="Times New Roman"/>
          <w:szCs w:val="22"/>
        </w:rPr>
        <w:t>Hansheng</w:t>
      </w:r>
      <w:proofErr w:type="spellEnd"/>
      <w:r w:rsidRPr="00DE72EE">
        <w:rPr>
          <w:rFonts w:ascii="Times New Roman" w:hAnsi="Times New Roman" w:cs="Times New Roman"/>
          <w:szCs w:val="22"/>
        </w:rPr>
        <w:t xml:space="preserve"> Liang </w:t>
      </w:r>
      <w:ins w:id="611" w:author="yj zhao" w:date="2026-03-28T20:32:00Z" w16du:dateUtc="2026-03-28T12:32:00Z">
        <w:r w:rsidR="00216DDD" w:rsidRPr="00DE72EE">
          <w:rPr>
            <w:rFonts w:ascii="Times New Roman" w:hAnsi="Times New Roman" w:cs="Times New Roman" w:hint="eastAsia"/>
            <w:color w:val="EE0000"/>
            <w:szCs w:val="22"/>
            <w:rPrChange w:id="612" w:author="yj zhao" w:date="2026-03-28T20:40:00Z" w16du:dateUtc="2026-03-28T12:40:00Z">
              <w:rPr>
                <w:rFonts w:ascii="Times New Roman" w:hAnsi="Times New Roman" w:cs="Times New Roman" w:hint="eastAsia"/>
                <w:color w:val="EE0000"/>
                <w:szCs w:val="22"/>
                <w:highlight w:val="yellow"/>
              </w:rPr>
            </w:rPrChange>
          </w:rPr>
          <w:t xml:space="preserve">put </w:t>
        </w:r>
      </w:ins>
      <w:r w:rsidRPr="00DE72EE">
        <w:rPr>
          <w:rFonts w:ascii="Times New Roman" w:hAnsi="Times New Roman"/>
          <w:color w:val="EE0000"/>
          <w:rPrChange w:id="613" w:author="yj zhao" w:date="2026-03-28T20:40:00Z" w16du:dateUtc="2026-03-28T12:40:00Z">
            <w:rPr>
              <w:rFonts w:ascii="Times New Roman" w:hAnsi="Times New Roman"/>
            </w:rPr>
          </w:rPrChange>
        </w:rPr>
        <w:t>forward the idea</w:t>
      </w:r>
      <w:r w:rsidRPr="00DE72EE">
        <w:rPr>
          <w:rFonts w:ascii="Times New Roman" w:hAnsi="Times New Roman" w:cs="Times New Roman"/>
          <w:szCs w:val="22"/>
        </w:rPr>
        <w:t xml:space="preserve"> of this study and revised the manuscript. </w:t>
      </w:r>
      <w:del w:id="614" w:author="yj zhao" w:date="2026-03-28T20:32:00Z" w16du:dateUtc="2026-03-28T12:32:00Z">
        <w:r w:rsidRPr="00DE72EE">
          <w:rPr>
            <w:rFonts w:ascii="Times New Roman" w:hAnsi="Times New Roman" w:cs="Times New Roman"/>
            <w:szCs w:val="22"/>
          </w:rPr>
          <w:delText>All</w:delText>
        </w:r>
      </w:del>
      <w:ins w:id="615" w:author="yj zhao" w:date="2026-03-28T20:32:00Z" w16du:dateUtc="2026-03-28T12:32:00Z">
        <w:r w:rsidR="000A5A20" w:rsidRPr="00DE72EE">
          <w:rPr>
            <w:rFonts w:ascii="Times New Roman" w:hAnsi="Times New Roman" w:cs="Times New Roman" w:hint="eastAsia"/>
            <w:szCs w:val="22"/>
          </w:rPr>
          <w:t>Yi Feng revised</w:t>
        </w:r>
      </w:ins>
      <w:r w:rsidR="000A5A20" w:rsidRPr="00DE72EE">
        <w:rPr>
          <w:rFonts w:ascii="Times New Roman" w:hAnsi="Times New Roman" w:cs="Times New Roman" w:hint="eastAsia"/>
          <w:szCs w:val="22"/>
        </w:rPr>
        <w:t xml:space="preserve"> the </w:t>
      </w:r>
      <w:ins w:id="616" w:author="yj zhao" w:date="2026-03-28T20:32:00Z" w16du:dateUtc="2026-03-28T12:32:00Z">
        <w:r w:rsidR="000A5A20" w:rsidRPr="00DE72EE">
          <w:rPr>
            <w:rFonts w:ascii="Times New Roman" w:hAnsi="Times New Roman" w:cs="Times New Roman" w:hint="eastAsia"/>
            <w:szCs w:val="22"/>
          </w:rPr>
          <w:t xml:space="preserve">manuscript. </w:t>
        </w:r>
        <w:r w:rsidRPr="00DE72EE">
          <w:rPr>
            <w:rFonts w:ascii="Times New Roman" w:hAnsi="Times New Roman" w:cs="Times New Roman"/>
            <w:color w:val="EE0000"/>
            <w:szCs w:val="22"/>
            <w:rPrChange w:id="617" w:author="yj zhao" w:date="2026-03-28T20:40:00Z" w16du:dateUtc="2026-03-28T12:40:00Z">
              <w:rPr>
                <w:rFonts w:ascii="Times New Roman" w:hAnsi="Times New Roman" w:cs="Times New Roman"/>
                <w:color w:val="EE0000"/>
                <w:szCs w:val="22"/>
                <w:highlight w:val="yellow"/>
              </w:rPr>
            </w:rPrChange>
          </w:rPr>
          <w:t xml:space="preserve">All </w:t>
        </w:r>
      </w:ins>
      <w:r w:rsidRPr="00DE72EE">
        <w:rPr>
          <w:rFonts w:ascii="Times New Roman" w:hAnsi="Times New Roman"/>
          <w:color w:val="EE0000"/>
          <w:rPrChange w:id="618" w:author="yj zhao" w:date="2026-03-28T20:40:00Z" w16du:dateUtc="2026-03-28T12:40:00Z">
            <w:rPr>
              <w:rFonts w:ascii="Times New Roman" w:hAnsi="Times New Roman"/>
            </w:rPr>
          </w:rPrChange>
        </w:rPr>
        <w:t>authors</w:t>
      </w:r>
      <w:r w:rsidR="0070305E" w:rsidRPr="00DE72EE">
        <w:rPr>
          <w:rFonts w:ascii="Times New Roman" w:hAnsi="Times New Roman"/>
          <w:color w:val="EE0000"/>
          <w:rPrChange w:id="619" w:author="yj zhao" w:date="2026-03-28T20:40:00Z" w16du:dateUtc="2026-03-28T12:40:00Z">
            <w:rPr>
              <w:rFonts w:ascii="Times New Roman" w:hAnsi="Times New Roman"/>
            </w:rPr>
          </w:rPrChange>
        </w:rPr>
        <w:t xml:space="preserve"> </w:t>
      </w:r>
      <w:del w:id="620" w:author="yj zhao" w:date="2026-03-28T20:32:00Z" w16du:dateUtc="2026-03-28T12:32:00Z">
        <w:r w:rsidRPr="00DE72EE">
          <w:rPr>
            <w:rFonts w:ascii="Times New Roman" w:hAnsi="Times New Roman" w:cs="Times New Roman"/>
            <w:szCs w:val="22"/>
          </w:rPr>
          <w:delText xml:space="preserve">involved </w:delText>
        </w:r>
      </w:del>
      <w:r w:rsidR="0070305E" w:rsidRPr="00DE72EE">
        <w:rPr>
          <w:rFonts w:ascii="Times New Roman" w:hAnsi="Times New Roman"/>
          <w:color w:val="EE0000"/>
          <w:rPrChange w:id="621" w:author="yj zhao" w:date="2026-03-28T20:40:00Z" w16du:dateUtc="2026-03-28T12:40:00Z">
            <w:rPr>
              <w:rFonts w:ascii="Times New Roman" w:hAnsi="Times New Roman"/>
            </w:rPr>
          </w:rPrChange>
        </w:rPr>
        <w:t>have read</w:t>
      </w:r>
      <w:ins w:id="622" w:author="yj zhao" w:date="2026-03-28T20:32:00Z" w16du:dateUtc="2026-03-28T12:32:00Z">
        <w:r w:rsidR="0070305E" w:rsidRPr="00DE72EE">
          <w:rPr>
            <w:rFonts w:ascii="Times New Roman" w:hAnsi="Times New Roman" w:cs="Times New Roman" w:hint="eastAsia"/>
            <w:color w:val="EE0000"/>
            <w:szCs w:val="22"/>
            <w:rPrChange w:id="623" w:author="yj zhao" w:date="2026-03-28T20:40:00Z" w16du:dateUtc="2026-03-28T12:40:00Z">
              <w:rPr>
                <w:rFonts w:ascii="Times New Roman" w:hAnsi="Times New Roman" w:cs="Times New Roman" w:hint="eastAsia"/>
                <w:color w:val="EE0000"/>
                <w:szCs w:val="22"/>
                <w:highlight w:val="yellow"/>
              </w:rPr>
            </w:rPrChange>
          </w:rPr>
          <w:t xml:space="preserve"> and approved the final manuscript</w:t>
        </w:r>
      </w:ins>
      <w:r w:rsidRPr="00DE72EE">
        <w:rPr>
          <w:rFonts w:ascii="Times New Roman" w:hAnsi="Times New Roman"/>
          <w:color w:val="EE0000"/>
          <w:rPrChange w:id="624" w:author="yj zhao" w:date="2026-03-28T20:40:00Z" w16du:dateUtc="2026-03-28T12:40:00Z">
            <w:rPr>
              <w:rFonts w:ascii="Times New Roman" w:hAnsi="Times New Roman"/>
            </w:rPr>
          </w:rPrChange>
        </w:rPr>
        <w:t>.</w:t>
      </w:r>
    </w:p>
    <w:bookmarkEnd w:id="610"/>
    <w:p w14:paraId="39992C41" w14:textId="77777777" w:rsidR="00944953" w:rsidRPr="00DE72EE" w:rsidRDefault="00000000">
      <w:pPr>
        <w:spacing w:after="0" w:line="360" w:lineRule="auto"/>
        <w:rPr>
          <w:del w:id="625" w:author="yj zhao" w:date="2026-03-28T20:32:00Z" w16du:dateUtc="2026-03-28T12:32:00Z"/>
          <w:rFonts w:ascii="Times New Roman" w:hAnsi="Times New Roman" w:cs="Times New Roman"/>
          <w:b/>
          <w:bCs/>
          <w:szCs w:val="22"/>
        </w:rPr>
      </w:pPr>
      <w:del w:id="626" w:author="yj zhao" w:date="2026-03-28T20:32:00Z" w16du:dateUtc="2026-03-28T12:32:00Z">
        <w:r w:rsidRPr="00DE72EE">
          <w:rPr>
            <w:rFonts w:ascii="Times New Roman" w:hAnsi="Times New Roman" w:cs="Times New Roman"/>
            <w:b/>
            <w:bCs/>
            <w:szCs w:val="22"/>
          </w:rPr>
          <w:delText>Acknowledgements</w:delText>
        </w:r>
      </w:del>
    </w:p>
    <w:p w14:paraId="44437AF3" w14:textId="77777777" w:rsidR="00944953" w:rsidRPr="00DE72EE" w:rsidRDefault="00000000">
      <w:pPr>
        <w:spacing w:after="0" w:line="360" w:lineRule="auto"/>
        <w:rPr>
          <w:del w:id="627" w:author="yj zhao" w:date="2026-03-28T20:32:00Z" w16du:dateUtc="2026-03-28T12:32:00Z"/>
          <w:rFonts w:ascii="Times New Roman" w:hAnsi="Times New Roman" w:cs="Times New Roman"/>
          <w:b/>
          <w:bCs/>
          <w:szCs w:val="22"/>
        </w:rPr>
      </w:pPr>
      <w:del w:id="628" w:author="yj zhao" w:date="2026-03-28T20:32:00Z" w16du:dateUtc="2026-03-28T12:32:00Z">
        <w:r w:rsidRPr="00DE72EE">
          <w:rPr>
            <w:rFonts w:ascii="Times New Roman" w:hAnsi="Times New Roman" w:cs="Times New Roman"/>
            <w:szCs w:val="22"/>
          </w:rPr>
          <w:lastRenderedPageBreak/>
          <w:delText>Not applicable.</w:delText>
        </w:r>
      </w:del>
    </w:p>
    <w:p w14:paraId="783A6D53" w14:textId="5C38692E" w:rsidR="00CC1FA6" w:rsidRPr="00DE72EE" w:rsidRDefault="00000000">
      <w:pPr>
        <w:spacing w:after="0" w:line="360" w:lineRule="auto"/>
        <w:rPr>
          <w:ins w:id="629" w:author="yj zhao" w:date="2026-03-28T20:32:00Z" w16du:dateUtc="2026-03-28T12:32:00Z"/>
          <w:rFonts w:ascii="Times New Roman" w:hAnsi="Times New Roman" w:cs="Times New Roman"/>
          <w:b/>
          <w:bCs/>
          <w:szCs w:val="22"/>
        </w:rPr>
      </w:pPr>
      <w:ins w:id="630" w:author="yj zhao" w:date="2026-03-28T20:32:00Z" w16du:dateUtc="2026-03-28T12:32:00Z">
        <w:r w:rsidRPr="00DE72EE">
          <w:rPr>
            <w:rFonts w:ascii="Times New Roman" w:hAnsi="Times New Roman" w:cs="Times New Roman"/>
            <w:b/>
            <w:bCs/>
            <w:szCs w:val="22"/>
          </w:rPr>
          <w:t>Acknowledgments</w:t>
        </w:r>
      </w:ins>
    </w:p>
    <w:p w14:paraId="29A4C491" w14:textId="4EDDEB4F" w:rsidR="00D532C0" w:rsidRPr="00DE72EE" w:rsidRDefault="00D532C0">
      <w:pPr>
        <w:spacing w:after="0" w:line="360" w:lineRule="auto"/>
        <w:rPr>
          <w:ins w:id="631" w:author="yj zhao" w:date="2026-03-28T20:32:00Z" w16du:dateUtc="2026-03-28T12:32:00Z"/>
          <w:rFonts w:ascii="Times New Roman" w:hAnsi="Times New Roman" w:cs="Times New Roman"/>
          <w:color w:val="EE0000"/>
          <w:szCs w:val="22"/>
        </w:rPr>
      </w:pPr>
      <w:ins w:id="632" w:author="yj zhao" w:date="2026-03-28T20:32:00Z" w16du:dateUtc="2026-03-28T12:32:00Z">
        <w:r w:rsidRPr="00DE72EE">
          <w:rPr>
            <w:rFonts w:ascii="Times New Roman" w:hAnsi="Times New Roman" w:cs="Times New Roman" w:hint="eastAsia"/>
            <w:color w:val="EE0000"/>
            <w:szCs w:val="22"/>
            <w:rPrChange w:id="633" w:author="yj zhao" w:date="2026-03-28T20:40:00Z" w16du:dateUtc="2026-03-28T12:40:00Z">
              <w:rPr>
                <w:rFonts w:ascii="Times New Roman" w:hAnsi="Times New Roman" w:cs="Times New Roman" w:hint="eastAsia"/>
                <w:color w:val="EE0000"/>
                <w:szCs w:val="22"/>
                <w:highlight w:val="yellow"/>
              </w:rPr>
            </w:rPrChange>
          </w:rPr>
          <w:t xml:space="preserve">We would like to express our sincere gratitude to the </w:t>
        </w:r>
        <w:r w:rsidR="00271E1B" w:rsidRPr="00DE72EE">
          <w:rPr>
            <w:rFonts w:ascii="Times New Roman" w:hAnsi="Times New Roman" w:cs="Times New Roman"/>
            <w:color w:val="EE0000"/>
            <w:szCs w:val="22"/>
            <w:rPrChange w:id="634" w:author="yj zhao" w:date="2026-03-28T20:40:00Z" w16du:dateUtc="2026-03-28T12:40:00Z">
              <w:rPr>
                <w:rFonts w:ascii="Times New Roman" w:hAnsi="Times New Roman" w:cs="Times New Roman"/>
                <w:color w:val="EE0000"/>
                <w:szCs w:val="22"/>
                <w:highlight w:val="yellow"/>
              </w:rPr>
            </w:rPrChange>
          </w:rPr>
          <w:t>multidisciplinary</w:t>
        </w:r>
        <w:r w:rsidR="00271E1B" w:rsidRPr="00DE72EE">
          <w:rPr>
            <w:rFonts w:ascii="Times New Roman" w:hAnsi="Times New Roman" w:cs="Times New Roman" w:hint="eastAsia"/>
            <w:color w:val="EE0000"/>
            <w:szCs w:val="22"/>
            <w:rPrChange w:id="635" w:author="yj zhao" w:date="2026-03-28T20:40:00Z" w16du:dateUtc="2026-03-28T12:40:00Z">
              <w:rPr>
                <w:rFonts w:ascii="Times New Roman" w:hAnsi="Times New Roman" w:cs="Times New Roman" w:hint="eastAsia"/>
                <w:color w:val="EE0000"/>
                <w:szCs w:val="22"/>
                <w:highlight w:val="yellow"/>
              </w:rPr>
            </w:rPrChange>
          </w:rPr>
          <w:t xml:space="preserve"> team</w:t>
        </w:r>
        <w:r w:rsidR="00EC5E38" w:rsidRPr="00DE72EE">
          <w:rPr>
            <w:rFonts w:ascii="Times New Roman" w:hAnsi="Times New Roman" w:cs="Times New Roman" w:hint="eastAsia"/>
            <w:color w:val="EE0000"/>
            <w:szCs w:val="22"/>
            <w:rPrChange w:id="636" w:author="yj zhao" w:date="2026-03-28T20:40:00Z" w16du:dateUtc="2026-03-28T12:40:00Z">
              <w:rPr>
                <w:rFonts w:ascii="Times New Roman" w:hAnsi="Times New Roman" w:cs="Times New Roman" w:hint="eastAsia"/>
                <w:color w:val="EE0000"/>
                <w:szCs w:val="22"/>
                <w:highlight w:val="yellow"/>
              </w:rPr>
            </w:rPrChange>
          </w:rPr>
          <w:t xml:space="preserve">, </w:t>
        </w:r>
        <w:r w:rsidR="00271E1B" w:rsidRPr="00DE72EE">
          <w:rPr>
            <w:rFonts w:ascii="Times New Roman" w:hAnsi="Times New Roman" w:cs="Times New Roman" w:hint="eastAsia"/>
            <w:color w:val="EE0000"/>
            <w:szCs w:val="22"/>
            <w:rPrChange w:id="637" w:author="yj zhao" w:date="2026-03-28T20:40:00Z" w16du:dateUtc="2026-03-28T12:40:00Z">
              <w:rPr>
                <w:rFonts w:ascii="Times New Roman" w:hAnsi="Times New Roman" w:cs="Times New Roman" w:hint="eastAsia"/>
                <w:color w:val="EE0000"/>
                <w:szCs w:val="22"/>
                <w:highlight w:val="yellow"/>
              </w:rPr>
            </w:rPrChange>
          </w:rPr>
          <w:t xml:space="preserve">including </w:t>
        </w:r>
        <w:r w:rsidRPr="00DE72EE">
          <w:rPr>
            <w:rFonts w:ascii="Times New Roman" w:hAnsi="Times New Roman" w:cs="Times New Roman" w:hint="eastAsia"/>
            <w:color w:val="EE0000"/>
            <w:szCs w:val="22"/>
            <w:rPrChange w:id="638" w:author="yj zhao" w:date="2026-03-28T20:40:00Z" w16du:dateUtc="2026-03-28T12:40:00Z">
              <w:rPr>
                <w:rFonts w:ascii="Times New Roman" w:hAnsi="Times New Roman" w:cs="Times New Roman" w:hint="eastAsia"/>
                <w:color w:val="EE0000"/>
                <w:szCs w:val="22"/>
                <w:highlight w:val="yellow"/>
              </w:rPr>
            </w:rPrChange>
          </w:rPr>
          <w:t>trauma surgeons and otolaryngologists</w:t>
        </w:r>
        <w:r w:rsidR="00EC5E38" w:rsidRPr="00DE72EE">
          <w:rPr>
            <w:rFonts w:ascii="Times New Roman" w:hAnsi="Times New Roman" w:cs="Times New Roman" w:hint="eastAsia"/>
            <w:color w:val="EE0000"/>
            <w:szCs w:val="22"/>
            <w:rPrChange w:id="639" w:author="yj zhao" w:date="2026-03-28T20:40:00Z" w16du:dateUtc="2026-03-28T12:40:00Z">
              <w:rPr>
                <w:rFonts w:ascii="Times New Roman" w:hAnsi="Times New Roman" w:cs="Times New Roman" w:hint="eastAsia"/>
                <w:color w:val="EE0000"/>
                <w:szCs w:val="22"/>
                <w:highlight w:val="yellow"/>
              </w:rPr>
            </w:rPrChange>
          </w:rPr>
          <w:t xml:space="preserve">, </w:t>
        </w:r>
        <w:r w:rsidRPr="00DE72EE">
          <w:rPr>
            <w:rFonts w:ascii="Times New Roman" w:hAnsi="Times New Roman" w:cs="Times New Roman" w:hint="eastAsia"/>
            <w:color w:val="EE0000"/>
            <w:szCs w:val="22"/>
            <w:rPrChange w:id="640" w:author="yj zhao" w:date="2026-03-28T20:40:00Z" w16du:dateUtc="2026-03-28T12:40:00Z">
              <w:rPr>
                <w:rFonts w:ascii="Times New Roman" w:hAnsi="Times New Roman" w:cs="Times New Roman" w:hint="eastAsia"/>
                <w:color w:val="EE0000"/>
                <w:szCs w:val="22"/>
                <w:highlight w:val="yellow"/>
              </w:rPr>
            </w:rPrChange>
          </w:rPr>
          <w:t>for their detailed guidance and valuable contributions.</w:t>
        </w:r>
      </w:ins>
    </w:p>
    <w:p w14:paraId="16398F42" w14:textId="239F1992" w:rsidR="00CC1FA6" w:rsidRPr="00DE72EE" w:rsidRDefault="00000000">
      <w:pPr>
        <w:spacing w:after="0" w:line="360" w:lineRule="auto"/>
        <w:rPr>
          <w:rFonts w:ascii="Times New Roman" w:hAnsi="Times New Roman" w:cs="Times New Roman"/>
          <w:b/>
          <w:bCs/>
          <w:szCs w:val="22"/>
        </w:rPr>
      </w:pPr>
      <w:r w:rsidRPr="00DE72EE">
        <w:rPr>
          <w:rFonts w:ascii="Times New Roman" w:hAnsi="Times New Roman" w:cs="Times New Roman"/>
          <w:b/>
          <w:bCs/>
          <w:szCs w:val="22"/>
        </w:rPr>
        <w:t>Funding</w:t>
      </w:r>
    </w:p>
    <w:p w14:paraId="3E5AB4B5" w14:textId="77777777" w:rsidR="00944953" w:rsidRPr="00DE72EE" w:rsidRDefault="00000000">
      <w:pPr>
        <w:spacing w:after="0" w:line="360" w:lineRule="auto"/>
        <w:rPr>
          <w:del w:id="641" w:author="yj zhao" w:date="2026-03-28T20:32:00Z" w16du:dateUtc="2026-03-28T12:32:00Z"/>
          <w:rFonts w:ascii="Times New Roman" w:hAnsi="Times New Roman" w:cs="Times New Roman"/>
          <w:szCs w:val="22"/>
        </w:rPr>
      </w:pPr>
      <w:del w:id="642" w:author="yj zhao" w:date="2026-03-28T20:32:00Z" w16du:dateUtc="2026-03-28T12:32:00Z">
        <w:r w:rsidRPr="00DE72EE">
          <w:rPr>
            <w:rFonts w:ascii="Times New Roman" w:hAnsi="Times New Roman" w:cs="Times New Roman"/>
            <w:szCs w:val="22"/>
          </w:rPr>
          <w:delText>Not applicable.</w:delText>
        </w:r>
      </w:del>
    </w:p>
    <w:p w14:paraId="38D34AB6" w14:textId="77777777" w:rsidR="00944953" w:rsidRPr="00DE72EE" w:rsidRDefault="00000000">
      <w:pPr>
        <w:spacing w:after="0" w:line="360" w:lineRule="auto"/>
        <w:rPr>
          <w:del w:id="643" w:author="yj zhao" w:date="2026-03-28T20:32:00Z" w16du:dateUtc="2026-03-28T12:32:00Z"/>
          <w:rFonts w:ascii="Times New Roman" w:hAnsi="Times New Roman" w:cs="Times New Roman"/>
          <w:b/>
          <w:bCs/>
          <w:szCs w:val="22"/>
        </w:rPr>
      </w:pPr>
      <w:del w:id="644" w:author="yj zhao" w:date="2026-03-28T20:32:00Z" w16du:dateUtc="2026-03-28T12:32:00Z">
        <w:r w:rsidRPr="00DE72EE">
          <w:rPr>
            <w:rFonts w:ascii="Times New Roman" w:hAnsi="Times New Roman" w:cs="Times New Roman"/>
            <w:b/>
            <w:bCs/>
            <w:szCs w:val="22"/>
          </w:rPr>
          <w:delText xml:space="preserve">Consent to participate </w:delText>
        </w:r>
      </w:del>
    </w:p>
    <w:p w14:paraId="1CE6027C" w14:textId="77777777" w:rsidR="00944953" w:rsidRPr="00DE72EE" w:rsidRDefault="00000000">
      <w:pPr>
        <w:spacing w:after="0" w:line="360" w:lineRule="auto"/>
        <w:rPr>
          <w:del w:id="645" w:author="yj zhao" w:date="2026-03-28T20:32:00Z" w16du:dateUtc="2026-03-28T12:32:00Z"/>
          <w:rFonts w:ascii="Times New Roman" w:hAnsi="Times New Roman" w:cs="Times New Roman"/>
          <w:szCs w:val="22"/>
        </w:rPr>
      </w:pPr>
      <w:del w:id="646" w:author="yj zhao" w:date="2026-03-28T20:32:00Z" w16du:dateUtc="2026-03-28T12:32:00Z">
        <w:r w:rsidRPr="00DE72EE">
          <w:rPr>
            <w:rFonts w:ascii="Times New Roman" w:hAnsi="Times New Roman" w:cs="Times New Roman"/>
            <w:szCs w:val="22"/>
          </w:rPr>
          <w:delText xml:space="preserve">Informed consent was obtained from the patient for publication of this case report details. </w:delText>
        </w:r>
      </w:del>
    </w:p>
    <w:p w14:paraId="76104173" w14:textId="3805E03B" w:rsidR="00783738" w:rsidRPr="00DE72EE" w:rsidRDefault="00783738">
      <w:pPr>
        <w:spacing w:after="0" w:line="360" w:lineRule="auto"/>
        <w:rPr>
          <w:ins w:id="647" w:author="yj zhao" w:date="2026-03-28T20:32:00Z" w16du:dateUtc="2026-03-28T12:32:00Z"/>
          <w:rFonts w:ascii="Times New Roman" w:hAnsi="Times New Roman" w:cs="Times New Roman"/>
          <w:szCs w:val="22"/>
        </w:rPr>
      </w:pPr>
      <w:ins w:id="648" w:author="yj zhao" w:date="2026-03-28T20:32:00Z" w16du:dateUtc="2026-03-28T12:32:00Z">
        <w:r w:rsidRPr="00DE72EE">
          <w:rPr>
            <w:rFonts w:ascii="Times New Roman" w:hAnsi="Times New Roman" w:cs="Times New Roman" w:hint="eastAsia"/>
            <w:color w:val="EE0000"/>
            <w:szCs w:val="22"/>
            <w:rPrChange w:id="649" w:author="yj zhao" w:date="2026-03-28T20:40:00Z" w16du:dateUtc="2026-03-28T12:40:00Z">
              <w:rPr>
                <w:rFonts w:ascii="Times New Roman" w:hAnsi="Times New Roman" w:cs="Times New Roman" w:hint="eastAsia"/>
                <w:color w:val="EE0000"/>
                <w:szCs w:val="22"/>
                <w:highlight w:val="yellow"/>
              </w:rPr>
            </w:rPrChange>
          </w:rPr>
          <w:t xml:space="preserve">This work is supported by the Technology Plan Project of </w:t>
        </w:r>
        <w:proofErr w:type="spellStart"/>
        <w:r w:rsidRPr="00DE72EE">
          <w:rPr>
            <w:rFonts w:ascii="Times New Roman" w:hAnsi="Times New Roman" w:cs="Times New Roman" w:hint="eastAsia"/>
            <w:color w:val="EE0000"/>
            <w:szCs w:val="22"/>
            <w:rPrChange w:id="650" w:author="yj zhao" w:date="2026-03-28T20:40:00Z" w16du:dateUtc="2026-03-28T12:40:00Z">
              <w:rPr>
                <w:rFonts w:ascii="Times New Roman" w:hAnsi="Times New Roman" w:cs="Times New Roman" w:hint="eastAsia"/>
                <w:color w:val="EE0000"/>
                <w:szCs w:val="22"/>
                <w:highlight w:val="yellow"/>
              </w:rPr>
            </w:rPrChange>
          </w:rPr>
          <w:t>Tongzhou</w:t>
        </w:r>
        <w:proofErr w:type="spellEnd"/>
        <w:r w:rsidRPr="00DE72EE">
          <w:rPr>
            <w:rFonts w:ascii="Times New Roman" w:hAnsi="Times New Roman" w:cs="Times New Roman" w:hint="eastAsia"/>
            <w:color w:val="EE0000"/>
            <w:szCs w:val="22"/>
            <w:rPrChange w:id="651" w:author="yj zhao" w:date="2026-03-28T20:40:00Z" w16du:dateUtc="2026-03-28T12:40:00Z">
              <w:rPr>
                <w:rFonts w:ascii="Times New Roman" w:hAnsi="Times New Roman" w:cs="Times New Roman" w:hint="eastAsia"/>
                <w:color w:val="EE0000"/>
                <w:szCs w:val="22"/>
                <w:highlight w:val="yellow"/>
              </w:rPr>
            </w:rPrChange>
          </w:rPr>
          <w:t xml:space="preserve"> District, Beijing (WS2025003)</w:t>
        </w:r>
        <w:r w:rsidRPr="00DE72EE">
          <w:rPr>
            <w:rFonts w:ascii="Times New Roman" w:hAnsi="Times New Roman" w:cs="Times New Roman" w:hint="eastAsia"/>
            <w:szCs w:val="22"/>
            <w:rPrChange w:id="652" w:author="yj zhao" w:date="2026-03-28T20:40:00Z" w16du:dateUtc="2026-03-28T12:40:00Z">
              <w:rPr>
                <w:rFonts w:ascii="Times New Roman" w:hAnsi="Times New Roman" w:cs="Times New Roman" w:hint="eastAsia"/>
                <w:szCs w:val="22"/>
                <w:highlight w:val="yellow"/>
              </w:rPr>
            </w:rPrChange>
          </w:rPr>
          <w:t>.</w:t>
        </w:r>
      </w:ins>
    </w:p>
    <w:p w14:paraId="5E31EDF3" w14:textId="77777777" w:rsidR="00CC1FA6" w:rsidRPr="00DE72EE" w:rsidRDefault="00000000">
      <w:pPr>
        <w:spacing w:after="0" w:line="360" w:lineRule="auto"/>
        <w:rPr>
          <w:rFonts w:ascii="Times New Roman" w:hAnsi="Times New Roman" w:cs="Times New Roman"/>
          <w:b/>
          <w:bCs/>
          <w:szCs w:val="22"/>
        </w:rPr>
      </w:pPr>
      <w:r w:rsidRPr="00DE72EE">
        <w:rPr>
          <w:rFonts w:ascii="Times New Roman" w:hAnsi="Times New Roman" w:cs="Times New Roman"/>
          <w:b/>
          <w:bCs/>
          <w:szCs w:val="22"/>
        </w:rPr>
        <w:t xml:space="preserve">Ethics approval </w:t>
      </w:r>
    </w:p>
    <w:p w14:paraId="3C8265E2" w14:textId="77777777" w:rsidR="00CC1FA6" w:rsidRPr="00DE72EE" w:rsidRDefault="00000000">
      <w:pPr>
        <w:spacing w:after="0" w:line="360" w:lineRule="auto"/>
        <w:rPr>
          <w:rFonts w:ascii="Times New Roman" w:hAnsi="Times New Roman" w:cs="Times New Roman"/>
          <w:szCs w:val="22"/>
        </w:rPr>
      </w:pPr>
      <w:r w:rsidRPr="00DE72EE">
        <w:rPr>
          <w:rFonts w:ascii="Times New Roman" w:hAnsi="Times New Roman" w:cs="Times New Roman"/>
          <w:szCs w:val="22"/>
        </w:rPr>
        <w:t xml:space="preserve">This study was approved by the Peking University People’s Hospital of Medicine Ethics Committee and was conducted following the Declaration of Helsinki in its currently applicable version and applicable Chinese laws. </w:t>
      </w:r>
    </w:p>
    <w:p w14:paraId="718B6A70" w14:textId="77777777" w:rsidR="00CC1FA6" w:rsidRPr="00DE72EE" w:rsidRDefault="00000000">
      <w:pPr>
        <w:spacing w:after="0" w:line="360" w:lineRule="auto"/>
        <w:rPr>
          <w:rFonts w:ascii="Times New Roman" w:hAnsi="Times New Roman" w:cs="Times New Roman"/>
          <w:b/>
          <w:bCs/>
          <w:szCs w:val="22"/>
        </w:rPr>
      </w:pPr>
      <w:r w:rsidRPr="00DE72EE">
        <w:rPr>
          <w:rFonts w:ascii="Times New Roman" w:hAnsi="Times New Roman" w:cs="Times New Roman"/>
          <w:b/>
          <w:bCs/>
          <w:szCs w:val="22"/>
        </w:rPr>
        <w:t>Consent for publication</w:t>
      </w:r>
    </w:p>
    <w:p w14:paraId="226B5E4D" w14:textId="77777777" w:rsidR="00944953" w:rsidRPr="00DE72EE" w:rsidRDefault="00000000">
      <w:pPr>
        <w:spacing w:after="0" w:line="360" w:lineRule="auto"/>
        <w:rPr>
          <w:del w:id="653" w:author="yj zhao" w:date="2026-03-28T20:32:00Z" w16du:dateUtc="2026-03-28T12:32:00Z"/>
          <w:rFonts w:ascii="Times New Roman" w:hAnsi="Times New Roman" w:cs="Times New Roman"/>
          <w:szCs w:val="22"/>
        </w:rPr>
      </w:pPr>
      <w:del w:id="654" w:author="yj zhao" w:date="2026-03-28T20:32:00Z" w16du:dateUtc="2026-03-28T12:32:00Z">
        <w:r w:rsidRPr="00DE72EE">
          <w:rPr>
            <w:rFonts w:ascii="Times New Roman" w:hAnsi="Times New Roman" w:cs="Times New Roman"/>
            <w:szCs w:val="22"/>
          </w:rPr>
          <w:delText>Not applicable.</w:delText>
        </w:r>
      </w:del>
    </w:p>
    <w:p w14:paraId="22C99BBB" w14:textId="3C271C22" w:rsidR="000F4AD2" w:rsidRPr="00DE72EE" w:rsidRDefault="000F4AD2">
      <w:pPr>
        <w:spacing w:after="0" w:line="360" w:lineRule="auto"/>
        <w:rPr>
          <w:ins w:id="655" w:author="yj zhao" w:date="2026-03-28T20:32:00Z" w16du:dateUtc="2026-03-28T12:32:00Z"/>
          <w:rFonts w:ascii="Times New Roman" w:hAnsi="Times New Roman" w:cs="Times New Roman"/>
          <w:szCs w:val="22"/>
        </w:rPr>
      </w:pPr>
      <w:bookmarkStart w:id="656" w:name="OLE_LINK37"/>
      <w:ins w:id="657" w:author="yj zhao" w:date="2026-03-28T20:32:00Z" w16du:dateUtc="2026-03-28T12:32:00Z">
        <w:r w:rsidRPr="00DE72EE">
          <w:rPr>
            <w:rFonts w:ascii="Times New Roman" w:hAnsi="Times New Roman" w:cs="Times New Roman"/>
            <w:szCs w:val="22"/>
          </w:rPr>
          <w:t>Informed consent was obtained from the patient for publication of this case report</w:t>
        </w:r>
        <w:r w:rsidR="00E86358" w:rsidRPr="00DE72EE">
          <w:rPr>
            <w:rFonts w:ascii="Times New Roman" w:hAnsi="Times New Roman" w:cs="Times New Roman"/>
            <w:szCs w:val="22"/>
          </w:rPr>
          <w:t>’</w:t>
        </w:r>
        <w:r w:rsidR="00E86358" w:rsidRPr="00DE72EE">
          <w:rPr>
            <w:rFonts w:ascii="Times New Roman" w:hAnsi="Times New Roman" w:cs="Times New Roman" w:hint="eastAsia"/>
            <w:szCs w:val="22"/>
          </w:rPr>
          <w:t xml:space="preserve">s </w:t>
        </w:r>
        <w:r w:rsidRPr="00DE72EE">
          <w:rPr>
            <w:rFonts w:ascii="Times New Roman" w:hAnsi="Times New Roman" w:cs="Times New Roman"/>
            <w:szCs w:val="22"/>
          </w:rPr>
          <w:t>details.</w:t>
        </w:r>
      </w:ins>
    </w:p>
    <w:bookmarkEnd w:id="656"/>
    <w:p w14:paraId="07132510" w14:textId="68A526AD" w:rsidR="00CC1FA6" w:rsidRPr="00DE72EE" w:rsidRDefault="00000000">
      <w:pPr>
        <w:spacing w:after="0" w:line="360" w:lineRule="auto"/>
        <w:rPr>
          <w:rFonts w:ascii="Times New Roman" w:hAnsi="Times New Roman" w:cs="Times New Roman"/>
          <w:b/>
          <w:bCs/>
          <w:szCs w:val="22"/>
        </w:rPr>
      </w:pPr>
      <w:r w:rsidRPr="00DE72EE">
        <w:rPr>
          <w:rFonts w:ascii="Times New Roman" w:hAnsi="Times New Roman" w:cs="Times New Roman"/>
          <w:b/>
          <w:bCs/>
          <w:szCs w:val="22"/>
        </w:rPr>
        <w:t>Competing interests</w:t>
      </w:r>
    </w:p>
    <w:p w14:paraId="0481941C" w14:textId="77777777" w:rsidR="00CC1FA6" w:rsidRPr="00DE72EE" w:rsidRDefault="00000000">
      <w:pPr>
        <w:spacing w:after="0" w:line="360" w:lineRule="auto"/>
        <w:rPr>
          <w:rFonts w:ascii="Times New Roman" w:hAnsi="Times New Roman" w:cs="Times New Roman"/>
          <w:szCs w:val="22"/>
        </w:rPr>
      </w:pPr>
      <w:r w:rsidRPr="00DE72EE">
        <w:rPr>
          <w:rFonts w:ascii="Times New Roman" w:hAnsi="Times New Roman" w:cs="Times New Roman"/>
          <w:szCs w:val="22"/>
        </w:rPr>
        <w:t>The authors have no conflicts of interest to disclose.</w:t>
      </w:r>
    </w:p>
    <w:p w14:paraId="7AAFD440" w14:textId="77777777" w:rsidR="009D4796" w:rsidRPr="00DE72EE" w:rsidRDefault="009D4796" w:rsidP="009D4796">
      <w:pPr>
        <w:spacing w:after="0" w:line="360" w:lineRule="auto"/>
        <w:rPr>
          <w:ins w:id="658" w:author="yj zhao" w:date="2026-03-28T20:32:00Z" w16du:dateUtc="2026-03-28T12:32:00Z"/>
          <w:rFonts w:ascii="Times New Roman" w:hAnsi="Times New Roman" w:cs="Times New Roman"/>
          <w:szCs w:val="22"/>
        </w:rPr>
      </w:pPr>
    </w:p>
    <w:p w14:paraId="7A1B999C" w14:textId="2D24DFF0" w:rsidR="00CC1FA6" w:rsidRPr="00DE72EE" w:rsidRDefault="00000000">
      <w:pPr>
        <w:spacing w:after="0" w:line="360" w:lineRule="auto"/>
        <w:rPr>
          <w:rFonts w:ascii="Times New Roman" w:hAnsi="Times New Roman" w:cs="Times New Roman"/>
          <w:b/>
          <w:bCs/>
          <w:szCs w:val="22"/>
        </w:rPr>
        <w:pPrChange w:id="659" w:author="yj zhao" w:date="2026-03-28T20:32:00Z" w16du:dateUtc="2026-03-28T12:32:00Z">
          <w:pPr>
            <w:spacing w:after="0" w:line="360" w:lineRule="auto"/>
            <w:jc w:val="center"/>
          </w:pPr>
        </w:pPrChange>
      </w:pPr>
      <w:r w:rsidRPr="00DE72EE">
        <w:rPr>
          <w:rFonts w:ascii="Times New Roman" w:hAnsi="Times New Roman" w:cs="Times New Roman"/>
          <w:b/>
          <w:bCs/>
          <w:szCs w:val="22"/>
        </w:rPr>
        <w:t>References</w:t>
      </w:r>
    </w:p>
    <w:p w14:paraId="696F6B1A" w14:textId="333BD4DB" w:rsidR="00FE4F9C" w:rsidRPr="00DE72EE" w:rsidRDefault="00000000" w:rsidP="00EF0534">
      <w:pPr>
        <w:pStyle w:val="af7"/>
        <w:rPr>
          <w:rFonts w:ascii="Times New Roman" w:hAnsi="Times New Roman" w:cs="Times New Roman"/>
        </w:rPr>
      </w:pPr>
      <w:r w:rsidRPr="00DE72EE">
        <w:rPr>
          <w:rPrChange w:id="660" w:author="yj zhao" w:date="2026-03-28T20:40:00Z" w16du:dateUtc="2026-03-28T12:40:00Z">
            <w:rPr>
              <w:rFonts w:ascii="Times New Roman" w:hAnsi="Times New Roman"/>
            </w:rPr>
          </w:rPrChange>
        </w:rPr>
        <w:fldChar w:fldCharType="begin"/>
      </w:r>
      <w:r w:rsidR="00FE4F9C" w:rsidRPr="00DE72EE">
        <w:rPr>
          <w:rFonts w:hint="eastAsia"/>
          <w:szCs w:val="22"/>
        </w:rPr>
        <w:instrText xml:space="preserve"> ADDIN ZOTERO_BIBL {"uncited":[],"omitted":[],"custom":[]} CSL_BIBLIOGRAPHY </w:instrText>
      </w:r>
      <w:r w:rsidRPr="00DE72EE">
        <w:rPr>
          <w:rPrChange w:id="661" w:author="yj zhao" w:date="2026-03-28T20:40:00Z" w16du:dateUtc="2026-03-28T12:40:00Z">
            <w:rPr>
              <w:rFonts w:ascii="Times New Roman" w:hAnsi="Times New Roman" w:cs="Times New Roman"/>
              <w:szCs w:val="22"/>
            </w:rPr>
          </w:rPrChange>
        </w:rPr>
        <w:fldChar w:fldCharType="separate"/>
      </w:r>
      <w:r w:rsidR="00FE4F9C" w:rsidRPr="00DE72EE">
        <w:rPr>
          <w:rFonts w:ascii="Times New Roman" w:hAnsi="Times New Roman" w:cs="Times New Roman"/>
        </w:rPr>
        <w:t xml:space="preserve">1. Forner D, Noel CW, Guttman MP, Haas B, Enepekides D, Rigby MH, et al. Blunt versus penetrating neck trauma: A retrospective cohort study. </w:t>
      </w:r>
      <w:r w:rsidR="00FE4F9C" w:rsidRPr="00DE72EE">
        <w:rPr>
          <w:rFonts w:ascii="Times New Roman" w:hAnsi="Times New Roman"/>
        </w:rPr>
        <w:t>Laryngoscope</w:t>
      </w:r>
      <w:r w:rsidR="00FE4F9C" w:rsidRPr="00DE72EE">
        <w:rPr>
          <w:rFonts w:ascii="Times New Roman" w:hAnsi="Times New Roman" w:cs="Times New Roman"/>
        </w:rPr>
        <w:t>. 2021;131:E1109–16. https://doi.org/10.1002/lary.29088.</w:t>
      </w:r>
    </w:p>
    <w:p w14:paraId="726CAAA5" w14:textId="73B78E38"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2. Singerman KW, Kavookjian HL, Kraft SM. Evaluation and management of blunt and penetrating laryngopharyngeal injuries. </w:t>
      </w:r>
      <w:r w:rsidRPr="00DE72EE">
        <w:rPr>
          <w:rFonts w:ascii="Times New Roman" w:hAnsi="Times New Roman"/>
        </w:rPr>
        <w:t>Facial Plast Surg Clin North Am</w:t>
      </w:r>
      <w:r w:rsidRPr="00DE72EE">
        <w:rPr>
          <w:rFonts w:ascii="Times New Roman" w:hAnsi="Times New Roman" w:cs="Times New Roman"/>
        </w:rPr>
        <w:t>. 2025;33:421–35. https://doi.org/10.1016/j.fsc.2025.03.013.</w:t>
      </w:r>
    </w:p>
    <w:p w14:paraId="4DDB72DA" w14:textId="42DFC6BE"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3. Loss L, Henry R, White A, Matsushima K, Barrett C, Lammers D, et al. Penetrating neck trauma: a comprehensive review. </w:t>
      </w:r>
      <w:r w:rsidRPr="00DE72EE">
        <w:rPr>
          <w:rFonts w:ascii="Times New Roman" w:hAnsi="Times New Roman"/>
        </w:rPr>
        <w:t>Trauma Surg Acute Care Open</w:t>
      </w:r>
      <w:r w:rsidRPr="00DE72EE">
        <w:rPr>
          <w:rFonts w:ascii="Times New Roman" w:hAnsi="Times New Roman" w:cs="Times New Roman"/>
        </w:rPr>
        <w:t>. 2025;10:e001619. https://doi.org/10.1136/tsaco-2024-001619.</w:t>
      </w:r>
    </w:p>
    <w:p w14:paraId="76D1F939" w14:textId="15C44EAF" w:rsidR="00FE4F9C" w:rsidRPr="00DE72EE" w:rsidRDefault="00FE4F9C" w:rsidP="00EF0534">
      <w:pPr>
        <w:pStyle w:val="af7"/>
        <w:rPr>
          <w:rFonts w:ascii="Times New Roman" w:hAnsi="Times New Roman" w:cs="Times New Roman"/>
        </w:rPr>
      </w:pPr>
      <w:r w:rsidRPr="00DE72EE">
        <w:rPr>
          <w:rFonts w:ascii="Times New Roman" w:hAnsi="Times New Roman" w:cs="Times New Roman"/>
        </w:rPr>
        <w:lastRenderedPageBreak/>
        <w:t xml:space="preserve">4. Mercer SJ, Jones CP, Bridge M, Clitheroe E, Morton B, Groom P. Systematic review of the anaesthetic management of non-iatrogenic acute adult airway trauma. </w:t>
      </w:r>
      <w:r w:rsidRPr="00DE72EE">
        <w:rPr>
          <w:rFonts w:ascii="Times New Roman" w:hAnsi="Times New Roman"/>
        </w:rPr>
        <w:t>Br J Anaesth</w:t>
      </w:r>
      <w:r w:rsidRPr="00DE72EE">
        <w:rPr>
          <w:rFonts w:ascii="Times New Roman" w:hAnsi="Times New Roman" w:cs="Times New Roman"/>
        </w:rPr>
        <w:t>. 2016;117 Suppl 1:i49–59. https://doi.org/10.1093/bja/aew193.</w:t>
      </w:r>
    </w:p>
    <w:p w14:paraId="7052EC5A" w14:textId="0D6D5F69"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5. Piaseczny M, La J, Chaplin T, Evans C. Protect that neck! Management of blunt and penetrating neck trauma. </w:t>
      </w:r>
      <w:r w:rsidRPr="00DE72EE">
        <w:rPr>
          <w:rFonts w:ascii="Times New Roman" w:hAnsi="Times New Roman"/>
        </w:rPr>
        <w:t>Emerg Med Clin North Am</w:t>
      </w:r>
      <w:r w:rsidRPr="00DE72EE">
        <w:rPr>
          <w:rFonts w:ascii="Times New Roman" w:hAnsi="Times New Roman" w:cs="Times New Roman"/>
        </w:rPr>
        <w:t>. 2023;41:35–49. https://doi.org/10.1016/j.emc.2022.09.005.</w:t>
      </w:r>
    </w:p>
    <w:p w14:paraId="38422139" w14:textId="1D2435F2"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6. Ahmad I, El‐Boghdadly K, Bhagrath R, Hodzovic I, McNarry AF, Mir F, et al. Difficult Airway Society guidelines for awake tracheal intubation (ATI) in adults. </w:t>
      </w:r>
      <w:r w:rsidRPr="00DE72EE">
        <w:rPr>
          <w:rFonts w:ascii="Times New Roman" w:hAnsi="Times New Roman"/>
        </w:rPr>
        <w:t>Anaesthesia</w:t>
      </w:r>
      <w:r w:rsidRPr="00DE72EE">
        <w:rPr>
          <w:rFonts w:ascii="Times New Roman" w:hAnsi="Times New Roman" w:cs="Times New Roman"/>
        </w:rPr>
        <w:t>. 2020;75:509–28. https://doi.org/10.1111/anae.14904.</w:t>
      </w:r>
    </w:p>
    <w:p w14:paraId="5C014A2B" w14:textId="77777777" w:rsidR="00FE4F9C" w:rsidRPr="00DE72EE" w:rsidRDefault="00FE4F9C" w:rsidP="00FE4F9C">
      <w:pPr>
        <w:pStyle w:val="af7"/>
        <w:rPr>
          <w:ins w:id="662" w:author="yj zhao" w:date="2026-03-28T20:32:00Z" w16du:dateUtc="2026-03-28T12:32:00Z"/>
          <w:rFonts w:ascii="Times New Roman" w:hAnsi="Times New Roman" w:cs="Times New Roman"/>
        </w:rPr>
      </w:pPr>
      <w:r w:rsidRPr="00DE72EE">
        <w:rPr>
          <w:rFonts w:ascii="Times New Roman" w:hAnsi="Times New Roman" w:cs="Times New Roman"/>
        </w:rPr>
        <w:t xml:space="preserve">7. </w:t>
      </w:r>
      <w:del w:id="663" w:author="yj zhao" w:date="2026-03-28T20:32:00Z" w16du:dateUtc="2026-03-28T12:32:00Z">
        <w:r w:rsidRPr="00DE72EE">
          <w:rPr>
            <w:rFonts w:ascii="Times New Roman" w:hAnsi="Times New Roman" w:cs="Times New Roman"/>
            <w:szCs w:val="22"/>
          </w:rPr>
          <w:tab/>
        </w:r>
      </w:del>
      <w:ins w:id="664" w:author="yj zhao" w:date="2026-03-28T20:32:00Z" w16du:dateUtc="2026-03-28T12:32:00Z">
        <w:r w:rsidRPr="00DE72EE">
          <w:rPr>
            <w:rFonts w:ascii="Times New Roman" w:hAnsi="Times New Roman" w:cs="Times New Roman"/>
          </w:rPr>
          <w:t>Jain U, McCunn M, Smith CE, Pittet J-F. Management of the traumatized airway. Anesthesiology. 2016;124:199–206. https://doi.org/10.1097/ALN.0000000000000903.</w:t>
        </w:r>
      </w:ins>
    </w:p>
    <w:p w14:paraId="388731E2" w14:textId="7132AD8D"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8. Ahmad I, El-Boghdadly K, Iliff H, Dua G, Higgs A, Huntington M, et al. Difficult airway society 2025 guidelines for management of unanticipated difficult tracheal intubation in adults. </w:t>
      </w:r>
      <w:r w:rsidRPr="00DE72EE">
        <w:rPr>
          <w:rFonts w:ascii="Times New Roman" w:hAnsi="Times New Roman"/>
        </w:rPr>
        <w:t>Br J Anaesth</w:t>
      </w:r>
      <w:r w:rsidRPr="00DE72EE">
        <w:rPr>
          <w:rFonts w:ascii="Times New Roman" w:hAnsi="Times New Roman" w:cs="Times New Roman"/>
        </w:rPr>
        <w:t>. 2025;:S0007-912(25)693-2. https://doi.org/10.1016/j.bja.2025.10.006.</w:t>
      </w:r>
    </w:p>
    <w:p w14:paraId="359171E9" w14:textId="41D6D894"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9. Simpson C, Tucker H, Griggs J, Gavrilovski M, Lyon R, Hudson A, et al. Pre-hospital management of penetrating neck injuries: Derivation of an algorithm through a national modified delphi. </w:t>
      </w:r>
      <w:r w:rsidRPr="00DE72EE">
        <w:rPr>
          <w:rFonts w:ascii="Times New Roman" w:hAnsi="Times New Roman"/>
        </w:rPr>
        <w:t>Scand J Trauma Resusc Emerg Med</w:t>
      </w:r>
      <w:r w:rsidRPr="00DE72EE">
        <w:rPr>
          <w:rFonts w:ascii="Times New Roman" w:hAnsi="Times New Roman" w:cs="Times New Roman"/>
        </w:rPr>
        <w:t>. 2024;32:123. https://doi.org/10.1186/s13049-024-01291-1.</w:t>
      </w:r>
    </w:p>
    <w:p w14:paraId="27CBC413" w14:textId="041B5EDC"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0. Hayes-Bradley C, McCreery M, Delorenzo A, Bendall J, Lewis A, Bowles K-A. Predictive and protective factors for failing first pass intubation in prehospital rapid sequence intubation: An aetiology and risk systematic review with meta-analysis. </w:t>
      </w:r>
      <w:r w:rsidRPr="00DE72EE">
        <w:rPr>
          <w:rFonts w:ascii="Times New Roman" w:hAnsi="Times New Roman"/>
        </w:rPr>
        <w:t>Br J Anaesth</w:t>
      </w:r>
      <w:r w:rsidRPr="00DE72EE">
        <w:rPr>
          <w:rFonts w:ascii="Times New Roman" w:hAnsi="Times New Roman" w:cs="Times New Roman"/>
        </w:rPr>
        <w:t>. 2024;132:918–35. https://doi.org/10.1016/j.bja.2024.02.004.</w:t>
      </w:r>
    </w:p>
    <w:p w14:paraId="4F2DCADE" w14:textId="40E563C6"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1. Tian J, Tao X, Quan X, Zhang S. What we have learned from a patient with partial tracheal rupture caused by penetrating neck injuries: A case report. </w:t>
      </w:r>
      <w:r w:rsidRPr="00DE72EE">
        <w:rPr>
          <w:rFonts w:ascii="Times New Roman" w:hAnsi="Times New Roman"/>
        </w:rPr>
        <w:t>BMC Anesthesiol</w:t>
      </w:r>
      <w:r w:rsidRPr="00DE72EE">
        <w:rPr>
          <w:rFonts w:ascii="Times New Roman" w:hAnsi="Times New Roman" w:cs="Times New Roman"/>
        </w:rPr>
        <w:t>. 2022;22:333. https://doi.org/10.1186/s12871-022-01886-0.</w:t>
      </w:r>
    </w:p>
    <w:p w14:paraId="2ACC88CE" w14:textId="52DEF43F"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2. Apfelbaum JL, Hagberg CA, Connis RT, Abdelmalak BB, Agarkar M, Dutton RP, et al. 2022 American society of anesthesiologists practice guidelines for management of the difficult airway. </w:t>
      </w:r>
      <w:r w:rsidRPr="00DE72EE">
        <w:rPr>
          <w:rFonts w:ascii="Times New Roman" w:hAnsi="Times New Roman"/>
        </w:rPr>
        <w:t>Anesthesiology</w:t>
      </w:r>
      <w:r w:rsidRPr="00DE72EE">
        <w:rPr>
          <w:rFonts w:ascii="Times New Roman" w:hAnsi="Times New Roman" w:cs="Times New Roman"/>
        </w:rPr>
        <w:t>. 2022;136:31–81. https://doi.org/10.1097/ALN.0000000000004002.</w:t>
      </w:r>
    </w:p>
    <w:p w14:paraId="03A91EBB" w14:textId="4A5291BB"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3. Kovacs G, Sowers N. Airway management in trauma. </w:t>
      </w:r>
      <w:r w:rsidRPr="00DE72EE">
        <w:rPr>
          <w:rFonts w:ascii="Times New Roman" w:hAnsi="Times New Roman"/>
        </w:rPr>
        <w:t>Emerg Med Clin North Am</w:t>
      </w:r>
      <w:r w:rsidRPr="00DE72EE">
        <w:rPr>
          <w:rFonts w:ascii="Times New Roman" w:hAnsi="Times New Roman" w:cs="Times New Roman"/>
        </w:rPr>
        <w:t>. 2018;36:61–84. https://doi.org/10.1016/j.emc.2017.08.006.</w:t>
      </w:r>
    </w:p>
    <w:p w14:paraId="0A0CA1E3" w14:textId="3F0D9A10"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4. Pincet L, Lecca G, Chrysogelou I, Sandu K. External laryngotracheal trauma: A case series and an algorithmic management strategy. </w:t>
      </w:r>
      <w:r w:rsidRPr="00DE72EE">
        <w:rPr>
          <w:rFonts w:ascii="Times New Roman" w:hAnsi="Times New Roman"/>
        </w:rPr>
        <w:t>Eur arch oto-rhino-laryngol: off j Eur Fed Oto-Rhino-Laryngol Soc (EUFOS): affil Ger Soc Oto-Rhino-Laryngol - Head Neck Surg</w:t>
      </w:r>
      <w:r w:rsidRPr="00DE72EE">
        <w:rPr>
          <w:rFonts w:ascii="Times New Roman" w:hAnsi="Times New Roman" w:cs="Times New Roman"/>
        </w:rPr>
        <w:t>. 2024;281:1895–904. https://doi.org/10.1007/s00405-024-08456-9.</w:t>
      </w:r>
    </w:p>
    <w:p w14:paraId="21AB2C8D" w14:textId="1C385515" w:rsidR="00FE4F9C" w:rsidRPr="00DE72EE" w:rsidRDefault="00FE4F9C" w:rsidP="00EF0534">
      <w:pPr>
        <w:pStyle w:val="af7"/>
        <w:rPr>
          <w:rFonts w:ascii="Times New Roman" w:hAnsi="Times New Roman" w:cs="Times New Roman"/>
        </w:rPr>
      </w:pPr>
      <w:r w:rsidRPr="00DE72EE">
        <w:rPr>
          <w:rFonts w:ascii="Times New Roman" w:hAnsi="Times New Roman" w:cs="Times New Roman"/>
        </w:rPr>
        <w:lastRenderedPageBreak/>
        <w:t xml:space="preserve">15. Haran C, Kong V, Cheung C, Rajaretnam N, Bruce J, Laing G, et al. Managing the acutely threatened airway following head and neck trauma - requiem for cricothyroidotomy? </w:t>
      </w:r>
      <w:r w:rsidRPr="00DE72EE">
        <w:rPr>
          <w:rFonts w:ascii="Times New Roman" w:hAnsi="Times New Roman"/>
        </w:rPr>
        <w:t>Surg Pract Sci</w:t>
      </w:r>
      <w:r w:rsidRPr="00DE72EE">
        <w:rPr>
          <w:rFonts w:ascii="Times New Roman" w:hAnsi="Times New Roman" w:cs="Times New Roman"/>
        </w:rPr>
        <w:t>. 2022;11:100124. https://doi.org/10.1016/j.sipas.2022.100124.</w:t>
      </w:r>
    </w:p>
    <w:p w14:paraId="3ED8E1B5" w14:textId="0593DBB4"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6. Shilston J, Evans DL, Simons A, Evans DA. Initial management of blunt and penetrating neck trauma. </w:t>
      </w:r>
      <w:r w:rsidRPr="00DE72EE">
        <w:rPr>
          <w:rFonts w:ascii="Times New Roman" w:hAnsi="Times New Roman"/>
        </w:rPr>
        <w:t>BJA Educ</w:t>
      </w:r>
      <w:r w:rsidRPr="00DE72EE">
        <w:rPr>
          <w:rFonts w:ascii="Times New Roman" w:hAnsi="Times New Roman" w:cs="Times New Roman"/>
        </w:rPr>
        <w:t>. 2021;21:329–35. https://doi.org/10.1016/j.bjae.2021.04.002.</w:t>
      </w:r>
    </w:p>
    <w:p w14:paraId="2157B758" w14:textId="721C4B94"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7. Soundararajan AS, Krishna KP. Lifesaving surgical approaches for severe penetrating knife injury to the neck. </w:t>
      </w:r>
      <w:r w:rsidRPr="00DE72EE">
        <w:rPr>
          <w:rFonts w:ascii="Times New Roman" w:hAnsi="Times New Roman"/>
        </w:rPr>
        <w:t>J Cardiothorac Surg</w:t>
      </w:r>
      <w:r w:rsidRPr="00DE72EE">
        <w:rPr>
          <w:rFonts w:ascii="Times New Roman" w:hAnsi="Times New Roman" w:cs="Times New Roman"/>
        </w:rPr>
        <w:t>. 2025;20:97. https://doi.org/10.1186/s13019-024-03233-5.</w:t>
      </w:r>
    </w:p>
    <w:p w14:paraId="3D217599" w14:textId="38272ED1"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8. Asimakopoulos AD, Sandu K. High-impact laryngotracheal trauma: a combined narrative and systematic review evaluating gaps in the current laryngeal injury reporting system. </w:t>
      </w:r>
      <w:r w:rsidRPr="00DE72EE">
        <w:rPr>
          <w:rFonts w:ascii="Times New Roman" w:hAnsi="Times New Roman"/>
        </w:rPr>
        <w:t>ORL; j oto-rhino-laryngol relat spec</w:t>
      </w:r>
      <w:r w:rsidRPr="00DE72EE">
        <w:rPr>
          <w:rFonts w:ascii="Times New Roman" w:hAnsi="Times New Roman" w:cs="Times New Roman"/>
        </w:rPr>
        <w:t>. 2025;:1–27. https://doi.org/10.1159/000549780.</w:t>
      </w:r>
    </w:p>
    <w:p w14:paraId="47A94520" w14:textId="761CF049"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19. Naqvi Sayyed EH, Sadik A, Beg MH, Azam H, Nadeem R, Eram A. Successful management of suicidal cut throat injury with internal jugular, tracheal and esophageal transection: A case report. </w:t>
      </w:r>
      <w:r w:rsidRPr="00DE72EE">
        <w:rPr>
          <w:rFonts w:ascii="Times New Roman" w:hAnsi="Times New Roman"/>
        </w:rPr>
        <w:t>Trauma Case Rep</w:t>
      </w:r>
      <w:r w:rsidRPr="00DE72EE">
        <w:rPr>
          <w:rFonts w:ascii="Times New Roman" w:hAnsi="Times New Roman" w:cs="Times New Roman"/>
        </w:rPr>
        <w:t>. 2018;13:30–4. https://doi.org/10.1016/j.tcr.2017.11.005.</w:t>
      </w:r>
    </w:p>
    <w:p w14:paraId="43CDAE99" w14:textId="5BC6B065"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20. Dai G, Yan X. Emergency management of cut throat injury: A report of 2 cases. </w:t>
      </w:r>
      <w:r w:rsidRPr="00DE72EE">
        <w:rPr>
          <w:rFonts w:ascii="Times New Roman" w:hAnsi="Times New Roman"/>
        </w:rPr>
        <w:t>Am J Case Rep</w:t>
      </w:r>
      <w:r w:rsidRPr="00DE72EE">
        <w:rPr>
          <w:rFonts w:ascii="Times New Roman" w:hAnsi="Times New Roman" w:cs="Times New Roman"/>
        </w:rPr>
        <w:t>. 2025;26:e946414. https://doi.org/10.12659/AJCR.946414.</w:t>
      </w:r>
    </w:p>
    <w:p w14:paraId="44AFF27B" w14:textId="2BAF430D"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21. Aljohani K, Alsaud A, Aldarsouni FG, Alruwaite H, Alsubaie NM. Penetrating neck injury: Double jeopardy of a complex aerodigestive dilemma. </w:t>
      </w:r>
      <w:r w:rsidRPr="00DE72EE">
        <w:rPr>
          <w:rFonts w:ascii="Times New Roman" w:hAnsi="Times New Roman"/>
        </w:rPr>
        <w:t>Cureus</w:t>
      </w:r>
      <w:r w:rsidRPr="00DE72EE">
        <w:rPr>
          <w:rFonts w:ascii="Times New Roman" w:hAnsi="Times New Roman" w:cs="Times New Roman"/>
        </w:rPr>
        <w:t>. 15:e39533. https://doi.org/10.7759/cureus.39533.</w:t>
      </w:r>
    </w:p>
    <w:p w14:paraId="2CF63CCA" w14:textId="4639F3B6" w:rsidR="00FE4F9C" w:rsidRPr="00DE72EE" w:rsidRDefault="00FE4F9C" w:rsidP="00EF0534">
      <w:pPr>
        <w:pStyle w:val="af7"/>
        <w:rPr>
          <w:rFonts w:ascii="Times New Roman" w:hAnsi="Times New Roman" w:cs="Times New Roman"/>
        </w:rPr>
      </w:pPr>
      <w:r w:rsidRPr="00DE72EE">
        <w:rPr>
          <w:rFonts w:ascii="Times New Roman" w:hAnsi="Times New Roman" w:cs="Times New Roman"/>
        </w:rPr>
        <w:t xml:space="preserve">22. Lin LC, April MD, Douin DJ, Winkle JM, Jenson WR, Rizzo JA, et al. Airway management in trauma patients: A seven-year review of emergency department intubations. </w:t>
      </w:r>
      <w:r w:rsidRPr="00DE72EE">
        <w:rPr>
          <w:rFonts w:ascii="Times New Roman" w:hAnsi="Times New Roman"/>
        </w:rPr>
        <w:t>Am J Emerg Med</w:t>
      </w:r>
      <w:r w:rsidRPr="00DE72EE">
        <w:rPr>
          <w:rFonts w:ascii="Times New Roman" w:hAnsi="Times New Roman" w:cs="Times New Roman"/>
        </w:rPr>
        <w:t>. 2026;99:306–12. https://doi.org/10.1016/j.ajem.2025.10.023.</w:t>
      </w:r>
    </w:p>
    <w:p w14:paraId="7D86DEA1" w14:textId="77777777" w:rsidR="00FE4F9C" w:rsidRPr="00DE72EE" w:rsidRDefault="00FE4F9C" w:rsidP="00FE4F9C">
      <w:pPr>
        <w:pStyle w:val="af7"/>
        <w:rPr>
          <w:ins w:id="665" w:author="yj zhao" w:date="2026-03-28T20:32:00Z" w16du:dateUtc="2026-03-28T12:32:00Z"/>
          <w:rFonts w:ascii="Times New Roman" w:hAnsi="Times New Roman" w:cs="Times New Roman"/>
        </w:rPr>
      </w:pPr>
      <w:ins w:id="666" w:author="yj zhao" w:date="2026-03-28T20:32:00Z" w16du:dateUtc="2026-03-28T12:32:00Z">
        <w:r w:rsidRPr="00DE72EE">
          <w:rPr>
            <w:rFonts w:ascii="Times New Roman" w:hAnsi="Times New Roman" w:cs="Times New Roman"/>
          </w:rPr>
          <w:t>23. Topolnitskiy E, Chekalkin T, Marchenko E, Volinsky A. Treatment of post-resuscitation cicatricial tracheal stenosis after suffering severe COVID-19 associated pneumonia: a report of 11 cases. Respir Med Case Rep. 2022;40:101768. https://doi.org/10.1016/j.rmcr.2022.101768.</w:t>
        </w:r>
      </w:ins>
    </w:p>
    <w:p w14:paraId="3A17D11B" w14:textId="77777777" w:rsidR="00FE4F9C" w:rsidRPr="00DE72EE" w:rsidRDefault="00FE4F9C" w:rsidP="00FE4F9C">
      <w:pPr>
        <w:pStyle w:val="af7"/>
        <w:rPr>
          <w:ins w:id="667" w:author="yj zhao" w:date="2026-03-28T20:32:00Z" w16du:dateUtc="2026-03-28T12:32:00Z"/>
          <w:rFonts w:ascii="Times New Roman" w:hAnsi="Times New Roman" w:cs="Times New Roman"/>
        </w:rPr>
      </w:pPr>
      <w:ins w:id="668" w:author="yj zhao" w:date="2026-03-28T20:32:00Z" w16du:dateUtc="2026-03-28T12:32:00Z">
        <w:r w:rsidRPr="00DE72EE">
          <w:rPr>
            <w:rFonts w:ascii="Times New Roman" w:hAnsi="Times New Roman" w:cs="Times New Roman"/>
          </w:rPr>
          <w:t>24. Syal R, Tyagi I, Goyal A. Traumatic laryngotracheal stenosis--an alternative surgical technique. Int J Pediatr Otorhinolaryngol. 2006;70:353–7. https://doi.org/10.1016/j.ijporl.2005.06.023.</w:t>
        </w:r>
      </w:ins>
    </w:p>
    <w:p w14:paraId="3EBDD426" w14:textId="77777777" w:rsidR="00FE4F9C" w:rsidRPr="00DE72EE" w:rsidRDefault="00FE4F9C" w:rsidP="00FE4F9C">
      <w:pPr>
        <w:pStyle w:val="af7"/>
        <w:rPr>
          <w:ins w:id="669" w:author="yj zhao" w:date="2026-03-28T20:32:00Z" w16du:dateUtc="2026-03-28T12:32:00Z"/>
          <w:rFonts w:ascii="Times New Roman" w:hAnsi="Times New Roman" w:cs="Times New Roman"/>
        </w:rPr>
      </w:pPr>
      <w:ins w:id="670" w:author="yj zhao" w:date="2026-03-28T20:32:00Z" w16du:dateUtc="2026-03-28T12:32:00Z">
        <w:r w:rsidRPr="00DE72EE">
          <w:rPr>
            <w:rFonts w:ascii="Times New Roman" w:hAnsi="Times New Roman" w:cs="Times New Roman"/>
          </w:rPr>
          <w:t>25. Topolnitskiy EB, Shefer NA, Podgornov VF. [a non-standard approach in the treatment of post-traumatic multifocal cicatricial tracheal stenosis with atresia of subglottic larynx, involvement of vocal cords and 33-year cannulation]. Vestn Otorinolaringol. 2022;87:113–7. https://doi.org/10.17116/otorino202287041113.</w:t>
        </w:r>
      </w:ins>
    </w:p>
    <w:p w14:paraId="20E9662B" w14:textId="42BDC506" w:rsidR="000935DF" w:rsidRPr="00DE72EE" w:rsidRDefault="00000000" w:rsidP="004F5BEA">
      <w:pPr>
        <w:spacing w:after="0" w:line="360" w:lineRule="auto"/>
        <w:ind w:hanging="4"/>
        <w:jc w:val="both"/>
        <w:rPr>
          <w:rFonts w:ascii="Times New Roman" w:hAnsi="Times New Roman" w:cs="Times New Roman"/>
          <w:szCs w:val="22"/>
        </w:rPr>
      </w:pPr>
      <w:r w:rsidRPr="00DE72EE">
        <w:rPr>
          <w:rFonts w:ascii="Times New Roman" w:hAnsi="Times New Roman" w:cs="Times New Roman"/>
          <w:szCs w:val="22"/>
        </w:rPr>
        <w:lastRenderedPageBreak/>
        <w:fldChar w:fldCharType="end"/>
      </w:r>
    </w:p>
    <w:p w14:paraId="36D1A8E8" w14:textId="77777777" w:rsidR="00CC1FA6" w:rsidRPr="00DE72EE" w:rsidRDefault="00000000">
      <w:pPr>
        <w:spacing w:after="0" w:line="360" w:lineRule="auto"/>
        <w:ind w:hanging="4"/>
        <w:jc w:val="both"/>
        <w:rPr>
          <w:rFonts w:ascii="Times New Roman" w:hAnsi="Times New Roman" w:cs="Times New Roman"/>
          <w:b/>
          <w:bCs/>
          <w:szCs w:val="22"/>
        </w:rPr>
      </w:pPr>
      <w:r w:rsidRPr="00DE72EE">
        <w:rPr>
          <w:rFonts w:ascii="Times New Roman" w:hAnsi="Times New Roman" w:cs="Times New Roman"/>
          <w:b/>
          <w:bCs/>
          <w:szCs w:val="22"/>
        </w:rPr>
        <w:t>Figure legends</w:t>
      </w:r>
    </w:p>
    <w:p w14:paraId="7514C48B" w14:textId="0DDABB8C" w:rsidR="00DA67BE" w:rsidRPr="00DE72EE" w:rsidRDefault="00000000">
      <w:pPr>
        <w:spacing w:after="0" w:line="360" w:lineRule="auto"/>
        <w:jc w:val="both"/>
        <w:rPr>
          <w:ins w:id="671" w:author="yj zhao" w:date="2026-03-28T20:32:00Z" w16du:dateUtc="2026-03-28T12:32:00Z"/>
          <w:rFonts w:ascii="Times New Roman" w:hAnsi="Times New Roman" w:cs="Times New Roman"/>
          <w:color w:val="EE0000"/>
          <w:szCs w:val="22"/>
        </w:rPr>
      </w:pPr>
      <w:r w:rsidRPr="00DE72EE">
        <w:rPr>
          <w:rFonts w:ascii="Times New Roman" w:hAnsi="Times New Roman" w:cs="Times New Roman"/>
          <w:b/>
          <w:bCs/>
          <w:szCs w:val="22"/>
        </w:rPr>
        <w:t xml:space="preserve">Figure 1 </w:t>
      </w:r>
      <w:bookmarkStart w:id="672" w:name="OLE_LINK39"/>
      <w:r w:rsidRPr="00DE72EE">
        <w:rPr>
          <w:rFonts w:ascii="Times New Roman" w:hAnsi="Times New Roman"/>
          <w:b/>
          <w:color w:val="EE0000"/>
          <w:rPrChange w:id="673" w:author="yj zhao" w:date="2026-03-28T20:40:00Z" w16du:dateUtc="2026-03-28T12:40:00Z">
            <w:rPr>
              <w:rFonts w:ascii="Times New Roman" w:hAnsi="Times New Roman"/>
              <w:b/>
            </w:rPr>
          </w:rPrChange>
        </w:rPr>
        <w:t xml:space="preserve">Emergency airway management for </w:t>
      </w:r>
      <w:del w:id="674" w:author="yj zhao" w:date="2026-03-28T20:32:00Z" w16du:dateUtc="2026-03-28T12:32:00Z">
        <w:r w:rsidRPr="00DE72EE">
          <w:rPr>
            <w:rFonts w:ascii="Times New Roman" w:hAnsi="Times New Roman" w:cs="Times New Roman"/>
            <w:b/>
            <w:bCs/>
            <w:szCs w:val="22"/>
          </w:rPr>
          <w:delText>cervical tracheal penetrating trauma</w:delText>
        </w:r>
        <w:r w:rsidRPr="00DE72EE">
          <w:rPr>
            <w:rFonts w:ascii="Times New Roman" w:hAnsi="Times New Roman" w:cs="Times New Roman"/>
            <w:szCs w:val="22"/>
          </w:rPr>
          <w:delText xml:space="preserve">. </w:delText>
        </w:r>
      </w:del>
      <w:ins w:id="675" w:author="yj zhao" w:date="2026-03-28T20:32:00Z" w16du:dateUtc="2026-03-28T12:32:00Z">
        <w:r w:rsidR="00DA67BE" w:rsidRPr="00DE72EE">
          <w:rPr>
            <w:rFonts w:ascii="Times New Roman" w:eastAsia="宋体" w:hAnsi="Times New Roman" w:cs="Times New Roman"/>
            <w:b/>
            <w:bCs/>
            <w:color w:val="EE0000"/>
            <w:szCs w:val="22"/>
            <w:rPrChange w:id="676" w:author="yj zhao" w:date="2026-03-28T20:40:00Z" w16du:dateUtc="2026-03-28T12:40:00Z">
              <w:rPr>
                <w:rFonts w:ascii="Times New Roman" w:eastAsia="宋体" w:hAnsi="Times New Roman" w:cs="Times New Roman"/>
                <w:b/>
                <w:bCs/>
                <w:color w:val="EE0000"/>
                <w:szCs w:val="22"/>
                <w:highlight w:val="yellow"/>
              </w:rPr>
            </w:rPrChange>
          </w:rPr>
          <w:t>laryngotracheal disruption</w:t>
        </w:r>
        <w:r w:rsidRPr="00DE72EE">
          <w:rPr>
            <w:rFonts w:ascii="Times New Roman" w:hAnsi="Times New Roman" w:cs="Times New Roman"/>
            <w:b/>
            <w:bCs/>
            <w:color w:val="EE0000"/>
            <w:szCs w:val="22"/>
            <w:rPrChange w:id="677" w:author="yj zhao" w:date="2026-03-28T20:40:00Z" w16du:dateUtc="2026-03-28T12:40:00Z">
              <w:rPr>
                <w:rFonts w:ascii="Times New Roman" w:hAnsi="Times New Roman" w:cs="Times New Roman"/>
                <w:b/>
                <w:bCs/>
                <w:color w:val="EE0000"/>
                <w:szCs w:val="22"/>
                <w:highlight w:val="yellow"/>
              </w:rPr>
            </w:rPrChange>
          </w:rPr>
          <w:t>.</w:t>
        </w:r>
        <w:bookmarkEnd w:id="672"/>
      </w:ins>
    </w:p>
    <w:p w14:paraId="24498E25" w14:textId="6D2EE784" w:rsidR="00CC1FA6" w:rsidRPr="00DE72EE" w:rsidRDefault="00000000">
      <w:pPr>
        <w:spacing w:after="0" w:line="360" w:lineRule="auto"/>
        <w:jc w:val="both"/>
        <w:rPr>
          <w:rFonts w:ascii="Times New Roman" w:hAnsi="Times New Roman" w:cs="Times New Roman"/>
          <w:szCs w:val="22"/>
        </w:rPr>
      </w:pPr>
      <w:r w:rsidRPr="00DE72EE">
        <w:rPr>
          <w:rFonts w:ascii="Times New Roman" w:hAnsi="Times New Roman" w:cs="Times New Roman"/>
          <w:szCs w:val="22"/>
        </w:rPr>
        <w:t xml:space="preserve">(A) Physical examination showed three skin wound on the anterior neck. (B) Complete thyroid cartilage transection. (C) Cricoid cartilage rupture. (D) </w:t>
      </w:r>
      <w:del w:id="678" w:author="yj zhao" w:date="2026-03-28T20:32:00Z" w16du:dateUtc="2026-03-28T12:32:00Z">
        <w:r w:rsidRPr="00DE72EE">
          <w:rPr>
            <w:rFonts w:ascii="Times New Roman" w:hAnsi="Times New Roman" w:cs="Times New Roman"/>
            <w:szCs w:val="22"/>
          </w:rPr>
          <w:delText>Endotracheal</w:delText>
        </w:r>
      </w:del>
      <w:ins w:id="679" w:author="yj zhao" w:date="2026-03-28T20:32:00Z" w16du:dateUtc="2026-03-28T12:32:00Z">
        <w:r w:rsidR="00DA67BE" w:rsidRPr="00DE72EE">
          <w:rPr>
            <w:rFonts w:ascii="Times New Roman" w:hAnsi="Times New Roman" w:cs="Times New Roman" w:hint="eastAsia"/>
            <w:szCs w:val="22"/>
          </w:rPr>
          <w:t>Tracheal</w:t>
        </w:r>
      </w:ins>
      <w:r w:rsidR="00DA67BE" w:rsidRPr="00DE72EE">
        <w:rPr>
          <w:rFonts w:ascii="Times New Roman" w:hAnsi="Times New Roman" w:cs="Times New Roman" w:hint="eastAsia"/>
          <w:szCs w:val="22"/>
        </w:rPr>
        <w:t xml:space="preserve"> intubation through the </w:t>
      </w:r>
      <w:del w:id="680" w:author="yj zhao" w:date="2026-03-28T20:32:00Z" w16du:dateUtc="2026-03-28T12:32:00Z">
        <w:r w:rsidRPr="00DE72EE">
          <w:rPr>
            <w:rFonts w:ascii="Times New Roman" w:hAnsi="Times New Roman" w:cs="Times New Roman"/>
            <w:szCs w:val="22"/>
          </w:rPr>
          <w:delText>transected thyroid cartilage</w:delText>
        </w:r>
      </w:del>
      <w:ins w:id="681" w:author="yj zhao" w:date="2026-03-28T20:32:00Z" w16du:dateUtc="2026-03-28T12:32:00Z">
        <w:r w:rsidR="00DA67BE" w:rsidRPr="00DE72EE">
          <w:rPr>
            <w:rFonts w:ascii="Times New Roman" w:hAnsi="Times New Roman" w:cs="Times New Roman" w:hint="eastAsia"/>
            <w:szCs w:val="22"/>
          </w:rPr>
          <w:t>open cervical wound</w:t>
        </w:r>
      </w:ins>
      <w:r w:rsidR="00DA67BE" w:rsidRPr="00DE72EE">
        <w:rPr>
          <w:rFonts w:ascii="Times New Roman" w:hAnsi="Times New Roman" w:cs="Times New Roman"/>
          <w:szCs w:val="22"/>
        </w:rPr>
        <w:t xml:space="preserve"> </w:t>
      </w:r>
      <w:r w:rsidRPr="00DE72EE">
        <w:rPr>
          <w:rFonts w:ascii="Times New Roman" w:hAnsi="Times New Roman" w:cs="Times New Roman"/>
          <w:szCs w:val="22"/>
        </w:rPr>
        <w:t>for emergency airway management. (E) Tracheostomy performed at the level of the second to third tracheal rings. (F) Thyroid cartilage reconstruction.</w:t>
      </w:r>
    </w:p>
    <w:p w14:paraId="34DEEE52" w14:textId="2E0ED982" w:rsidR="00CC1FA6" w:rsidRPr="00DE72EE" w:rsidRDefault="00356E5B">
      <w:pPr>
        <w:spacing w:after="0" w:line="360" w:lineRule="auto"/>
        <w:jc w:val="both"/>
        <w:rPr>
          <w:rFonts w:ascii="Times New Roman" w:hAnsi="Times New Roman" w:cs="Times New Roman"/>
          <w:szCs w:val="22"/>
        </w:rPr>
      </w:pPr>
      <w:ins w:id="682" w:author="yj zhao" w:date="2026-03-28T20:32:00Z" w16du:dateUtc="2026-03-28T12:32:00Z">
        <w:r w:rsidRPr="00DE72EE">
          <w:rPr>
            <w:rFonts w:ascii="Times New Roman" w:hAnsi="Times New Roman" w:cs="Times New Roman" w:hint="eastAsia"/>
            <w:noProof/>
            <w:szCs w:val="22"/>
          </w:rPr>
          <w:drawing>
            <wp:inline distT="0" distB="0" distL="0" distR="0" wp14:anchorId="0ABB207A" wp14:editId="5BDC0E58">
              <wp:extent cx="5274310" cy="3279140"/>
              <wp:effectExtent l="0" t="0" r="2540" b="0"/>
              <wp:docPr id="2872045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204590" name="图片 28720459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79140"/>
                      </a:xfrm>
                      <a:prstGeom prst="rect">
                        <a:avLst/>
                      </a:prstGeom>
                    </pic:spPr>
                  </pic:pic>
                </a:graphicData>
              </a:graphic>
            </wp:inline>
          </w:drawing>
        </w:r>
      </w:ins>
      <w:r w:rsidRPr="00DE72EE">
        <w:rPr>
          <w:rFonts w:ascii="Times New Roman" w:hAnsi="Times New Roman" w:cs="Times New Roman"/>
          <w:b/>
          <w:bCs/>
          <w:szCs w:val="22"/>
        </w:rPr>
        <w:t>Figure 2</w:t>
      </w:r>
      <w:r w:rsidRPr="00DE72EE">
        <w:rPr>
          <w:rFonts w:ascii="Times New Roman" w:hAnsi="Times New Roman" w:cs="Times New Roman"/>
          <w:szCs w:val="22"/>
        </w:rPr>
        <w:t xml:space="preserve"> Flowchart of airway management decision-making in severe penetrating neck injury.</w:t>
      </w:r>
    </w:p>
    <w:p w14:paraId="0706D89D" w14:textId="77777777" w:rsidR="00944953" w:rsidRPr="00DE72EE" w:rsidRDefault="00944953">
      <w:pPr>
        <w:spacing w:after="0" w:line="360" w:lineRule="auto"/>
        <w:jc w:val="both"/>
        <w:rPr>
          <w:del w:id="683" w:author="yj zhao" w:date="2026-03-28T20:32:00Z" w16du:dateUtc="2026-03-28T12:32:00Z"/>
          <w:rFonts w:ascii="Times New Roman" w:hAnsi="Times New Roman" w:cs="Times New Roman"/>
          <w:b/>
          <w:bCs/>
          <w:szCs w:val="22"/>
        </w:rPr>
      </w:pPr>
    </w:p>
    <w:p w14:paraId="2CB0A0D4" w14:textId="77777777" w:rsidR="00944953" w:rsidRPr="00DE72EE" w:rsidRDefault="00000000">
      <w:pPr>
        <w:spacing w:after="0" w:line="360" w:lineRule="auto"/>
        <w:jc w:val="both"/>
        <w:rPr>
          <w:del w:id="684" w:author="yj zhao" w:date="2026-03-28T20:32:00Z" w16du:dateUtc="2026-03-28T12:32:00Z"/>
          <w:rFonts w:ascii="Times New Roman" w:hAnsi="Times New Roman" w:cs="Times New Roman"/>
          <w:szCs w:val="22"/>
        </w:rPr>
      </w:pPr>
      <w:del w:id="685" w:author="yj zhao" w:date="2026-03-28T20:32:00Z" w16du:dateUtc="2026-03-28T12:32:00Z">
        <w:r w:rsidRPr="00DE72EE">
          <w:rPr>
            <w:rFonts w:ascii="Times New Roman" w:hAnsi="Times New Roman" w:cs="Times New Roman"/>
            <w:b/>
            <w:bCs/>
            <w:szCs w:val="22"/>
          </w:rPr>
          <w:delText xml:space="preserve">Table 1. </w:delText>
        </w:r>
        <w:r w:rsidRPr="00DE72EE">
          <w:rPr>
            <w:rFonts w:ascii="Times New Roman" w:hAnsi="Times New Roman" w:cs="Times New Roman"/>
            <w:szCs w:val="22"/>
          </w:rPr>
          <w:delText>Timeline summary.</w:delText>
        </w:r>
      </w:del>
    </w:p>
    <w:tbl>
      <w:tblPr>
        <w:tblStyle w:val="ae"/>
        <w:tblW w:w="9649" w:type="dxa"/>
        <w:tblLook w:val="04A0" w:firstRow="1" w:lastRow="0" w:firstColumn="1" w:lastColumn="0" w:noHBand="0" w:noVBand="1"/>
      </w:tblPr>
      <w:tblGrid>
        <w:gridCol w:w="2102"/>
        <w:gridCol w:w="3604"/>
        <w:gridCol w:w="3943"/>
      </w:tblGrid>
      <w:tr w:rsidR="00944953" w:rsidRPr="00DE72EE" w14:paraId="72023590" w14:textId="77777777">
        <w:trPr>
          <w:trHeight w:val="933"/>
          <w:del w:id="686" w:author="yj zhao" w:date="2026-03-28T20:32:00Z"/>
        </w:trPr>
        <w:tc>
          <w:tcPr>
            <w:tcW w:w="2102" w:type="dxa"/>
            <w:tcBorders>
              <w:top w:val="single" w:sz="12" w:space="0" w:color="000000"/>
              <w:left w:val="nil"/>
              <w:bottom w:val="single" w:sz="4" w:space="0" w:color="000000"/>
              <w:right w:val="nil"/>
              <w:tl2br w:val="nil"/>
            </w:tcBorders>
            <w:shd w:val="clear" w:color="auto" w:fill="FFFFFF"/>
          </w:tcPr>
          <w:p w14:paraId="0F16BBC9" w14:textId="77777777" w:rsidR="00944953" w:rsidRPr="00DE72EE" w:rsidRDefault="00000000">
            <w:pPr>
              <w:spacing w:after="0" w:line="360" w:lineRule="auto"/>
              <w:jc w:val="both"/>
              <w:rPr>
                <w:del w:id="687" w:author="yj zhao" w:date="2026-03-28T20:32:00Z" w16du:dateUtc="2026-03-28T12:32:00Z"/>
                <w:rFonts w:ascii="Times New Roman" w:hAnsi="Times New Roman" w:cs="Times New Roman"/>
                <w:szCs w:val="22"/>
              </w:rPr>
            </w:pPr>
            <w:del w:id="688" w:author="yj zhao" w:date="2026-03-28T20:32:00Z" w16du:dateUtc="2026-03-28T12:32:00Z">
              <w:r w:rsidRPr="00DE72EE">
                <w:rPr>
                  <w:rFonts w:ascii="Times New Roman" w:hAnsi="Times New Roman" w:cs="Times New Roman"/>
                  <w:szCs w:val="22"/>
                </w:rPr>
                <w:delText>Time point</w:delText>
              </w:r>
            </w:del>
          </w:p>
        </w:tc>
        <w:tc>
          <w:tcPr>
            <w:tcW w:w="3604" w:type="dxa"/>
            <w:tcBorders>
              <w:top w:val="single" w:sz="12" w:space="0" w:color="000000"/>
              <w:left w:val="nil"/>
              <w:bottom w:val="single" w:sz="4" w:space="0" w:color="000000"/>
              <w:right w:val="nil"/>
            </w:tcBorders>
            <w:shd w:val="clear" w:color="auto" w:fill="FFFFFF"/>
          </w:tcPr>
          <w:p w14:paraId="762ECE88" w14:textId="77777777" w:rsidR="00944953" w:rsidRPr="00DE72EE" w:rsidRDefault="00000000">
            <w:pPr>
              <w:spacing w:after="0" w:line="360" w:lineRule="auto"/>
              <w:jc w:val="both"/>
              <w:rPr>
                <w:del w:id="689" w:author="yj zhao" w:date="2026-03-28T20:32:00Z" w16du:dateUtc="2026-03-28T12:32:00Z"/>
                <w:rFonts w:ascii="Times New Roman" w:hAnsi="Times New Roman" w:cs="Times New Roman"/>
                <w:szCs w:val="22"/>
              </w:rPr>
            </w:pPr>
            <w:del w:id="690" w:author="yj zhao" w:date="2026-03-28T20:32:00Z" w16du:dateUtc="2026-03-28T12:32:00Z">
              <w:r w:rsidRPr="00DE72EE">
                <w:rPr>
                  <w:rFonts w:ascii="Times New Roman" w:hAnsi="Times New Roman" w:cs="Times New Roman"/>
                  <w:szCs w:val="22"/>
                </w:rPr>
                <w:delText>Clinical events</w:delText>
              </w:r>
            </w:del>
          </w:p>
        </w:tc>
        <w:tc>
          <w:tcPr>
            <w:tcW w:w="3943" w:type="dxa"/>
            <w:tcBorders>
              <w:top w:val="single" w:sz="12" w:space="0" w:color="000000"/>
              <w:left w:val="nil"/>
              <w:bottom w:val="single" w:sz="4" w:space="0" w:color="000000"/>
              <w:right w:val="nil"/>
            </w:tcBorders>
            <w:shd w:val="clear" w:color="auto" w:fill="FFFFFF"/>
          </w:tcPr>
          <w:p w14:paraId="7CB6204D" w14:textId="77777777" w:rsidR="00944953" w:rsidRPr="00DE72EE" w:rsidRDefault="00000000">
            <w:pPr>
              <w:spacing w:after="0" w:line="360" w:lineRule="auto"/>
              <w:jc w:val="both"/>
              <w:rPr>
                <w:del w:id="691" w:author="yj zhao" w:date="2026-03-28T20:32:00Z" w16du:dateUtc="2026-03-28T12:32:00Z"/>
                <w:rFonts w:ascii="Times New Roman" w:hAnsi="Times New Roman" w:cs="Times New Roman"/>
                <w:szCs w:val="22"/>
              </w:rPr>
            </w:pPr>
            <w:del w:id="692" w:author="yj zhao" w:date="2026-03-28T20:32:00Z" w16du:dateUtc="2026-03-28T12:32:00Z">
              <w:r w:rsidRPr="00DE72EE">
                <w:rPr>
                  <w:rFonts w:ascii="Times New Roman" w:hAnsi="Times New Roman" w:cs="Times New Roman"/>
                  <w:szCs w:val="22"/>
                </w:rPr>
                <w:delText>Airway management and interventions</w:delText>
              </w:r>
            </w:del>
          </w:p>
        </w:tc>
      </w:tr>
      <w:tr w:rsidR="00944953" w:rsidRPr="00DE72EE" w14:paraId="0843729F" w14:textId="77777777">
        <w:trPr>
          <w:trHeight w:val="933"/>
          <w:del w:id="693" w:author="yj zhao" w:date="2026-03-28T20:32:00Z"/>
        </w:trPr>
        <w:tc>
          <w:tcPr>
            <w:tcW w:w="2102" w:type="dxa"/>
            <w:tcBorders>
              <w:top w:val="single" w:sz="4" w:space="0" w:color="000000"/>
              <w:left w:val="nil"/>
              <w:bottom w:val="nil"/>
              <w:right w:val="nil"/>
            </w:tcBorders>
            <w:shd w:val="clear" w:color="auto" w:fill="FFFFFF"/>
          </w:tcPr>
          <w:p w14:paraId="59CDBE70" w14:textId="77777777" w:rsidR="00944953" w:rsidRPr="00DE72EE" w:rsidRDefault="00000000">
            <w:pPr>
              <w:spacing w:after="0" w:line="360" w:lineRule="auto"/>
              <w:jc w:val="both"/>
              <w:rPr>
                <w:del w:id="694" w:author="yj zhao" w:date="2026-03-28T20:32:00Z" w16du:dateUtc="2026-03-28T12:32:00Z"/>
                <w:rFonts w:ascii="Times New Roman" w:hAnsi="Times New Roman" w:cs="Times New Roman"/>
                <w:szCs w:val="22"/>
              </w:rPr>
            </w:pPr>
            <w:del w:id="695" w:author="yj zhao" w:date="2026-03-28T20:32:00Z" w16du:dateUtc="2026-03-28T12:32:00Z">
              <w:r w:rsidRPr="00DE72EE">
                <w:rPr>
                  <w:rFonts w:ascii="Times New Roman" w:hAnsi="Times New Roman" w:cs="Times New Roman"/>
                  <w:szCs w:val="22"/>
                </w:rPr>
                <w:delText xml:space="preserve">Injury </w:delText>
              </w:r>
            </w:del>
          </w:p>
        </w:tc>
        <w:tc>
          <w:tcPr>
            <w:tcW w:w="3604" w:type="dxa"/>
            <w:tcBorders>
              <w:top w:val="single" w:sz="4" w:space="0" w:color="000000"/>
              <w:left w:val="nil"/>
              <w:bottom w:val="nil"/>
              <w:right w:val="nil"/>
            </w:tcBorders>
            <w:shd w:val="clear" w:color="auto" w:fill="FFFFFF"/>
          </w:tcPr>
          <w:p w14:paraId="450FA288" w14:textId="77777777" w:rsidR="00944953" w:rsidRPr="00DE72EE" w:rsidRDefault="00000000">
            <w:pPr>
              <w:spacing w:after="0" w:line="360" w:lineRule="auto"/>
              <w:jc w:val="both"/>
              <w:rPr>
                <w:del w:id="696" w:author="yj zhao" w:date="2026-03-28T20:32:00Z" w16du:dateUtc="2026-03-28T12:32:00Z"/>
                <w:rFonts w:ascii="Times New Roman" w:hAnsi="Times New Roman" w:cs="Times New Roman"/>
                <w:szCs w:val="22"/>
              </w:rPr>
            </w:pPr>
            <w:del w:id="697" w:author="yj zhao" w:date="2026-03-28T20:32:00Z" w16du:dateUtc="2026-03-28T12:32:00Z">
              <w:r w:rsidRPr="00DE72EE">
                <w:rPr>
                  <w:rFonts w:ascii="Times New Roman" w:hAnsi="Times New Roman" w:cs="Times New Roman"/>
                  <w:szCs w:val="22"/>
                </w:rPr>
                <w:delText>Sharp knife stab injury to the anterior neck.</w:delText>
              </w:r>
            </w:del>
          </w:p>
        </w:tc>
        <w:tc>
          <w:tcPr>
            <w:tcW w:w="3943" w:type="dxa"/>
            <w:tcBorders>
              <w:top w:val="single" w:sz="4" w:space="0" w:color="000000"/>
              <w:left w:val="nil"/>
              <w:bottom w:val="nil"/>
              <w:right w:val="nil"/>
            </w:tcBorders>
            <w:shd w:val="clear" w:color="auto" w:fill="FFFFFF"/>
          </w:tcPr>
          <w:p w14:paraId="03DB1F11" w14:textId="77777777" w:rsidR="00944953" w:rsidRPr="00DE72EE" w:rsidRDefault="00000000">
            <w:pPr>
              <w:spacing w:after="0" w:line="360" w:lineRule="auto"/>
              <w:jc w:val="both"/>
              <w:rPr>
                <w:del w:id="698" w:author="yj zhao" w:date="2026-03-28T20:32:00Z" w16du:dateUtc="2026-03-28T12:32:00Z"/>
                <w:rFonts w:ascii="Times New Roman" w:hAnsi="Times New Roman" w:cs="Times New Roman"/>
                <w:szCs w:val="22"/>
              </w:rPr>
            </w:pPr>
            <w:del w:id="699" w:author="yj zhao" w:date="2026-03-28T20:32:00Z" w16du:dateUtc="2026-03-28T12:32:00Z">
              <w:r w:rsidRPr="00DE72EE">
                <w:rPr>
                  <w:rFonts w:ascii="Times New Roman" w:hAnsi="Times New Roman" w:cs="Times New Roman"/>
                  <w:szCs w:val="22"/>
                </w:rPr>
                <w:delText>-</w:delText>
              </w:r>
            </w:del>
          </w:p>
        </w:tc>
      </w:tr>
      <w:tr w:rsidR="00944953" w:rsidRPr="00DE72EE" w14:paraId="4EEF2112" w14:textId="77777777">
        <w:trPr>
          <w:trHeight w:val="1856"/>
          <w:del w:id="700" w:author="yj zhao" w:date="2026-03-28T20:32:00Z"/>
        </w:trPr>
        <w:tc>
          <w:tcPr>
            <w:tcW w:w="2102" w:type="dxa"/>
            <w:tcBorders>
              <w:top w:val="nil"/>
              <w:left w:val="nil"/>
              <w:bottom w:val="nil"/>
              <w:right w:val="nil"/>
            </w:tcBorders>
            <w:shd w:val="clear" w:color="auto" w:fill="FFFFFF"/>
          </w:tcPr>
          <w:p w14:paraId="1E90EE05" w14:textId="77777777" w:rsidR="00944953" w:rsidRPr="00DE72EE" w:rsidRDefault="00000000">
            <w:pPr>
              <w:spacing w:after="0" w:line="360" w:lineRule="auto"/>
              <w:jc w:val="both"/>
              <w:rPr>
                <w:del w:id="701" w:author="yj zhao" w:date="2026-03-28T20:32:00Z" w16du:dateUtc="2026-03-28T12:32:00Z"/>
                <w:rFonts w:ascii="Times New Roman" w:hAnsi="Times New Roman" w:cs="Times New Roman"/>
                <w:szCs w:val="22"/>
              </w:rPr>
            </w:pPr>
            <w:del w:id="702" w:author="yj zhao" w:date="2026-03-28T20:32:00Z" w16du:dateUtc="2026-03-28T12:32:00Z">
              <w:r w:rsidRPr="00DE72EE">
                <w:rPr>
                  <w:rFonts w:ascii="Times New Roman" w:hAnsi="Times New Roman" w:cs="Times New Roman"/>
                  <w:szCs w:val="22"/>
                </w:rPr>
                <w:lastRenderedPageBreak/>
                <w:delText>ED Arrival</w:delText>
              </w:r>
            </w:del>
          </w:p>
        </w:tc>
        <w:tc>
          <w:tcPr>
            <w:tcW w:w="3604" w:type="dxa"/>
            <w:tcBorders>
              <w:top w:val="nil"/>
              <w:left w:val="nil"/>
              <w:bottom w:val="nil"/>
              <w:right w:val="nil"/>
            </w:tcBorders>
            <w:shd w:val="clear" w:color="auto" w:fill="FFFFFF"/>
          </w:tcPr>
          <w:p w14:paraId="3907E865" w14:textId="77777777" w:rsidR="00944953" w:rsidRPr="00DE72EE" w:rsidRDefault="00000000">
            <w:pPr>
              <w:spacing w:after="0" w:line="360" w:lineRule="auto"/>
              <w:jc w:val="both"/>
              <w:rPr>
                <w:del w:id="703" w:author="yj zhao" w:date="2026-03-28T20:32:00Z" w16du:dateUtc="2026-03-28T12:32:00Z"/>
                <w:rFonts w:ascii="Times New Roman" w:hAnsi="Times New Roman" w:cs="Times New Roman"/>
                <w:szCs w:val="22"/>
              </w:rPr>
            </w:pPr>
            <w:del w:id="704" w:author="yj zhao" w:date="2026-03-28T20:32:00Z" w16du:dateUtc="2026-03-28T12:32:00Z">
              <w:r w:rsidRPr="00DE72EE">
                <w:rPr>
                  <w:rFonts w:ascii="Times New Roman" w:hAnsi="Times New Roman" w:cs="Times New Roman"/>
                  <w:szCs w:val="22"/>
                </w:rPr>
                <w:delText>Presented with open cervical wound with exposed laryngeal structures; conscious and cooperative; no hypoxemia.</w:delText>
              </w:r>
            </w:del>
          </w:p>
        </w:tc>
        <w:tc>
          <w:tcPr>
            <w:tcW w:w="3943" w:type="dxa"/>
            <w:tcBorders>
              <w:top w:val="nil"/>
              <w:left w:val="nil"/>
              <w:bottom w:val="nil"/>
              <w:right w:val="nil"/>
            </w:tcBorders>
            <w:shd w:val="clear" w:color="auto" w:fill="FFFFFF"/>
          </w:tcPr>
          <w:p w14:paraId="7F6B3577" w14:textId="77777777" w:rsidR="00944953" w:rsidRPr="00DE72EE" w:rsidRDefault="00000000">
            <w:pPr>
              <w:spacing w:after="0" w:line="360" w:lineRule="auto"/>
              <w:jc w:val="both"/>
              <w:rPr>
                <w:del w:id="705" w:author="yj zhao" w:date="2026-03-28T20:32:00Z" w16du:dateUtc="2026-03-28T12:32:00Z"/>
                <w:rFonts w:ascii="Times New Roman" w:hAnsi="Times New Roman" w:cs="Times New Roman"/>
                <w:szCs w:val="22"/>
              </w:rPr>
            </w:pPr>
            <w:del w:id="706" w:author="yj zhao" w:date="2026-03-28T20:32:00Z" w16du:dateUtc="2026-03-28T12:32:00Z">
              <w:r w:rsidRPr="00DE72EE">
                <w:rPr>
                  <w:rFonts w:ascii="Times New Roman" w:hAnsi="Times New Roman" w:cs="Times New Roman"/>
                  <w:szCs w:val="22"/>
                </w:rPr>
                <w:delText>Initial airway assessment; high risk of airway compromise identified.</w:delText>
              </w:r>
            </w:del>
          </w:p>
        </w:tc>
      </w:tr>
      <w:tr w:rsidR="00944953" w:rsidRPr="00DE72EE" w14:paraId="61700EEB" w14:textId="77777777">
        <w:trPr>
          <w:trHeight w:val="1865"/>
          <w:del w:id="707" w:author="yj zhao" w:date="2026-03-28T20:32:00Z"/>
        </w:trPr>
        <w:tc>
          <w:tcPr>
            <w:tcW w:w="2102" w:type="dxa"/>
            <w:tcBorders>
              <w:top w:val="nil"/>
              <w:left w:val="nil"/>
              <w:bottom w:val="nil"/>
              <w:right w:val="nil"/>
            </w:tcBorders>
            <w:shd w:val="clear" w:color="auto" w:fill="FFFFFF"/>
          </w:tcPr>
          <w:p w14:paraId="46D49FB5" w14:textId="77777777" w:rsidR="00944953" w:rsidRPr="00DE72EE" w:rsidRDefault="00000000">
            <w:pPr>
              <w:spacing w:after="0" w:line="360" w:lineRule="auto"/>
              <w:jc w:val="both"/>
              <w:rPr>
                <w:del w:id="708" w:author="yj zhao" w:date="2026-03-28T20:32:00Z" w16du:dateUtc="2026-03-28T12:32:00Z"/>
                <w:rFonts w:ascii="Times New Roman" w:hAnsi="Times New Roman" w:cs="Times New Roman"/>
                <w:szCs w:val="22"/>
              </w:rPr>
            </w:pPr>
            <w:del w:id="709" w:author="yj zhao" w:date="2026-03-28T20:32:00Z" w16du:dateUtc="2026-03-28T12:32:00Z">
              <w:r w:rsidRPr="00DE72EE">
                <w:rPr>
                  <w:rFonts w:ascii="Times New Roman" w:hAnsi="Times New Roman" w:cs="Times New Roman"/>
                  <w:szCs w:val="22"/>
                </w:rPr>
                <w:delText>Initial Evaluation</w:delText>
              </w:r>
            </w:del>
          </w:p>
        </w:tc>
        <w:tc>
          <w:tcPr>
            <w:tcW w:w="3604" w:type="dxa"/>
            <w:tcBorders>
              <w:top w:val="nil"/>
              <w:left w:val="nil"/>
              <w:bottom w:val="nil"/>
              <w:right w:val="nil"/>
            </w:tcBorders>
            <w:shd w:val="clear" w:color="auto" w:fill="FFFFFF"/>
          </w:tcPr>
          <w:p w14:paraId="65FFB95E" w14:textId="77777777" w:rsidR="00944953" w:rsidRPr="00DE72EE" w:rsidRDefault="00000000">
            <w:pPr>
              <w:spacing w:after="0" w:line="360" w:lineRule="auto"/>
              <w:jc w:val="both"/>
              <w:rPr>
                <w:del w:id="710" w:author="yj zhao" w:date="2026-03-28T20:32:00Z" w16du:dateUtc="2026-03-28T12:32:00Z"/>
                <w:rFonts w:ascii="Times New Roman" w:hAnsi="Times New Roman" w:cs="Times New Roman"/>
                <w:szCs w:val="22"/>
              </w:rPr>
            </w:pPr>
            <w:bookmarkStart w:id="711" w:name="OLE_LINK11"/>
            <w:del w:id="712" w:author="yj zhao" w:date="2026-03-28T20:32:00Z" w16du:dateUtc="2026-03-28T12:32:00Z">
              <w:r w:rsidRPr="00DE72EE">
                <w:rPr>
                  <w:rFonts w:ascii="Times New Roman" w:hAnsi="Times New Roman" w:cs="Times New Roman"/>
                  <w:szCs w:val="22"/>
                </w:rPr>
                <w:delText>Complete thyroid cartilage transection</w:delText>
              </w:r>
              <w:bookmarkEnd w:id="711"/>
              <w:r w:rsidRPr="00DE72EE">
                <w:rPr>
                  <w:rFonts w:ascii="Times New Roman" w:hAnsi="Times New Roman" w:cs="Times New Roman"/>
                  <w:szCs w:val="22"/>
                </w:rPr>
                <w:delText>; cricoid cartilage rupture; disrupted laryngotracheal continuity.</w:delText>
              </w:r>
            </w:del>
          </w:p>
        </w:tc>
        <w:tc>
          <w:tcPr>
            <w:tcW w:w="3943" w:type="dxa"/>
            <w:tcBorders>
              <w:top w:val="nil"/>
              <w:left w:val="nil"/>
              <w:bottom w:val="nil"/>
              <w:right w:val="nil"/>
            </w:tcBorders>
            <w:shd w:val="clear" w:color="auto" w:fill="FFFFFF"/>
          </w:tcPr>
          <w:p w14:paraId="1E774A74" w14:textId="77777777" w:rsidR="00944953" w:rsidRPr="00DE72EE" w:rsidRDefault="00000000">
            <w:pPr>
              <w:spacing w:after="0" w:line="360" w:lineRule="auto"/>
              <w:jc w:val="both"/>
              <w:rPr>
                <w:del w:id="713" w:author="yj zhao" w:date="2026-03-28T20:32:00Z" w16du:dateUtc="2026-03-28T12:32:00Z"/>
                <w:rFonts w:ascii="Times New Roman" w:hAnsi="Times New Roman" w:cs="Times New Roman"/>
                <w:szCs w:val="22"/>
              </w:rPr>
            </w:pPr>
            <w:del w:id="714" w:author="yj zhao" w:date="2026-03-28T20:32:00Z" w16du:dateUtc="2026-03-28T12:32:00Z">
              <w:r w:rsidRPr="00DE72EE">
                <w:rPr>
                  <w:rFonts w:ascii="Times New Roman" w:hAnsi="Times New Roman" w:cs="Times New Roman"/>
                  <w:szCs w:val="22"/>
                </w:rPr>
                <w:delText>MDT discussion involving anesthesiology, trauma surgery, and otolaryngology.</w:delText>
              </w:r>
            </w:del>
          </w:p>
        </w:tc>
      </w:tr>
      <w:tr w:rsidR="00944953" w:rsidRPr="00DE72EE" w14:paraId="5983AC72" w14:textId="77777777">
        <w:trPr>
          <w:trHeight w:val="1395"/>
          <w:del w:id="715" w:author="yj zhao" w:date="2026-03-28T20:32:00Z"/>
        </w:trPr>
        <w:tc>
          <w:tcPr>
            <w:tcW w:w="2102" w:type="dxa"/>
            <w:tcBorders>
              <w:top w:val="nil"/>
              <w:left w:val="nil"/>
              <w:bottom w:val="nil"/>
              <w:right w:val="nil"/>
            </w:tcBorders>
            <w:shd w:val="clear" w:color="auto" w:fill="FFFFFF"/>
          </w:tcPr>
          <w:p w14:paraId="22F931DA" w14:textId="77777777" w:rsidR="00944953" w:rsidRPr="00DE72EE" w:rsidRDefault="00000000">
            <w:pPr>
              <w:spacing w:after="0" w:line="360" w:lineRule="auto"/>
              <w:jc w:val="both"/>
              <w:rPr>
                <w:del w:id="716" w:author="yj zhao" w:date="2026-03-28T20:32:00Z" w16du:dateUtc="2026-03-28T12:32:00Z"/>
                <w:rFonts w:ascii="Times New Roman" w:hAnsi="Times New Roman" w:cs="Times New Roman"/>
                <w:szCs w:val="22"/>
              </w:rPr>
            </w:pPr>
            <w:del w:id="717" w:author="yj zhao" w:date="2026-03-28T20:32:00Z" w16du:dateUtc="2026-03-28T12:32:00Z">
              <w:r w:rsidRPr="00DE72EE">
                <w:rPr>
                  <w:rFonts w:ascii="Times New Roman" w:hAnsi="Times New Roman" w:cs="Times New Roman"/>
                  <w:szCs w:val="22"/>
                </w:rPr>
                <w:delText>Airway Decision-making</w:delText>
              </w:r>
            </w:del>
          </w:p>
        </w:tc>
        <w:tc>
          <w:tcPr>
            <w:tcW w:w="3604" w:type="dxa"/>
            <w:tcBorders>
              <w:top w:val="nil"/>
              <w:left w:val="nil"/>
              <w:bottom w:val="nil"/>
              <w:right w:val="nil"/>
            </w:tcBorders>
            <w:shd w:val="clear" w:color="auto" w:fill="FFFFFF"/>
          </w:tcPr>
          <w:p w14:paraId="4CFA41ED" w14:textId="77777777" w:rsidR="00944953" w:rsidRPr="00DE72EE" w:rsidRDefault="00000000">
            <w:pPr>
              <w:spacing w:after="0" w:line="360" w:lineRule="auto"/>
              <w:jc w:val="both"/>
              <w:rPr>
                <w:del w:id="718" w:author="yj zhao" w:date="2026-03-28T20:32:00Z" w16du:dateUtc="2026-03-28T12:32:00Z"/>
                <w:rFonts w:ascii="Times New Roman" w:hAnsi="Times New Roman" w:cs="Times New Roman"/>
                <w:szCs w:val="22"/>
              </w:rPr>
            </w:pPr>
            <w:del w:id="719" w:author="yj zhao" w:date="2026-03-28T20:32:00Z" w16du:dateUtc="2026-03-28T12:32:00Z">
              <w:r w:rsidRPr="00DE72EE">
                <w:rPr>
                  <w:rFonts w:ascii="Times New Roman" w:hAnsi="Times New Roman" w:cs="Times New Roman"/>
                  <w:szCs w:val="22"/>
                </w:rPr>
                <w:delText>Conventional intubation or rapid sequence intubation deemed unsafe due to distorted anatomy.</w:delText>
              </w:r>
            </w:del>
          </w:p>
        </w:tc>
        <w:tc>
          <w:tcPr>
            <w:tcW w:w="3943" w:type="dxa"/>
            <w:tcBorders>
              <w:top w:val="nil"/>
              <w:left w:val="nil"/>
              <w:bottom w:val="nil"/>
              <w:right w:val="nil"/>
            </w:tcBorders>
            <w:shd w:val="clear" w:color="auto" w:fill="FFFFFF"/>
          </w:tcPr>
          <w:p w14:paraId="37BFF0BF" w14:textId="77777777" w:rsidR="00944953" w:rsidRPr="00DE72EE" w:rsidRDefault="00000000">
            <w:pPr>
              <w:spacing w:after="0" w:line="360" w:lineRule="auto"/>
              <w:jc w:val="both"/>
              <w:rPr>
                <w:del w:id="720" w:author="yj zhao" w:date="2026-03-28T20:32:00Z" w16du:dateUtc="2026-03-28T12:32:00Z"/>
                <w:rFonts w:ascii="Times New Roman" w:hAnsi="Times New Roman" w:cs="Times New Roman"/>
                <w:szCs w:val="22"/>
              </w:rPr>
            </w:pPr>
            <w:del w:id="721" w:author="yj zhao" w:date="2026-03-28T20:32:00Z" w16du:dateUtc="2026-03-28T12:32:00Z">
              <w:r w:rsidRPr="00DE72EE">
                <w:rPr>
                  <w:rFonts w:ascii="Times New Roman" w:hAnsi="Times New Roman" w:cs="Times New Roman"/>
                  <w:szCs w:val="22"/>
                </w:rPr>
                <w:delText>Decision to preserve spontaneous ventilation and perform awake airway management.</w:delText>
              </w:r>
            </w:del>
          </w:p>
        </w:tc>
      </w:tr>
      <w:tr w:rsidR="00944953" w:rsidRPr="00DE72EE" w14:paraId="7F2BF9EA" w14:textId="77777777">
        <w:trPr>
          <w:trHeight w:val="1856"/>
          <w:del w:id="722" w:author="yj zhao" w:date="2026-03-28T20:32:00Z"/>
        </w:trPr>
        <w:tc>
          <w:tcPr>
            <w:tcW w:w="2102" w:type="dxa"/>
            <w:tcBorders>
              <w:top w:val="nil"/>
              <w:left w:val="nil"/>
              <w:bottom w:val="nil"/>
              <w:right w:val="nil"/>
            </w:tcBorders>
            <w:shd w:val="clear" w:color="auto" w:fill="FFFFFF"/>
          </w:tcPr>
          <w:p w14:paraId="2B7B822F" w14:textId="77777777" w:rsidR="00944953" w:rsidRPr="00DE72EE" w:rsidRDefault="00000000">
            <w:pPr>
              <w:spacing w:after="0" w:line="360" w:lineRule="auto"/>
              <w:jc w:val="both"/>
              <w:rPr>
                <w:del w:id="723" w:author="yj zhao" w:date="2026-03-28T20:32:00Z" w16du:dateUtc="2026-03-28T12:32:00Z"/>
                <w:rFonts w:ascii="Times New Roman" w:hAnsi="Times New Roman" w:cs="Times New Roman"/>
                <w:szCs w:val="22"/>
              </w:rPr>
            </w:pPr>
            <w:del w:id="724" w:author="yj zhao" w:date="2026-03-28T20:32:00Z" w16du:dateUtc="2026-03-28T12:32:00Z">
              <w:r w:rsidRPr="00DE72EE">
                <w:rPr>
                  <w:rFonts w:ascii="Times New Roman" w:hAnsi="Times New Roman" w:cs="Times New Roman"/>
                  <w:szCs w:val="22"/>
                </w:rPr>
                <w:delText>Airway Anesthesia and Sedation</w:delText>
              </w:r>
            </w:del>
          </w:p>
        </w:tc>
        <w:tc>
          <w:tcPr>
            <w:tcW w:w="3604" w:type="dxa"/>
            <w:tcBorders>
              <w:top w:val="nil"/>
              <w:left w:val="nil"/>
              <w:bottom w:val="nil"/>
              <w:right w:val="nil"/>
            </w:tcBorders>
            <w:shd w:val="clear" w:color="auto" w:fill="FFFFFF"/>
          </w:tcPr>
          <w:p w14:paraId="3C3E06B6" w14:textId="77777777" w:rsidR="00944953" w:rsidRPr="00DE72EE" w:rsidRDefault="00000000">
            <w:pPr>
              <w:spacing w:after="0" w:line="360" w:lineRule="auto"/>
              <w:jc w:val="both"/>
              <w:rPr>
                <w:del w:id="725" w:author="yj zhao" w:date="2026-03-28T20:32:00Z" w16du:dateUtc="2026-03-28T12:32:00Z"/>
                <w:rFonts w:ascii="Times New Roman" w:hAnsi="Times New Roman" w:cs="Times New Roman"/>
                <w:szCs w:val="22"/>
              </w:rPr>
            </w:pPr>
            <w:bookmarkStart w:id="726" w:name="OLE_LINK10"/>
            <w:del w:id="727" w:author="yj zhao" w:date="2026-03-28T20:32:00Z" w16du:dateUtc="2026-03-28T12:32:00Z">
              <w:r w:rsidRPr="00DE72EE">
                <w:rPr>
                  <w:rFonts w:ascii="Times New Roman" w:hAnsi="Times New Roman" w:cs="Times New Roman"/>
                  <w:szCs w:val="22"/>
                </w:rPr>
                <w:delText>Topical lidocaine applied to exposed tracheal mucosa; minimal sedation with low-dose midazolam</w:delText>
              </w:r>
              <w:bookmarkEnd w:id="726"/>
              <w:r w:rsidRPr="00DE72EE">
                <w:rPr>
                  <w:rFonts w:ascii="Times New Roman" w:hAnsi="Times New Roman" w:cs="Times New Roman"/>
                  <w:szCs w:val="22"/>
                </w:rPr>
                <w:delText>.</w:delText>
              </w:r>
            </w:del>
          </w:p>
        </w:tc>
        <w:tc>
          <w:tcPr>
            <w:tcW w:w="3943" w:type="dxa"/>
            <w:tcBorders>
              <w:top w:val="nil"/>
              <w:left w:val="nil"/>
              <w:bottom w:val="nil"/>
              <w:right w:val="nil"/>
            </w:tcBorders>
            <w:shd w:val="clear" w:color="auto" w:fill="FFFFFF"/>
          </w:tcPr>
          <w:p w14:paraId="32945274" w14:textId="77777777" w:rsidR="00944953" w:rsidRPr="00DE72EE" w:rsidRDefault="00000000">
            <w:pPr>
              <w:spacing w:after="0" w:line="360" w:lineRule="auto"/>
              <w:jc w:val="both"/>
              <w:rPr>
                <w:del w:id="728" w:author="yj zhao" w:date="2026-03-28T20:32:00Z" w16du:dateUtc="2026-03-28T12:32:00Z"/>
                <w:rFonts w:ascii="Times New Roman" w:hAnsi="Times New Roman" w:cs="Times New Roman"/>
                <w:szCs w:val="22"/>
              </w:rPr>
            </w:pPr>
            <w:del w:id="729" w:author="yj zhao" w:date="2026-03-28T20:32:00Z" w16du:dateUtc="2026-03-28T12:32:00Z">
              <w:r w:rsidRPr="00DE72EE">
                <w:rPr>
                  <w:rFonts w:ascii="Times New Roman" w:hAnsi="Times New Roman" w:cs="Times New Roman"/>
                  <w:szCs w:val="22"/>
                </w:rPr>
                <w:delText>Awake direct tracheal intubation planned.</w:delText>
              </w:r>
            </w:del>
          </w:p>
        </w:tc>
      </w:tr>
      <w:tr w:rsidR="00944953" w:rsidRPr="00DE72EE" w14:paraId="31AC2519" w14:textId="77777777">
        <w:trPr>
          <w:trHeight w:val="1395"/>
          <w:del w:id="730" w:author="yj zhao" w:date="2026-03-28T20:32:00Z"/>
        </w:trPr>
        <w:tc>
          <w:tcPr>
            <w:tcW w:w="2102" w:type="dxa"/>
            <w:tcBorders>
              <w:top w:val="nil"/>
              <w:left w:val="nil"/>
              <w:bottom w:val="nil"/>
              <w:right w:val="nil"/>
            </w:tcBorders>
            <w:shd w:val="clear" w:color="auto" w:fill="FFFFFF"/>
          </w:tcPr>
          <w:p w14:paraId="551F74AD" w14:textId="77777777" w:rsidR="00944953" w:rsidRPr="00DE72EE" w:rsidRDefault="00000000">
            <w:pPr>
              <w:spacing w:after="0" w:line="360" w:lineRule="auto"/>
              <w:jc w:val="both"/>
              <w:rPr>
                <w:del w:id="731" w:author="yj zhao" w:date="2026-03-28T20:32:00Z" w16du:dateUtc="2026-03-28T12:32:00Z"/>
                <w:rFonts w:ascii="Times New Roman" w:hAnsi="Times New Roman" w:cs="Times New Roman"/>
                <w:szCs w:val="22"/>
              </w:rPr>
            </w:pPr>
            <w:del w:id="732" w:author="yj zhao" w:date="2026-03-28T20:32:00Z" w16du:dateUtc="2026-03-28T12:32:00Z">
              <w:r w:rsidRPr="00DE72EE">
                <w:rPr>
                  <w:rFonts w:ascii="Times New Roman" w:hAnsi="Times New Roman" w:cs="Times New Roman"/>
                  <w:szCs w:val="22"/>
                </w:rPr>
                <w:delText>Emergency Airway Stabilization</w:delText>
              </w:r>
            </w:del>
          </w:p>
        </w:tc>
        <w:tc>
          <w:tcPr>
            <w:tcW w:w="3604" w:type="dxa"/>
            <w:tcBorders>
              <w:top w:val="nil"/>
              <w:left w:val="nil"/>
              <w:bottom w:val="nil"/>
              <w:right w:val="nil"/>
            </w:tcBorders>
            <w:shd w:val="clear" w:color="auto" w:fill="FFFFFF"/>
          </w:tcPr>
          <w:p w14:paraId="32CBF5A1" w14:textId="77777777" w:rsidR="00944953" w:rsidRPr="00DE72EE" w:rsidRDefault="00000000">
            <w:pPr>
              <w:spacing w:after="0" w:line="360" w:lineRule="auto"/>
              <w:jc w:val="both"/>
              <w:rPr>
                <w:del w:id="733" w:author="yj zhao" w:date="2026-03-28T20:32:00Z" w16du:dateUtc="2026-03-28T12:32:00Z"/>
                <w:rFonts w:ascii="Times New Roman" w:hAnsi="Times New Roman" w:cs="Times New Roman"/>
                <w:szCs w:val="22"/>
              </w:rPr>
            </w:pPr>
            <w:del w:id="734" w:author="yj zhao" w:date="2026-03-28T20:32:00Z" w16du:dateUtc="2026-03-28T12:32:00Z">
              <w:r w:rsidRPr="00DE72EE">
                <w:rPr>
                  <w:rFonts w:ascii="Times New Roman" w:hAnsi="Times New Roman" w:cs="Times New Roman"/>
                  <w:szCs w:val="22"/>
                </w:rPr>
                <w:delText>Endotracheal tube inserted under direct visualization through the open cervical wound.</w:delText>
              </w:r>
            </w:del>
          </w:p>
        </w:tc>
        <w:tc>
          <w:tcPr>
            <w:tcW w:w="3943" w:type="dxa"/>
            <w:tcBorders>
              <w:top w:val="nil"/>
              <w:left w:val="nil"/>
              <w:bottom w:val="nil"/>
              <w:right w:val="nil"/>
            </w:tcBorders>
            <w:shd w:val="clear" w:color="auto" w:fill="FFFFFF"/>
          </w:tcPr>
          <w:p w14:paraId="559AE0BA" w14:textId="77777777" w:rsidR="00944953" w:rsidRPr="00DE72EE" w:rsidRDefault="00000000">
            <w:pPr>
              <w:spacing w:after="0" w:line="360" w:lineRule="auto"/>
              <w:jc w:val="both"/>
              <w:rPr>
                <w:del w:id="735" w:author="yj zhao" w:date="2026-03-28T20:32:00Z" w16du:dateUtc="2026-03-28T12:32:00Z"/>
                <w:rFonts w:ascii="Times New Roman" w:hAnsi="Times New Roman" w:cs="Times New Roman"/>
                <w:szCs w:val="22"/>
              </w:rPr>
            </w:pPr>
            <w:del w:id="736" w:author="yj zhao" w:date="2026-03-28T20:32:00Z" w16du:dateUtc="2026-03-28T12:32:00Z">
              <w:r w:rsidRPr="00DE72EE">
                <w:rPr>
                  <w:rFonts w:ascii="Times New Roman" w:hAnsi="Times New Roman" w:cs="Times New Roman"/>
                  <w:szCs w:val="22"/>
                </w:rPr>
                <w:delText>Tube placement confirmed using fiberoptic bronchoscopy.</w:delText>
              </w:r>
            </w:del>
          </w:p>
        </w:tc>
      </w:tr>
      <w:tr w:rsidR="00944953" w:rsidRPr="00DE72EE" w14:paraId="2FB189FC" w14:textId="77777777">
        <w:trPr>
          <w:trHeight w:val="933"/>
          <w:del w:id="737" w:author="yj zhao" w:date="2026-03-28T20:32:00Z"/>
        </w:trPr>
        <w:tc>
          <w:tcPr>
            <w:tcW w:w="2102" w:type="dxa"/>
            <w:tcBorders>
              <w:top w:val="nil"/>
              <w:left w:val="nil"/>
              <w:bottom w:val="nil"/>
              <w:right w:val="nil"/>
            </w:tcBorders>
            <w:shd w:val="clear" w:color="auto" w:fill="FFFFFF"/>
          </w:tcPr>
          <w:p w14:paraId="34180EA5" w14:textId="77777777" w:rsidR="00944953" w:rsidRPr="00DE72EE" w:rsidRDefault="00000000">
            <w:pPr>
              <w:spacing w:after="0" w:line="360" w:lineRule="auto"/>
              <w:jc w:val="both"/>
              <w:rPr>
                <w:del w:id="738" w:author="yj zhao" w:date="2026-03-28T20:32:00Z" w16du:dateUtc="2026-03-28T12:32:00Z"/>
                <w:rFonts w:ascii="Times New Roman" w:hAnsi="Times New Roman" w:cs="Times New Roman"/>
                <w:szCs w:val="22"/>
              </w:rPr>
            </w:pPr>
            <w:del w:id="739" w:author="yj zhao" w:date="2026-03-28T20:32:00Z" w16du:dateUtc="2026-03-28T12:32:00Z">
              <w:r w:rsidRPr="00DE72EE">
                <w:rPr>
                  <w:rFonts w:ascii="Times New Roman" w:hAnsi="Times New Roman" w:cs="Times New Roman"/>
                  <w:szCs w:val="22"/>
                </w:rPr>
                <w:delText>Operation</w:delText>
              </w:r>
            </w:del>
          </w:p>
        </w:tc>
        <w:tc>
          <w:tcPr>
            <w:tcW w:w="3604" w:type="dxa"/>
            <w:tcBorders>
              <w:top w:val="nil"/>
              <w:left w:val="nil"/>
              <w:bottom w:val="nil"/>
              <w:right w:val="nil"/>
            </w:tcBorders>
            <w:shd w:val="clear" w:color="auto" w:fill="FFFFFF"/>
          </w:tcPr>
          <w:p w14:paraId="19F68C43" w14:textId="77777777" w:rsidR="00944953" w:rsidRPr="00DE72EE" w:rsidRDefault="00000000">
            <w:pPr>
              <w:spacing w:after="0" w:line="360" w:lineRule="auto"/>
              <w:jc w:val="both"/>
              <w:rPr>
                <w:del w:id="740" w:author="yj zhao" w:date="2026-03-28T20:32:00Z" w16du:dateUtc="2026-03-28T12:32:00Z"/>
                <w:rFonts w:ascii="Times New Roman" w:hAnsi="Times New Roman" w:cs="Times New Roman"/>
                <w:szCs w:val="22"/>
              </w:rPr>
            </w:pPr>
            <w:del w:id="741" w:author="yj zhao" w:date="2026-03-28T20:32:00Z" w16du:dateUtc="2026-03-28T12:32:00Z">
              <w:r w:rsidRPr="00DE72EE">
                <w:rPr>
                  <w:rFonts w:ascii="Times New Roman" w:hAnsi="Times New Roman" w:cs="Times New Roman"/>
                  <w:szCs w:val="22"/>
                </w:rPr>
                <w:delText>Patient stabilized; definitive layered reconstruction</w:delText>
              </w:r>
            </w:del>
          </w:p>
        </w:tc>
        <w:tc>
          <w:tcPr>
            <w:tcW w:w="3943" w:type="dxa"/>
            <w:tcBorders>
              <w:top w:val="nil"/>
              <w:left w:val="nil"/>
              <w:bottom w:val="nil"/>
              <w:right w:val="nil"/>
            </w:tcBorders>
            <w:shd w:val="clear" w:color="auto" w:fill="FFFFFF"/>
          </w:tcPr>
          <w:p w14:paraId="226FA249" w14:textId="77777777" w:rsidR="00944953" w:rsidRPr="00DE72EE" w:rsidRDefault="00000000">
            <w:pPr>
              <w:spacing w:after="0" w:line="360" w:lineRule="auto"/>
              <w:jc w:val="both"/>
              <w:rPr>
                <w:del w:id="742" w:author="yj zhao" w:date="2026-03-28T20:32:00Z" w16du:dateUtc="2026-03-28T12:32:00Z"/>
                <w:rFonts w:ascii="Times New Roman" w:hAnsi="Times New Roman" w:cs="Times New Roman"/>
                <w:szCs w:val="22"/>
              </w:rPr>
            </w:pPr>
            <w:del w:id="743" w:author="yj zhao" w:date="2026-03-28T20:32:00Z" w16du:dateUtc="2026-03-28T12:32:00Z">
              <w:r w:rsidRPr="00DE72EE">
                <w:rPr>
                  <w:rFonts w:ascii="Times New Roman" w:hAnsi="Times New Roman" w:cs="Times New Roman"/>
                  <w:szCs w:val="22"/>
                </w:rPr>
                <w:delText>Formal tracheostomy performed.</w:delText>
              </w:r>
            </w:del>
          </w:p>
        </w:tc>
      </w:tr>
      <w:tr w:rsidR="00944953" w:rsidRPr="00DE72EE" w14:paraId="45D45FEC" w14:textId="77777777">
        <w:trPr>
          <w:trHeight w:val="933"/>
          <w:del w:id="744" w:author="yj zhao" w:date="2026-03-28T20:32:00Z"/>
        </w:trPr>
        <w:tc>
          <w:tcPr>
            <w:tcW w:w="2102" w:type="dxa"/>
            <w:tcBorders>
              <w:top w:val="nil"/>
              <w:left w:val="nil"/>
              <w:bottom w:val="nil"/>
              <w:right w:val="nil"/>
            </w:tcBorders>
            <w:shd w:val="clear" w:color="auto" w:fill="FFFFFF"/>
          </w:tcPr>
          <w:p w14:paraId="49075C9E" w14:textId="77777777" w:rsidR="00944953" w:rsidRPr="00DE72EE" w:rsidRDefault="00000000">
            <w:pPr>
              <w:spacing w:after="0" w:line="360" w:lineRule="auto"/>
              <w:jc w:val="both"/>
              <w:rPr>
                <w:del w:id="745" w:author="yj zhao" w:date="2026-03-28T20:32:00Z" w16du:dateUtc="2026-03-28T12:32:00Z"/>
                <w:rFonts w:ascii="Times New Roman" w:hAnsi="Times New Roman" w:cs="Times New Roman"/>
                <w:szCs w:val="22"/>
              </w:rPr>
            </w:pPr>
            <w:del w:id="746" w:author="yj zhao" w:date="2026-03-28T20:32:00Z" w16du:dateUtc="2026-03-28T12:32:00Z">
              <w:r w:rsidRPr="00DE72EE">
                <w:rPr>
                  <w:rFonts w:ascii="Times New Roman" w:hAnsi="Times New Roman" w:cs="Times New Roman"/>
                  <w:szCs w:val="22"/>
                </w:rPr>
                <w:delText>Postoperative Course</w:delText>
              </w:r>
            </w:del>
          </w:p>
        </w:tc>
        <w:tc>
          <w:tcPr>
            <w:tcW w:w="3604" w:type="dxa"/>
            <w:tcBorders>
              <w:top w:val="nil"/>
              <w:left w:val="nil"/>
              <w:bottom w:val="nil"/>
              <w:right w:val="nil"/>
            </w:tcBorders>
            <w:shd w:val="clear" w:color="auto" w:fill="FFFFFF"/>
          </w:tcPr>
          <w:p w14:paraId="3A78EB98" w14:textId="77777777" w:rsidR="00944953" w:rsidRPr="00DE72EE" w:rsidRDefault="00000000">
            <w:pPr>
              <w:spacing w:after="0" w:line="360" w:lineRule="auto"/>
              <w:jc w:val="both"/>
              <w:rPr>
                <w:del w:id="747" w:author="yj zhao" w:date="2026-03-28T20:32:00Z" w16du:dateUtc="2026-03-28T12:32:00Z"/>
                <w:rFonts w:ascii="Times New Roman" w:hAnsi="Times New Roman" w:cs="Times New Roman"/>
                <w:szCs w:val="22"/>
              </w:rPr>
            </w:pPr>
            <w:del w:id="748" w:author="yj zhao" w:date="2026-03-28T20:32:00Z" w16du:dateUtc="2026-03-28T12:32:00Z">
              <w:r w:rsidRPr="00DE72EE">
                <w:rPr>
                  <w:rFonts w:ascii="Times New Roman" w:hAnsi="Times New Roman" w:cs="Times New Roman"/>
                  <w:szCs w:val="22"/>
                </w:rPr>
                <w:delText>Transferred to ICU; uneventful recovery.</w:delText>
              </w:r>
            </w:del>
          </w:p>
        </w:tc>
        <w:tc>
          <w:tcPr>
            <w:tcW w:w="3943" w:type="dxa"/>
            <w:tcBorders>
              <w:top w:val="nil"/>
              <w:left w:val="nil"/>
              <w:bottom w:val="nil"/>
              <w:right w:val="nil"/>
            </w:tcBorders>
            <w:shd w:val="clear" w:color="auto" w:fill="FFFFFF"/>
          </w:tcPr>
          <w:p w14:paraId="4BF30A06" w14:textId="77777777" w:rsidR="00944953" w:rsidRPr="00DE72EE" w:rsidRDefault="00000000">
            <w:pPr>
              <w:spacing w:after="0" w:line="360" w:lineRule="auto"/>
              <w:jc w:val="both"/>
              <w:rPr>
                <w:del w:id="749" w:author="yj zhao" w:date="2026-03-28T20:32:00Z" w16du:dateUtc="2026-03-28T12:32:00Z"/>
                <w:rFonts w:ascii="Times New Roman" w:hAnsi="Times New Roman" w:cs="Times New Roman"/>
                <w:szCs w:val="22"/>
              </w:rPr>
            </w:pPr>
            <w:del w:id="750" w:author="yj zhao" w:date="2026-03-28T20:32:00Z" w16du:dateUtc="2026-03-28T12:32:00Z">
              <w:r w:rsidRPr="00DE72EE">
                <w:rPr>
                  <w:rFonts w:ascii="Times New Roman" w:hAnsi="Times New Roman" w:cs="Times New Roman"/>
                  <w:szCs w:val="22"/>
                </w:rPr>
                <w:delText>Continued airway monitoring.</w:delText>
              </w:r>
            </w:del>
          </w:p>
        </w:tc>
      </w:tr>
      <w:tr w:rsidR="00944953" w:rsidRPr="00DE72EE" w14:paraId="17B3A952" w14:textId="77777777">
        <w:trPr>
          <w:trHeight w:val="933"/>
          <w:del w:id="751" w:author="yj zhao" w:date="2026-03-28T20:32:00Z"/>
        </w:trPr>
        <w:tc>
          <w:tcPr>
            <w:tcW w:w="2102" w:type="dxa"/>
            <w:tcBorders>
              <w:top w:val="nil"/>
              <w:left w:val="nil"/>
              <w:bottom w:val="single" w:sz="12" w:space="0" w:color="000000"/>
              <w:right w:val="nil"/>
            </w:tcBorders>
            <w:shd w:val="clear" w:color="auto" w:fill="FFFFFF"/>
          </w:tcPr>
          <w:p w14:paraId="7F70AF1B" w14:textId="77777777" w:rsidR="00944953" w:rsidRPr="00DE72EE" w:rsidRDefault="00000000">
            <w:pPr>
              <w:spacing w:after="0" w:line="360" w:lineRule="auto"/>
              <w:jc w:val="both"/>
              <w:rPr>
                <w:del w:id="752" w:author="yj zhao" w:date="2026-03-28T20:32:00Z" w16du:dateUtc="2026-03-28T12:32:00Z"/>
                <w:rFonts w:ascii="Times New Roman" w:hAnsi="Times New Roman" w:cs="Times New Roman"/>
                <w:szCs w:val="22"/>
              </w:rPr>
            </w:pPr>
            <w:del w:id="753" w:author="yj zhao" w:date="2026-03-28T20:32:00Z" w16du:dateUtc="2026-03-28T12:32:00Z">
              <w:r w:rsidRPr="00DE72EE">
                <w:rPr>
                  <w:rFonts w:ascii="Times New Roman" w:hAnsi="Times New Roman" w:cs="Times New Roman"/>
                  <w:szCs w:val="22"/>
                </w:rPr>
                <w:delText>Follow-up (4 weeks)</w:delText>
              </w:r>
            </w:del>
          </w:p>
        </w:tc>
        <w:tc>
          <w:tcPr>
            <w:tcW w:w="3604" w:type="dxa"/>
            <w:tcBorders>
              <w:top w:val="nil"/>
              <w:left w:val="nil"/>
              <w:bottom w:val="single" w:sz="12" w:space="0" w:color="000000"/>
              <w:right w:val="nil"/>
            </w:tcBorders>
            <w:shd w:val="clear" w:color="auto" w:fill="FFFFFF"/>
          </w:tcPr>
          <w:p w14:paraId="20FA9EDD" w14:textId="77777777" w:rsidR="00944953" w:rsidRPr="00DE72EE" w:rsidRDefault="00000000">
            <w:pPr>
              <w:spacing w:after="0" w:line="360" w:lineRule="auto"/>
              <w:jc w:val="both"/>
              <w:rPr>
                <w:del w:id="754" w:author="yj zhao" w:date="2026-03-28T20:32:00Z" w16du:dateUtc="2026-03-28T12:32:00Z"/>
                <w:rFonts w:ascii="Times New Roman" w:hAnsi="Times New Roman" w:cs="Times New Roman"/>
                <w:szCs w:val="22"/>
              </w:rPr>
            </w:pPr>
            <w:del w:id="755" w:author="yj zhao" w:date="2026-03-28T20:32:00Z" w16du:dateUtc="2026-03-28T12:32:00Z">
              <w:r w:rsidRPr="00DE72EE">
                <w:rPr>
                  <w:rFonts w:ascii="Times New Roman" w:hAnsi="Times New Roman" w:cs="Times New Roman"/>
                  <w:szCs w:val="22"/>
                </w:rPr>
                <w:delText>Tracheostomy successfully closed.</w:delText>
              </w:r>
            </w:del>
          </w:p>
        </w:tc>
        <w:tc>
          <w:tcPr>
            <w:tcW w:w="3943" w:type="dxa"/>
            <w:tcBorders>
              <w:top w:val="nil"/>
              <w:left w:val="nil"/>
              <w:bottom w:val="single" w:sz="12" w:space="0" w:color="000000"/>
              <w:right w:val="nil"/>
            </w:tcBorders>
            <w:shd w:val="clear" w:color="auto" w:fill="FFFFFF"/>
          </w:tcPr>
          <w:p w14:paraId="49AD4818" w14:textId="77777777" w:rsidR="00944953" w:rsidRPr="00DE72EE" w:rsidRDefault="00000000">
            <w:pPr>
              <w:spacing w:after="0" w:line="360" w:lineRule="auto"/>
              <w:jc w:val="both"/>
              <w:rPr>
                <w:del w:id="756" w:author="yj zhao" w:date="2026-03-28T20:32:00Z" w16du:dateUtc="2026-03-28T12:32:00Z"/>
                <w:rFonts w:ascii="Times New Roman" w:hAnsi="Times New Roman" w:cs="Times New Roman"/>
                <w:szCs w:val="22"/>
              </w:rPr>
            </w:pPr>
            <w:del w:id="757" w:author="yj zhao" w:date="2026-03-28T20:32:00Z" w16du:dateUtc="2026-03-28T12:32:00Z">
              <w:r w:rsidRPr="00DE72EE">
                <w:rPr>
                  <w:rFonts w:ascii="Times New Roman" w:hAnsi="Times New Roman" w:cs="Times New Roman"/>
                  <w:szCs w:val="22"/>
                </w:rPr>
                <w:delText>Full airway patency achieved.</w:delText>
              </w:r>
            </w:del>
          </w:p>
        </w:tc>
      </w:tr>
    </w:tbl>
    <w:p w14:paraId="6909447B" w14:textId="3513F229" w:rsidR="00356E5B" w:rsidRPr="00DA67BE" w:rsidRDefault="00000000">
      <w:pPr>
        <w:spacing w:after="0" w:line="360" w:lineRule="auto"/>
        <w:jc w:val="both"/>
        <w:rPr>
          <w:rFonts w:ascii="Times New Roman" w:hAnsi="Times New Roman"/>
          <w:b/>
          <w:rPrChange w:id="758" w:author="yj zhao" w:date="2026-03-28T20:32:00Z" w16du:dateUtc="2026-03-28T12:32:00Z">
            <w:rPr>
              <w:rFonts w:ascii="Times New Roman" w:hAnsi="Times New Roman"/>
            </w:rPr>
          </w:rPrChange>
        </w:rPr>
      </w:pPr>
      <w:del w:id="759" w:author="yj zhao" w:date="2026-03-28T20:32:00Z" w16du:dateUtc="2026-03-28T12:32:00Z">
        <w:r w:rsidRPr="00DE72EE">
          <w:rPr>
            <w:rFonts w:ascii="Times New Roman" w:hAnsi="Times New Roman" w:cs="Times New Roman"/>
            <w:szCs w:val="22"/>
          </w:rPr>
          <w:delText>ED=emergency department; MDT= multidisciplinary team; ICU=</w:delText>
        </w:r>
        <w:r w:rsidRPr="00DE72EE">
          <w:rPr>
            <w:rFonts w:ascii="Times New Roman" w:hAnsi="Times New Roman" w:cs="Times New Roman"/>
            <w:kern w:val="0"/>
            <w:szCs w:val="22"/>
          </w:rPr>
          <w:delText xml:space="preserve"> </w:delText>
        </w:r>
        <w:r w:rsidRPr="00DE72EE">
          <w:rPr>
            <w:rFonts w:ascii="Times New Roman" w:hAnsi="Times New Roman" w:cs="Times New Roman"/>
            <w:szCs w:val="22"/>
          </w:rPr>
          <w:delText>intensive care unit.</w:delText>
        </w:r>
      </w:del>
      <w:ins w:id="760" w:author="yj zhao" w:date="2026-03-28T20:32:00Z" w16du:dateUtc="2026-03-28T12:32:00Z">
        <w:r w:rsidR="00356E5B" w:rsidRPr="00DE72EE">
          <w:rPr>
            <w:rFonts w:ascii="Times New Roman" w:hAnsi="Times New Roman" w:cs="Times New Roman"/>
            <w:b/>
            <w:bCs/>
            <w:noProof/>
            <w:szCs w:val="22"/>
          </w:rPr>
          <w:lastRenderedPageBreak/>
          <w:drawing>
            <wp:inline distT="0" distB="0" distL="0" distR="0" wp14:anchorId="186301A6" wp14:editId="302D7B33">
              <wp:extent cx="5274310" cy="3956050"/>
              <wp:effectExtent l="0" t="0" r="2540" b="6350"/>
              <wp:docPr id="3490291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029179" name="图片 34902917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ins>
    </w:p>
    <w:sectPr w:rsidR="00356E5B" w:rsidRPr="00DA67BE">
      <w:headerReference w:type="default" r:id="rId10"/>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7407A" w14:textId="77777777" w:rsidR="005877C8" w:rsidRDefault="005877C8">
      <w:pPr>
        <w:spacing w:line="240" w:lineRule="auto"/>
        <w:rPr>
          <w:rFonts w:hint="eastAsia"/>
        </w:rPr>
      </w:pPr>
      <w:r>
        <w:separator/>
      </w:r>
    </w:p>
  </w:endnote>
  <w:endnote w:type="continuationSeparator" w:id="0">
    <w:p w14:paraId="65745166" w14:textId="77777777" w:rsidR="005877C8" w:rsidRDefault="005877C8">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908560"/>
    </w:sdtPr>
    <w:sdtContent>
      <w:p w14:paraId="488B0FBA" w14:textId="77777777" w:rsidR="00CC1FA6"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9E733C1" w14:textId="77777777" w:rsidR="00CC1FA6" w:rsidRDefault="00CC1FA6">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EDFC3" w14:textId="77777777" w:rsidR="005877C8" w:rsidRDefault="005877C8">
      <w:pPr>
        <w:spacing w:after="0"/>
        <w:rPr>
          <w:rFonts w:hint="eastAsia"/>
        </w:rPr>
      </w:pPr>
      <w:r>
        <w:separator/>
      </w:r>
    </w:p>
  </w:footnote>
  <w:footnote w:type="continuationSeparator" w:id="0">
    <w:p w14:paraId="7A61BDC0" w14:textId="77777777" w:rsidR="005877C8" w:rsidRDefault="005877C8">
      <w:pPr>
        <w:spacing w:after="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ADDD0" w14:textId="77777777" w:rsidR="00EF0534" w:rsidRDefault="00EF0534">
    <w:pPr>
      <w:pStyle w:val="a7"/>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75144"/>
    <w:multiLevelType w:val="multilevel"/>
    <w:tmpl w:val="A31CF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959871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j zhao">
    <w15:presenceInfo w15:providerId="Windows Live" w15:userId="8d1ad3e578f713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122"/>
    <w:rsid w:val="0000007A"/>
    <w:rsid w:val="0000563B"/>
    <w:rsid w:val="00012094"/>
    <w:rsid w:val="00012A54"/>
    <w:rsid w:val="000144D9"/>
    <w:rsid w:val="000148D4"/>
    <w:rsid w:val="00017FD8"/>
    <w:rsid w:val="000201CC"/>
    <w:rsid w:val="00023FC0"/>
    <w:rsid w:val="000265A3"/>
    <w:rsid w:val="00026747"/>
    <w:rsid w:val="0003438C"/>
    <w:rsid w:val="0003443F"/>
    <w:rsid w:val="000378C1"/>
    <w:rsid w:val="00041C1B"/>
    <w:rsid w:val="0004459B"/>
    <w:rsid w:val="00044944"/>
    <w:rsid w:val="00047457"/>
    <w:rsid w:val="00052297"/>
    <w:rsid w:val="000559EF"/>
    <w:rsid w:val="00063250"/>
    <w:rsid w:val="00076258"/>
    <w:rsid w:val="00077043"/>
    <w:rsid w:val="00085778"/>
    <w:rsid w:val="000935DF"/>
    <w:rsid w:val="0009737A"/>
    <w:rsid w:val="000A3C73"/>
    <w:rsid w:val="000A5A20"/>
    <w:rsid w:val="000C1D89"/>
    <w:rsid w:val="000C25E1"/>
    <w:rsid w:val="000C43C4"/>
    <w:rsid w:val="000C6C1B"/>
    <w:rsid w:val="000D1129"/>
    <w:rsid w:val="000E189C"/>
    <w:rsid w:val="000F12CF"/>
    <w:rsid w:val="000F1467"/>
    <w:rsid w:val="000F1D54"/>
    <w:rsid w:val="000F4AD2"/>
    <w:rsid w:val="000F5C37"/>
    <w:rsid w:val="00103ECB"/>
    <w:rsid w:val="00112162"/>
    <w:rsid w:val="0011216B"/>
    <w:rsid w:val="00117630"/>
    <w:rsid w:val="00117CFC"/>
    <w:rsid w:val="00120DE5"/>
    <w:rsid w:val="0012209C"/>
    <w:rsid w:val="00123403"/>
    <w:rsid w:val="001253C3"/>
    <w:rsid w:val="00127C56"/>
    <w:rsid w:val="00133D45"/>
    <w:rsid w:val="0013531E"/>
    <w:rsid w:val="0014105A"/>
    <w:rsid w:val="00152689"/>
    <w:rsid w:val="00160122"/>
    <w:rsid w:val="001628FD"/>
    <w:rsid w:val="00162C3B"/>
    <w:rsid w:val="0016531F"/>
    <w:rsid w:val="0017422A"/>
    <w:rsid w:val="001750DE"/>
    <w:rsid w:val="00176F72"/>
    <w:rsid w:val="001823B3"/>
    <w:rsid w:val="00182ACF"/>
    <w:rsid w:val="00186D05"/>
    <w:rsid w:val="00190C3E"/>
    <w:rsid w:val="001942D5"/>
    <w:rsid w:val="00194614"/>
    <w:rsid w:val="001A18CE"/>
    <w:rsid w:val="001A66D1"/>
    <w:rsid w:val="001B3EDA"/>
    <w:rsid w:val="001C2023"/>
    <w:rsid w:val="001C29E7"/>
    <w:rsid w:val="001C632D"/>
    <w:rsid w:val="001D0172"/>
    <w:rsid w:val="001D0B36"/>
    <w:rsid w:val="001D431C"/>
    <w:rsid w:val="001D558D"/>
    <w:rsid w:val="001E1941"/>
    <w:rsid w:val="001E350E"/>
    <w:rsid w:val="001E6CF7"/>
    <w:rsid w:val="001E7D72"/>
    <w:rsid w:val="001F06FC"/>
    <w:rsid w:val="001F493C"/>
    <w:rsid w:val="001F6538"/>
    <w:rsid w:val="001F68F7"/>
    <w:rsid w:val="001F6B2D"/>
    <w:rsid w:val="001F7106"/>
    <w:rsid w:val="001F7D1B"/>
    <w:rsid w:val="0020463E"/>
    <w:rsid w:val="00207CCF"/>
    <w:rsid w:val="00210A81"/>
    <w:rsid w:val="00212F15"/>
    <w:rsid w:val="0021609E"/>
    <w:rsid w:val="00216DDD"/>
    <w:rsid w:val="00217B87"/>
    <w:rsid w:val="002315AD"/>
    <w:rsid w:val="00237CE0"/>
    <w:rsid w:val="00247D17"/>
    <w:rsid w:val="00251989"/>
    <w:rsid w:val="00252DE3"/>
    <w:rsid w:val="002530DA"/>
    <w:rsid w:val="002578D9"/>
    <w:rsid w:val="00257B4D"/>
    <w:rsid w:val="002608D7"/>
    <w:rsid w:val="00261052"/>
    <w:rsid w:val="0026199A"/>
    <w:rsid w:val="002625C8"/>
    <w:rsid w:val="00265F5A"/>
    <w:rsid w:val="00271E1B"/>
    <w:rsid w:val="0027752E"/>
    <w:rsid w:val="0028203F"/>
    <w:rsid w:val="002835E0"/>
    <w:rsid w:val="0029229E"/>
    <w:rsid w:val="002941AF"/>
    <w:rsid w:val="002A2CC0"/>
    <w:rsid w:val="002A3176"/>
    <w:rsid w:val="002A33A2"/>
    <w:rsid w:val="002A464B"/>
    <w:rsid w:val="002A6EC1"/>
    <w:rsid w:val="002B095F"/>
    <w:rsid w:val="002B2228"/>
    <w:rsid w:val="002B2E87"/>
    <w:rsid w:val="002B3230"/>
    <w:rsid w:val="002B3B72"/>
    <w:rsid w:val="002B655A"/>
    <w:rsid w:val="002B7634"/>
    <w:rsid w:val="002B7675"/>
    <w:rsid w:val="002C0D40"/>
    <w:rsid w:val="002C0F9E"/>
    <w:rsid w:val="002D55C7"/>
    <w:rsid w:val="002D6B9A"/>
    <w:rsid w:val="002E0DD7"/>
    <w:rsid w:val="002F2B85"/>
    <w:rsid w:val="002F3E0A"/>
    <w:rsid w:val="002F7755"/>
    <w:rsid w:val="00300676"/>
    <w:rsid w:val="003033FA"/>
    <w:rsid w:val="00305BB4"/>
    <w:rsid w:val="00307A08"/>
    <w:rsid w:val="00312812"/>
    <w:rsid w:val="00315D8D"/>
    <w:rsid w:val="003166A2"/>
    <w:rsid w:val="003200BD"/>
    <w:rsid w:val="0032145D"/>
    <w:rsid w:val="00322BD6"/>
    <w:rsid w:val="00332903"/>
    <w:rsid w:val="00340E7F"/>
    <w:rsid w:val="00342037"/>
    <w:rsid w:val="00342B04"/>
    <w:rsid w:val="00345598"/>
    <w:rsid w:val="003457CD"/>
    <w:rsid w:val="00356D2D"/>
    <w:rsid w:val="00356E5B"/>
    <w:rsid w:val="00360B0C"/>
    <w:rsid w:val="003767BA"/>
    <w:rsid w:val="0038040F"/>
    <w:rsid w:val="00380A84"/>
    <w:rsid w:val="00385D36"/>
    <w:rsid w:val="00390DE7"/>
    <w:rsid w:val="00391769"/>
    <w:rsid w:val="0039350A"/>
    <w:rsid w:val="00396190"/>
    <w:rsid w:val="003A092B"/>
    <w:rsid w:val="003A0B66"/>
    <w:rsid w:val="003A2E01"/>
    <w:rsid w:val="003B645E"/>
    <w:rsid w:val="003B6DB3"/>
    <w:rsid w:val="003B71BD"/>
    <w:rsid w:val="003C564D"/>
    <w:rsid w:val="003C56FD"/>
    <w:rsid w:val="003C7CD3"/>
    <w:rsid w:val="003D32EB"/>
    <w:rsid w:val="003D6B4A"/>
    <w:rsid w:val="003E088B"/>
    <w:rsid w:val="003E5800"/>
    <w:rsid w:val="003E5B0E"/>
    <w:rsid w:val="003E5C28"/>
    <w:rsid w:val="003F1BA5"/>
    <w:rsid w:val="00414FED"/>
    <w:rsid w:val="00415EEC"/>
    <w:rsid w:val="004164B0"/>
    <w:rsid w:val="00424144"/>
    <w:rsid w:val="00432D00"/>
    <w:rsid w:val="004339F7"/>
    <w:rsid w:val="0043550F"/>
    <w:rsid w:val="004424D9"/>
    <w:rsid w:val="004440E6"/>
    <w:rsid w:val="00444D5C"/>
    <w:rsid w:val="00446809"/>
    <w:rsid w:val="00447FE3"/>
    <w:rsid w:val="00452741"/>
    <w:rsid w:val="00453006"/>
    <w:rsid w:val="0045635E"/>
    <w:rsid w:val="00457D6E"/>
    <w:rsid w:val="00461684"/>
    <w:rsid w:val="004653C2"/>
    <w:rsid w:val="0046591D"/>
    <w:rsid w:val="00467063"/>
    <w:rsid w:val="0046707B"/>
    <w:rsid w:val="0046795D"/>
    <w:rsid w:val="00480755"/>
    <w:rsid w:val="0048080C"/>
    <w:rsid w:val="004927C9"/>
    <w:rsid w:val="00493152"/>
    <w:rsid w:val="004969C5"/>
    <w:rsid w:val="004A00D1"/>
    <w:rsid w:val="004A1D56"/>
    <w:rsid w:val="004A5F87"/>
    <w:rsid w:val="004A69E0"/>
    <w:rsid w:val="004B2399"/>
    <w:rsid w:val="004B2C70"/>
    <w:rsid w:val="004B5DB1"/>
    <w:rsid w:val="004C0123"/>
    <w:rsid w:val="004C012D"/>
    <w:rsid w:val="004C2021"/>
    <w:rsid w:val="004C4541"/>
    <w:rsid w:val="004D496C"/>
    <w:rsid w:val="004D4AD9"/>
    <w:rsid w:val="004D4E7E"/>
    <w:rsid w:val="004E1948"/>
    <w:rsid w:val="004E3EE7"/>
    <w:rsid w:val="004F2C8B"/>
    <w:rsid w:val="004F5BEA"/>
    <w:rsid w:val="0050030B"/>
    <w:rsid w:val="005012D0"/>
    <w:rsid w:val="0050751B"/>
    <w:rsid w:val="005124EA"/>
    <w:rsid w:val="00514EE4"/>
    <w:rsid w:val="005213C5"/>
    <w:rsid w:val="00522BC6"/>
    <w:rsid w:val="00526910"/>
    <w:rsid w:val="00526F09"/>
    <w:rsid w:val="00527FB6"/>
    <w:rsid w:val="005308D5"/>
    <w:rsid w:val="0053219F"/>
    <w:rsid w:val="005338F3"/>
    <w:rsid w:val="00542658"/>
    <w:rsid w:val="00543E25"/>
    <w:rsid w:val="00544A39"/>
    <w:rsid w:val="00547316"/>
    <w:rsid w:val="0055269B"/>
    <w:rsid w:val="00561E81"/>
    <w:rsid w:val="00564821"/>
    <w:rsid w:val="00566B94"/>
    <w:rsid w:val="00570B2C"/>
    <w:rsid w:val="005725A9"/>
    <w:rsid w:val="0057352E"/>
    <w:rsid w:val="005745C6"/>
    <w:rsid w:val="005826C3"/>
    <w:rsid w:val="005871B4"/>
    <w:rsid w:val="005877C8"/>
    <w:rsid w:val="0059455E"/>
    <w:rsid w:val="00595B17"/>
    <w:rsid w:val="005B4EB5"/>
    <w:rsid w:val="005B64C0"/>
    <w:rsid w:val="005B74EC"/>
    <w:rsid w:val="005C0A67"/>
    <w:rsid w:val="005C193B"/>
    <w:rsid w:val="005C1F7D"/>
    <w:rsid w:val="005C6A0A"/>
    <w:rsid w:val="005C6C76"/>
    <w:rsid w:val="005D23FD"/>
    <w:rsid w:val="005D3F64"/>
    <w:rsid w:val="005D5F35"/>
    <w:rsid w:val="005E1ABD"/>
    <w:rsid w:val="005E3B6F"/>
    <w:rsid w:val="005E634D"/>
    <w:rsid w:val="005F0AD5"/>
    <w:rsid w:val="005F2B21"/>
    <w:rsid w:val="005F46D4"/>
    <w:rsid w:val="005F79B1"/>
    <w:rsid w:val="00601FCF"/>
    <w:rsid w:val="006025F3"/>
    <w:rsid w:val="00604060"/>
    <w:rsid w:val="00612773"/>
    <w:rsid w:val="00627025"/>
    <w:rsid w:val="00633DDD"/>
    <w:rsid w:val="00634934"/>
    <w:rsid w:val="00636176"/>
    <w:rsid w:val="006368A2"/>
    <w:rsid w:val="00636B19"/>
    <w:rsid w:val="00640535"/>
    <w:rsid w:val="006442FF"/>
    <w:rsid w:val="00644415"/>
    <w:rsid w:val="006520C4"/>
    <w:rsid w:val="00652EB9"/>
    <w:rsid w:val="00654A97"/>
    <w:rsid w:val="00665D6E"/>
    <w:rsid w:val="00671053"/>
    <w:rsid w:val="00680832"/>
    <w:rsid w:val="00690E87"/>
    <w:rsid w:val="00693C4A"/>
    <w:rsid w:val="006A0A55"/>
    <w:rsid w:val="006A2600"/>
    <w:rsid w:val="006A43A4"/>
    <w:rsid w:val="006A4490"/>
    <w:rsid w:val="006A5377"/>
    <w:rsid w:val="006B05D8"/>
    <w:rsid w:val="006B4307"/>
    <w:rsid w:val="006B5CCE"/>
    <w:rsid w:val="006C2EB9"/>
    <w:rsid w:val="006C4F03"/>
    <w:rsid w:val="006E5EC2"/>
    <w:rsid w:val="006E7AC7"/>
    <w:rsid w:val="006F1444"/>
    <w:rsid w:val="007018EC"/>
    <w:rsid w:val="0070305E"/>
    <w:rsid w:val="007040AC"/>
    <w:rsid w:val="007044EE"/>
    <w:rsid w:val="007055D2"/>
    <w:rsid w:val="00705624"/>
    <w:rsid w:val="00705A74"/>
    <w:rsid w:val="00711258"/>
    <w:rsid w:val="0071171A"/>
    <w:rsid w:val="00712F1C"/>
    <w:rsid w:val="00713118"/>
    <w:rsid w:val="00720DF2"/>
    <w:rsid w:val="0072121C"/>
    <w:rsid w:val="00724219"/>
    <w:rsid w:val="0072588A"/>
    <w:rsid w:val="00725A8B"/>
    <w:rsid w:val="00727B38"/>
    <w:rsid w:val="007327DF"/>
    <w:rsid w:val="00736359"/>
    <w:rsid w:val="00736969"/>
    <w:rsid w:val="00741BD9"/>
    <w:rsid w:val="00743C5B"/>
    <w:rsid w:val="00744BE0"/>
    <w:rsid w:val="007476E1"/>
    <w:rsid w:val="00752D90"/>
    <w:rsid w:val="00753282"/>
    <w:rsid w:val="007562D6"/>
    <w:rsid w:val="00757852"/>
    <w:rsid w:val="00764365"/>
    <w:rsid w:val="00772119"/>
    <w:rsid w:val="0078309A"/>
    <w:rsid w:val="007832DE"/>
    <w:rsid w:val="00783738"/>
    <w:rsid w:val="007838C9"/>
    <w:rsid w:val="00786E05"/>
    <w:rsid w:val="007874B6"/>
    <w:rsid w:val="00787D89"/>
    <w:rsid w:val="0079000F"/>
    <w:rsid w:val="00792CB3"/>
    <w:rsid w:val="007A5FBB"/>
    <w:rsid w:val="007A7B51"/>
    <w:rsid w:val="007B07A9"/>
    <w:rsid w:val="007B2E93"/>
    <w:rsid w:val="007C0091"/>
    <w:rsid w:val="007C33E4"/>
    <w:rsid w:val="007C5072"/>
    <w:rsid w:val="007C60CE"/>
    <w:rsid w:val="007C60FC"/>
    <w:rsid w:val="007C6E92"/>
    <w:rsid w:val="007C70B6"/>
    <w:rsid w:val="007D0C7D"/>
    <w:rsid w:val="007D1ADA"/>
    <w:rsid w:val="007D1B9A"/>
    <w:rsid w:val="007D1CF9"/>
    <w:rsid w:val="007D2694"/>
    <w:rsid w:val="007D39FA"/>
    <w:rsid w:val="007D3F50"/>
    <w:rsid w:val="007D4607"/>
    <w:rsid w:val="007D6540"/>
    <w:rsid w:val="007E6DFB"/>
    <w:rsid w:val="007F0E3D"/>
    <w:rsid w:val="007F375F"/>
    <w:rsid w:val="007F410A"/>
    <w:rsid w:val="007F5EE2"/>
    <w:rsid w:val="007F7E96"/>
    <w:rsid w:val="00802B8B"/>
    <w:rsid w:val="00807BDD"/>
    <w:rsid w:val="00815072"/>
    <w:rsid w:val="00816927"/>
    <w:rsid w:val="00830C44"/>
    <w:rsid w:val="00841F30"/>
    <w:rsid w:val="008436F6"/>
    <w:rsid w:val="00860C8D"/>
    <w:rsid w:val="00861F96"/>
    <w:rsid w:val="0086236B"/>
    <w:rsid w:val="0086342A"/>
    <w:rsid w:val="00863ADB"/>
    <w:rsid w:val="008642A9"/>
    <w:rsid w:val="00866893"/>
    <w:rsid w:val="008722C5"/>
    <w:rsid w:val="0088110E"/>
    <w:rsid w:val="00882D9B"/>
    <w:rsid w:val="0088390B"/>
    <w:rsid w:val="00884EA2"/>
    <w:rsid w:val="008867A6"/>
    <w:rsid w:val="00886A66"/>
    <w:rsid w:val="00886A7F"/>
    <w:rsid w:val="00887E17"/>
    <w:rsid w:val="0089024F"/>
    <w:rsid w:val="00891A5B"/>
    <w:rsid w:val="008925CA"/>
    <w:rsid w:val="00896ABA"/>
    <w:rsid w:val="008A355E"/>
    <w:rsid w:val="008B4ADB"/>
    <w:rsid w:val="008B6066"/>
    <w:rsid w:val="008C55A0"/>
    <w:rsid w:val="008E7855"/>
    <w:rsid w:val="008F699B"/>
    <w:rsid w:val="008F7361"/>
    <w:rsid w:val="009013ED"/>
    <w:rsid w:val="009056ED"/>
    <w:rsid w:val="00911E5B"/>
    <w:rsid w:val="009143D6"/>
    <w:rsid w:val="00922AE3"/>
    <w:rsid w:val="00934D9A"/>
    <w:rsid w:val="00935AF3"/>
    <w:rsid w:val="00944953"/>
    <w:rsid w:val="0094718F"/>
    <w:rsid w:val="009552B3"/>
    <w:rsid w:val="00962909"/>
    <w:rsid w:val="00962E64"/>
    <w:rsid w:val="00965AF7"/>
    <w:rsid w:val="00970BBA"/>
    <w:rsid w:val="0097287B"/>
    <w:rsid w:val="00972DA9"/>
    <w:rsid w:val="0097675D"/>
    <w:rsid w:val="00977818"/>
    <w:rsid w:val="00983806"/>
    <w:rsid w:val="00986DB1"/>
    <w:rsid w:val="00987823"/>
    <w:rsid w:val="009912B1"/>
    <w:rsid w:val="00996131"/>
    <w:rsid w:val="00997267"/>
    <w:rsid w:val="00997782"/>
    <w:rsid w:val="009A0F8C"/>
    <w:rsid w:val="009A28F8"/>
    <w:rsid w:val="009B0ABD"/>
    <w:rsid w:val="009B26E1"/>
    <w:rsid w:val="009B329C"/>
    <w:rsid w:val="009B48EB"/>
    <w:rsid w:val="009B6843"/>
    <w:rsid w:val="009C5534"/>
    <w:rsid w:val="009D0B51"/>
    <w:rsid w:val="009D14D7"/>
    <w:rsid w:val="009D17FF"/>
    <w:rsid w:val="009D4796"/>
    <w:rsid w:val="009D763E"/>
    <w:rsid w:val="009E1233"/>
    <w:rsid w:val="009E5F27"/>
    <w:rsid w:val="009E7EA9"/>
    <w:rsid w:val="009F0BBE"/>
    <w:rsid w:val="009F26FD"/>
    <w:rsid w:val="00A04613"/>
    <w:rsid w:val="00A06DCA"/>
    <w:rsid w:val="00A11149"/>
    <w:rsid w:val="00A11F92"/>
    <w:rsid w:val="00A1291E"/>
    <w:rsid w:val="00A22E08"/>
    <w:rsid w:val="00A23731"/>
    <w:rsid w:val="00A27AE3"/>
    <w:rsid w:val="00A27CBE"/>
    <w:rsid w:val="00A303D3"/>
    <w:rsid w:val="00A32C77"/>
    <w:rsid w:val="00A34074"/>
    <w:rsid w:val="00A37FDC"/>
    <w:rsid w:val="00A43F2E"/>
    <w:rsid w:val="00A47BA4"/>
    <w:rsid w:val="00A56096"/>
    <w:rsid w:val="00A56B63"/>
    <w:rsid w:val="00A57A7C"/>
    <w:rsid w:val="00A73BF7"/>
    <w:rsid w:val="00A75A7A"/>
    <w:rsid w:val="00A8318D"/>
    <w:rsid w:val="00A861E9"/>
    <w:rsid w:val="00A868C6"/>
    <w:rsid w:val="00A95366"/>
    <w:rsid w:val="00A97E40"/>
    <w:rsid w:val="00AA6489"/>
    <w:rsid w:val="00AA6933"/>
    <w:rsid w:val="00AB1306"/>
    <w:rsid w:val="00AB698C"/>
    <w:rsid w:val="00AB7B8C"/>
    <w:rsid w:val="00AB7FA3"/>
    <w:rsid w:val="00AC3C89"/>
    <w:rsid w:val="00AC49E8"/>
    <w:rsid w:val="00AD07B5"/>
    <w:rsid w:val="00AD5042"/>
    <w:rsid w:val="00AD57C2"/>
    <w:rsid w:val="00AD7641"/>
    <w:rsid w:val="00AE1248"/>
    <w:rsid w:val="00AE7935"/>
    <w:rsid w:val="00AF1B8D"/>
    <w:rsid w:val="00B07BF6"/>
    <w:rsid w:val="00B12CA5"/>
    <w:rsid w:val="00B136E1"/>
    <w:rsid w:val="00B15BAA"/>
    <w:rsid w:val="00B164FC"/>
    <w:rsid w:val="00B17204"/>
    <w:rsid w:val="00B17F33"/>
    <w:rsid w:val="00B21234"/>
    <w:rsid w:val="00B221B2"/>
    <w:rsid w:val="00B23022"/>
    <w:rsid w:val="00B26548"/>
    <w:rsid w:val="00B3122C"/>
    <w:rsid w:val="00B314E3"/>
    <w:rsid w:val="00B33C20"/>
    <w:rsid w:val="00B448CF"/>
    <w:rsid w:val="00B44F5B"/>
    <w:rsid w:val="00B51414"/>
    <w:rsid w:val="00B5315F"/>
    <w:rsid w:val="00B5588E"/>
    <w:rsid w:val="00B57926"/>
    <w:rsid w:val="00B6041B"/>
    <w:rsid w:val="00B67C2F"/>
    <w:rsid w:val="00B705BB"/>
    <w:rsid w:val="00B726FE"/>
    <w:rsid w:val="00B73044"/>
    <w:rsid w:val="00B73434"/>
    <w:rsid w:val="00B76787"/>
    <w:rsid w:val="00B86A8D"/>
    <w:rsid w:val="00B87908"/>
    <w:rsid w:val="00B920B8"/>
    <w:rsid w:val="00B94E64"/>
    <w:rsid w:val="00B953DC"/>
    <w:rsid w:val="00BA09E1"/>
    <w:rsid w:val="00BA0B61"/>
    <w:rsid w:val="00BA755A"/>
    <w:rsid w:val="00BB1E49"/>
    <w:rsid w:val="00BB3A8A"/>
    <w:rsid w:val="00BB5011"/>
    <w:rsid w:val="00BC7651"/>
    <w:rsid w:val="00BD09A3"/>
    <w:rsid w:val="00BD5798"/>
    <w:rsid w:val="00BD6D6F"/>
    <w:rsid w:val="00BE18D3"/>
    <w:rsid w:val="00BE280C"/>
    <w:rsid w:val="00BE2C82"/>
    <w:rsid w:val="00BE2DA4"/>
    <w:rsid w:val="00BF1D93"/>
    <w:rsid w:val="00BF1EF1"/>
    <w:rsid w:val="00BF3288"/>
    <w:rsid w:val="00BF47BB"/>
    <w:rsid w:val="00BF61E2"/>
    <w:rsid w:val="00C01014"/>
    <w:rsid w:val="00C010CD"/>
    <w:rsid w:val="00C07D3F"/>
    <w:rsid w:val="00C104F6"/>
    <w:rsid w:val="00C13433"/>
    <w:rsid w:val="00C218CB"/>
    <w:rsid w:val="00C23DF6"/>
    <w:rsid w:val="00C2473D"/>
    <w:rsid w:val="00C24ED3"/>
    <w:rsid w:val="00C313CF"/>
    <w:rsid w:val="00C42606"/>
    <w:rsid w:val="00C42ED3"/>
    <w:rsid w:val="00C5317D"/>
    <w:rsid w:val="00C56ACF"/>
    <w:rsid w:val="00C56E65"/>
    <w:rsid w:val="00C67264"/>
    <w:rsid w:val="00C67675"/>
    <w:rsid w:val="00C71D89"/>
    <w:rsid w:val="00C75227"/>
    <w:rsid w:val="00C77C44"/>
    <w:rsid w:val="00C82F02"/>
    <w:rsid w:val="00C94B55"/>
    <w:rsid w:val="00C95727"/>
    <w:rsid w:val="00C959AF"/>
    <w:rsid w:val="00CB0EF7"/>
    <w:rsid w:val="00CB2AC6"/>
    <w:rsid w:val="00CB7B6B"/>
    <w:rsid w:val="00CC1FA6"/>
    <w:rsid w:val="00CC7BD4"/>
    <w:rsid w:val="00CD48E3"/>
    <w:rsid w:val="00CD4C74"/>
    <w:rsid w:val="00CD6DB7"/>
    <w:rsid w:val="00CE678C"/>
    <w:rsid w:val="00CF0560"/>
    <w:rsid w:val="00CF492F"/>
    <w:rsid w:val="00CF4F48"/>
    <w:rsid w:val="00CF6E45"/>
    <w:rsid w:val="00CF771E"/>
    <w:rsid w:val="00D100BC"/>
    <w:rsid w:val="00D148B3"/>
    <w:rsid w:val="00D20EED"/>
    <w:rsid w:val="00D26A73"/>
    <w:rsid w:val="00D30120"/>
    <w:rsid w:val="00D32187"/>
    <w:rsid w:val="00D34688"/>
    <w:rsid w:val="00D437D9"/>
    <w:rsid w:val="00D46EAC"/>
    <w:rsid w:val="00D52BDC"/>
    <w:rsid w:val="00D532C0"/>
    <w:rsid w:val="00D5558C"/>
    <w:rsid w:val="00D5757C"/>
    <w:rsid w:val="00D60386"/>
    <w:rsid w:val="00D60500"/>
    <w:rsid w:val="00D640FE"/>
    <w:rsid w:val="00D6631D"/>
    <w:rsid w:val="00D664FC"/>
    <w:rsid w:val="00D74791"/>
    <w:rsid w:val="00D75CD6"/>
    <w:rsid w:val="00D77B34"/>
    <w:rsid w:val="00D8255B"/>
    <w:rsid w:val="00D86C4A"/>
    <w:rsid w:val="00D912F5"/>
    <w:rsid w:val="00D95D28"/>
    <w:rsid w:val="00DA396E"/>
    <w:rsid w:val="00DA47FE"/>
    <w:rsid w:val="00DA5BF9"/>
    <w:rsid w:val="00DA67BE"/>
    <w:rsid w:val="00DC38FE"/>
    <w:rsid w:val="00DC45A5"/>
    <w:rsid w:val="00DD0662"/>
    <w:rsid w:val="00DD1967"/>
    <w:rsid w:val="00DD3FA4"/>
    <w:rsid w:val="00DD51AE"/>
    <w:rsid w:val="00DD6ED1"/>
    <w:rsid w:val="00DE20CF"/>
    <w:rsid w:val="00DE2D76"/>
    <w:rsid w:val="00DE3237"/>
    <w:rsid w:val="00DE72EE"/>
    <w:rsid w:val="00DF229B"/>
    <w:rsid w:val="00E05A84"/>
    <w:rsid w:val="00E06535"/>
    <w:rsid w:val="00E06EF1"/>
    <w:rsid w:val="00E07D05"/>
    <w:rsid w:val="00E13DB6"/>
    <w:rsid w:val="00E207BE"/>
    <w:rsid w:val="00E34CE8"/>
    <w:rsid w:val="00E35D3C"/>
    <w:rsid w:val="00E3675A"/>
    <w:rsid w:val="00E40512"/>
    <w:rsid w:val="00E4614A"/>
    <w:rsid w:val="00E47D6A"/>
    <w:rsid w:val="00E501AC"/>
    <w:rsid w:val="00E50B9D"/>
    <w:rsid w:val="00E52A10"/>
    <w:rsid w:val="00E53759"/>
    <w:rsid w:val="00E53F22"/>
    <w:rsid w:val="00E57893"/>
    <w:rsid w:val="00E57F06"/>
    <w:rsid w:val="00E65266"/>
    <w:rsid w:val="00E7443E"/>
    <w:rsid w:val="00E74EBE"/>
    <w:rsid w:val="00E771FE"/>
    <w:rsid w:val="00E85008"/>
    <w:rsid w:val="00E85D2E"/>
    <w:rsid w:val="00E86358"/>
    <w:rsid w:val="00E91D28"/>
    <w:rsid w:val="00E926C4"/>
    <w:rsid w:val="00E94878"/>
    <w:rsid w:val="00EB3486"/>
    <w:rsid w:val="00EB39BB"/>
    <w:rsid w:val="00EB7DC4"/>
    <w:rsid w:val="00EC29B9"/>
    <w:rsid w:val="00EC4D69"/>
    <w:rsid w:val="00EC5E38"/>
    <w:rsid w:val="00EC6A12"/>
    <w:rsid w:val="00ED010E"/>
    <w:rsid w:val="00ED057B"/>
    <w:rsid w:val="00ED7162"/>
    <w:rsid w:val="00ED74EC"/>
    <w:rsid w:val="00ED7533"/>
    <w:rsid w:val="00EE3856"/>
    <w:rsid w:val="00EE52B4"/>
    <w:rsid w:val="00EF0534"/>
    <w:rsid w:val="00EF55F4"/>
    <w:rsid w:val="00F03386"/>
    <w:rsid w:val="00F06FFE"/>
    <w:rsid w:val="00F12010"/>
    <w:rsid w:val="00F13CB1"/>
    <w:rsid w:val="00F20CEE"/>
    <w:rsid w:val="00F22887"/>
    <w:rsid w:val="00F243B2"/>
    <w:rsid w:val="00F26F54"/>
    <w:rsid w:val="00F36D20"/>
    <w:rsid w:val="00F36DFD"/>
    <w:rsid w:val="00F370DE"/>
    <w:rsid w:val="00F41CBD"/>
    <w:rsid w:val="00F41E77"/>
    <w:rsid w:val="00F4798F"/>
    <w:rsid w:val="00F5623F"/>
    <w:rsid w:val="00F56B0E"/>
    <w:rsid w:val="00F56F3D"/>
    <w:rsid w:val="00F577D3"/>
    <w:rsid w:val="00F61D6D"/>
    <w:rsid w:val="00F72FBE"/>
    <w:rsid w:val="00F77C3D"/>
    <w:rsid w:val="00F77FC5"/>
    <w:rsid w:val="00F82C7C"/>
    <w:rsid w:val="00F83501"/>
    <w:rsid w:val="00F86508"/>
    <w:rsid w:val="00F90700"/>
    <w:rsid w:val="00F920B0"/>
    <w:rsid w:val="00F93AAC"/>
    <w:rsid w:val="00F93E2F"/>
    <w:rsid w:val="00F9690F"/>
    <w:rsid w:val="00FA0D05"/>
    <w:rsid w:val="00FA4294"/>
    <w:rsid w:val="00FA4A06"/>
    <w:rsid w:val="00FA5E1E"/>
    <w:rsid w:val="00FB0ED1"/>
    <w:rsid w:val="00FB3D81"/>
    <w:rsid w:val="00FB4839"/>
    <w:rsid w:val="00FB7DA2"/>
    <w:rsid w:val="00FC0DD0"/>
    <w:rsid w:val="00FC6795"/>
    <w:rsid w:val="00FE15F7"/>
    <w:rsid w:val="00FE2284"/>
    <w:rsid w:val="00FE3FCB"/>
    <w:rsid w:val="00FE49EA"/>
    <w:rsid w:val="00FE4E0C"/>
    <w:rsid w:val="00FE4F9C"/>
    <w:rsid w:val="00FE680E"/>
    <w:rsid w:val="00FF4261"/>
    <w:rsid w:val="00FF4E05"/>
    <w:rsid w:val="00FF6EC3"/>
    <w:rsid w:val="00FF7727"/>
    <w:rsid w:val="011E1FE4"/>
    <w:rsid w:val="085664CF"/>
    <w:rsid w:val="10182972"/>
    <w:rsid w:val="23484705"/>
    <w:rsid w:val="23ED78C8"/>
    <w:rsid w:val="2C414C55"/>
    <w:rsid w:val="35002F5F"/>
    <w:rsid w:val="45CE61AE"/>
    <w:rsid w:val="46454EEA"/>
    <w:rsid w:val="5D0201AF"/>
    <w:rsid w:val="646F3C6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04194"/>
  <w15:docId w15:val="{5EF13CF0-A8D1-42A0-A9FF-15A0F7FA7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F0534"/>
    <w:pPr>
      <w:keepNext/>
      <w:keepLines/>
      <w:spacing w:before="40" w:after="0"/>
      <w:outlineLvl w:val="6"/>
      <w:pPrChange w:id="0" w:author="yj zhao" w:date="2026-03-28T20:32:00Z">
        <w:pPr>
          <w:keepNext/>
          <w:keepLines/>
          <w:widowControl w:val="0"/>
          <w:spacing w:before="40" w:line="278" w:lineRule="auto"/>
          <w:outlineLvl w:val="6"/>
        </w:pPr>
      </w:pPrChange>
    </w:pPr>
    <w:rPr>
      <w:rFonts w:cstheme="majorBidi"/>
      <w:b/>
      <w:bCs/>
      <w:color w:val="595959" w:themeColor="text1" w:themeTint="A6"/>
      <w:rPrChange w:id="0" w:author="yj zhao" w:date="2026-03-28T20:32:00Z">
        <w:rPr>
          <w:rFonts w:asciiTheme="minorHAnsi" w:eastAsiaTheme="minorEastAsia" w:hAnsiTheme="minorHAnsi" w:cstheme="majorBidi"/>
          <w:b/>
          <w:bCs/>
          <w:color w:val="595959" w:themeColor="text1" w:themeTint="A6"/>
          <w:kern w:val="2"/>
          <w:sz w:val="22"/>
          <w:szCs w:val="24"/>
          <w:lang w:val="en-US" w:eastAsia="zh-CN" w:bidi="ar-SA"/>
        </w:rPr>
      </w:rPrChange>
    </w:rPr>
  </w:style>
  <w:style w:type="paragraph" w:styleId="8">
    <w:name w:val="heading 8"/>
    <w:basedOn w:val="a"/>
    <w:next w:val="a"/>
    <w:link w:val="80"/>
    <w:uiPriority w:val="9"/>
    <w:semiHidden/>
    <w:unhideWhenUsed/>
    <w:qFormat/>
    <w:rsid w:val="00EF0534"/>
    <w:pPr>
      <w:keepNext/>
      <w:keepLines/>
      <w:spacing w:after="0"/>
      <w:outlineLvl w:val="7"/>
      <w:pPrChange w:id="1" w:author="yj zhao" w:date="2026-03-28T20:32:00Z">
        <w:pPr>
          <w:keepNext/>
          <w:keepLines/>
          <w:widowControl w:val="0"/>
          <w:spacing w:line="278" w:lineRule="auto"/>
          <w:outlineLvl w:val="7"/>
        </w:pPr>
      </w:pPrChange>
    </w:pPr>
    <w:rPr>
      <w:rFonts w:cstheme="majorBidi"/>
      <w:color w:val="595959" w:themeColor="text1" w:themeTint="A6"/>
      <w:rPrChange w:id="1" w:author="yj zhao" w:date="2026-03-28T20:32:00Z">
        <w:rPr>
          <w:rFonts w:asciiTheme="minorHAnsi" w:eastAsiaTheme="minorEastAsia" w:hAnsiTheme="minorHAnsi" w:cstheme="majorBidi"/>
          <w:color w:val="595959" w:themeColor="text1" w:themeTint="A6"/>
          <w:kern w:val="2"/>
          <w:sz w:val="22"/>
          <w:szCs w:val="24"/>
          <w:lang w:val="en-US" w:eastAsia="zh-CN" w:bidi="ar-SA"/>
        </w:rPr>
      </w:rPrChange>
    </w:rPr>
  </w:style>
  <w:style w:type="paragraph" w:styleId="9">
    <w:name w:val="heading 9"/>
    <w:basedOn w:val="a"/>
    <w:next w:val="a"/>
    <w:link w:val="90"/>
    <w:uiPriority w:val="9"/>
    <w:semiHidden/>
    <w:unhideWhenUsed/>
    <w:qFormat/>
    <w:rsid w:val="00EF0534"/>
    <w:pPr>
      <w:keepNext/>
      <w:keepLines/>
      <w:spacing w:after="0"/>
      <w:outlineLvl w:val="8"/>
      <w:pPrChange w:id="2" w:author="yj zhao" w:date="2026-03-28T20:32:00Z">
        <w:pPr>
          <w:keepNext/>
          <w:keepLines/>
          <w:widowControl w:val="0"/>
          <w:spacing w:line="278" w:lineRule="auto"/>
          <w:outlineLvl w:val="8"/>
        </w:pPr>
      </w:pPrChange>
    </w:pPr>
    <w:rPr>
      <w:rFonts w:eastAsiaTheme="majorEastAsia" w:cstheme="majorBidi"/>
      <w:color w:val="595959" w:themeColor="text1" w:themeTint="A6"/>
      <w:rPrChange w:id="2" w:author="yj zhao" w:date="2026-03-28T20:32:00Z">
        <w:rPr>
          <w:rFonts w:asciiTheme="minorHAnsi" w:eastAsiaTheme="majorEastAsia" w:hAnsiTheme="minorHAnsi" w:cstheme="majorBidi"/>
          <w:color w:val="595959" w:themeColor="text1" w:themeTint="A6"/>
          <w:kern w:val="2"/>
          <w:sz w:val="22"/>
          <w:szCs w:val="24"/>
          <w:lang w:val="en-US" w:eastAsia="zh-CN" w:bidi="ar-SA"/>
        </w:rPr>
      </w:rPrChang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pPr>
      <w:spacing w:after="0" w:line="240" w:lineRule="auto"/>
    </w:pPr>
    <w:rPr>
      <w:sz w:val="18"/>
      <w:szCs w:val="18"/>
    </w:rPr>
  </w:style>
  <w:style w:type="paragraph" w:styleId="a5">
    <w:name w:val="footer"/>
    <w:basedOn w:val="a"/>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9">
    <w:name w:val="Subtitle"/>
    <w:basedOn w:val="a"/>
    <w:next w:val="a"/>
    <w:link w:val="aa"/>
    <w:uiPriority w:val="11"/>
    <w:qFormat/>
    <w:rsid w:val="00EF0534"/>
    <w:pPr>
      <w:jc w:val="center"/>
      <w:pPrChange w:id="3" w:author="yj zhao" w:date="2026-03-28T20:32:00Z">
        <w:pPr>
          <w:widowControl w:val="0"/>
          <w:spacing w:after="160" w:line="278" w:lineRule="auto"/>
          <w:jc w:val="center"/>
        </w:pPr>
      </w:pPrChange>
    </w:pPr>
    <w:rPr>
      <w:rFonts w:asciiTheme="majorHAnsi" w:eastAsiaTheme="majorEastAsia" w:hAnsiTheme="majorHAnsi" w:cstheme="majorBidi"/>
      <w:color w:val="595959" w:themeColor="text1" w:themeTint="A6"/>
      <w:spacing w:val="15"/>
      <w:sz w:val="28"/>
      <w:szCs w:val="28"/>
      <w:rPrChange w:id="3" w:author="yj zhao" w:date="2026-03-28T20:32:00Z">
        <w:rPr>
          <w:rFonts w:asciiTheme="majorHAnsi" w:eastAsiaTheme="majorEastAsia" w:hAnsiTheme="majorHAnsi" w:cstheme="majorBidi"/>
          <w:color w:val="595959" w:themeColor="text1" w:themeTint="A6"/>
          <w:spacing w:val="15"/>
          <w:kern w:val="2"/>
          <w:sz w:val="28"/>
          <w:szCs w:val="28"/>
          <w:lang w:val="en-US" w:eastAsia="zh-CN" w:bidi="ar-SA"/>
        </w:rPr>
      </w:rPrChange>
    </w:rPr>
  </w:style>
  <w:style w:type="paragraph" w:styleId="ab">
    <w:name w:val="Normal (Web)"/>
    <w:basedOn w:val="a"/>
    <w:uiPriority w:val="99"/>
    <w:semiHidden/>
    <w:unhideWhenUsed/>
    <w:qFormat/>
    <w:rsid w:val="00EF0534"/>
    <w:pPr>
      <w:spacing w:beforeAutospacing="1" w:after="0" w:afterAutospacing="1"/>
      <w:pPrChange w:id="4" w:author="yj zhao" w:date="2026-03-28T20:32:00Z">
        <w:pPr>
          <w:widowControl w:val="0"/>
          <w:spacing w:beforeAutospacing="1" w:afterAutospacing="1" w:line="278" w:lineRule="auto"/>
        </w:pPr>
      </w:pPrChange>
    </w:pPr>
    <w:rPr>
      <w:rFonts w:cs="Times New Roman"/>
      <w:kern w:val="0"/>
      <w:sz w:val="24"/>
      <w:rPrChange w:id="4" w:author="yj zhao" w:date="2026-03-28T20:32:00Z">
        <w:rPr>
          <w:rFonts w:asciiTheme="minorHAnsi" w:eastAsiaTheme="minorEastAsia" w:hAnsiTheme="minorHAnsi"/>
          <w:sz w:val="24"/>
          <w:szCs w:val="24"/>
          <w:lang w:val="en-US" w:eastAsia="zh-CN" w:bidi="ar-SA"/>
        </w:rPr>
      </w:rPrChange>
    </w:rPr>
  </w:style>
  <w:style w:type="paragraph" w:styleId="ac">
    <w:name w:val="Title"/>
    <w:basedOn w:val="a"/>
    <w:next w:val="a"/>
    <w:link w:val="ad"/>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rPr>
  </w:style>
  <w:style w:type="character" w:styleId="af0">
    <w:name w:val="line number"/>
    <w:basedOn w:val="a0"/>
    <w:uiPriority w:val="99"/>
    <w:semiHidden/>
    <w:unhideWhenUsed/>
    <w:qFormat/>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asciiTheme="minorHAnsi" w:eastAsiaTheme="minorEastAsia" w:hAnsiTheme="minorHAnsi" w:cstheme="majorBidi"/>
      <w:b/>
      <w:bCs/>
      <w:color w:val="595959" w:themeColor="text1" w:themeTint="A6"/>
      <w:kern w:val="2"/>
      <w:sz w:val="22"/>
      <w:szCs w:val="24"/>
    </w:rPr>
  </w:style>
  <w:style w:type="character" w:customStyle="1" w:styleId="80">
    <w:name w:val="标题 8 字符"/>
    <w:basedOn w:val="a0"/>
    <w:link w:val="8"/>
    <w:uiPriority w:val="9"/>
    <w:semiHidden/>
    <w:qFormat/>
    <w:rPr>
      <w:rFonts w:asciiTheme="minorHAnsi" w:eastAsiaTheme="minorEastAsia" w:hAnsiTheme="minorHAnsi" w:cstheme="majorBidi"/>
      <w:color w:val="595959" w:themeColor="text1" w:themeTint="A6"/>
      <w:kern w:val="2"/>
      <w:sz w:val="22"/>
      <w:szCs w:val="24"/>
    </w:rPr>
  </w:style>
  <w:style w:type="character" w:customStyle="1" w:styleId="90">
    <w:name w:val="标题 9 字符"/>
    <w:basedOn w:val="a0"/>
    <w:link w:val="9"/>
    <w:uiPriority w:val="9"/>
    <w:semiHidden/>
    <w:qFormat/>
    <w:rPr>
      <w:rFonts w:asciiTheme="minorHAnsi" w:eastAsiaTheme="majorEastAsia" w:hAnsiTheme="minorHAnsi" w:cstheme="majorBidi"/>
      <w:color w:val="595959" w:themeColor="text1" w:themeTint="A6"/>
      <w:kern w:val="2"/>
      <w:sz w:val="22"/>
      <w:szCs w:val="24"/>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kern w:val="2"/>
      <w:sz w:val="28"/>
      <w:szCs w:val="28"/>
    </w:rPr>
  </w:style>
  <w:style w:type="paragraph" w:styleId="af1">
    <w:name w:val="Quote"/>
    <w:basedOn w:val="a"/>
    <w:next w:val="a"/>
    <w:link w:val="af2"/>
    <w:uiPriority w:val="29"/>
    <w:qFormat/>
    <w:rsid w:val="00EF0534"/>
    <w:pPr>
      <w:spacing w:before="160"/>
      <w:jc w:val="center"/>
      <w:pPrChange w:id="5" w:author="yj zhao" w:date="2026-03-28T20:32:00Z">
        <w:pPr>
          <w:widowControl w:val="0"/>
          <w:spacing w:before="160" w:after="160" w:line="278" w:lineRule="auto"/>
          <w:jc w:val="center"/>
        </w:pPr>
      </w:pPrChange>
    </w:pPr>
    <w:rPr>
      <w:i/>
      <w:iCs/>
      <w:color w:val="404040" w:themeColor="text1" w:themeTint="BF"/>
      <w:rPrChange w:id="5" w:author="yj zhao" w:date="2026-03-28T20:32:00Z">
        <w:rPr>
          <w:rFonts w:asciiTheme="minorHAnsi" w:eastAsiaTheme="minorEastAsia" w:hAnsiTheme="minorHAnsi" w:cstheme="minorBidi"/>
          <w:i/>
          <w:iCs/>
          <w:color w:val="404040" w:themeColor="text1" w:themeTint="BF"/>
          <w:kern w:val="2"/>
          <w:sz w:val="22"/>
          <w:szCs w:val="24"/>
          <w:lang w:val="en-US" w:eastAsia="zh-CN" w:bidi="ar-SA"/>
        </w:rPr>
      </w:rPrChange>
    </w:rPr>
  </w:style>
  <w:style w:type="character" w:customStyle="1" w:styleId="af2">
    <w:name w:val="引用 字符"/>
    <w:basedOn w:val="a0"/>
    <w:link w:val="af1"/>
    <w:uiPriority w:val="29"/>
    <w:qFormat/>
    <w:rPr>
      <w:rFonts w:asciiTheme="minorHAnsi" w:eastAsiaTheme="minorEastAsia" w:hAnsiTheme="minorHAnsi" w:cstheme="minorBidi"/>
      <w:i/>
      <w:iCs/>
      <w:color w:val="404040" w:themeColor="text1" w:themeTint="BF"/>
      <w:kern w:val="2"/>
      <w:sz w:val="22"/>
      <w:szCs w:val="24"/>
    </w:rPr>
  </w:style>
  <w:style w:type="paragraph" w:styleId="af3">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4">
    <w:name w:val="Intense Quote"/>
    <w:basedOn w:val="a"/>
    <w:next w:val="a"/>
    <w:link w:val="af5"/>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5">
    <w:name w:val="明显引用 字符"/>
    <w:basedOn w:val="a0"/>
    <w:link w:val="af4"/>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paragraph" w:customStyle="1" w:styleId="13">
    <w:name w:val="书目1"/>
    <w:basedOn w:val="a"/>
    <w:next w:val="a"/>
    <w:uiPriority w:val="37"/>
    <w:unhideWhenUsed/>
    <w:qFormat/>
    <w:pPr>
      <w:tabs>
        <w:tab w:val="left" w:pos="384"/>
      </w:tabs>
      <w:spacing w:after="240" w:line="240" w:lineRule="auto"/>
      <w:ind w:left="384" w:hanging="384"/>
    </w:p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 w:type="paragraph" w:customStyle="1" w:styleId="14">
    <w:name w:val="修订1"/>
    <w:hidden/>
    <w:uiPriority w:val="99"/>
    <w:semiHidden/>
    <w:qFormat/>
    <w:rsid w:val="00EF0534"/>
    <w:pPr>
      <w:pPrChange w:id="6" w:author="yj zhao" w:date="2026-03-28T20:32:00Z">
        <w:pPr/>
      </w:pPrChange>
    </w:pPr>
    <w:rPr>
      <w:rFonts w:asciiTheme="minorHAnsi" w:eastAsiaTheme="minorEastAsia" w:hAnsiTheme="minorHAnsi" w:cstheme="minorBidi"/>
      <w:kern w:val="2"/>
      <w:sz w:val="22"/>
      <w:szCs w:val="24"/>
      <w:rPrChange w:id="6" w:author="yj zhao" w:date="2026-03-28T20:32:00Z">
        <w:rPr>
          <w:rFonts w:asciiTheme="minorHAnsi" w:eastAsiaTheme="minorEastAsia" w:hAnsiTheme="minorHAnsi" w:cstheme="minorBidi"/>
          <w:kern w:val="2"/>
          <w:sz w:val="22"/>
          <w:szCs w:val="24"/>
          <w:lang w:val="en-US" w:eastAsia="zh-CN" w:bidi="ar-SA"/>
        </w:rPr>
      </w:rPrChange>
    </w:rPr>
  </w:style>
  <w:style w:type="paragraph" w:styleId="af6">
    <w:name w:val="Revision"/>
    <w:hidden/>
    <w:uiPriority w:val="99"/>
    <w:unhideWhenUsed/>
    <w:rsid w:val="007D4607"/>
    <w:rPr>
      <w:rFonts w:asciiTheme="minorHAnsi" w:eastAsiaTheme="minorEastAsia" w:hAnsiTheme="minorHAnsi" w:cstheme="minorBidi"/>
      <w:kern w:val="2"/>
      <w:sz w:val="22"/>
      <w:szCs w:val="24"/>
    </w:rPr>
  </w:style>
  <w:style w:type="paragraph" w:styleId="af7">
    <w:name w:val="Bibliography"/>
    <w:basedOn w:val="a"/>
    <w:next w:val="a"/>
    <w:uiPriority w:val="37"/>
    <w:unhideWhenUsed/>
    <w:rsid w:val="00526F0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2F7B9-FD77-4B86-AEE4-C4EA7ABB0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2</TotalTime>
  <Pages>17</Pages>
  <Words>23018</Words>
  <Characters>131207</Characters>
  <Application>Microsoft Office Word</Application>
  <DocSecurity>0</DocSecurity>
  <Lines>1093</Lines>
  <Paragraphs>307</Paragraphs>
  <ScaleCrop>false</ScaleCrop>
  <Company/>
  <LinksUpToDate>false</LinksUpToDate>
  <CharactersWithSpaces>15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 zhao</dc:creator>
  <cp:lastModifiedBy>yj zhao</cp:lastModifiedBy>
  <cp:revision>2</cp:revision>
  <dcterms:created xsi:type="dcterms:W3CDTF">2026-03-19T02:26:00Z</dcterms:created>
  <dcterms:modified xsi:type="dcterms:W3CDTF">2026-03-28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vyPLB3qu"/&gt;&lt;style id="http://www.zotero.org/styles/bmc-surgery" hasBibliography="1" bibliographyStyleHasBeenSet="1"/&gt;&lt;prefs&gt;&lt;pref name="fieldType" value="Field"/&gt;&lt;/prefs&gt;&lt;/data&gt;</vt:lpwstr>
  </property>
  <property fmtid="{D5CDD505-2E9C-101B-9397-08002B2CF9AE}" pid="3" name="KSOTemplateDocerSaveRecord">
    <vt:lpwstr>eyJoZGlkIjoiNjI2MTc0NjgxNmM0OWVhNDZkY2MyMDU2MTAzZmM0OTAiLCJ1c2VySWQiOiIzMDUyNjIwMjUifQ==</vt:lpwstr>
  </property>
  <property fmtid="{D5CDD505-2E9C-101B-9397-08002B2CF9AE}" pid="4" name="KSOProductBuildVer">
    <vt:lpwstr>2052-12.1.0.24034</vt:lpwstr>
  </property>
  <property fmtid="{D5CDD505-2E9C-101B-9397-08002B2CF9AE}" pid="5" name="ICV">
    <vt:lpwstr>90373F5946C9477CB34C824AF3D89F02_12</vt:lpwstr>
  </property>
</Properties>
</file>